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260B7" w14:textId="77777777" w:rsidR="00155522" w:rsidRPr="00155522" w:rsidRDefault="00155522" w:rsidP="00155522">
      <w:pPr>
        <w:spacing w:line="360" w:lineRule="auto"/>
        <w:rPr>
          <w:rFonts w:ascii="Times New Roman" w:hAnsi="Times New Roman" w:cs="Times New Roman"/>
          <w:b/>
          <w:bCs/>
          <w:sz w:val="20"/>
          <w:szCs w:val="20"/>
          <w:lang w:val="en-US"/>
        </w:rPr>
      </w:pPr>
      <w:r w:rsidRPr="00155522">
        <w:rPr>
          <w:rFonts w:ascii="Times New Roman" w:hAnsi="Times New Roman" w:cs="Times New Roman"/>
          <w:b/>
          <w:bCs/>
          <w:sz w:val="20"/>
          <w:szCs w:val="20"/>
          <w:lang w:val="en-US"/>
        </w:rPr>
        <w:t>APPENDIX 1</w:t>
      </w:r>
    </w:p>
    <w:p w14:paraId="6A651529" w14:textId="77777777" w:rsidR="00155522" w:rsidRPr="00155522" w:rsidRDefault="00155522" w:rsidP="00155522">
      <w:pPr>
        <w:spacing w:line="360" w:lineRule="auto"/>
        <w:rPr>
          <w:rFonts w:ascii="Times New Roman" w:hAnsi="Times New Roman" w:cs="Times New Roman"/>
          <w:b/>
          <w:sz w:val="20"/>
          <w:szCs w:val="20"/>
        </w:rPr>
      </w:pPr>
    </w:p>
    <w:p w14:paraId="42E9A714" w14:textId="77777777" w:rsidR="00155522" w:rsidRPr="00155522" w:rsidRDefault="00155522" w:rsidP="00155522">
      <w:pPr>
        <w:spacing w:line="360" w:lineRule="auto"/>
        <w:rPr>
          <w:rFonts w:ascii="Times New Roman" w:hAnsi="Times New Roman" w:cs="Times New Roman"/>
          <w:b/>
          <w:sz w:val="20"/>
          <w:szCs w:val="20"/>
        </w:rPr>
      </w:pPr>
      <w:r w:rsidRPr="00155522">
        <w:rPr>
          <w:rFonts w:ascii="Times New Roman" w:hAnsi="Times New Roman" w:cs="Times New Roman"/>
          <w:b/>
          <w:sz w:val="20"/>
          <w:szCs w:val="20"/>
        </w:rPr>
        <w:t>Medline Ovid – 9 July 2020</w:t>
      </w:r>
    </w:p>
    <w:p w14:paraId="18BB744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 (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ti,ab.</w:t>
      </w:r>
      <w:r w:rsidRPr="00155522">
        <w:rPr>
          <w:rFonts w:ascii="Times New Roman" w:hAnsi="Times New Roman" w:cs="Times New Roman"/>
          <w:sz w:val="20"/>
          <w:szCs w:val="20"/>
        </w:rPr>
        <w:tab/>
      </w:r>
    </w:p>
    <w:p w14:paraId="6A694CC4"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2. *HIV Infections/di or *Acquired Immunodeficiency Syndrome/di or *HIV Seropositivity/di or *AIDS Serodiagnosis/ or *HIV Infections/pc</w:t>
      </w:r>
      <w:r w:rsidRPr="00155522">
        <w:rPr>
          <w:rFonts w:ascii="Times New Roman" w:hAnsi="Times New Roman" w:cs="Times New Roman"/>
          <w:sz w:val="20"/>
          <w:szCs w:val="20"/>
        </w:rPr>
        <w:tab/>
      </w:r>
    </w:p>
    <w:p w14:paraId="64B2EE24"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3. 1 or 2</w:t>
      </w:r>
      <w:r w:rsidRPr="00155522">
        <w:rPr>
          <w:rFonts w:ascii="Times New Roman" w:hAnsi="Times New Roman" w:cs="Times New Roman"/>
          <w:sz w:val="20"/>
          <w:szCs w:val="20"/>
        </w:rPr>
        <w:tab/>
      </w:r>
    </w:p>
    <w:p w14:paraId="3F66CD58"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4. (screen* or test or tests or tested or testing).ti,ab.</w:t>
      </w:r>
      <w:r w:rsidRPr="00155522">
        <w:rPr>
          <w:rFonts w:ascii="Times New Roman" w:hAnsi="Times New Roman" w:cs="Times New Roman"/>
          <w:sz w:val="20"/>
          <w:szCs w:val="20"/>
        </w:rPr>
        <w:tab/>
      </w:r>
    </w:p>
    <w:p w14:paraId="65E082E1"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5. *Mass Screening/mt or *Diagnostic Tests, Routine/mt</w:t>
      </w:r>
      <w:r w:rsidRPr="00155522">
        <w:rPr>
          <w:rFonts w:ascii="Times New Roman" w:hAnsi="Times New Roman" w:cs="Times New Roman"/>
          <w:sz w:val="20"/>
          <w:szCs w:val="20"/>
        </w:rPr>
        <w:tab/>
      </w:r>
    </w:p>
    <w:p w14:paraId="7109F0BD"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6. (Risk* or high-risk).ti,ab.</w:t>
      </w:r>
      <w:r w:rsidRPr="00155522">
        <w:rPr>
          <w:rFonts w:ascii="Times New Roman" w:hAnsi="Times New Roman" w:cs="Times New Roman"/>
          <w:sz w:val="20"/>
          <w:szCs w:val="20"/>
        </w:rPr>
        <w:tab/>
      </w:r>
    </w:p>
    <w:p w14:paraId="25657E4B"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7. *Risk Assessment/ or *Risk Factors/ or *Risk-taking/ or *Risk/</w:t>
      </w:r>
      <w:r w:rsidRPr="00155522">
        <w:rPr>
          <w:rFonts w:ascii="Times New Roman" w:hAnsi="Times New Roman" w:cs="Times New Roman"/>
          <w:sz w:val="20"/>
          <w:szCs w:val="20"/>
        </w:rPr>
        <w:tab/>
      </w:r>
    </w:p>
    <w:p w14:paraId="41AAD1FF"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8. 4 or 5 or 6 or 7</w:t>
      </w:r>
      <w:r w:rsidRPr="00155522">
        <w:rPr>
          <w:rFonts w:ascii="Times New Roman" w:hAnsi="Times New Roman" w:cs="Times New Roman"/>
          <w:sz w:val="20"/>
          <w:szCs w:val="20"/>
        </w:rPr>
        <w:tab/>
      </w:r>
    </w:p>
    <w:p w14:paraId="5146F9CE"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9. (tool* or assess* or scoring or score or validation or predict* or profil* or stratification or decision* or "artificial intelligence" or algorithm* or calculat* or detect* or comput* or question* or scale* or evaluat* or target* or strateg* or performance or sensitivity or specificity).ti.</w:t>
      </w:r>
      <w:r w:rsidRPr="00155522">
        <w:rPr>
          <w:rFonts w:ascii="Times New Roman" w:hAnsi="Times New Roman" w:cs="Times New Roman"/>
          <w:sz w:val="20"/>
          <w:szCs w:val="20"/>
        </w:rPr>
        <w:tab/>
      </w:r>
    </w:p>
    <w:p w14:paraId="2AEA2955"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0. *Decision Support Techniques/ or *"Sensitivity and Specificity"/</w:t>
      </w:r>
      <w:r w:rsidRPr="00155522">
        <w:rPr>
          <w:rFonts w:ascii="Times New Roman" w:hAnsi="Times New Roman" w:cs="Times New Roman"/>
          <w:sz w:val="20"/>
          <w:szCs w:val="20"/>
        </w:rPr>
        <w:tab/>
      </w:r>
    </w:p>
    <w:p w14:paraId="74405F04"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1. 9 or 10</w:t>
      </w:r>
      <w:r w:rsidRPr="00155522">
        <w:rPr>
          <w:rFonts w:ascii="Times New Roman" w:hAnsi="Times New Roman" w:cs="Times New Roman"/>
          <w:sz w:val="20"/>
          <w:szCs w:val="20"/>
        </w:rPr>
        <w:tab/>
      </w:r>
    </w:p>
    <w:p w14:paraId="648A250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2. 3 and 8 and 11</w:t>
      </w:r>
      <w:r w:rsidRPr="00155522">
        <w:rPr>
          <w:rFonts w:ascii="Times New Roman" w:hAnsi="Times New Roman" w:cs="Times New Roman"/>
          <w:sz w:val="20"/>
          <w:szCs w:val="20"/>
        </w:rPr>
        <w:tab/>
      </w:r>
    </w:p>
    <w:p w14:paraId="22BC1C4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3. Animals/</w:t>
      </w:r>
      <w:r w:rsidRPr="00155522">
        <w:rPr>
          <w:rFonts w:ascii="Times New Roman" w:hAnsi="Times New Roman" w:cs="Times New Roman"/>
          <w:sz w:val="20"/>
          <w:szCs w:val="20"/>
        </w:rPr>
        <w:tab/>
      </w:r>
    </w:p>
    <w:p w14:paraId="25964868"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4. 12 not 13</w:t>
      </w:r>
      <w:r w:rsidRPr="00155522">
        <w:rPr>
          <w:rFonts w:ascii="Times New Roman" w:hAnsi="Times New Roman" w:cs="Times New Roman"/>
          <w:sz w:val="20"/>
          <w:szCs w:val="20"/>
        </w:rPr>
        <w:tab/>
      </w:r>
    </w:p>
    <w:p w14:paraId="11648B7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5. limit 14 to yr="2010 - 2020"</w:t>
      </w:r>
    </w:p>
    <w:p w14:paraId="5947D562"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1367 results</w:t>
      </w:r>
    </w:p>
    <w:p w14:paraId="33D1F96D" w14:textId="77777777" w:rsidR="00155522" w:rsidRPr="00155522" w:rsidRDefault="00155522" w:rsidP="00155522">
      <w:pPr>
        <w:spacing w:line="360" w:lineRule="auto"/>
        <w:rPr>
          <w:rFonts w:ascii="Times New Roman" w:hAnsi="Times New Roman" w:cs="Times New Roman"/>
          <w:sz w:val="20"/>
          <w:szCs w:val="20"/>
        </w:rPr>
      </w:pPr>
    </w:p>
    <w:p w14:paraId="195AA8DC" w14:textId="77777777" w:rsidR="00155522" w:rsidRPr="00155522" w:rsidRDefault="00155522" w:rsidP="00155522">
      <w:pPr>
        <w:spacing w:line="360" w:lineRule="auto"/>
        <w:rPr>
          <w:rFonts w:ascii="Times New Roman" w:hAnsi="Times New Roman" w:cs="Times New Roman"/>
          <w:b/>
          <w:sz w:val="20"/>
          <w:szCs w:val="20"/>
        </w:rPr>
      </w:pPr>
      <w:r w:rsidRPr="00155522">
        <w:rPr>
          <w:rFonts w:ascii="Times New Roman" w:hAnsi="Times New Roman" w:cs="Times New Roman"/>
          <w:b/>
          <w:sz w:val="20"/>
          <w:szCs w:val="20"/>
        </w:rPr>
        <w:t>EMBASE Ovid – 9 July 2020</w:t>
      </w:r>
    </w:p>
    <w:p w14:paraId="460CC6BB"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 (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ti.</w:t>
      </w:r>
      <w:r w:rsidRPr="00155522">
        <w:rPr>
          <w:rFonts w:ascii="Times New Roman" w:hAnsi="Times New Roman" w:cs="Times New Roman"/>
          <w:sz w:val="20"/>
          <w:szCs w:val="20"/>
        </w:rPr>
        <w:tab/>
      </w:r>
    </w:p>
    <w:p w14:paraId="7330C05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2. (screen* or test or tests or tested or testing or risk* or high-risk).ti.</w:t>
      </w:r>
      <w:r w:rsidRPr="00155522">
        <w:rPr>
          <w:rFonts w:ascii="Times New Roman" w:hAnsi="Times New Roman" w:cs="Times New Roman"/>
          <w:sz w:val="20"/>
          <w:szCs w:val="20"/>
        </w:rPr>
        <w:tab/>
      </w:r>
    </w:p>
    <w:p w14:paraId="30506DC1"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3. (tool* or assess* or scoring or score or validation or predict* or profil* or stratification or decision* or artificial intelligence or algorithm* or calculat* or detect* or comput* or question* or scale* or evaluat* or target* or strateg* or performance or sensitivity or specificity).ti.</w:t>
      </w:r>
      <w:r w:rsidRPr="00155522">
        <w:rPr>
          <w:rFonts w:ascii="Times New Roman" w:hAnsi="Times New Roman" w:cs="Times New Roman"/>
          <w:sz w:val="20"/>
          <w:szCs w:val="20"/>
        </w:rPr>
        <w:tab/>
      </w:r>
    </w:p>
    <w:p w14:paraId="188F40FC"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4. 1 and 2 and 3</w:t>
      </w:r>
      <w:r w:rsidRPr="00155522">
        <w:rPr>
          <w:rFonts w:ascii="Times New Roman" w:hAnsi="Times New Roman" w:cs="Times New Roman"/>
          <w:sz w:val="20"/>
          <w:szCs w:val="20"/>
        </w:rPr>
        <w:tab/>
      </w:r>
    </w:p>
    <w:p w14:paraId="4ABCBC0B"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5. animal/</w:t>
      </w:r>
      <w:r w:rsidRPr="00155522">
        <w:rPr>
          <w:rFonts w:ascii="Times New Roman" w:hAnsi="Times New Roman" w:cs="Times New Roman"/>
          <w:sz w:val="20"/>
          <w:szCs w:val="20"/>
        </w:rPr>
        <w:tab/>
      </w:r>
    </w:p>
    <w:p w14:paraId="4586CA30"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6. 4 not 5</w:t>
      </w:r>
      <w:r w:rsidRPr="00155522">
        <w:rPr>
          <w:rFonts w:ascii="Times New Roman" w:hAnsi="Times New Roman" w:cs="Times New Roman"/>
          <w:sz w:val="20"/>
          <w:szCs w:val="20"/>
        </w:rPr>
        <w:tab/>
      </w:r>
    </w:p>
    <w:p w14:paraId="5F076542"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lastRenderedPageBreak/>
        <w:t>7. limit 6 to yr="2010 - 2020"</w:t>
      </w:r>
    </w:p>
    <w:p w14:paraId="39C47C4E"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 xml:space="preserve">3212 results </w:t>
      </w:r>
    </w:p>
    <w:p w14:paraId="41E18252" w14:textId="77777777" w:rsidR="00155522" w:rsidRPr="00155522" w:rsidRDefault="00155522" w:rsidP="00155522">
      <w:pPr>
        <w:spacing w:line="360" w:lineRule="auto"/>
        <w:rPr>
          <w:rFonts w:ascii="Times New Roman" w:hAnsi="Times New Roman" w:cs="Times New Roman"/>
          <w:b/>
          <w:sz w:val="20"/>
          <w:szCs w:val="20"/>
        </w:rPr>
      </w:pPr>
    </w:p>
    <w:p w14:paraId="0351504B" w14:textId="77777777" w:rsidR="00155522" w:rsidRPr="00155522" w:rsidRDefault="00155522" w:rsidP="00155522">
      <w:pPr>
        <w:spacing w:line="360" w:lineRule="auto"/>
        <w:rPr>
          <w:rFonts w:ascii="Times New Roman" w:hAnsi="Times New Roman" w:cs="Times New Roman"/>
          <w:b/>
          <w:sz w:val="20"/>
          <w:szCs w:val="20"/>
        </w:rPr>
      </w:pPr>
      <w:r w:rsidRPr="00155522">
        <w:rPr>
          <w:rFonts w:ascii="Times New Roman" w:hAnsi="Times New Roman" w:cs="Times New Roman"/>
          <w:b/>
          <w:sz w:val="20"/>
          <w:szCs w:val="20"/>
        </w:rPr>
        <w:t xml:space="preserve">Web of Science – 1 July </w:t>
      </w:r>
    </w:p>
    <w:p w14:paraId="6182122E"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Indexes=SCI-EXPANDED, SSCI, A&amp;HCI, CPCI-S, CPCI-SSH, BKCI-S, BKCI-SSH, ESCI, CCR-EXPANDED, IC Timespan=2010-2020</w:t>
      </w:r>
    </w:p>
    <w:p w14:paraId="56004CBF"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1.</w:t>
      </w:r>
      <w:r w:rsidRPr="00155522">
        <w:rPr>
          <w:rFonts w:ascii="Times New Roman" w:hAnsi="Times New Roman" w:cs="Times New Roman"/>
          <w:sz w:val="20"/>
          <w:szCs w:val="20"/>
        </w:rPr>
        <w:tab/>
        <w:t>ti=(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w:t>
      </w:r>
    </w:p>
    <w:p w14:paraId="648D2AA7"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2.</w:t>
      </w:r>
      <w:r w:rsidRPr="00155522">
        <w:rPr>
          <w:rFonts w:ascii="Times New Roman" w:hAnsi="Times New Roman" w:cs="Times New Roman"/>
          <w:sz w:val="20"/>
          <w:szCs w:val="20"/>
        </w:rPr>
        <w:tab/>
        <w:t>ti=(screen* or  test  or  tests  or  tested  or  testing  or  risk*  or  high-risk)</w:t>
      </w:r>
    </w:p>
    <w:p w14:paraId="16AA3EC2"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3.</w:t>
      </w:r>
      <w:r w:rsidRPr="00155522">
        <w:rPr>
          <w:rFonts w:ascii="Times New Roman" w:hAnsi="Times New Roman" w:cs="Times New Roman"/>
          <w:sz w:val="20"/>
          <w:szCs w:val="20"/>
        </w:rPr>
        <w:tab/>
        <w:t>ti=(tool* or  assess*  or  scoring  or  score  or  validation  or  predict*  or  profil*  or  stratification  or  decision*  or  artificial  intelligence  or  algorithm*  or  calculat*  or  detect*  or  comput*  or  question*  or  scale*  or  evaluat*  or  target*  or  strateg*  or  performance  or  sensitivity  or  specificity)</w:t>
      </w:r>
    </w:p>
    <w:p w14:paraId="1C365625"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4.</w:t>
      </w:r>
      <w:r w:rsidRPr="00155522">
        <w:rPr>
          <w:rFonts w:ascii="Times New Roman" w:hAnsi="Times New Roman" w:cs="Times New Roman"/>
          <w:sz w:val="20"/>
          <w:szCs w:val="20"/>
        </w:rPr>
        <w:tab/>
        <w:t>#3 AND #2 AND #1</w:t>
      </w:r>
    </w:p>
    <w:p w14:paraId="6B938FB9"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3550 results</w:t>
      </w:r>
    </w:p>
    <w:p w14:paraId="16FD9496" w14:textId="77777777" w:rsidR="00155522" w:rsidRPr="00155522" w:rsidRDefault="00155522" w:rsidP="00155522">
      <w:pPr>
        <w:spacing w:line="360" w:lineRule="auto"/>
        <w:rPr>
          <w:rFonts w:ascii="Times New Roman" w:hAnsi="Times New Roman" w:cs="Times New Roman"/>
          <w:sz w:val="20"/>
          <w:szCs w:val="20"/>
        </w:rPr>
      </w:pPr>
    </w:p>
    <w:p w14:paraId="1939F305" w14:textId="77777777" w:rsidR="00155522" w:rsidRPr="00155522" w:rsidRDefault="00155522" w:rsidP="00155522">
      <w:pPr>
        <w:spacing w:line="360" w:lineRule="auto"/>
        <w:rPr>
          <w:rFonts w:ascii="Times New Roman" w:hAnsi="Times New Roman" w:cs="Times New Roman"/>
          <w:b/>
          <w:sz w:val="20"/>
          <w:szCs w:val="20"/>
        </w:rPr>
      </w:pPr>
      <w:r w:rsidRPr="00155522">
        <w:rPr>
          <w:rFonts w:ascii="Times New Roman" w:hAnsi="Times New Roman" w:cs="Times New Roman"/>
          <w:b/>
          <w:sz w:val="20"/>
          <w:szCs w:val="20"/>
        </w:rPr>
        <w:t>Global Health search – 2 July 2020</w:t>
      </w:r>
    </w:p>
    <w:p w14:paraId="5F2CC6F4"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title:(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 AND title:(screen* or test or tests or tested or testing or risk* or high-risk) AND title:(tool* or assess* or scoring or score or validation or predict* or profil* or stratification or decision* or artificial intelligence or algorithm* or calculat* or detect* or comput* or question* or scale* or evaluat* or target* or strateg* or performance or sensitivity or specificity) AND yr:[2010 TO 2020]</w:t>
      </w:r>
    </w:p>
    <w:p w14:paraId="53D96B10" w14:textId="77777777" w:rsidR="00155522" w:rsidRPr="00155522" w:rsidRDefault="00155522" w:rsidP="00155522">
      <w:pPr>
        <w:spacing w:line="360" w:lineRule="auto"/>
        <w:rPr>
          <w:rFonts w:ascii="Times New Roman" w:hAnsi="Times New Roman" w:cs="Times New Roman"/>
          <w:sz w:val="20"/>
          <w:szCs w:val="20"/>
        </w:rPr>
      </w:pPr>
      <w:r w:rsidRPr="00155522">
        <w:rPr>
          <w:rFonts w:ascii="Times New Roman" w:hAnsi="Times New Roman" w:cs="Times New Roman"/>
          <w:sz w:val="20"/>
          <w:szCs w:val="20"/>
        </w:rPr>
        <w:t xml:space="preserve">109 results </w:t>
      </w:r>
    </w:p>
    <w:p w14:paraId="60C96955" w14:textId="77777777" w:rsidR="00155522" w:rsidRPr="00155522" w:rsidRDefault="00155522">
      <w:pPr>
        <w:rPr>
          <w:rFonts w:ascii="Times New Roman" w:hAnsi="Times New Roman" w:cs="Times New Roman"/>
          <w:b/>
          <w:bCs/>
          <w:sz w:val="20"/>
          <w:szCs w:val="20"/>
        </w:rPr>
      </w:pPr>
      <w:r w:rsidRPr="00155522">
        <w:rPr>
          <w:rFonts w:ascii="Times New Roman" w:hAnsi="Times New Roman" w:cs="Times New Roman"/>
          <w:b/>
          <w:bCs/>
          <w:sz w:val="20"/>
          <w:szCs w:val="20"/>
        </w:rPr>
        <w:br w:type="page"/>
      </w:r>
    </w:p>
    <w:p w14:paraId="229B4A99" w14:textId="56ED1848" w:rsidR="0035581A" w:rsidRPr="00155522" w:rsidRDefault="0035581A">
      <w:pPr>
        <w:rPr>
          <w:rFonts w:ascii="Times New Roman" w:hAnsi="Times New Roman" w:cs="Times New Roman"/>
          <w:b/>
          <w:bCs/>
          <w:sz w:val="20"/>
          <w:szCs w:val="20"/>
        </w:rPr>
      </w:pPr>
      <w:r w:rsidRPr="00155522">
        <w:rPr>
          <w:rFonts w:ascii="Times New Roman" w:hAnsi="Times New Roman" w:cs="Times New Roman"/>
          <w:b/>
          <w:bCs/>
          <w:sz w:val="20"/>
          <w:szCs w:val="20"/>
        </w:rPr>
        <w:lastRenderedPageBreak/>
        <w:t xml:space="preserve">Supplementary Figure 1 </w:t>
      </w:r>
      <w:r w:rsidR="0022207F" w:rsidRPr="00155522">
        <w:rPr>
          <w:rFonts w:ascii="Times New Roman" w:hAnsi="Times New Roman" w:cs="Times New Roman"/>
          <w:b/>
          <w:bCs/>
          <w:sz w:val="20"/>
          <w:szCs w:val="20"/>
        </w:rPr>
        <w:t>Funnel plot</w:t>
      </w:r>
    </w:p>
    <w:p w14:paraId="14D03B99" w14:textId="2A5633C8" w:rsidR="0035581A" w:rsidRPr="00155522" w:rsidRDefault="0035581A">
      <w:pPr>
        <w:rPr>
          <w:rFonts w:ascii="Times New Roman" w:hAnsi="Times New Roman" w:cs="Times New Roman"/>
          <w:sz w:val="20"/>
          <w:szCs w:val="20"/>
        </w:rPr>
      </w:pPr>
      <w:r w:rsidRPr="00155522">
        <w:rPr>
          <w:rFonts w:ascii="Times New Roman" w:hAnsi="Times New Roman" w:cs="Times New Roman"/>
          <w:noProof/>
          <w:sz w:val="20"/>
          <w:szCs w:val="20"/>
        </w:rPr>
        <w:drawing>
          <wp:inline distT="0" distB="0" distL="0" distR="0" wp14:anchorId="47D943D7" wp14:editId="4567535D">
            <wp:extent cx="5731510" cy="4173855"/>
            <wp:effectExtent l="0" t="0" r="0" b="444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4173855"/>
                    </a:xfrm>
                    <a:prstGeom prst="rect">
                      <a:avLst/>
                    </a:prstGeom>
                  </pic:spPr>
                </pic:pic>
              </a:graphicData>
            </a:graphic>
          </wp:inline>
        </w:drawing>
      </w:r>
      <w:r w:rsidR="0022207F" w:rsidRPr="00155522">
        <w:rPr>
          <w:rFonts w:ascii="Times New Roman" w:hAnsi="Times New Roman" w:cs="Times New Roman"/>
          <w:sz w:val="20"/>
          <w:szCs w:val="20"/>
        </w:rPr>
        <w:br/>
        <w:t>Egger’s test = 0.020</w:t>
      </w:r>
    </w:p>
    <w:p w14:paraId="20875B79" w14:textId="77777777" w:rsidR="0035581A" w:rsidRPr="00155522" w:rsidRDefault="0035581A">
      <w:pPr>
        <w:rPr>
          <w:rFonts w:ascii="Times New Roman" w:hAnsi="Times New Roman" w:cs="Times New Roman"/>
          <w:sz w:val="20"/>
          <w:szCs w:val="20"/>
        </w:rPr>
      </w:pPr>
    </w:p>
    <w:p w14:paraId="03CCE51C" w14:textId="77777777" w:rsidR="0035581A" w:rsidRPr="00155522" w:rsidRDefault="0035581A">
      <w:pPr>
        <w:rPr>
          <w:rFonts w:ascii="Times New Roman" w:hAnsi="Times New Roman" w:cs="Times New Roman"/>
          <w:sz w:val="20"/>
          <w:szCs w:val="20"/>
        </w:rPr>
        <w:sectPr w:rsidR="0035581A" w:rsidRPr="00155522">
          <w:pgSz w:w="11906" w:h="16838"/>
          <w:pgMar w:top="1440" w:right="1440" w:bottom="1440" w:left="1440" w:header="708" w:footer="708" w:gutter="0"/>
          <w:cols w:space="708"/>
          <w:docGrid w:linePitch="360"/>
        </w:sectPr>
      </w:pPr>
    </w:p>
    <w:p w14:paraId="4BC3C817" w14:textId="2B4D5F98" w:rsidR="0035581A" w:rsidRPr="00155522" w:rsidRDefault="0035581A">
      <w:pPr>
        <w:rPr>
          <w:rFonts w:ascii="Times New Roman" w:hAnsi="Times New Roman" w:cs="Times New Roman"/>
          <w:b/>
          <w:bCs/>
          <w:sz w:val="20"/>
          <w:szCs w:val="20"/>
        </w:rPr>
      </w:pPr>
      <w:r w:rsidRPr="00155522">
        <w:rPr>
          <w:rFonts w:ascii="Times New Roman" w:hAnsi="Times New Roman" w:cs="Times New Roman"/>
          <w:b/>
          <w:bCs/>
          <w:sz w:val="20"/>
          <w:szCs w:val="20"/>
        </w:rPr>
        <w:lastRenderedPageBreak/>
        <w:t xml:space="preserve">Supplementary Table </w:t>
      </w:r>
      <w:r w:rsidR="00557E69" w:rsidRPr="00155522">
        <w:rPr>
          <w:rFonts w:ascii="Times New Roman" w:hAnsi="Times New Roman" w:cs="Times New Roman"/>
          <w:b/>
          <w:bCs/>
          <w:sz w:val="20"/>
          <w:szCs w:val="20"/>
        </w:rPr>
        <w:t>1 Quality assessment for cross-sectional studies.</w:t>
      </w:r>
    </w:p>
    <w:tbl>
      <w:tblPr>
        <w:tblW w:w="12535" w:type="dxa"/>
        <w:tblLook w:val="04A0" w:firstRow="1" w:lastRow="0" w:firstColumn="1" w:lastColumn="0" w:noHBand="0" w:noVBand="1"/>
      </w:tblPr>
      <w:tblGrid>
        <w:gridCol w:w="2015"/>
        <w:gridCol w:w="1316"/>
        <w:gridCol w:w="1316"/>
        <w:gridCol w:w="1316"/>
        <w:gridCol w:w="1316"/>
        <w:gridCol w:w="1316"/>
        <w:gridCol w:w="1316"/>
        <w:gridCol w:w="1316"/>
        <w:gridCol w:w="1308"/>
      </w:tblGrid>
      <w:tr w:rsidR="0035581A" w:rsidRPr="00155522" w14:paraId="2F47256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000000" w:fill="DDEBF7"/>
            <w:noWrap/>
            <w:vAlign w:val="bottom"/>
          </w:tcPr>
          <w:p w14:paraId="64A32D81" w14:textId="77777777" w:rsidR="0035581A" w:rsidRPr="00155522" w:rsidRDefault="0035581A" w:rsidP="00D009AF">
            <w:pPr>
              <w:rPr>
                <w:rFonts w:ascii="Times New Roman" w:eastAsia="Times New Roman" w:hAnsi="Times New Roman" w:cs="Times New Roman"/>
                <w:color w:val="000000" w:themeColor="text1"/>
                <w:sz w:val="20"/>
                <w:szCs w:val="20"/>
              </w:rPr>
            </w:pPr>
            <w:r w:rsidRPr="00155522">
              <w:rPr>
                <w:rFonts w:ascii="Times New Roman" w:eastAsia="Times New Roman" w:hAnsi="Times New Roman" w:cs="Times New Roman"/>
                <w:color w:val="000000" w:themeColor="text1"/>
                <w:sz w:val="20"/>
                <w:szCs w:val="20"/>
              </w:rPr>
              <w:t>Paper</w:t>
            </w:r>
          </w:p>
        </w:tc>
        <w:tc>
          <w:tcPr>
            <w:tcW w:w="1316" w:type="dxa"/>
            <w:tcBorders>
              <w:left w:val="nil"/>
              <w:right w:val="nil"/>
            </w:tcBorders>
            <w:shd w:val="clear" w:color="4472C4" w:fill="4472C4"/>
            <w:noWrap/>
            <w:vAlign w:val="bottom"/>
          </w:tcPr>
          <w:p w14:paraId="63159291"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1</w:t>
            </w:r>
          </w:p>
        </w:tc>
        <w:tc>
          <w:tcPr>
            <w:tcW w:w="1316" w:type="dxa"/>
            <w:tcBorders>
              <w:left w:val="nil"/>
              <w:right w:val="nil"/>
            </w:tcBorders>
            <w:shd w:val="clear" w:color="4472C4" w:fill="4472C4"/>
            <w:noWrap/>
            <w:vAlign w:val="bottom"/>
          </w:tcPr>
          <w:p w14:paraId="4DA4A34F"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2</w:t>
            </w:r>
          </w:p>
        </w:tc>
        <w:tc>
          <w:tcPr>
            <w:tcW w:w="1316" w:type="dxa"/>
            <w:tcBorders>
              <w:left w:val="nil"/>
              <w:right w:val="nil"/>
            </w:tcBorders>
            <w:shd w:val="clear" w:color="4472C4" w:fill="4472C4"/>
            <w:noWrap/>
            <w:vAlign w:val="bottom"/>
          </w:tcPr>
          <w:p w14:paraId="4019F759"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3</w:t>
            </w:r>
          </w:p>
        </w:tc>
        <w:tc>
          <w:tcPr>
            <w:tcW w:w="1316" w:type="dxa"/>
            <w:tcBorders>
              <w:left w:val="nil"/>
              <w:right w:val="nil"/>
            </w:tcBorders>
            <w:shd w:val="clear" w:color="4472C4" w:fill="4472C4"/>
            <w:noWrap/>
            <w:vAlign w:val="bottom"/>
          </w:tcPr>
          <w:p w14:paraId="3F32EF84"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4</w:t>
            </w:r>
          </w:p>
        </w:tc>
        <w:tc>
          <w:tcPr>
            <w:tcW w:w="1316" w:type="dxa"/>
            <w:tcBorders>
              <w:left w:val="nil"/>
              <w:right w:val="nil"/>
            </w:tcBorders>
            <w:shd w:val="clear" w:color="4472C4" w:fill="4472C4"/>
            <w:noWrap/>
            <w:vAlign w:val="bottom"/>
          </w:tcPr>
          <w:p w14:paraId="201B8128"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5</w:t>
            </w:r>
          </w:p>
        </w:tc>
        <w:tc>
          <w:tcPr>
            <w:tcW w:w="1316" w:type="dxa"/>
            <w:tcBorders>
              <w:left w:val="nil"/>
              <w:right w:val="nil"/>
            </w:tcBorders>
            <w:shd w:val="clear" w:color="4472C4" w:fill="4472C4"/>
            <w:noWrap/>
            <w:vAlign w:val="bottom"/>
          </w:tcPr>
          <w:p w14:paraId="5A36AC14"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6</w:t>
            </w:r>
          </w:p>
        </w:tc>
        <w:tc>
          <w:tcPr>
            <w:tcW w:w="1316" w:type="dxa"/>
            <w:tcBorders>
              <w:left w:val="nil"/>
              <w:right w:val="nil"/>
            </w:tcBorders>
            <w:shd w:val="clear" w:color="4472C4" w:fill="4472C4"/>
            <w:noWrap/>
            <w:vAlign w:val="bottom"/>
          </w:tcPr>
          <w:p w14:paraId="7E745F37"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7</w:t>
            </w:r>
          </w:p>
        </w:tc>
        <w:tc>
          <w:tcPr>
            <w:tcW w:w="1308" w:type="dxa"/>
            <w:tcBorders>
              <w:left w:val="nil"/>
            </w:tcBorders>
            <w:shd w:val="clear" w:color="4472C4" w:fill="4472C4"/>
            <w:noWrap/>
            <w:vAlign w:val="bottom"/>
          </w:tcPr>
          <w:p w14:paraId="5175CD05" w14:textId="77777777" w:rsidR="0035581A" w:rsidRPr="00155522" w:rsidRDefault="0035581A" w:rsidP="00D009AF">
            <w:pPr>
              <w:rPr>
                <w:rFonts w:ascii="Times New Roman" w:eastAsia="Times New Roman" w:hAnsi="Times New Roman" w:cs="Times New Roman"/>
                <w:color w:val="FFFFFF"/>
                <w:sz w:val="20"/>
                <w:szCs w:val="20"/>
              </w:rPr>
            </w:pPr>
            <w:r w:rsidRPr="00155522">
              <w:rPr>
                <w:rFonts w:ascii="Times New Roman" w:eastAsia="Times New Roman" w:hAnsi="Times New Roman" w:cs="Times New Roman"/>
                <w:color w:val="FFFFFF"/>
                <w:sz w:val="20"/>
                <w:szCs w:val="20"/>
              </w:rPr>
              <w:t>8</w:t>
            </w:r>
          </w:p>
        </w:tc>
      </w:tr>
      <w:tr w:rsidR="0035581A" w:rsidRPr="00155522" w14:paraId="2B64554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772285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bramso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bramson&lt;/Author&gt;&lt;Year&gt;2011&lt;/Year&gt;&lt;RecNum&gt;1&lt;/RecNum&gt;&lt;DisplayText&gt;(1)&lt;/DisplayText&gt;&lt;record&gt;&lt;rec-number&gt;1&lt;/rec-number&gt;&lt;foreign-keys&gt;&lt;key app="EN" db-id="zr9x95sdfada0eefvxg5f5dy2prssr9zfzax" timestamp="1629123121"&gt;1&lt;/key&gt;&lt;/foreign-keys&gt;&lt;ref-type name="Journal Article"&gt;17&lt;/ref-type&gt;&lt;contributors&gt;&lt;authors&gt;&lt;author&gt;Abramson, A.&lt;/author&gt;&lt;author&gt;MacHtinger, E.&lt;/author&gt;&lt;/authors&gt;&lt;/contributors&gt;&lt;titles&gt;&lt;title&gt;Evaluation of HIV screening utility and practicability in an inpatient medicine ward setting&lt;/title&gt;&lt;secondary-title&gt;Journal of Hospital Medicine&lt;/secondary-title&gt;&lt;/titles&gt;&lt;periodical&gt;&lt;full-title&gt;Journal of Hospital Medicine&lt;/full-title&gt;&lt;/periodical&gt;&lt;pages&gt;S1&lt;/pages&gt;&lt;volume&gt;6&lt;/volume&gt;&lt;number&gt;4 SUPPL. 2&lt;/number&gt;&lt;dates&gt;&lt;year&gt;2011&lt;/year&gt;&lt;/dates&gt;&lt;publisher&gt;John Wiley and Sons Inc.&lt;/publisher&gt;&lt;urls&gt;&lt;related-urls&gt;&lt;url&gt;http://onlinelibrary.wiley.com/doi/10.1002/jhm.920/pdf&lt;/url&gt;&lt;url&gt;https://onlinelibrary.wiley.com/doi/pdfdirect/10.1002/jhm.920?download=true&lt;/url&gt;&lt;/related-urls&gt;&lt;/urls&gt;&lt;electronic-resource-num&gt;http://dx.doi.org/10.1002/jhm.920&lt;/electronic-resource-num&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183A3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2222B9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3EE74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DE8F12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78014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A</w:t>
            </w:r>
          </w:p>
        </w:tc>
        <w:tc>
          <w:tcPr>
            <w:tcW w:w="1316" w:type="dxa"/>
            <w:tcBorders>
              <w:top w:val="single" w:sz="4" w:space="0" w:color="8EA9DB"/>
              <w:left w:val="nil"/>
              <w:bottom w:val="single" w:sz="4" w:space="0" w:color="8EA9DB"/>
              <w:right w:val="nil"/>
            </w:tcBorders>
            <w:shd w:val="clear" w:color="auto" w:fill="auto"/>
            <w:noWrap/>
            <w:vAlign w:val="bottom"/>
            <w:hideMark/>
          </w:tcPr>
          <w:p w14:paraId="32D56BF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A</w:t>
            </w:r>
          </w:p>
        </w:tc>
        <w:tc>
          <w:tcPr>
            <w:tcW w:w="1316" w:type="dxa"/>
            <w:tcBorders>
              <w:top w:val="single" w:sz="4" w:space="0" w:color="8EA9DB"/>
              <w:left w:val="nil"/>
              <w:bottom w:val="single" w:sz="4" w:space="0" w:color="8EA9DB"/>
              <w:right w:val="nil"/>
            </w:tcBorders>
            <w:shd w:val="clear" w:color="auto" w:fill="auto"/>
            <w:noWrap/>
            <w:vAlign w:val="bottom"/>
            <w:hideMark/>
          </w:tcPr>
          <w:p w14:paraId="409BA9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EC3DF9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BAEBC3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32866F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hmed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hmed&lt;/Author&gt;&lt;Year&gt;2016&lt;/Year&gt;&lt;RecNum&gt;2&lt;/RecNum&gt;&lt;DisplayText&gt;(2)&lt;/DisplayText&gt;&lt;record&gt;&lt;rec-number&gt;2&lt;/rec-number&gt;&lt;foreign-keys&gt;&lt;key app="EN" db-id="zr9x95sdfada0eefvxg5f5dy2prssr9zfzax" timestamp="1629126235"&gt;2&lt;/key&gt;&lt;/foreign-keys&gt;&lt;ref-type name="Journal Article"&gt;17&lt;/ref-type&gt;&lt;contributors&gt;&lt;authors&gt;&lt;author&gt;Ahmed, A&lt;/author&gt;&lt;author&gt;Fattah, S&lt;/author&gt;&lt;author&gt;McCallum, A&lt;/author&gt;&lt;author&gt;Wood, C&lt;/author&gt;&lt;author&gt;Kane, S&lt;/author&gt;&lt;author&gt;Fleck, A&lt;/author&gt;&lt;author&gt;Beckett, D&lt;/author&gt;&lt;author&gt;Abu-rajab, K&lt;/author&gt;&lt;/authors&gt;&lt;/contributors&gt;&lt;titles&gt;&lt;title&gt;HIV testing in acute medicine; assessing the rates and barriers to testing in a busy Scottish acute medical unit: P140&lt;/title&gt;&lt;secondary-title&gt;Hiv Medicine&lt;/secondary-title&gt;&lt;/titles&gt;&lt;periodical&gt;&lt;full-title&gt;Hiv Medicine&lt;/full-title&gt;&lt;/periodical&gt;&lt;volume&gt;17&lt;/volume&gt;&lt;dates&gt;&lt;year&gt;2016&lt;/year&gt;&lt;/dates&gt;&lt;isbn&gt;1464-26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00250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CA5D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5826B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75A2EC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C153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8B3BCF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265DE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91C3F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305B07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9786C8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llan-Blitz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llan-Blitz&lt;/Author&gt;&lt;Year&gt;2019&lt;/Year&gt;&lt;RecNum&gt;3&lt;/RecNum&gt;&lt;DisplayText&gt;(3)&lt;/DisplayText&gt;&lt;record&gt;&lt;rec-number&gt;3&lt;/rec-number&gt;&lt;foreign-keys&gt;&lt;key app="EN" db-id="zr9x95sdfada0eefvxg5f5dy2prssr9zfzax" timestamp="1629126586"&gt;3&lt;/key&gt;&lt;/foreign-keys&gt;&lt;ref-type name="Journal Article"&gt;17&lt;/ref-type&gt;&lt;contributors&gt;&lt;authors&gt;&lt;author&gt;Allan-Blitz, Lao-Tzu&lt;/author&gt;&lt;author&gt;Herrera, M Christina&lt;/author&gt;&lt;author&gt;Calvo, Gino M&lt;/author&gt;&lt;author&gt;Vargas, Silver K&lt;/author&gt;&lt;author&gt;Caceres, Carlos F&lt;/author&gt;&lt;author&gt;Klausner, Jeffrey D&lt;/author&gt;&lt;author&gt;Konda, Kelika A&lt;/author&gt;&lt;/authors&gt;&lt;/contributors&gt;&lt;titles&gt;&lt;title&gt;Venue-based HIV-testing: an effective screening strategy for high-risk populations in Lima, Peru&lt;/title&gt;&lt;secondary-title&gt;AIDS and Behavior&lt;/secondary-title&gt;&lt;/titles&gt;&lt;periodical&gt;&lt;full-title&gt;AIDS and Behavior&lt;/full-title&gt;&lt;/periodical&gt;&lt;pages&gt;813-819&lt;/pages&gt;&lt;volume&gt;23&lt;/volume&gt;&lt;number&gt;4&lt;/number&gt;&lt;dates&gt;&lt;year&gt;2019&lt;/year&gt;&lt;/dates&gt;&lt;isbn&gt;1573-325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BE8D80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EB556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DC31B1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0F28D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39D2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956B35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E2AF52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10BF6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B11DF7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C50809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mest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mesty&lt;/Author&gt;&lt;Year&gt;2015&lt;/Year&gt;&lt;RecNum&gt;4&lt;/RecNum&gt;&lt;DisplayText&gt;(4)&lt;/DisplayText&gt;&lt;record&gt;&lt;rec-number&gt;4&lt;/rec-number&gt;&lt;foreign-keys&gt;&lt;key app="EN" db-id="zr9x95sdfada0eefvxg5f5dy2prssr9zfzax" timestamp="1629126676"&gt;4&lt;/key&gt;&lt;/foreign-keys&gt;&lt;ref-type name="Journal Article"&gt;17&lt;/ref-type&gt;&lt;contributors&gt;&lt;authors&gt;&lt;author&gt;Amesty, Silvia&lt;/author&gt;&lt;author&gt;Crawford, Natalie D&lt;/author&gt;&lt;author&gt;Nandi, Vijay&lt;/author&gt;&lt;author&gt;Perez-Figueroa, Rafael&lt;/author&gt;&lt;author&gt;Rivera, Alexis&lt;/author&gt;&lt;author&gt;Sutton, Madeline&lt;/author&gt;&lt;author&gt;Weidle, Paul J&lt;/author&gt;&lt;author&gt;Willis, Leigh&lt;/author&gt;&lt;author&gt;Smith, Dawn K&lt;/author&gt;&lt;author&gt;Hernandez, Carolyn&lt;/author&gt;&lt;/authors&gt;&lt;/contributors&gt;&lt;titles&gt;&lt;title&gt;Evaluation of pharmacy-based HIV testing in a high-risk New York City community&lt;/title&gt;&lt;secondary-title&gt;AIDS patient care and STDs&lt;/secondary-title&gt;&lt;/titles&gt;&lt;periodical&gt;&lt;full-title&gt;AIDS patient care and STDs&lt;/full-title&gt;&lt;/periodical&gt;&lt;pages&gt;437-444&lt;/pages&gt;&lt;volume&gt;29&lt;/volume&gt;&lt;number&gt;8&lt;/number&gt;&lt;dates&gt;&lt;year&gt;2015&lt;/year&gt;&lt;/dates&gt;&lt;isbn&gt;1087-291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76281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91FC6E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1E694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B9AF1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E7E1D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2D81E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DDFA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9DCEA3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F02604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7B623B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nim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nim&lt;/Author&gt;&lt;Year&gt;2013&lt;/Year&gt;&lt;RecNum&gt;5&lt;/RecNum&gt;&lt;DisplayText&gt;(5)&lt;/DisplayText&gt;&lt;record&gt;&lt;rec-number&gt;5&lt;/rec-number&gt;&lt;foreign-keys&gt;&lt;key app="EN" db-id="zr9x95sdfada0eefvxg5f5dy2prssr9zfzax" timestamp="1629126696"&gt;5&lt;/key&gt;&lt;/foreign-keys&gt;&lt;ref-type name="Journal Article"&gt;17&lt;/ref-type&gt;&lt;contributors&gt;&lt;authors&gt;&lt;author&gt;Anim, Mamle&lt;/author&gt;&lt;author&gt;Markert, Ronald J&lt;/author&gt;&lt;author&gt;Okoye, Nkeiruka E&lt;/author&gt;&lt;author&gt;Sabbagh, Wissam&lt;/author&gt;&lt;/authors&gt;&lt;/contributors&gt;&lt;titles&gt;&lt;title&gt;HIV screening of patients presenting for routine medical care in a primary care setting&lt;/title&gt;&lt;secondary-title&gt;Journal of primary care &amp;amp; community health&lt;/secondary-title&gt;&lt;/titles&gt;&lt;periodical&gt;&lt;full-title&gt;Journal of primary care &amp;amp; community health&lt;/full-title&gt;&lt;/periodical&gt;&lt;pages&gt;28-30&lt;/pages&gt;&lt;volume&gt;4&lt;/volume&gt;&lt;number&gt;1&lt;/number&gt;&lt;dates&gt;&lt;year&gt;2013&lt;/year&gt;&lt;/dates&gt;&lt;isbn&gt;2150-131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184A3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891BEC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A4F84B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A27C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F87756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AB0E68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F88ECF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2F869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4DE2277"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933B2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parici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paricio&lt;/Author&gt;&lt;Year&gt;2012&lt;/Year&gt;&lt;RecNum&gt;6&lt;/RecNum&gt;&lt;DisplayText&gt;(6)&lt;/DisplayText&gt;&lt;record&gt;&lt;rec-number&gt;6&lt;/rec-number&gt;&lt;foreign-keys&gt;&lt;key app="EN" db-id="zr9x95sdfada0eefvxg5f5dy2prssr9zfzax" timestamp="1629126722"&gt;6&lt;/key&gt;&lt;/foreign-keys&gt;&lt;ref-type name="Journal Article"&gt;17&lt;/ref-type&gt;&lt;contributors&gt;&lt;authors&gt;&lt;author&gt;Aparicio, Caroline&lt;/author&gt;&lt;author&gt;Mourez, Thomas&lt;/author&gt;&lt;author&gt;Simoneau, Guy&lt;/author&gt;&lt;author&gt;Magnier, Jean-Dominique&lt;/author&gt;&lt;author&gt;Galichon, Bertrand&lt;/author&gt;&lt;author&gt;Plaisance, Patrick&lt;/author&gt;&lt;author&gt;Bergmann, Jean-François&lt;/author&gt;&lt;author&gt;Sellier, Pierre&lt;/author&gt;&lt;/authors&gt;&lt;/contributors&gt;&lt;titles&gt;&lt;title&gt;Proposal of HIV, HBV and HCV targeted screening: short period feasibility study in a free-access outpatient medical structure&lt;/title&gt;&lt;secondary-title&gt;Presse medicale (Paris, France: 1983)&lt;/secondary-title&gt;&lt;/titles&gt;&lt;periodical&gt;&lt;full-title&gt;Presse medicale (Paris, France: 1983)&lt;/full-title&gt;&lt;/periodical&gt;&lt;pages&gt;e517-23&lt;/pages&gt;&lt;volume&gt;41&lt;/volume&gt;&lt;number&gt;10&lt;/number&gt;&lt;dates&gt;&lt;year&gt;2012&lt;/year&gt;&lt;/dates&gt;&lt;isbn&gt;0755-498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F50A9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47182E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1B7C0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15E97C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F26A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2F6AC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3660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D1D37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8FA632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8DD05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ronso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ronson&lt;/Author&gt;&lt;Year&gt;2020&lt;/Year&gt;&lt;RecNum&gt;7&lt;/RecNum&gt;&lt;DisplayText&gt;(7)&lt;/DisplayText&gt;&lt;record&gt;&lt;rec-number&gt;7&lt;/rec-number&gt;&lt;foreign-keys&gt;&lt;key app="EN" db-id="zr9x95sdfada0eefvxg5f5dy2prssr9zfzax" timestamp="1629126744"&gt;7&lt;/key&gt;&lt;/foreign-keys&gt;&lt;ref-type name="Journal Article"&gt;17&lt;/ref-type&gt;&lt;contributors&gt;&lt;authors&gt;&lt;author&gt;Aronson, ID&lt;/author&gt;&lt;author&gt;Cleland, CM&lt;/author&gt;&lt;author&gt;Rajan, S&lt;/author&gt;&lt;author&gt;Marsch, LA&lt;/author&gt;&lt;author&gt;Bania, TC&lt;/author&gt;&lt;/authors&gt;&lt;/contributors&gt;&lt;titles&gt;&lt;title&gt;Computer-based substance use reporting and acceptance of HIV testing among emergency department patients&lt;/title&gt;&lt;secondary-title&gt;AIDS and Behavior&lt;/secondary-title&gt;&lt;/titles&gt;&lt;periodical&gt;&lt;full-title&gt;AIDS and Behavior&lt;/full-title&gt;&lt;/periodical&gt;&lt;pages&gt;475-483&lt;/pages&gt;&lt;volume&gt;24&lt;/volume&gt;&lt;number&gt;2&lt;/number&gt;&lt;dates&gt;&lt;year&gt;2020&lt;/year&gt;&lt;/dates&gt;&lt;isbn&gt;1573-325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21F2F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179DDA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B395E7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2EA76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7CF8EA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A01A7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92549B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689A13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B6227E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8BA43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Ayiek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Ayieko&lt;/Author&gt;&lt;Year&gt;2018&lt;/Year&gt;&lt;RecNum&gt;8&lt;/RecNum&gt;&lt;DisplayText&gt;(8)&lt;/DisplayText&gt;&lt;record&gt;&lt;rec-number&gt;8&lt;/rec-number&gt;&lt;foreign-keys&gt;&lt;key app="EN" db-id="zr9x95sdfada0eefvxg5f5dy2prssr9zfzax" timestamp="1629126763"&gt;8&lt;/key&gt;&lt;/foreign-keys&gt;&lt;ref-type name="Journal Article"&gt;17&lt;/ref-type&gt;&lt;contributors&gt;&lt;authors&gt;&lt;author&gt;Ayieko, James&lt;/author&gt;&lt;author&gt;Chamie, Gabriel&lt;/author&gt;&lt;author&gt;Balzer, Laura&lt;/author&gt;&lt;author&gt;Kwarisiima, Dalsone&lt;/author&gt;&lt;author&gt;Kabami, Jane&lt;/author&gt;&lt;author&gt;Sang, Norton&lt;/author&gt;&lt;author&gt;Cohen, Craig R&lt;/author&gt;&lt;author&gt;Bukusi, Elizabeth A&lt;/author&gt;&lt;author&gt;Clark, Tamara D&lt;/author&gt;&lt;author&gt;Plenty, Albert&lt;/author&gt;&lt;/authors&gt;&lt;/contributors&gt;&lt;titles&gt;&lt;title&gt;Mobile, population-wide, hybrid HIV testing strategy increases number of children tested in rural Kenya and Uganda&lt;/title&gt;&lt;secondary-title&gt;The Pediatric infectious disease journal&lt;/secondary-title&gt;&lt;/titles&gt;&lt;periodical&gt;&lt;full-title&gt;The Pediatric infectious disease journal&lt;/full-title&gt;&lt;/periodical&gt;&lt;pages&gt;1279&lt;/pages&gt;&lt;volume&gt;37&lt;/volume&gt;&lt;number&gt;12&lt;/number&gt;&lt;dates&gt;&lt;year&gt;2018&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CC4324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DC87D4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F7A86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86AC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928A5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FD2589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39E688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F1D200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5959B5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FA172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abatund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ABATUNDE&lt;/Author&gt;&lt;Year&gt;2019&lt;/Year&gt;&lt;RecNum&gt;9&lt;/RecNum&gt;&lt;DisplayText&gt;(9)&lt;/DisplayText&gt;&lt;record&gt;&lt;rec-number&gt;9&lt;/rec-number&gt;&lt;foreign-keys&gt;&lt;key app="EN" db-id="zr9x95sdfada0eefvxg5f5dy2prssr9zfzax" timestamp="1629126783"&gt;9&lt;/key&gt;&lt;/foreign-keys&gt;&lt;ref-type name="Journal Article"&gt;17&lt;/ref-type&gt;&lt;contributors&gt;&lt;authors&gt;&lt;author&gt;BABATUNDE, OLUWASEYI TOSIN&lt;/author&gt;&lt;author&gt;BABATUNDE, LAYI SOLOMON&lt;/author&gt;&lt;author&gt;OYEDEJI, OLUSOLA ADETUNJI&lt;/author&gt;&lt;author&gt;OWA, JOSHUA ADERINSOLA&lt;/author&gt;&lt;/authors&gt;&lt;/contributors&gt;&lt;titles&gt;&lt;title&gt;Acceptance of Human Immunodeficiency Virus Testing among Caregivers of Children using Provider-Initiated Testing and Counselling Strategy in Ido-ekiti, Nigeria: A Cross-sectional Study&lt;/title&gt;&lt;secondary-title&gt;Journal of Clinical &amp;amp; Diagnostic Research&lt;/secondary-title&gt;&lt;/titles&gt;&lt;periodical&gt;&lt;full-title&gt;Journal of Clinical &amp;amp; Diagnostic Research&lt;/full-title&gt;&lt;/periodical&gt;&lt;volume&gt;13&lt;/volume&gt;&lt;number&gt;8&lt;/number&gt;&lt;dates&gt;&lt;year&gt;2019&lt;/year&gt;&lt;/dates&gt;&lt;isbn&gt;0973-709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FB291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822F9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D6936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6873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A21CA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D7029B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FD62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DC5BA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6088B1F"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7742A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aisle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aisley&lt;/Author&gt;&lt;Year&gt;2012&lt;/Year&gt;&lt;RecNum&gt;10&lt;/RecNum&gt;&lt;DisplayText&gt;(10)&lt;/DisplayText&gt;&lt;record&gt;&lt;rec-number&gt;10&lt;/rec-number&gt;&lt;foreign-keys&gt;&lt;key app="EN" db-id="zr9x95sdfada0eefvxg5f5dy2prssr9zfzax" timestamp="1629126805"&gt;10&lt;/key&gt;&lt;/foreign-keys&gt;&lt;ref-type name="Journal Article"&gt;17&lt;/ref-type&gt;&lt;contributors&gt;&lt;authors&gt;&lt;author&gt;Baisley, Kathy&lt;/author&gt;&lt;author&gt;Doyle, Aoife M&lt;/author&gt;&lt;author&gt;Changalucha, John&lt;/author&gt;&lt;author&gt;Maganja, Kaballa&lt;/author&gt;&lt;author&gt;Watson-Jones, Deborah&lt;/author&gt;&lt;author&gt;Hayes, Richard&lt;/author&gt;&lt;author&gt;Ross, David&lt;/author&gt;&lt;/authors&gt;&lt;/contributors&gt;&lt;titles&gt;&lt;title&gt;Uptake of voluntary counselling and testing among young people participating in an HIV prevention trial: comparison of opt-out and opt-in strategies&lt;/title&gt;&lt;/titles&gt;&lt;dates&gt;&lt;year&gt;2012&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E8B58D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2DBAB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05BFD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4067F3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84B15A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8A9C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7939B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4D40D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4A0BA9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0CDFF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ate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atey&lt;/Author&gt;&lt;Year&gt;2012&lt;/Year&gt;&lt;RecNum&gt;11&lt;/RecNum&gt;&lt;DisplayText&gt;(11)&lt;/DisplayText&gt;&lt;record&gt;&lt;rec-number&gt;11&lt;/rec-number&gt;&lt;foreign-keys&gt;&lt;key app="EN" db-id="zr9x95sdfada0eefvxg5f5dy2prssr9zfzax" timestamp="1629127614"&gt;11&lt;/key&gt;&lt;/foreign-keys&gt;&lt;ref-type name="Journal Article"&gt;17&lt;/ref-type&gt;&lt;contributors&gt;&lt;authors&gt;&lt;author&gt;Batey, D Scott&lt;/author&gt;&lt;author&gt;Hogan, Victoria L&lt;/author&gt;&lt;author&gt;Cantor, Ryan&lt;/author&gt;&lt;author&gt;Hamlin, Christopher M&lt;/author&gt;&lt;author&gt;Ross-Davis, Kelly&lt;/author&gt;&lt;author&gt;Nevin, Christa&lt;/author&gt;&lt;author&gt;Zimmerman, Cindy&lt;/author&gt;&lt;author&gt;Thomas, Shakira&lt;/author&gt;&lt;author&gt;Mugavero, Michael J&lt;/author&gt;&lt;author&gt;Willig, James H&lt;/author&gt;&lt;/authors&gt;&lt;/contributors&gt;&lt;titles&gt;&lt;title&gt;Short communication routine HIV testing in the emergency department: assessment of patient perceptions&lt;/title&gt;&lt;secondary-title&gt;AIDS research and human retroviruses&lt;/secondary-title&gt;&lt;/titles&gt;&lt;periodical&gt;&lt;full-title&gt;AIDS research and human retroviruses&lt;/full-title&gt;&lt;/periodical&gt;&lt;pages&gt;352-356&lt;/pages&gt;&lt;volume&gt;28&lt;/volume&gt;&lt;number&gt;4&lt;/number&gt;&lt;dates&gt;&lt;year&gt;2012&lt;/year&gt;&lt;/dates&gt;&lt;isbn&gt;0889-222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9DC1A2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BE3C4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C0396A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B6FB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6D39E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F68F39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855419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9C1387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E4431C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523595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eckwith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eckwith&lt;/Author&gt;&lt;Year&gt;2011&lt;/Year&gt;&lt;RecNum&gt;12&lt;/RecNum&gt;&lt;DisplayText&gt;(12)&lt;/DisplayText&gt;&lt;record&gt;&lt;rec-number&gt;12&lt;/rec-number&gt;&lt;foreign-keys&gt;&lt;key app="EN" db-id="zr9x95sdfada0eefvxg5f5dy2prssr9zfzax" timestamp="1629127642"&gt;12&lt;/key&gt;&lt;/foreign-keys&gt;&lt;ref-type name="Journal Article"&gt;17&lt;/ref-type&gt;&lt;contributors&gt;&lt;authors&gt;&lt;author&gt;Beckwith, Curt G&lt;/author&gt;&lt;author&gt;Bazerman, Lauri&lt;/author&gt;&lt;author&gt;Cornwall, Alexandra H&lt;/author&gt;&lt;author&gt;Patry, Emily&lt;/author&gt;&lt;author&gt;Poshkus, Michael&lt;/author&gt;&lt;author&gt;Fu, Jeannia&lt;/author&gt;&lt;author&gt;Nunn, Amy&lt;/author&gt;&lt;/authors&gt;&lt;/contributors&gt;&lt;titles&gt;&lt;title&gt;An evaluation of a routine opt-out rapid HIV testing program in a Rhode Island jail&lt;/title&gt;&lt;secondary-title&gt;AIDS education and prevention&lt;/secondary-title&gt;&lt;/titles&gt;&lt;periodical&gt;&lt;full-title&gt;AIDS education and prevention&lt;/full-title&gt;&lt;/periodical&gt;&lt;pages&gt;96-109&lt;/pages&gt;&lt;volume&gt;23&lt;/volume&gt;&lt;number&gt;3_supplement&lt;/number&gt;&lt;dates&gt;&lt;year&gt;2011&lt;/year&gt;&lt;/dates&gt;&lt;isbn&gt;0899-9546&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82776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CE814C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720A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809EC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FC2CB1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EF5C3A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55F2A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EE83B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FEBBAD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9378D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end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Ignacio&lt;/Author&gt;&lt;Year&gt;2014&lt;/Year&gt;&lt;RecNum&gt;13&lt;/RecNum&gt;&lt;DisplayText&gt;(13)&lt;/DisplayText&gt;&lt;record&gt;&lt;rec-number&gt;13&lt;/rec-number&gt;&lt;foreign-keys&gt;&lt;key app="EN" db-id="zr9x95sdfada0eefvxg5f5dy2prssr9zfzax" timestamp="1629127667"&gt;13&lt;/key&gt;&lt;/foreign-keys&gt;&lt;ref-type name="Journal Article"&gt;17&lt;/ref-type&gt;&lt;contributors&gt;&lt;authors&gt;&lt;author&gt;Ignacio, Rachel A Bender&lt;/author&gt;&lt;author&gt;Chu, Jacqueline&lt;/author&gt;&lt;author&gt;Power, Melinda C&lt;/author&gt;&lt;author&gt;Douaiher, Jeffrey&lt;/author&gt;&lt;author&gt;Lane, Jordan D&lt;/author&gt;&lt;author&gt;Collins, Jeffrey P&lt;/author&gt;&lt;author&gt;Stone, Valerie E&lt;/author&gt;&lt;/authors&gt;&lt;/contributors&gt;&lt;titles&gt;&lt;title&gt;Influence of providers and nurses on completion of non-targeted HIV screening in an urgent care setting&lt;/title&gt;&lt;secondary-title&gt;AIDS research and therapy&lt;/secondary-title&gt;&lt;/titles&gt;&lt;periodical&gt;&lt;full-title&gt;AIDS research and therapy&lt;/full-title&gt;&lt;/periodical&gt;&lt;pages&gt;1-11&lt;/pages&gt;&lt;volume&gt;11&lt;/volume&gt;&lt;number&gt;1&lt;/number&gt;&lt;dates&gt;&lt;year&gt;2014&lt;/year&gt;&lt;/dates&gt;&lt;isbn&gt;1742-640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329C2E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27A3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FC61D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6FE5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5BCAEA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28574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D7A8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066B9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E69CBD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16AA44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lackstock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lackstock&lt;/Author&gt;&lt;Year&gt;2010&lt;/Year&gt;&lt;RecNum&gt;14&lt;/RecNum&gt;&lt;DisplayText&gt;(14)&lt;/DisplayText&gt;&lt;record&gt;&lt;rec-number&gt;14&lt;/rec-number&gt;&lt;foreign-keys&gt;&lt;key app="EN" db-id="zr9x95sdfada0eefvxg5f5dy2prssr9zfzax" timestamp="1629127685"&gt;14&lt;/key&gt;&lt;/foreign-keys&gt;&lt;ref-type name="Journal Article"&gt;17&lt;/ref-type&gt;&lt;contributors&gt;&lt;authors&gt;&lt;author&gt;Blackstock, Oni J&lt;/author&gt;&lt;author&gt;King, James R&lt;/author&gt;&lt;author&gt;Mason, Roger D&lt;/author&gt;&lt;author&gt;Lee, Cynthia C&lt;/author&gt;&lt;author&gt;Mannheimer, Sharon B&lt;/author&gt;&lt;/authors&gt;&lt;/contributors&gt;&lt;titles&gt;&lt;title&gt;Evaluation of a rapid HIV testing initiative in an urban, hospital-based dental clinic&lt;/title&gt;&lt;secondary-title&gt;AIDS patient care and STDS&lt;/secondary-title&gt;&lt;/titles&gt;&lt;periodical&gt;&lt;full-title&gt;AIDS patient care and STDs&lt;/full-title&gt;&lt;/periodical&gt;&lt;pages&gt;781-785&lt;/pages&gt;&lt;volume&gt;24&lt;/volume&gt;&lt;number&gt;12&lt;/number&gt;&lt;dates&gt;&lt;year&gt;2010&lt;/year&gt;&lt;/dates&gt;&lt;isbn&gt;1087-291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32D85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749C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8B58B7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B50E4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F0B7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8B39BE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D6F90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C0C496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934E32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BBCD6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oy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oyer&lt;/Author&gt;&lt;Year&gt;2014&lt;/Year&gt;&lt;RecNum&gt;16&lt;/RecNum&gt;&lt;DisplayText&gt;(15)&lt;/DisplayText&gt;&lt;record&gt;&lt;rec-number&gt;16&lt;/rec-number&gt;&lt;foreign-keys&gt;&lt;key app="EN" db-id="zr9x95sdfada0eefvxg5f5dy2prssr9zfzax" timestamp="1629127755"&gt;16&lt;/key&gt;&lt;/foreign-keys&gt;&lt;ref-type name="Journal Article"&gt;17&lt;/ref-type&gt;&lt;contributors&gt;&lt;authors&gt;&lt;author&gt;Boyer, Cherrie B&lt;/author&gt;&lt;author&gt;Robles-Schrader, Grisel M&lt;/author&gt;&lt;author&gt;Li, Su X&lt;/author&gt;&lt;author&gt;Miller, Robin L&lt;/author&gt;&lt;author&gt;Korelitz, James&lt;/author&gt;&lt;author&gt;Price, Georgine N&lt;/author&gt;&lt;author&gt;Torres, Carmen M Rivera&lt;/author&gt;&lt;author&gt;Chutuape, Kate S&lt;/author&gt;&lt;author&gt;Stines, Stephanie J&lt;/author&gt;&lt;author&gt;Straub, Diane M&lt;/author&gt;&lt;/authors&gt;&lt;/contributors&gt;&lt;titles&gt;&lt;title&gt;A comparison of network-based strategies for screening at-risk Hispanic/Latino adolescents and young adults for undiagnosed asymptomatic HIV infection&lt;/title&gt;&lt;secondary-title&gt;Journal of adolescent health&lt;/secondary-title&gt;&lt;/titles&gt;&lt;periodical&gt;&lt;full-title&gt;Journal of adolescent health&lt;/full-title&gt;&lt;/periodical&gt;&lt;pages&gt;765-773&lt;/pages&gt;&lt;volume&gt;55&lt;/volume&gt;&lt;number&gt;6&lt;/number&gt;&lt;dates&gt;&lt;year&gt;2014&lt;/year&gt;&lt;/dates&gt;&lt;isbn&gt;1054-139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66DD69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CD6AF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98C79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D1CA2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A11A4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57A0AC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5FB7CB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BEC097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357F1A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CFBABA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oy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oyer&lt;/Author&gt;&lt;Year&gt;2013&lt;/Year&gt;&lt;RecNum&gt;15&lt;/RecNum&gt;&lt;DisplayText&gt;(16)&lt;/DisplayText&gt;&lt;record&gt;&lt;rec-number&gt;15&lt;/rec-number&gt;&lt;foreign-keys&gt;&lt;key app="EN" db-id="zr9x95sdfada0eefvxg5f5dy2prssr9zfzax" timestamp="1629127706"&gt;15&lt;/key&gt;&lt;/foreign-keys&gt;&lt;ref-type name="Journal Article"&gt;17&lt;/ref-type&gt;&lt;contributors&gt;&lt;authors&gt;&lt;author&gt;Boyer, Cherrie B&lt;/author&gt;&lt;author&gt;Hightow-Weidman, Lisa&lt;/author&gt;&lt;author&gt;Bethel, James&lt;/author&gt;&lt;author&gt;Li, Su X&lt;/author&gt;&lt;author&gt;Henry-Reid, Lisa&lt;/author&gt;&lt;author&gt;Futterman, Donna&lt;/author&gt;&lt;author&gt;Maturo, Donna&lt;/author&gt;&lt;author&gt;Straub, Diane M&lt;/author&gt;&lt;author&gt;Howell, Kourtney&lt;/author&gt;&lt;author&gt;Reid, Shirleta&lt;/author&gt;&lt;/authors&gt;&lt;/contributors&gt;&lt;titles&gt;&lt;title&gt;An assessment of the feasibility and acceptability of a friendship-based social network recruitment strategy to screen at-risk African American and Hispanic/Latina young women for HIV infection&lt;/title&gt;&lt;secondary-title&gt;JAMA pediatrics&lt;/secondary-title&gt;&lt;/titles&gt;&lt;periodical&gt;&lt;full-title&gt;JAMA pediatrics&lt;/full-title&gt;&lt;/periodical&gt;&lt;pages&gt;289-296&lt;/pages&gt;&lt;volume&gt;167&lt;/volume&gt;&lt;number&gt;3&lt;/number&gt;&lt;dates&gt;&lt;year&gt;2013&lt;/year&gt;&lt;/dates&gt;&lt;isbn&gt;2168-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DF621D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67D9AC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BA6FA4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FDBCAD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E0230A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512B6D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9FC32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B2B9DF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9ECE7C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FDEAD9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rigstock-Barro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rigstock-Barron&lt;/Author&gt;&lt;Year&gt;2016&lt;/Year&gt;&lt;RecNum&gt;17&lt;/RecNum&gt;&lt;DisplayText&gt;(17)&lt;/DisplayText&gt;&lt;record&gt;&lt;rec-number&gt;17&lt;/rec-number&gt;&lt;foreign-keys&gt;&lt;key app="EN" db-id="zr9x95sdfada0eefvxg5f5dy2prssr9zfzax" timestamp="1629127775"&gt;17&lt;/key&gt;&lt;/foreign-keys&gt;&lt;ref-type name="Conference Proceedings"&gt;10&lt;/ref-type&gt;&lt;contributors&gt;&lt;authors&gt;&lt;author&gt;Brigstock-Barron, O&lt;/author&gt;&lt;author&gt;Logan, L&lt;/author&gt;&lt;author&gt;Sowerbutts, H&lt;/author&gt;&lt;author&gt;Womack, V&lt;/author&gt;&lt;author&gt;Osman, M&lt;/author&gt;&lt;author&gt;Anderson, J&lt;/author&gt;&lt;author&gt;Nardone, A&lt;/author&gt;&lt;/authors&gt;&lt;/contributors&gt;&lt;titles&gt;&lt;title&gt;Using epidemiology and collaborative funding to enable innovation in opportunistic screening to reduce the late diagnosis of HIV: interim results from a targeted primary care project in England (UK)&lt;/title&gt;&lt;secondary-title&gt;JOURNAL OF THE INTERNATIONAL AIDS SOCIETY&lt;/secondary-title&gt;&lt;/titles&gt;&lt;periodical&gt;&lt;full-title&gt;Journal of the International AIDS Society&lt;/full-title&gt;&lt;/periodical&gt;&lt;volume&gt;19&lt;/volume&gt;&lt;dates&gt;&lt;year&gt;2016&lt;/year&gt;&lt;/dates&gt;&lt;publisher&gt;JOHN WILEY &amp;amp; SONS LTD THE ATRIUM, SOUTHERN GATE, CHICHESTER PO19 8SQ, W …&lt;/publisher&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CB597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D7B2A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918CC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76A50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498435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05D1E0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F54D05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3C8D0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8324D33"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0849F3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rondan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rondani&lt;/Author&gt;&lt;Year&gt;2016&lt;/Year&gt;&lt;RecNum&gt;18&lt;/RecNum&gt;&lt;DisplayText&gt;(18)&lt;/DisplayText&gt;&lt;record&gt;&lt;rec-number&gt;18&lt;/rec-number&gt;&lt;foreign-keys&gt;&lt;key app="EN" db-id="zr9x95sdfada0eefvxg5f5dy2prssr9zfzax" timestamp="1629127793"&gt;18&lt;/key&gt;&lt;/foreign-keys&gt;&lt;ref-type name="Journal Article"&gt;17&lt;/ref-type&gt;&lt;contributors&gt;&lt;authors&gt;&lt;author&gt;Brondani, Mario&lt;/author&gt;&lt;author&gt;Chang, Steve&lt;/author&gt;&lt;author&gt;Donnelly, Leeann&lt;/author&gt;&lt;/authors&gt;&lt;/contributors&gt;&lt;titles&gt;&lt;title&gt;Assessing patients’ attitudes to opt-out HIV rapid screening in community dental clinics: a cross-sectional Canadian experience&lt;/title&gt;&lt;secondary-title&gt;BMC research notes&lt;/secondary-title&gt;&lt;/titles&gt;&lt;periodical&gt;&lt;full-title&gt;BMC research notes&lt;/full-title&gt;&lt;/periodical&gt;&lt;pages&gt;1-9&lt;/pages&gt;&lt;volume&gt;9&lt;/volume&gt;&lt;number&gt;1&lt;/number&gt;&lt;dates&gt;&lt;year&gt;2016&lt;/year&gt;&lt;/dates&gt;&lt;isbn&gt;1756-050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ADD37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98DCA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A54FF0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9C98B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F9E8B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562BE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825C53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C0ADFA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A84411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CC887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row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rown&lt;/Author&gt;&lt;Year&gt;2007&lt;/Year&gt;&lt;RecNum&gt;22&lt;/RecNum&gt;&lt;DisplayText&gt;(19)&lt;/DisplayText&gt;&lt;record&gt;&lt;rec-number&gt;22&lt;/rec-number&gt;&lt;foreign-keys&gt;&lt;key app="EN" db-id="zr9x95sdfada0eefvxg5f5dy2prssr9zfzax" timestamp="1629127948"&gt;22&lt;/key&gt;&lt;/foreign-keys&gt;&lt;ref-type name="Journal Article"&gt;17&lt;/ref-type&gt;&lt;contributors&gt;&lt;authors&gt;&lt;author&gt;Brown, Jeremy&lt;/author&gt;&lt;author&gt;Shesser, Robert&lt;/author&gt;&lt;author&gt;Simon, Gary&lt;/author&gt;&lt;author&gt;Bahn, Maria&lt;/author&gt;&lt;author&gt;Czarnogorski, Maggie&lt;/author&gt;&lt;author&gt;Kuo, Irene&lt;/author&gt;&lt;author&gt;Magnus, Manya&lt;/author&gt;&lt;author&gt;Sikka, Neal&lt;/author&gt;&lt;/authors&gt;&lt;/contributors&gt;&lt;titles&gt;&lt;title&gt;Routine HIV screening in the emergency department using the new US Centers for Disease Control and Prevention Guidelines: results from a high-prevalence area&lt;/title&gt;&lt;secondary-title&gt;JAIDS Journal of Acquired Immune Deficiency Syndromes&lt;/secondary-title&gt;&lt;/titles&gt;&lt;periodical&gt;&lt;full-title&gt;JAIDS Journal of Acquired Immune Deficiency Syndromes&lt;/full-title&gt;&lt;/periodical&gt;&lt;pages&gt;395-401&lt;/pages&gt;&lt;volume&gt;46&lt;/volume&gt;&lt;number&gt;4&lt;/number&gt;&lt;dates&gt;&lt;year&gt;2007&lt;/year&gt;&lt;/dates&gt;&lt;isbn&gt;1525-413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3FF473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5C10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DE475B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84ED9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69C446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3F7F46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A6747D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73AEC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223BFF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EC2AE2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ryc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ryce&lt;/Author&gt;&lt;Year&gt;2011&lt;/Year&gt;&lt;RecNum&gt;19&lt;/RecNum&gt;&lt;DisplayText&gt;(20)&lt;/DisplayText&gt;&lt;record&gt;&lt;rec-number&gt;19&lt;/rec-number&gt;&lt;foreign-keys&gt;&lt;key app="EN" db-id="zr9x95sdfada0eefvxg5f5dy2prssr9zfzax" timestamp="1629127829"&gt;19&lt;/key&gt;&lt;/foreign-keys&gt;&lt;ref-type name="Journal Article"&gt;17&lt;/ref-type&gt;&lt;contributors&gt;&lt;authors&gt;&lt;author&gt;Bryce, G&lt;/author&gt;&lt;author&gt;Wilkinson, P&lt;/author&gt;&lt;author&gt;Nicholson, S&lt;/author&gt;&lt;author&gt;Jeffery, A&lt;/author&gt;&lt;author&gt;Hankins, M&lt;/author&gt;&lt;author&gt;Jackson, D&lt;/author&gt;&lt;/authors&gt;&lt;/contributors&gt;&lt;titles&gt;&lt;title&gt;A study to assess the acceptability, feasibility and cost-effectiveness of universal HIV testing with newly registering patients (aged 16-59) in primary care&lt;/title&gt;&lt;secondary-title&gt;HIV Med&lt;/secondary-title&gt;&lt;/titles&gt;&lt;periodical&gt;&lt;full-title&gt;HIV Med&lt;/full-title&gt;&lt;/periodical&gt;&lt;pages&gt;3-4&lt;/pages&gt;&lt;volume&gt;12&lt;/volume&gt;&lt;dates&gt;&lt;year&gt;2011&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DA100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AA01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0F7EA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27A8B9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24AA95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4EC4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9C9935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526875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BCD6AC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08773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Buz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uzi&lt;/Author&gt;&lt;Year&gt;2016&lt;/Year&gt;&lt;RecNum&gt;20&lt;/RecNum&gt;&lt;DisplayText&gt;(21)&lt;/DisplayText&gt;&lt;record&gt;&lt;rec-number&gt;20&lt;/rec-number&gt;&lt;foreign-keys&gt;&lt;key app="EN" db-id="zr9x95sdfada0eefvxg5f5dy2prssr9zfzax" timestamp="1629127850"&gt;20&lt;/key&gt;&lt;/foreign-keys&gt;&lt;ref-type name="Journal Article"&gt;17&lt;/ref-type&gt;&lt;contributors&gt;&lt;authors&gt;&lt;author&gt;Buzi, Ruth S&lt;/author&gt;&lt;author&gt;Madanay, Farrah L&lt;/author&gt;&lt;author&gt;Smith, Peggy B&lt;/author&gt;&lt;/authors&gt;&lt;/contributors&gt;&lt;titles&gt;&lt;title&gt;Integrating routine HIV testing into family planning clinics that treat adolescents and young adults&lt;/title&gt;&lt;secondary-title&gt;Public Health Reports&lt;/secondary-title&gt;&lt;/titles&gt;&lt;periodical&gt;&lt;full-title&gt;Public Health Reports&lt;/full-title&gt;&lt;/periodical&gt;&lt;pages&gt;130-138&lt;/pages&gt;&lt;volume&gt;131&lt;/volume&gt;&lt;number&gt;1_suppl&lt;/number&gt;&lt;dates&gt;&lt;year&gt;2016&lt;/year&gt;&lt;/dates&gt;&lt;isbn&gt;0033-354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76674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96EA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8B9137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F2D2AF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2D5A13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8978FC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972BCD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1C3B39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A590EF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285C2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asalin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asalino&lt;/Author&gt;&lt;Year&gt;2012&lt;/Year&gt;&lt;RecNum&gt;23&lt;/RecNum&gt;&lt;DisplayText&gt;(22)&lt;/DisplayText&gt;&lt;record&gt;&lt;rec-number&gt;23&lt;/rec-number&gt;&lt;foreign-keys&gt;&lt;key app="EN" db-id="zr9x95sdfada0eefvxg5f5dy2prssr9zfzax" timestamp="1629128273"&gt;23&lt;/key&gt;&lt;/foreign-keys&gt;&lt;ref-type name="Journal Article"&gt;17&lt;/ref-type&gt;&lt;contributors&gt;&lt;authors&gt;&lt;author&gt;Casalino, Enrique&lt;/author&gt;&lt;author&gt;Bernot, Bruno&lt;/author&gt;&lt;author&gt;Bouchaud, Olivier&lt;/author&gt;&lt;author&gt;Alloui, Chakib&lt;/author&gt;&lt;author&gt;Choquet, Christophe&lt;/author&gt;&lt;author&gt;Bouvet, Elisabeth&lt;/author&gt;&lt;author&gt;Damond, Florence&lt;/author&gt;&lt;author&gt;Firmin, Sandra&lt;/author&gt;&lt;author&gt;Delobelle, Aurore&lt;/author&gt;&lt;author&gt;Nkoumazok, Beatrice Ename&lt;/author&gt;&lt;/authors&gt;&lt;/contributors&gt;&lt;titles&gt;&lt;title&gt;Twelve months of routine HIV screening in 6 emergency departments in the Paris area: results from the ANRS URDEP study&lt;/title&gt;&lt;/titles&gt;&lt;dates&gt;&lt;year&gt;2012&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09339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01F60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4860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49BC5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A</w:t>
            </w:r>
          </w:p>
        </w:tc>
        <w:tc>
          <w:tcPr>
            <w:tcW w:w="1316" w:type="dxa"/>
            <w:tcBorders>
              <w:top w:val="single" w:sz="4" w:space="0" w:color="8EA9DB"/>
              <w:left w:val="nil"/>
              <w:bottom w:val="single" w:sz="4" w:space="0" w:color="8EA9DB"/>
              <w:right w:val="nil"/>
            </w:tcBorders>
            <w:shd w:val="clear" w:color="auto" w:fill="auto"/>
            <w:noWrap/>
            <w:vAlign w:val="bottom"/>
            <w:hideMark/>
          </w:tcPr>
          <w:p w14:paraId="46F1A35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A</w:t>
            </w:r>
          </w:p>
        </w:tc>
        <w:tc>
          <w:tcPr>
            <w:tcW w:w="1316" w:type="dxa"/>
            <w:tcBorders>
              <w:top w:val="single" w:sz="4" w:space="0" w:color="8EA9DB"/>
              <w:left w:val="nil"/>
              <w:bottom w:val="single" w:sz="4" w:space="0" w:color="8EA9DB"/>
              <w:right w:val="nil"/>
            </w:tcBorders>
            <w:shd w:val="clear" w:color="auto" w:fill="auto"/>
            <w:noWrap/>
            <w:vAlign w:val="bottom"/>
            <w:hideMark/>
          </w:tcPr>
          <w:p w14:paraId="3F150C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A</w:t>
            </w:r>
          </w:p>
        </w:tc>
        <w:tc>
          <w:tcPr>
            <w:tcW w:w="1316" w:type="dxa"/>
            <w:tcBorders>
              <w:top w:val="single" w:sz="4" w:space="0" w:color="8EA9DB"/>
              <w:left w:val="nil"/>
              <w:bottom w:val="single" w:sz="4" w:space="0" w:color="8EA9DB"/>
              <w:right w:val="nil"/>
            </w:tcBorders>
            <w:shd w:val="clear" w:color="auto" w:fill="auto"/>
            <w:noWrap/>
            <w:vAlign w:val="bottom"/>
            <w:hideMark/>
          </w:tcPr>
          <w:p w14:paraId="258ED73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3E3EF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9C8EC7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59FF5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ayuela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edondo&lt;/Author&gt;&lt;Year&gt;2019&lt;/Year&gt;&lt;RecNum&gt;21&lt;/RecNum&gt;&lt;DisplayText&gt;(23)&lt;/DisplayText&gt;&lt;record&gt;&lt;rec-number&gt;21&lt;/rec-number&gt;&lt;foreign-keys&gt;&lt;key app="EN" db-id="zr9x95sdfada0eefvxg5f5dy2prssr9zfzax" timestamp="1629127902"&gt;21&lt;/key&gt;&lt;/foreign-keys&gt;&lt;ref-type name="Journal Article"&gt;17&lt;/ref-type&gt;&lt;contributors&gt;&lt;authors&gt;&lt;author&gt;Redondo, Laia Cayuelas&lt;/author&gt;&lt;author&gt;Ruíz, Marina&lt;/author&gt;&lt;author&gt;Kostov, Belchin&lt;/author&gt;&lt;author&gt;Sequeira, Ethel&lt;/author&gt;&lt;author&gt;Noguera, Pablo&lt;/author&gt;&lt;author&gt;Herrero, Maria Alba&lt;/author&gt;&lt;author&gt;Menacho, Ignacio&lt;/author&gt;&lt;author&gt;Barba, Olga&lt;/author&gt;&lt;author&gt;Clusa, Thaïs&lt;/author&gt;&lt;author&gt;Rifa, Benet&lt;/author&gt;&lt;/authors&gt;&lt;/contributors&gt;&lt;titles&gt;&lt;title&gt;Indicator condition-guided HIV testing with an electronic prompt in primary healthcare: a before and after evaluation of an intervention&lt;/title&gt;&lt;secondary-title&gt;Sexually transmitted infections&lt;/secondary-title&gt;&lt;/titles&gt;&lt;periodical&gt;&lt;full-title&gt;Sexually transmitted infections&lt;/full-title&gt;&lt;/periodical&gt;&lt;pages&gt;238-243&lt;/pages&gt;&lt;volume&gt;95&lt;/volume&gt;&lt;number&gt;4&lt;/number&gt;&lt;dates&gt;&lt;year&gt;2019&lt;/year&gt;&lt;/dates&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48977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8ABDA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3E3518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2BABA4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88E5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D1749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72B8D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02A173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44E54F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C24BB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DC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ntrol&lt;/Author&gt;&lt;Year&gt;2007&lt;/Year&gt;&lt;RecNum&gt;24&lt;/RecNum&gt;&lt;DisplayText&gt;(24)&lt;/DisplayText&gt;&lt;record&gt;&lt;rec-number&gt;24&lt;/rec-number&gt;&lt;foreign-keys&gt;&lt;key app="EN" db-id="zr9x95sdfada0eefvxg5f5dy2prssr9zfzax" timestamp="1629128379"&gt;24&lt;/key&gt;&lt;/foreign-keys&gt;&lt;ref-type name="Journal Article"&gt;17&lt;/ref-type&gt;&lt;contributors&gt;&lt;authors&gt;&lt;author&gt;Centers for Disease Control&lt;/author&gt;&lt;author&gt;Prevention&lt;/author&gt;&lt;/authors&gt;&lt;/contributors&gt;&lt;titles&gt;&lt;title&gt;Rapid HIV testing in emergency departments--three US sites, January 2005-March 2006&lt;/title&gt;&lt;secondary-title&gt;MMWR. Morbidity and mortality weekly report&lt;/secondary-title&gt;&lt;/titles&gt;&lt;periodical&gt;&lt;full-title&gt;MMWR. Morbidity and mortality weekly report&lt;/full-title&gt;&lt;/periodical&gt;&lt;pages&gt;597-601&lt;/pages&gt;&lt;volume&gt;56&lt;/volume&gt;&lt;number&gt;24&lt;/number&gt;&lt;dates&gt;&lt;year&gt;2007&lt;/year&gt;&lt;/dates&gt;&lt;isbn&gt;1545-861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84717C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68CE2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B91D8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5AEDE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8E09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1B43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4F9AEF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9BAF4C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78BFBF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C1E17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DC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trick&lt;/Author&gt;&lt;Year&gt;2011&lt;/Year&gt;&lt;RecNum&gt;25&lt;/RecNum&gt;&lt;DisplayText&gt;(25)&lt;/DisplayText&gt;&lt;record&gt;&lt;rec-number&gt;25&lt;/rec-number&gt;&lt;foreign-keys&gt;&lt;key app="EN" db-id="zr9x95sdfada0eefvxg5f5dy2prssr9zfzax" timestamp="1629128817"&gt;25&lt;/key&gt;&lt;/foreign-keys&gt;&lt;ref-type name="Journal Article"&gt;17&lt;/ref-type&gt;&lt;contributors&gt;&lt;authors&gt;&lt;author&gt;Strick, LB&lt;/author&gt;&lt;author&gt;MacGowan, RJ&lt;/author&gt;&lt;author&gt;Margolis, A&lt;/author&gt;&lt;author&gt;Belcher, L&lt;/author&gt;&lt;/authors&gt;&lt;/contributors&gt;&lt;titles&gt;&lt;title&gt;HIV screening of male inmates during prison intake medical evaluation—Washington, 2006-2010&lt;/title&gt;&lt;secondary-title&gt;Morb Mortal Wkly Rep&lt;/secondary-title&gt;&lt;/titles&gt;&lt;periodical&gt;&lt;full-title&gt;Morb Mortal Wkly Rep&lt;/full-title&gt;&lt;/periodical&gt;&lt;pages&gt;811-3&lt;/pages&gt;&lt;volume&gt;60&lt;/volume&gt;&lt;dates&gt;&lt;year&gt;2011&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9856F0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F01CE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34A35B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FA9C0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9413C8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BC9C9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CCFABD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5FF206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A87356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04D40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lastRenderedPageBreak/>
              <w:t xml:space="preserve">Chhag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hhagan&lt;/Author&gt;&lt;Year&gt;2011&lt;/Year&gt;&lt;RecNum&gt;26&lt;/RecNum&gt;&lt;DisplayText&gt;(26)&lt;/DisplayText&gt;&lt;record&gt;&lt;rec-number&gt;26&lt;/rec-number&gt;&lt;foreign-keys&gt;&lt;key app="EN" db-id="zr9x95sdfada0eefvxg5f5dy2prssr9zfzax" timestamp="1629128858"&gt;26&lt;/key&gt;&lt;/foreign-keys&gt;&lt;ref-type name="Journal Article"&gt;17&lt;/ref-type&gt;&lt;contributors&gt;&lt;authors&gt;&lt;author&gt;Chhagan, Meera K&lt;/author&gt;&lt;author&gt;Kauchali, Shuaib&lt;/author&gt;&lt;author&gt;Arpadi, Stephen M&lt;/author&gt;&lt;author&gt;Craib, Murray H&lt;/author&gt;&lt;author&gt;Bah, Fatimatou&lt;/author&gt;&lt;author&gt;Stein, Zena&lt;/author&gt;&lt;author&gt;Davidson, Leslie L&lt;/author&gt;&lt;/authors&gt;&lt;/contributors&gt;&lt;titles&gt;&lt;title&gt;Failure to test children of HIV‐infected mothers in South Africa: implications for HIV testing strategies for preschool children&lt;/title&gt;&lt;secondary-title&gt;Tropical Medicine &amp;amp; International Health&lt;/secondary-title&gt;&lt;/titles&gt;&lt;periodical&gt;&lt;full-title&gt;Tropical Medicine &amp;amp; International Health&lt;/full-title&gt;&lt;/periodical&gt;&lt;pages&gt;1490-1494&lt;/pages&gt;&lt;volume&gt;16&lt;/volume&gt;&lt;number&gt;12&lt;/number&gt;&lt;dates&gt;&lt;year&gt;2011&lt;/year&gt;&lt;/dates&gt;&lt;isbn&gt;1360-2276&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EB1CED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659E1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2272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1887E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C5B25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FCAFDE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97BEDC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25D90C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CFFEE7F"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0194C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ochand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chand&lt;/Author&gt;&lt;Year&gt;2019&lt;/Year&gt;&lt;RecNum&gt;27&lt;/RecNum&gt;&lt;DisplayText&gt;(27)&lt;/DisplayText&gt;&lt;record&gt;&lt;rec-number&gt;27&lt;/rec-number&gt;&lt;foreign-keys&gt;&lt;key app="EN" db-id="zr9x95sdfada0eefvxg5f5dy2prssr9zfzax" timestamp="1629128877"&gt;27&lt;/key&gt;&lt;/foreign-keys&gt;&lt;ref-type name="Journal Article"&gt;17&lt;/ref-type&gt;&lt;contributors&gt;&lt;authors&gt;&lt;author&gt;Cochand, Laure&lt;/author&gt;&lt;author&gt;Masserey, Eric&lt;/author&gt;&lt;author&gt;Bodenmann, Patrick&lt;/author&gt;&lt;author&gt;Troillet, Nicolas&lt;/author&gt;&lt;/authors&gt;&lt;/contributors&gt;&lt;titles&gt;&lt;title&gt;Assessment of voluntary HIV screening for asylum seekers in two Swiss cantons&lt;/title&gt;&lt;secondary-title&gt;Swiss medical weekly&lt;/secondary-title&gt;&lt;/titles&gt;&lt;periodical&gt;&lt;full-title&gt;Swiss medical weekly&lt;/full-title&gt;&lt;/periodical&gt;&lt;volume&gt;149&lt;/volume&gt;&lt;number&gt;0708&lt;/number&gt;&lt;dates&gt;&lt;year&gt;2019&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5ABA78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546DE8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AD3BD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8283C9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AA9AD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82FA1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DC275F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834647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20C0C8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16D44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ollaboratio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abami&lt;/Author&gt;&lt;Year&gt;2017&lt;/Year&gt;&lt;RecNum&gt;28&lt;/RecNum&gt;&lt;DisplayText&gt;(28)&lt;/DisplayText&gt;&lt;record&gt;&lt;rec-number&gt;28&lt;/rec-number&gt;&lt;foreign-keys&gt;&lt;key app="EN" db-id="zr9x95sdfada0eefvxg5f5dy2prssr9zfzax" timestamp="1629128898"&gt;28&lt;/key&gt;&lt;/foreign-keys&gt;&lt;ref-type name="Journal Article"&gt;17&lt;/ref-type&gt;&lt;contributors&gt;&lt;authors&gt;&lt;author&gt;Kabami, Jane&lt;/author&gt;&lt;author&gt;Chamie, Gabriel&lt;/author&gt;&lt;author&gt;Kwarisiima, Dalsone&lt;/author&gt;&lt;author&gt;Biira, Edith&lt;/author&gt;&lt;author&gt;Ssebutinde, Peter&lt;/author&gt;&lt;author&gt;Petersen, Maya&lt;/author&gt;&lt;author&gt;Charlebois, Edwin D&lt;/author&gt;&lt;author&gt;Kamya, Moses R&lt;/author&gt;&lt;author&gt;Havlir, Diane V&lt;/author&gt;&lt;author&gt;Clark, Tamara D&lt;/author&gt;&lt;/authors&gt;&lt;/contributors&gt;&lt;titles&gt;&lt;title&gt;Evaluating the feasibility and uptake of a community‐led HIV testing and multi‐disease health campaign in rural Uganda&lt;/title&gt;&lt;secondary-title&gt;Journal of the International AIDS Society&lt;/secondary-title&gt;&lt;/titles&gt;&lt;periodical&gt;&lt;full-title&gt;Journal of the International AIDS Society&lt;/full-title&gt;&lt;/periodical&gt;&lt;pages&gt;21514&lt;/pages&gt;&lt;volume&gt;20&lt;/volume&gt;&lt;number&gt;1&lt;/number&gt;&lt;dates&gt;&lt;year&gt;2017&lt;/year&gt;&lt;/dates&gt;&lt;isbn&gt;1758-265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7F7E47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C04B80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C155FC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B0830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415A4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A3258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8714B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D6B223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805167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34905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oppol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ppola&lt;/Author&gt;&lt;Year&gt;2015&lt;/Year&gt;&lt;RecNum&gt;29&lt;/RecNum&gt;&lt;DisplayText&gt;(29)&lt;/DisplayText&gt;&lt;record&gt;&lt;rec-number&gt;29&lt;/rec-number&gt;&lt;foreign-keys&gt;&lt;key app="EN" db-id="zr9x95sdfada0eefvxg5f5dy2prssr9zfzax" timestamp="1629128923"&gt;29&lt;/key&gt;&lt;/foreign-keys&gt;&lt;ref-type name="Journal Article"&gt;17&lt;/ref-type&gt;&lt;contributors&gt;&lt;authors&gt;&lt;author&gt;Coppola, N&lt;/author&gt;&lt;author&gt;Alessio, L&lt;/author&gt;&lt;author&gt;Gualdieri, L&lt;/author&gt;&lt;author&gt;Pisaturo, M&lt;/author&gt;&lt;author&gt;Sagnelli, C&lt;/author&gt;&lt;author&gt;Caprio, N&lt;/author&gt;&lt;author&gt;Maffei, R&lt;/author&gt;&lt;author&gt;Starace, M&lt;/author&gt;&lt;author&gt;Angelillo, IF&lt;/author&gt;&lt;author&gt;Pasquale, G&lt;/author&gt;&lt;/authors&gt;&lt;/contributors&gt;&lt;titles&gt;&lt;title&gt;A STRATEGY TO FAVOR THE ACCESS OF IRREGULAR AND REFUGEE MIGRANTS TO A SCREENING PROGRAM FOR HBV, HCV AND HIV INFECTION&lt;/title&gt;&lt;secondary-title&gt;Digestive and Liver Disease&lt;/secondary-title&gt;&lt;/titles&gt;&lt;periodical&gt;&lt;full-title&gt;Digestive and Liver Disease&lt;/full-title&gt;&lt;/periodical&gt;&lt;pages&gt;e61-e62&lt;/pages&gt;&lt;volume&gt;47&lt;/volume&gt;&lt;dates&gt;&lt;year&gt;2015&lt;/year&gt;&lt;/dates&gt;&lt;isbn&gt;1590-8658&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37398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AC5C7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639E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FC30A4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86E37D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760D1E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861579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9694EE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4948685"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63A9F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ostell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stello&lt;/Author&gt;&lt;Year&gt;2016&lt;/Year&gt;&lt;RecNum&gt;30&lt;/RecNum&gt;&lt;DisplayText&gt;(30)&lt;/DisplayText&gt;&lt;record&gt;&lt;rec-number&gt;30&lt;/rec-number&gt;&lt;foreign-keys&gt;&lt;key app="EN" db-id="zr9x95sdfada0eefvxg5f5dy2prssr9zfzax" timestamp="1629128942"&gt;30&lt;/key&gt;&lt;/foreign-keys&gt;&lt;ref-type name="Journal Article"&gt;17&lt;/ref-type&gt;&lt;contributors&gt;&lt;authors&gt;&lt;author&gt;Costello, Joanne&lt;/author&gt;&lt;author&gt;Carpentier, Michelle&lt;/author&gt;&lt;author&gt;Sliney, Anne&lt;/author&gt;&lt;author&gt;MacLeod, Cynthia&lt;/author&gt;&lt;author&gt;Young, Kristen&lt;/author&gt;&lt;author&gt;Flanigan, Timothy&lt;/author&gt;&lt;/authors&gt;&lt;/contributors&gt;&lt;titles&gt;&lt;title&gt;Evaluation of a nurse-initiated routine HIV testing pilot on a medical-surgical unit&lt;/title&gt;&lt;secondary-title&gt;Medsurg Nursing&lt;/secondary-title&gt;&lt;/titles&gt;&lt;periodical&gt;&lt;full-title&gt;Medsurg Nursing&lt;/full-title&gt;&lt;/periodical&gt;&lt;pages&gt;36&lt;/pages&gt;&lt;volume&gt;25&lt;/volume&gt;&lt;number&gt;1&lt;/number&gt;&lt;dates&gt;&lt;year&gt;2016&lt;/year&gt;&lt;/dates&gt;&lt;isbn&gt;1092-0811&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20D8E2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D12B5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1B9640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03E6C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5E5B5E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87FA4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3DB5BD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15E955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750B2B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0F97AA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ow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wan&lt;/Author&gt;&lt;Year&gt;2015&lt;/Year&gt;&lt;RecNum&gt;31&lt;/RecNum&gt;&lt;DisplayText&gt;(31)&lt;/DisplayText&gt;&lt;record&gt;&lt;rec-number&gt;31&lt;/rec-number&gt;&lt;foreign-keys&gt;&lt;key app="EN" db-id="zr9x95sdfada0eefvxg5f5dy2prssr9zfzax" timestamp="1629128965"&gt;31&lt;/key&gt;&lt;/foreign-keys&gt;&lt;ref-type name="Journal Article"&gt;17&lt;/ref-type&gt;&lt;contributors&gt;&lt;authors&gt;&lt;author&gt;Cowan, Ethan&lt;/author&gt;&lt;author&gt;Leider, Jason&lt;/author&gt;&lt;author&gt;Verma, Rajesh&lt;/author&gt;&lt;author&gt;Perera, Thomas&lt;/author&gt;&lt;author&gt;Caban, Rafael&lt;/author&gt;&lt;author&gt;Rhee, John&lt;/author&gt;&lt;author&gt;Rahman, Sara&lt;/author&gt;&lt;author&gt;Krauss, Julia&lt;/author&gt;&lt;author&gt;Calderon, Yvette&lt;/author&gt;&lt;/authors&gt;&lt;/contributors&gt;&lt;titles&gt;&lt;title&gt;Assessing the Effect of Being Offered Voluntary HIV Testing at the Nurse Triage Station in an Urban Hospital Emergency Department: 551&lt;/title&gt;&lt;secondary-title&gt;Academic Emergency Medicine&lt;/secondary-title&gt;&lt;/titles&gt;&lt;periodical&gt;&lt;full-title&gt;Academic Emergency Medicine&lt;/full-title&gt;&lt;/periodical&gt;&lt;volume&gt;22&lt;/volume&gt;&lt;dates&gt;&lt;year&gt;2015&lt;/year&gt;&lt;/dates&gt;&lt;isbn&gt;1069-65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DE326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E46ABB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836968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3A57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63B66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FD51B6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D89BE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84DAF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6F0C75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DE5959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rumb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rumby&lt;/Author&gt;&lt;Year&gt;2016&lt;/Year&gt;&lt;RecNum&gt;32&lt;/RecNum&gt;&lt;DisplayText&gt;(32)&lt;/DisplayText&gt;&lt;record&gt;&lt;rec-number&gt;32&lt;/rec-number&gt;&lt;foreign-keys&gt;&lt;key app="EN" db-id="zr9x95sdfada0eefvxg5f5dy2prssr9zfzax" timestamp="1629128981"&gt;32&lt;/key&gt;&lt;/foreign-keys&gt;&lt;ref-type name="Journal Article"&gt;17&lt;/ref-type&gt;&lt;contributors&gt;&lt;authors&gt;&lt;author&gt;Crumby, Natasha S&lt;/author&gt;&lt;author&gt;Arrezola, Erica&lt;/author&gt;&lt;author&gt;Brown, Emily H&lt;/author&gt;&lt;author&gt;Brazzeal, Angela&lt;/author&gt;&lt;author&gt;Sanchez, Travis H&lt;/author&gt;&lt;/authors&gt;&lt;/contributors&gt;&lt;titles&gt;&lt;title&gt;Experiences implementing a routine HIV screening program in two federally qualified health centers in the southern United States&lt;/title&gt;&lt;secondary-title&gt;Public Health Reports&lt;/secondary-title&gt;&lt;/titles&gt;&lt;periodical&gt;&lt;full-title&gt;Public Health Reports&lt;/full-title&gt;&lt;/periodical&gt;&lt;pages&gt;21-29&lt;/pages&gt;&lt;volume&gt;131&lt;/volume&gt;&lt;number&gt;1_suppl&lt;/number&gt;&lt;dates&gt;&lt;year&gt;2016&lt;/year&gt;&lt;/dates&gt;&lt;isbn&gt;0033-354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BA96E2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DF442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971C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62D5FA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BB34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9DAF4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FF54E9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0D42DE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FB894A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E1CFE3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Cunningham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unningham&lt;/Author&gt;&lt;Year&gt;2009&lt;/Year&gt;&lt;RecNum&gt;33&lt;/RecNum&gt;&lt;DisplayText&gt;(33)&lt;/DisplayText&gt;&lt;record&gt;&lt;rec-number&gt;33&lt;/rec-number&gt;&lt;foreign-keys&gt;&lt;key app="EN" db-id="zr9x95sdfada0eefvxg5f5dy2prssr9zfzax" timestamp="1629128997"&gt;33&lt;/key&gt;&lt;/foreign-keys&gt;&lt;ref-type name="Journal Article"&gt;17&lt;/ref-type&gt;&lt;contributors&gt;&lt;authors&gt;&lt;author&gt;Cunningham, Chinazo O&lt;/author&gt;&lt;author&gt;Doran, Bethany&lt;/author&gt;&lt;author&gt;DeLuca, Joseph&lt;/author&gt;&lt;author&gt;Dyksterhouse, Robert&lt;/author&gt;&lt;author&gt;Asgary, Ramin&lt;/author&gt;&lt;author&gt;Sacajiu, Galit&lt;/author&gt;&lt;/authors&gt;&lt;/contributors&gt;&lt;titles&gt;&lt;title&gt;Routine opt-out HIV testing in an urban community health center&lt;/title&gt;&lt;secondary-title&gt;AIDS Patient Care and STDs&lt;/secondary-title&gt;&lt;/titles&gt;&lt;periodical&gt;&lt;full-title&gt;AIDS patient care and STDs&lt;/full-title&gt;&lt;/periodical&gt;&lt;pages&gt;619-623&lt;/pages&gt;&lt;volume&gt;23&lt;/volume&gt;&lt;number&gt;8&lt;/number&gt;&lt;dates&gt;&lt;year&gt;2009&lt;/year&gt;&lt;/dates&gt;&lt;isbn&gt;1087-291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95196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A06313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A99F61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F82F9F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EBD68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4F9D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061468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EDB578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09B149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72BBA0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D'Almeid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d’Almeida&lt;/Author&gt;&lt;Year&gt;2012&lt;/Year&gt;&lt;RecNum&gt;34&lt;/RecNum&gt;&lt;DisplayText&gt;(34)&lt;/DisplayText&gt;&lt;record&gt;&lt;rec-number&gt;34&lt;/rec-number&gt;&lt;foreign-keys&gt;&lt;key app="EN" db-id="zr9x95sdfada0eefvxg5f5dy2prssr9zfzax" timestamp="1629129188"&gt;34&lt;/key&gt;&lt;/foreign-keys&gt;&lt;ref-type name="Journal Article"&gt;17&lt;/ref-type&gt;&lt;contributors&gt;&lt;authors&gt;&lt;author&gt;d’Almeida, Kayigan Wilson&lt;/author&gt;&lt;author&gt;Kierzek, Gérald&lt;/author&gt;&lt;author&gt;de Truchis, Pierre&lt;/author&gt;&lt;author&gt;Le Vu, Stéphane&lt;/author&gt;&lt;author&gt;Pateron, Dominique&lt;/author&gt;&lt;author&gt;Renaud, Bertrand&lt;/author&gt;&lt;author&gt;Semaille, Caroline&lt;/author&gt;&lt;author&gt;Bousquet, Vanina&lt;/author&gt;&lt;author&gt;Simon, François&lt;/author&gt;&lt;author&gt;Guillemot, Didier&lt;/author&gt;&lt;/authors&gt;&lt;/contributors&gt;&lt;titles&gt;&lt;title&gt;Modest public health impact of nontargeted human immunodeficiency virus screening in 29 emergency departments&lt;/title&gt;&lt;secondary-title&gt;Archives of internal medicine&lt;/secondary-title&gt;&lt;/titles&gt;&lt;periodical&gt;&lt;full-title&gt;Archives of internal medicine&lt;/full-title&gt;&lt;/periodical&gt;&lt;pages&gt;12-20&lt;/pages&gt;&lt;volume&gt;172&lt;/volume&gt;&lt;number&gt;1&lt;/number&gt;&lt;dates&gt;&lt;year&gt;2012&lt;/year&gt;&lt;/dates&gt;&lt;isbn&gt;0003-9926&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38BDBC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77B679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40EC5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9B75D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A93BB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08D25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1DBA70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2A28A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827659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871F2E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Dalal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Dalal&lt;/Author&gt;&lt;Year&gt;2011&lt;/Year&gt;&lt;RecNum&gt;35&lt;/RecNum&gt;&lt;DisplayText&gt;(35)&lt;/DisplayText&gt;&lt;record&gt;&lt;rec-number&gt;35&lt;/rec-number&gt;&lt;foreign-keys&gt;&lt;key app="EN" db-id="zr9x95sdfada0eefvxg5f5dy2prssr9zfzax" timestamp="1629129210"&gt;35&lt;/key&gt;&lt;/foreign-keys&gt;&lt;ref-type name="Journal Article"&gt;17&lt;/ref-type&gt;&lt;contributors&gt;&lt;authors&gt;&lt;author&gt;Dalal, Shona&lt;/author&gt;&lt;author&gt;Lee, Chung-won&lt;/author&gt;&lt;author&gt;Farirai, Thato&lt;/author&gt;&lt;author&gt;Schilsky, Allison&lt;/author&gt;&lt;author&gt;Goldman, Thurma&lt;/author&gt;&lt;author&gt;Moore, Janet&lt;/author&gt;&lt;author&gt;Bock, Naomi N&lt;/author&gt;&lt;/authors&gt;&lt;/contributors&gt;&lt;titles&gt;&lt;title&gt;Provider-initiated HIV testing and counseling: increased uptake in two public community health centers in South Africa and implications for scale-up&lt;/title&gt;&lt;secondary-title&gt;PloS one&lt;/secondary-title&gt;&lt;/titles&gt;&lt;periodical&gt;&lt;full-title&gt;PloS one&lt;/full-title&gt;&lt;/periodical&gt;&lt;pages&gt;e27293&lt;/pages&gt;&lt;volume&gt;6&lt;/volume&gt;&lt;number&gt;11&lt;/number&gt;&lt;dates&gt;&lt;year&gt;2011&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5)</w:t>
            </w:r>
            <w:r w:rsidRPr="00155522">
              <w:rPr>
                <w:rFonts w:ascii="Times New Roman" w:eastAsia="Times New Roman" w:hAnsi="Times New Roman" w:cs="Times New Roman"/>
                <w:color w:val="000000"/>
                <w:sz w:val="20"/>
                <w:szCs w:val="20"/>
              </w:rPr>
              <w:fldChar w:fldCharType="end"/>
            </w:r>
            <w:r w:rsidRPr="00155522">
              <w:rPr>
                <w:rFonts w:ascii="Times New Roman" w:eastAsia="Times New Roman" w:hAnsi="Times New Roman" w:cs="Times New Roman"/>
                <w:color w:val="000000"/>
                <w:sz w:val="20"/>
                <w:szCs w:val="20"/>
              </w:rPr>
              <w:t xml:space="preserve"> </w:t>
            </w:r>
          </w:p>
        </w:tc>
        <w:tc>
          <w:tcPr>
            <w:tcW w:w="1316" w:type="dxa"/>
            <w:tcBorders>
              <w:top w:val="single" w:sz="4" w:space="0" w:color="8EA9DB"/>
              <w:left w:val="nil"/>
              <w:bottom w:val="single" w:sz="4" w:space="0" w:color="8EA9DB"/>
              <w:right w:val="nil"/>
            </w:tcBorders>
            <w:shd w:val="clear" w:color="auto" w:fill="auto"/>
            <w:noWrap/>
            <w:vAlign w:val="bottom"/>
            <w:hideMark/>
          </w:tcPr>
          <w:p w14:paraId="66810A3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F70FE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DD62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14FC4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1F41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E1EDD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117DF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BED42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FED4D4B"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A72478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Ezeanolu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Ezeanolue&lt;/Author&gt;&lt;Year&gt;2010&lt;/Year&gt;&lt;RecNum&gt;36&lt;/RecNum&gt;&lt;DisplayText&gt;(36)&lt;/DisplayText&gt;&lt;record&gt;&lt;rec-number&gt;36&lt;/rec-number&gt;&lt;foreign-keys&gt;&lt;key app="EN" db-id="zr9x95sdfada0eefvxg5f5dy2prssr9zfzax" timestamp="1629129228"&gt;36&lt;/key&gt;&lt;/foreign-keys&gt;&lt;ref-type name="Journal Article"&gt;17&lt;/ref-type&gt;&lt;contributors&gt;&lt;authors&gt;&lt;author&gt;Ezeanolue, EE&lt;/author&gt;&lt;author&gt;Gande, N&lt;/author&gt;&lt;author&gt;Ekeh, O&lt;/author&gt;&lt;/authors&gt;&lt;/contributors&gt;&lt;titles&gt;&lt;title&gt;Routine HIV screening program in an urban outpatient setting&lt;/title&gt;&lt;secondary-title&gt;AIDS Read&lt;/secondary-title&gt;&lt;/titles&gt;&lt;periodical&gt;&lt;full-title&gt;AIDS Read&lt;/full-title&gt;&lt;/periodical&gt;&lt;dates&gt;&lt;year&gt;2010&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D2EB3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3A71F9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D74A5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F0D368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8F2C2C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27E4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973EF8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FB939D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650C1F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DBAFB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Felse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Felsen&lt;/Author&gt;&lt;Year&gt;2019&lt;/Year&gt;&lt;RecNum&gt;37&lt;/RecNum&gt;&lt;DisplayText&gt;(37)&lt;/DisplayText&gt;&lt;record&gt;&lt;rec-number&gt;37&lt;/rec-number&gt;&lt;foreign-keys&gt;&lt;key app="EN" db-id="zr9x95sdfada0eefvxg5f5dy2prssr9zfzax" timestamp="1629129250"&gt;37&lt;/key&gt;&lt;/foreign-keys&gt;&lt;ref-type name="Journal Article"&gt;17&lt;/ref-type&gt;&lt;contributors&gt;&lt;authors&gt;&lt;author&gt;Felsen, Uriel R&lt;/author&gt;&lt;author&gt;Torian, Lucia V&lt;/author&gt;&lt;author&gt;Futterman, Donna C&lt;/author&gt;&lt;author&gt;Stafford, Stephen&lt;/author&gt;&lt;author&gt;Xia, Qiang&lt;/author&gt;&lt;author&gt;Allan, David&lt;/author&gt;&lt;author&gt;Esses, David&lt;/author&gt;&lt;author&gt;Cunningham, Chinazo O&lt;/author&gt;&lt;author&gt;Weiss, Jeffrey M&lt;/author&gt;&lt;author&gt;Zingman, Barry S&lt;/author&gt;&lt;/authors&gt;&lt;/contributors&gt;&lt;titles&gt;&lt;title&gt;An expanded HIV screening strategy in the Emergency Department fails to identify most patients with undiagnosed infection: insights from a blinded serosurvey&lt;/title&gt;&lt;secondary-title&gt;AIDS care&lt;/secondary-title&gt;&lt;/titles&gt;&lt;periodical&gt;&lt;full-title&gt;AIDS care&lt;/full-title&gt;&lt;/periodical&gt;&lt;dates&gt;&lt;year&gt;2019&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95710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C2DEA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87844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8ED4A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3F8B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ACCFF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64140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B60A96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D09E083"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32F0F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badamos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badamosi&lt;/Author&gt;&lt;Year&gt;2019&lt;/Year&gt;&lt;RecNum&gt;38&lt;/RecNum&gt;&lt;DisplayText&gt;(38)&lt;/DisplayText&gt;&lt;record&gt;&lt;rec-number&gt;38&lt;/rec-number&gt;&lt;foreign-keys&gt;&lt;key app="EN" db-id="zr9x95sdfada0eefvxg5f5dy2prssr9zfzax" timestamp="1629129267"&gt;38&lt;/key&gt;&lt;/foreign-keys&gt;&lt;ref-type name="Journal Article"&gt;17&lt;/ref-type&gt;&lt;contributors&gt;&lt;authors&gt;&lt;author&gt;Gbadamosi, Semiu Olatunde&lt;/author&gt;&lt;author&gt;Itanyi, Ijeoma Uchenna&lt;/author&gt;&lt;author&gt;Menson, William Nii Ayitey&lt;/author&gt;&lt;author&gt;Olawepo, John Olajide&lt;/author&gt;&lt;author&gt;Bruno, Tamara&lt;/author&gt;&lt;author&gt;Ogidi, Amaka Grace&lt;/author&gt;&lt;author&gt;Patel, Dina V&lt;/author&gt;&lt;author&gt;Oko, John Okpanachi&lt;/author&gt;&lt;author&gt;Onoka, Chima Ariel&lt;/author&gt;&lt;author&gt;Ezeanolue, Echezona Edozie&lt;/author&gt;&lt;/authors&gt;&lt;/contributors&gt;&lt;titles&gt;&lt;title&gt;Targeted HIV testing for male partners of HIV-positive pregnant women in a high prevalence setting in Nigeria&lt;/title&gt;&lt;secondary-title&gt;PloS one&lt;/secondary-title&gt;&lt;/titles&gt;&lt;periodical&gt;&lt;full-title&gt;PloS one&lt;/full-title&gt;&lt;/periodical&gt;&lt;pages&gt;e0211022&lt;/pages&gt;&lt;volume&gt;14&lt;/volume&gt;&lt;number&gt;1&lt;/number&gt;&lt;dates&gt;&lt;year&gt;2019&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F7B465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7461D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D60E7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F687D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C4E51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959B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8863F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A6EF06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961278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EF6B8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eoffro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eoffroy&lt;/Author&gt;&lt;Year&gt;2017&lt;/Year&gt;&lt;RecNum&gt;39&lt;/RecNum&gt;&lt;DisplayText&gt;(39)&lt;/DisplayText&gt;&lt;record&gt;&lt;rec-number&gt;39&lt;/rec-number&gt;&lt;foreign-keys&gt;&lt;key app="EN" db-id="zr9x95sdfada0eefvxg5f5dy2prssr9zfzax" timestamp="1629129285"&gt;39&lt;/key&gt;&lt;/foreign-keys&gt;&lt;ref-type name="Journal Article"&gt;17&lt;/ref-type&gt;&lt;contributors&gt;&lt;authors&gt;&lt;author&gt;Geoffroy, E&lt;/author&gt;&lt;author&gt;Schell, E&lt;/author&gt;&lt;author&gt;Jere, J&lt;/author&gt;&lt;author&gt;Khozomba, N&lt;/author&gt;&lt;/authors&gt;&lt;/contributors&gt;&lt;titles&gt;&lt;title&gt;Going door-to-door to reach men and young people with HIV testing services to achieve the 90–90–90 treatment targets&lt;/title&gt;&lt;secondary-title&gt;Public health action&lt;/secondary-title&gt;&lt;/titles&gt;&lt;periodical&gt;&lt;full-title&gt;Public health action&lt;/full-title&gt;&lt;/periodical&gt;&lt;pages&gt;95-99&lt;/pages&gt;&lt;volume&gt;7&lt;/volume&gt;&lt;number&gt;2&lt;/number&gt;&lt;dates&gt;&lt;year&gt;2017&lt;/year&gt;&lt;/dates&gt;&lt;isbn&gt;2220-837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3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A0E790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845E14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E1263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8393E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DCEA8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C1BEE4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6905B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B02E6E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4DBD48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F371A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ere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eren&lt;/Author&gt;&lt;Year&gt;2014&lt;/Year&gt;&lt;RecNum&gt;41&lt;/RecNum&gt;&lt;DisplayText&gt;(40)&lt;/DisplayText&gt;&lt;record&gt;&lt;rec-number&gt;41&lt;/rec-number&gt;&lt;foreign-keys&gt;&lt;key app="EN" db-id="zr9x95sdfada0eefvxg5f5dy2prssr9zfzax" timestamp="1629129400"&gt;41&lt;/key&gt;&lt;/foreign-keys&gt;&lt;ref-type name="Journal Article"&gt;17&lt;/ref-type&gt;&lt;contributors&gt;&lt;authors&gt;&lt;author&gt;Geren, Kara I&lt;/author&gt;&lt;author&gt;Lovecchio, Frank&lt;/author&gt;&lt;author&gt;Knight, Jason&lt;/author&gt;&lt;author&gt;Fromm, Robert&lt;/author&gt;&lt;author&gt;Moore, Eric&lt;/author&gt;&lt;author&gt;Tomlinson, Cheri&lt;/author&gt;&lt;author&gt;Valdez, André&lt;/author&gt;&lt;author&gt;Hobohm, Dan&lt;/author&gt;&lt;author&gt;Stapczynski, J Stephan&lt;/author&gt;&lt;/authors&gt;&lt;/contributors&gt;&lt;titles&gt;&lt;title&gt;Identification of acute HIV infection using fourth-generation testing in an opt-out emergency department screening program&lt;/title&gt;&lt;secondary-title&gt;Annals of emergency medicine&lt;/secondary-title&gt;&lt;/titles&gt;&lt;periodical&gt;&lt;full-title&gt;Annals of emergency medicine&lt;/full-title&gt;&lt;/periodical&gt;&lt;pages&gt;537-546&lt;/pages&gt;&lt;volume&gt;64&lt;/volume&gt;&lt;number&gt;5&lt;/number&gt;&lt;dates&gt;&lt;year&gt;2014&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01298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47607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F0F1BE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1AE4F2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71F43A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573A91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12B03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A3F2E3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788F0F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07551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ere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eren&lt;/Author&gt;&lt;Year&gt;2014&lt;/Year&gt;&lt;RecNum&gt;40&lt;/RecNum&gt;&lt;DisplayText&gt;(41)&lt;/DisplayText&gt;&lt;record&gt;&lt;rec-number&gt;40&lt;/rec-number&gt;&lt;foreign-keys&gt;&lt;key app="EN" db-id="zr9x95sdfada0eefvxg5f5dy2prssr9zfzax" timestamp="1629129380"&gt;40&lt;/key&gt;&lt;/foreign-keys&gt;&lt;ref-type name="Journal Article"&gt;17&lt;/ref-type&gt;&lt;contributors&gt;&lt;authors&gt;&lt;author&gt;Geren, K. I.&lt;/author&gt;&lt;author&gt;Moore, E. O.&lt;/author&gt;&lt;author&gt;Fromm, R. E.&lt;/author&gt;&lt;author&gt;Hobohm, D.&lt;/author&gt;&lt;author&gt;Jenkins, J.&lt;/author&gt;&lt;author&gt;Jordan, H. L.&lt;/author&gt;&lt;author&gt;Lo Vecchio, F.&lt;/author&gt;&lt;author&gt;Lowman, N.&lt;/author&gt;&lt;author&gt;McGuire, R.&lt;/author&gt;&lt;author&gt;Tomlinson, C. K.&lt;/author&gt;&lt;/authors&gt;&lt;/contributors&gt;&lt;titles&gt;&lt;title&gt;Algorithms and acute infections: Innovations in routine HIV screening&lt;/title&gt;&lt;secondary-title&gt;Topics in Antiviral Medicine&lt;/secondary-title&gt;&lt;/titles&gt;&lt;periodical&gt;&lt;full-title&gt;Topics in Antiviral Medicine&lt;/full-title&gt;&lt;/periodical&gt;&lt;pages&gt;304-305&lt;/pages&gt;&lt;volume&gt;22&lt;/volume&gt;&lt;number&gt;E-1&lt;/number&gt;&lt;dates&gt;&lt;year&gt;2014&lt;/year&gt;&lt;/dates&gt;&lt;publisher&gt;International Antiviral Society&lt;/publisher&gt;&lt;urls&gt;&lt;related-urls&gt;&lt;url&gt;https://www.iasusa.org/sites/default/files/tam/22-e1-4.pdf&lt;/url&gt;&lt;/related-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FBA068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E98FE1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58E07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A932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0A7F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DD88A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4AAB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6AFF6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0B9CFCF"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B9028E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ilbert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ilbert&lt;/Author&gt;&lt;Year&gt;2013&lt;/Year&gt;&lt;RecNum&gt;42&lt;/RecNum&gt;&lt;DisplayText&gt;(42)&lt;/DisplayText&gt;&lt;record&gt;&lt;rec-number&gt;42&lt;/rec-number&gt;&lt;foreign-keys&gt;&lt;key app="EN" db-id="zr9x95sdfada0eefvxg5f5dy2prssr9zfzax" timestamp="1629129425"&gt;42&lt;/key&gt;&lt;/foreign-keys&gt;&lt;ref-type name="Journal Article"&gt;17&lt;/ref-type&gt;&lt;contributors&gt;&lt;authors&gt;&lt;author&gt;Gilbert, M&lt;/author&gt;&lt;author&gt;Alvarez, M&lt;/author&gt;&lt;author&gt;Krajden, M&lt;/author&gt;&lt;author&gt;Buxton, JA&lt;/author&gt;&lt;author&gt;Lester, R&lt;/author&gt;&lt;author&gt;Money, D&lt;/author&gt;&lt;author&gt;Kuo, M&lt;/author&gt;&lt;author&gt;Ogilvie, G&lt;/author&gt;&lt;/authors&gt;&lt;/contributors&gt;&lt;titles&gt;&lt;title&gt;P3. 197 Uptake and Case Detection of Prenatal Screening of Maternal Syphilis, HIV and Hepatitis C, in British Columbia, Canada, 2007–2011&lt;/title&gt;&lt;secondary-title&gt;Sexually Transmitted Infections&lt;/secondary-title&gt;&lt;/titles&gt;&lt;periodical&gt;&lt;full-title&gt;Sexually transmitted infections&lt;/full-title&gt;&lt;/periodical&gt;&lt;pages&gt;A209-A210&lt;/pages&gt;&lt;volume&gt;89&lt;/volume&gt;&lt;number&gt;Suppl 1&lt;/number&gt;&lt;dates&gt;&lt;year&gt;2013&lt;/year&gt;&lt;/dates&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47D767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C37741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6CCE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73AD6E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753EE1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9E1670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73987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5058B3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2F5B97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3661F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Gwadz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Gwadz&lt;/Author&gt;&lt;Year&gt;2017&lt;/Year&gt;&lt;RecNum&gt;43&lt;/RecNum&gt;&lt;DisplayText&gt;(43)&lt;/DisplayText&gt;&lt;record&gt;&lt;rec-number&gt;43&lt;/rec-number&gt;&lt;foreign-keys&gt;&lt;key app="EN" db-id="zr9x95sdfada0eefvxg5f5dy2prssr9zfzax" timestamp="1629129446"&gt;43&lt;/key&gt;&lt;/foreign-keys&gt;&lt;ref-type name="Journal Article"&gt;17&lt;/ref-type&gt;&lt;contributors&gt;&lt;authors&gt;&lt;author&gt;Gwadz, Marya&lt;/author&gt;&lt;author&gt;Cleland, Charles M&lt;/author&gt;&lt;author&gt;Perlman, David C&lt;/author&gt;&lt;author&gt;Hagan, Holly&lt;/author&gt;&lt;author&gt;Jenness, Samuel M&lt;/author&gt;&lt;author&gt;Leonard, Noelle R&lt;/author&gt;&lt;author&gt;Ritchie, Amanda S&lt;/author&gt;&lt;author&gt;Kutnick, Alexandra&lt;/author&gt;&lt;/authors&gt;&lt;/contributors&gt;&lt;titles&gt;&lt;title&gt;Public health benefit of peer-referral strategies for detecting undiagnosed HIV infection among high-risk heterosexuals in New York City&lt;/title&gt;&lt;secondary-title&gt;Journal of acquired immune deficiency syndromes (1999)&lt;/secondary-title&gt;&lt;/titles&gt;&lt;periodical&gt;&lt;full-title&gt;Journal of acquired immune deficiency syndromes (1999)&lt;/full-title&gt;&lt;/periodical&gt;&lt;pages&gt;499&lt;/pages&gt;&lt;volume&gt;74&lt;/volume&gt;&lt;number&gt;5&lt;/number&gt;&lt;dates&gt;&lt;year&gt;2017&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FD1642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EFC23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9DD7A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A1A5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69A86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46DB0C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F22F7B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B86F1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8438D5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7D87B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armo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armon&lt;/Author&gt;&lt;Year&gt;2014&lt;/Year&gt;&lt;RecNum&gt;44&lt;/RecNum&gt;&lt;DisplayText&gt;(44)&lt;/DisplayText&gt;&lt;record&gt;&lt;rec-number&gt;44&lt;/rec-number&gt;&lt;foreign-keys&gt;&lt;key app="EN" db-id="zr9x95sdfada0eefvxg5f5dy2prssr9zfzax" timestamp="1629129463"&gt;44&lt;/key&gt;&lt;/foreign-keys&gt;&lt;ref-type name="Journal Article"&gt;17&lt;/ref-type&gt;&lt;contributors&gt;&lt;authors&gt;&lt;author&gt;Harmon, James L&lt;/author&gt;&lt;author&gt;Collins-Ogle, Michelle&lt;/author&gt;&lt;author&gt;Bartlett, John A&lt;/author&gt;&lt;author&gt;Thompson, Julie&lt;/author&gt;&lt;author&gt;Barroso, Julie&lt;/author&gt;&lt;/authors&gt;&lt;/contributors&gt;&lt;titles&gt;&lt;title&gt;Integrating routine HIV screening into a primary care setting in rural North Carolina&lt;/title&gt;&lt;secondary-title&gt;Journal of the Association of Nurses in AIDS Care&lt;/secondary-title&gt;&lt;/titles&gt;&lt;periodical&gt;&lt;full-title&gt;Journal of the Association of Nurses in AIDS Care&lt;/full-title&gt;&lt;/periodical&gt;&lt;pages&gt;70-82&lt;/pages&gt;&lt;volume&gt;25&lt;/volume&gt;&lt;number&gt;1&lt;/number&gt;&lt;dates&gt;&lt;year&gt;2014&lt;/year&gt;&lt;/dates&gt;&lt;isbn&gt;1055-329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702AC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CAF0FC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2FC14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BB278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8D5355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66D56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B91CB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33160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057A1A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29136A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ecto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ector&lt;/Author&gt;&lt;Year&gt;2017&lt;/Year&gt;&lt;RecNum&gt;45&lt;/RecNum&gt;&lt;DisplayText&gt;(45)&lt;/DisplayText&gt;&lt;record&gt;&lt;rec-number&gt;45&lt;/rec-number&gt;&lt;foreign-keys&gt;&lt;key app="EN" db-id="zr9x95sdfada0eefvxg5f5dy2prssr9zfzax" timestamp="1629129528"&gt;45&lt;/key&gt;&lt;/foreign-keys&gt;&lt;ref-type name="Journal Article"&gt;17&lt;/ref-type&gt;&lt;contributors&gt;&lt;authors&gt;&lt;author&gt;Hector, J.&lt;/author&gt;&lt;author&gt;Davies, M. A.&lt;/author&gt;&lt;author&gt;Dekker-Boersema, J.&lt;/author&gt;&lt;author&gt;Aly, M. M.&lt;/author&gt;&lt;author&gt;Abdala, C. A.&lt;/author&gt;&lt;author&gt;Langa, E. B. R.&lt;/author&gt;&lt;author&gt;Ehmer, J.&lt;/author&gt;&lt;author&gt;Hobbins, M. A.&lt;/author&gt;&lt;author&gt;Jefferys, L. F.&lt;/author&gt;&lt;/authors&gt;&lt;/contributors&gt;&lt;titles&gt;&lt;title&gt;Acceptability and performance of directly assisted HIV self-testing in adolescents in rural Mozambique&lt;/title&gt;&lt;secondary-title&gt;Tropical Medicine &amp;amp; International Health&lt;/secondary-title&gt;&lt;/titles&gt;&lt;periodical&gt;&lt;full-title&gt;Tropical Medicine &amp;amp; International Health&lt;/full-title&gt;&lt;/periodical&gt;&lt;pages&gt;368-368&lt;/pages&gt;&lt;volume&gt;22&lt;/volume&gt;&lt;dates&gt;&lt;year&gt;2017&lt;/year&gt;&lt;/dates&gt;&lt;accession-num&gt;WOS:000412896900879&lt;/accession-num&gt;&lt;urls&gt;&lt;related-urls&gt;&lt;url&gt;&amp;lt;Go to ISI&amp;gt;://WOS:000412896900879&lt;/url&gt;&lt;/related-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7E9FF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7046DB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FF212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4CDA55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04D6CE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5883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FC943E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73DFE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395467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CE235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empling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empling&lt;/Author&gt;&lt;Year&gt;2011&lt;/Year&gt;&lt;RecNum&gt;46&lt;/RecNum&gt;&lt;DisplayText&gt;(46)&lt;/DisplayText&gt;&lt;record&gt;&lt;rec-number&gt;46&lt;/rec-number&gt;&lt;foreign-keys&gt;&lt;key app="EN" db-id="zr9x95sdfada0eefvxg5f5dy2prssr9zfzax" timestamp="1629129642"&gt;46&lt;/key&gt;&lt;/foreign-keys&gt;&lt;ref-type name="Journal Article"&gt;17&lt;/ref-type&gt;&lt;contributors&gt;&lt;authors&gt;&lt;author&gt;Hempling, M. C.&lt;/author&gt;&lt;author&gt;Pakianathan, M.&lt;/author&gt;&lt;author&gt;Majewska, W.&lt;/author&gt;&lt;author&gt;Shields, K.&lt;/author&gt;&lt;author&gt;Davey, S.&lt;/author&gt;&lt;author&gt;Karim, J.&lt;/author&gt;&lt;/authors&gt;&lt;/contributors&gt;&lt;titles&gt;&lt;title&gt;Pilot project evaluating hiv testing in ST george&amp;apos;s emergency department&lt;/title&gt;&lt;secondary-title&gt;Emergency Medicine Journal&lt;/secondary-title&gt;&lt;/titles&gt;&lt;periodical&gt;&lt;full-title&gt;Emergency Medicine Journal&lt;/full-title&gt;&lt;/periodical&gt;&lt;pages&gt;A5&lt;/pages&gt;&lt;volume&gt;28&lt;/volume&gt;&lt;number&gt;SUPPL. 1&lt;/number&gt;&lt;dates&gt;&lt;year&gt;2011&lt;/year&gt;&lt;/dates&gt;&lt;publisher&gt;BMJ Publishing Group&lt;/publisher&gt;&lt;urls&gt;&lt;related-urls&gt;&lt;url&gt;http://emj.bmj.com/content/28/Suppl_1/A5.1.full.pdf&lt;/url&gt;&lt;url&gt;https://emj.bmj.com/content/28/Suppl_1/A5.1&lt;/url&gt;&lt;/related-urls&gt;&lt;/urls&gt;&lt;electronic-resource-num&gt;http://dx.doi.org/10.1136/emermed-2011-200617.11&lt;/electronic-resource-num&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D23A1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AF537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C4DE7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3AABA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7BE1AC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316D6F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E4230F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C5DBF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8ACAB3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0BE09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sieh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sieh&lt;/Author&gt;&lt;Year&gt;2012&lt;/Year&gt;&lt;RecNum&gt;47&lt;/RecNum&gt;&lt;DisplayText&gt;(47)&lt;/DisplayText&gt;&lt;record&gt;&lt;rec-number&gt;47&lt;/rec-number&gt;&lt;foreign-keys&gt;&lt;key app="EN" db-id="zr9x95sdfada0eefvxg5f5dy2prssr9zfzax" timestamp="1629129703"&gt;47&lt;/key&gt;&lt;/foreign-keys&gt;&lt;ref-type name="Journal Article"&gt;17&lt;/ref-type&gt;&lt;contributors&gt;&lt;authors&gt;&lt;author&gt;Hsieh, Y&lt;/author&gt;&lt;author&gt;Gauvey-Kern, Megan&lt;/author&gt;&lt;author&gt;Woodfield, Alonzo&lt;/author&gt;&lt;/authors&gt;&lt;/contributors&gt;&lt;titles&gt;&lt;title&gt;Novel Approach to Streamlining HIV Testing in the Emergency Department: Touch-Screen Kiosk Systems for Offering HIV Test and Risk Assessment&lt;/title&gt;&lt;secondary-title&gt;Academic Emergency Medicine&lt;/secondary-title&gt;&lt;/titles&gt;&lt;periodical&gt;&lt;full-title&gt;Academic Emergency Medicine&lt;/full-title&gt;&lt;/periodical&gt;&lt;pages&gt;S294&lt;/pages&gt;&lt;volume&gt;19&lt;/volume&gt;&lt;dates&gt;&lt;year&gt;2012&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58994A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A19569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91C8D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6CE7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EB93F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39910D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22746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7BBBF7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FCBA90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3305FC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sieh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sieh&lt;/Author&gt;&lt;RecNum&gt;48&lt;/RecNum&gt;&lt;DisplayText&gt;(48)&lt;/DisplayText&gt;&lt;record&gt;&lt;rec-number&gt;48&lt;/rec-number&gt;&lt;foreign-keys&gt;&lt;key app="EN" db-id="zr9x95sdfada0eefvxg5f5dy2prssr9zfzax" timestamp="1629129726"&gt;48&lt;/key&gt;&lt;/foreign-keys&gt;&lt;ref-type name="Journal Article"&gt;17&lt;/ref-type&gt;&lt;contributors&gt;&lt;authors&gt;&lt;author&gt;Hsieh, Yu-Hsiang&lt;/author&gt;&lt;/authors&gt;&lt;/contributors&gt;&lt;titles&gt;&lt;title&gt;Evaluation of a Rapid HIV Screening Program in an Urban Academic Adult Emergency Department to Identify Individuals with Undiagnosed HIV Infection&lt;/title&gt;&lt;/titles&gt;&lt;dates&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1D71B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4387F8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68237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A211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077D7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0A3C7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627D9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1C93A3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8CFB09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32113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Hurle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Hurley&lt;/Author&gt;&lt;Year&gt;2017&lt;/Year&gt;&lt;RecNum&gt;49&lt;/RecNum&gt;&lt;DisplayText&gt;(49)&lt;/DisplayText&gt;&lt;record&gt;&lt;rec-number&gt;49&lt;/rec-number&gt;&lt;foreign-keys&gt;&lt;key app="EN" db-id="zr9x95sdfada0eefvxg5f5dy2prssr9zfzax" timestamp="1629129752"&gt;49&lt;/key&gt;&lt;/foreign-keys&gt;&lt;ref-type name="Conference Proceedings"&gt;10&lt;/ref-type&gt;&lt;contributors&gt;&lt;authors&gt;&lt;author&gt;Hurley, Hermione&lt;/author&gt;&lt;author&gt;Gawenus, Lisa&lt;/author&gt;&lt;author&gt;Gardner, Edward M&lt;/author&gt;&lt;author&gt;Rowan, Sarah&lt;/author&gt;&lt;/authors&gt;&lt;/contributors&gt;&lt;titles&gt;&lt;title&gt;Relationship of Risk Screening to HIV and Viral Hepatitis Detection for Participants in a Colorado Narcotic Replacement Therapy Program&lt;/title&gt;&lt;secondary-title&gt;Open Forum Infectious Diseases&lt;/secondary-title&gt;&lt;/titles&gt;&lt;pages&gt;S661-S662&lt;/pages&gt;&lt;volume&gt;4&lt;/volume&gt;&lt;number&gt;suppl_1&lt;/number&gt;&lt;dates&gt;&lt;year&gt;2017&lt;/year&gt;&lt;/dates&gt;&lt;publisher&gt;Oxford University Press US&lt;/publisher&gt;&lt;isbn&gt;2328-8957&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4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6F3A6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C597EE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65C1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CC82E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2C786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B90213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35723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0EB956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52EBED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2B75E3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Ibrahim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Ibrahim&lt;/Author&gt;&lt;Year&gt;2018&lt;/Year&gt;&lt;RecNum&gt;50&lt;/RecNum&gt;&lt;DisplayText&gt;(50)&lt;/DisplayText&gt;&lt;record&gt;&lt;rec-number&gt;50&lt;/rec-number&gt;&lt;foreign-keys&gt;&lt;key app="EN" db-id="zr9x95sdfada0eefvxg5f5dy2prssr9zfzax" timestamp="1629129770"&gt;50&lt;/key&gt;&lt;/foreign-keys&gt;&lt;ref-type name="Journal Article"&gt;17&lt;/ref-type&gt;&lt;contributors&gt;&lt;authors&gt;&lt;author&gt;Ibrahim, Maryanne&lt;/author&gt;&lt;author&gt;Maswabi, Kenneth&lt;/author&gt;&lt;author&gt;Ajibola, Gbolahan&lt;/author&gt;&lt;author&gt;Moyo, Sikhulile&lt;/author&gt;&lt;author&gt;Hughes, Michael D&lt;/author&gt;&lt;author&gt;Batlang, Oganne&lt;/author&gt;&lt;author&gt;Sakoi, Maureen&lt;/author&gt;&lt;author&gt;Auletta‐Young, Chloe&lt;/author&gt;&lt;author&gt;Vaughan, Laura&lt;/author&gt;&lt;author&gt;Lockman, Shahin&lt;/author&gt;&lt;/authors&gt;&lt;/contributors&gt;&lt;titles&gt;&lt;title&gt;Targeted HIV testing at birth supported by low and predictable mother‐to‐child transmission risk in Botswana&lt;/title&gt;&lt;secondary-title&gt;Journal of the International AIDS Society&lt;/secondary-title&gt;&lt;/titles&gt;&lt;periodical&gt;&lt;full-title&gt;Journal of the International AIDS Society&lt;/full-title&gt;&lt;/periodical&gt;&lt;pages&gt;e25111&lt;/pages&gt;&lt;volume&gt;21&lt;/volume&gt;&lt;number&gt;5&lt;/number&gt;&lt;dates&gt;&lt;year&gt;2018&lt;/year&gt;&lt;/dates&gt;&lt;isbn&gt;1758-265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FA61C0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28E0D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EA0942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160151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1743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D89D9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C7603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66FAC3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E524BC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D5BA6B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Idri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Idris&lt;/Author&gt;&lt;Year&gt;2015&lt;/Year&gt;&lt;RecNum&gt;51&lt;/RecNum&gt;&lt;DisplayText&gt;(51)&lt;/DisplayText&gt;&lt;record&gt;&lt;rec-number&gt;51&lt;/rec-number&gt;&lt;foreign-keys&gt;&lt;key app="EN" db-id="zr9x95sdfada0eefvxg5f5dy2prssr9zfzax" timestamp="1629129790"&gt;51&lt;/key&gt;&lt;/foreign-keys&gt;&lt;ref-type name="Journal Article"&gt;17&lt;/ref-type&gt;&lt;contributors&gt;&lt;authors&gt;&lt;author&gt;Idris, AKM&lt;/author&gt;&lt;author&gt;Elsamani, EZ&lt;/author&gt;&lt;author&gt;Elnasri, AEA&lt;/author&gt;&lt;/authors&gt;&lt;/contributors&gt;&lt;titles&gt;&lt;title&gt;Sociodemographic predictors of acceptance of voluntary HIV testing among pregnant women in a large maternity hospital, Omdurman, Sudan&lt;/title&gt;&lt;secondary-title&gt;EMHJ-Eastern Mediterranean Health Journal&lt;/secondary-title&gt;&lt;/titles&gt;&lt;periodical&gt;&lt;full-title&gt;EMHJ-Eastern Mediterranean Health Journal&lt;/full-title&gt;&lt;/periodical&gt;&lt;pages&gt;273-279&lt;/pages&gt;&lt;volume&gt;21&lt;/volume&gt;&lt;number&gt;4&lt;/number&gt;&lt;dates&gt;&lt;year&gt;2015&lt;/year&gt;&lt;/dates&gt;&lt;isbn&gt;1020-3397&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01813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6C403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8B760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0F0AB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21AF06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85D5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F5C2B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DFBC2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D9FF54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632774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abam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abami&lt;/Author&gt;&lt;Year&gt;2017&lt;/Year&gt;&lt;RecNum&gt;28&lt;/RecNum&gt;&lt;DisplayText&gt;(28)&lt;/DisplayText&gt;&lt;record&gt;&lt;rec-number&gt;28&lt;/rec-number&gt;&lt;foreign-keys&gt;&lt;key app="EN" db-id="zr9x95sdfada0eefvxg5f5dy2prssr9zfzax" timestamp="1629128898"&gt;28&lt;/key&gt;&lt;/foreign-keys&gt;&lt;ref-type name="Journal Article"&gt;17&lt;/ref-type&gt;&lt;contributors&gt;&lt;authors&gt;&lt;author&gt;Kabami, Jane&lt;/author&gt;&lt;author&gt;Chamie, Gabriel&lt;/author&gt;&lt;author&gt;Kwarisiima, Dalsone&lt;/author&gt;&lt;author&gt;Biira, Edith&lt;/author&gt;&lt;author&gt;Ssebutinde, Peter&lt;/author&gt;&lt;author&gt;Petersen, Maya&lt;/author&gt;&lt;author&gt;Charlebois, Edwin D&lt;/author&gt;&lt;author&gt;Kamya, Moses R&lt;/author&gt;&lt;author&gt;Havlir, Diane V&lt;/author&gt;&lt;author&gt;Clark, Tamara D&lt;/author&gt;&lt;/authors&gt;&lt;/contributors&gt;&lt;titles&gt;&lt;title&gt;Evaluating the feasibility and uptake of a community‐led HIV testing and multi‐disease health campaign in rural Uganda&lt;/title&gt;&lt;secondary-title&gt;Journal of the International AIDS Society&lt;/secondary-title&gt;&lt;/titles&gt;&lt;periodical&gt;&lt;full-title&gt;Journal of the International AIDS Society&lt;/full-title&gt;&lt;/periodical&gt;&lt;pages&gt;21514&lt;/pages&gt;&lt;volume&gt;20&lt;/volume&gt;&lt;number&gt;1&lt;/number&gt;&lt;dates&gt;&lt;year&gt;2017&lt;/year&gt;&lt;/dates&gt;&lt;isbn&gt;1758-265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915973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C55C41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513E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D5277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5856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7FC3F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3191B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53CEE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FDEAB6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C922B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lastRenderedPageBreak/>
              <w:t xml:space="preserve">Kanchey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ancheya&lt;/Author&gt;&lt;Year&gt;2010&lt;/Year&gt;&lt;RecNum&gt;53&lt;/RecNum&gt;&lt;DisplayText&gt;(52)&lt;/DisplayText&gt;&lt;record&gt;&lt;rec-number&gt;53&lt;/rec-number&gt;&lt;foreign-keys&gt;&lt;key app="EN" db-id="zr9x95sdfada0eefvxg5f5dy2prssr9zfzax" timestamp="1629129824"&gt;53&lt;/key&gt;&lt;/foreign-keys&gt;&lt;ref-type name="Journal Article"&gt;17&lt;/ref-type&gt;&lt;contributors&gt;&lt;authors&gt;&lt;author&gt;Kancheya, Nzali G&lt;/author&gt;&lt;author&gt;Jordan, Atia K&lt;/author&gt;&lt;author&gt;Zulu, Isaac S&lt;/author&gt;&lt;author&gt;Chanda, Duncan&lt;/author&gt;&lt;author&gt;Vermund, Sten H&lt;/author&gt;&lt;/authors&gt;&lt;/contributors&gt;&lt;titles&gt;&lt;title&gt;Improved HIV testing coverage after scale-up of antiretroviral therapy programs in urban Zambia: evidence from serial hospital surveillance&lt;/title&gt;&lt;secondary-title&gt;Medical journal of Zambia&lt;/secondary-title&gt;&lt;/titles&gt;&lt;periodical&gt;&lt;full-title&gt;Medical journal of Zambia&lt;/full-title&gt;&lt;/periodical&gt;&lt;pages&gt;71-77&lt;/pages&gt;&lt;volume&gt;37&lt;/volume&gt;&lt;number&gt;2&lt;/number&gt;&lt;dates&gt;&lt;year&gt;2010&lt;/year&gt;&lt;/dates&gt;&lt;isbn&gt;0047-651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E92B48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D2598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64B17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9E231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83516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9D76A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80D9D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D59FA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30B4D2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C630E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ayigamb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ayigamba&lt;/Author&gt;&lt;Year&gt;2014&lt;/Year&gt;&lt;RecNum&gt;54&lt;/RecNum&gt;&lt;DisplayText&gt;(53)&lt;/DisplayText&gt;&lt;record&gt;&lt;rec-number&gt;54&lt;/rec-number&gt;&lt;foreign-keys&gt;&lt;key app="EN" db-id="zr9x95sdfada0eefvxg5f5dy2prssr9zfzax" timestamp="1629130093"&gt;54&lt;/key&gt;&lt;/foreign-keys&gt;&lt;ref-type name="Journal Article"&gt;17&lt;/ref-type&gt;&lt;contributors&gt;&lt;authors&gt;&lt;author&gt;Kayigamba, Felix R&lt;/author&gt;&lt;author&gt;Bakker, Mirjam I&lt;/author&gt;&lt;author&gt;Lammers, Judith&lt;/author&gt;&lt;author&gt;Mugisha, Veronicah&lt;/author&gt;&lt;author&gt;Bagiruwigize, Emmanuel&lt;/author&gt;&lt;author&gt;Asiimwe, Anita&lt;/author&gt;&lt;author&gt;van der Loeff, Maarten F Schim&lt;/author&gt;&lt;/authors&gt;&lt;/contributors&gt;&lt;titles&gt;&lt;title&gt;Provider-initiated HIV testing and counselling in Rwanda: acceptability among clinic attendees and workers, reasons for testing and predictors of testing&lt;/title&gt;&lt;secondary-title&gt;PloS one&lt;/secondary-title&gt;&lt;/titles&gt;&lt;periodical&gt;&lt;full-title&gt;PloS one&lt;/full-title&gt;&lt;/periodical&gt;&lt;pages&gt;e95459&lt;/pages&gt;&lt;volume&gt;9&lt;/volume&gt;&lt;number&gt;4&lt;/number&gt;&lt;dates&gt;&lt;year&gt;2014&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F2E1E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760943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F21B6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B67F30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DE2A09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A37AD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FF50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1B9E1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EC11CA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39A95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enned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ennedy&lt;/Author&gt;&lt;Year&gt;2010&lt;/Year&gt;&lt;RecNum&gt;55&lt;/RecNum&gt;&lt;DisplayText&gt;(54)&lt;/DisplayText&gt;&lt;record&gt;&lt;rec-number&gt;55&lt;/rec-number&gt;&lt;foreign-keys&gt;&lt;key app="EN" db-id="zr9x95sdfada0eefvxg5f5dy2prssr9zfzax" timestamp="1629130116"&gt;55&lt;/key&gt;&lt;/foreign-keys&gt;&lt;ref-type name="Journal Article"&gt;17&lt;/ref-type&gt;&lt;contributors&gt;&lt;authors&gt;&lt;author&gt;Kennedy, Leigh A&lt;/author&gt;&lt;author&gt;Gordin, Fred M&lt;/author&gt;&lt;author&gt;Kan, Virginia L&lt;/author&gt;&lt;/authors&gt;&lt;/contributors&gt;&lt;titles&gt;&lt;title&gt;Assessing targeted screening and low rates of HIV testing&lt;/title&gt;&lt;secondary-title&gt;American journal of public health&lt;/secondary-title&gt;&lt;/titles&gt;&lt;periodical&gt;&lt;full-title&gt;American journal of public health&lt;/full-title&gt;&lt;/periodical&gt;&lt;pages&gt;1765-1768&lt;/pages&gt;&lt;volume&gt;100&lt;/volume&gt;&lt;number&gt;9&lt;/number&gt;&lt;dates&gt;&lt;year&gt;2010&lt;/year&gt;&lt;/dates&gt;&lt;isbn&gt;1541-0048&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C6ADC2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A8D043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E753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B8E494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9F363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2EF9FA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DCC31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D89E9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BB45BE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17637E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hawcharoenpor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hawcharoenporn&lt;/Author&gt;&lt;Year&gt;2017&lt;/Year&gt;&lt;RecNum&gt;56&lt;/RecNum&gt;&lt;DisplayText&gt;(55)&lt;/DisplayText&gt;&lt;record&gt;&lt;rec-number&gt;56&lt;/rec-number&gt;&lt;foreign-keys&gt;&lt;key app="EN" db-id="zr9x95sdfada0eefvxg5f5dy2prssr9zfzax" timestamp="1629130134"&gt;56&lt;/key&gt;&lt;/foreign-keys&gt;&lt;ref-type name="Journal Article"&gt;17&lt;/ref-type&gt;&lt;contributors&gt;&lt;authors&gt;&lt;author&gt;Khawcharoenporn, Thana&lt;/author&gt;&lt;author&gt;Apisarnthanarak, Anucha&lt;/author&gt;&lt;author&gt;Phanuphak, Nittaya&lt;/author&gt;&lt;/authors&gt;&lt;/contributors&gt;&lt;titles&gt;&lt;title&gt;Active targeted HIV testing and linkage to care among men who have sex with men attending a gay sauna in Thailand&lt;/title&gt;&lt;secondary-title&gt;AIDS care&lt;/secondary-title&gt;&lt;/titles&gt;&lt;periodical&gt;&lt;full-title&gt;AIDS care&lt;/full-title&gt;&lt;/periodical&gt;&lt;pages&gt;355-364&lt;/pages&gt;&lt;volume&gt;29&lt;/volume&gt;&lt;number&gt;3&lt;/number&gt;&lt;dates&gt;&lt;year&gt;2017&lt;/year&gt;&lt;/dates&gt;&lt;isbn&gt;0954-0121&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F4C24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123C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195F4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0CD99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A805F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9DC4A2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3158AC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C7A52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7D59D8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13626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insl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insler&lt;/Author&gt;&lt;Year&gt;2013&lt;/Year&gt;&lt;RecNum&gt;57&lt;/RecNum&gt;&lt;DisplayText&gt;(56)&lt;/DisplayText&gt;&lt;record&gt;&lt;rec-number&gt;57&lt;/rec-number&gt;&lt;foreign-keys&gt;&lt;key app="EN" db-id="zr9x95sdfada0eefvxg5f5dy2prssr9zfzax" timestamp="1629130151"&gt;57&lt;/key&gt;&lt;/foreign-keys&gt;&lt;ref-type name="Journal Article"&gt;17&lt;/ref-type&gt;&lt;contributors&gt;&lt;authors&gt;&lt;author&gt;Kinsler, Janni J&lt;/author&gt;&lt;author&gt;Sayles, Jennifer N&lt;/author&gt;&lt;author&gt;Cunningham, William E&lt;/author&gt;&lt;author&gt;Mahajan, Anish&lt;/author&gt;&lt;/authors&gt;&lt;/contributors&gt;&lt;titles&gt;&lt;title&gt;Preference for physician vs. nurse-initiated opt-out screening on HIV test acceptance&lt;/title&gt;&lt;secondary-title&gt;AIDS care&lt;/secondary-title&gt;&lt;/titles&gt;&lt;periodical&gt;&lt;full-title&gt;AIDS care&lt;/full-title&gt;&lt;/periodical&gt;&lt;pages&gt;1442-1445&lt;/pages&gt;&lt;volume&gt;25&lt;/volume&gt;&lt;number&gt;11&lt;/number&gt;&lt;dates&gt;&lt;year&gt;2013&lt;/year&gt;&lt;/dates&gt;&lt;isbn&gt;0954-0121&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577780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442D3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883E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ADF666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76776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72BE5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A0675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4C86B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85083D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90964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Kurth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Kurth&lt;/Author&gt;&lt;Year&gt;2013&lt;/Year&gt;&lt;RecNum&gt;58&lt;/RecNum&gt;&lt;DisplayText&gt;(57)&lt;/DisplayText&gt;&lt;record&gt;&lt;rec-number&gt;58&lt;/rec-number&gt;&lt;foreign-keys&gt;&lt;key app="EN" db-id="zr9x95sdfada0eefvxg5f5dy2prssr9zfzax" timestamp="1629130171"&gt;58&lt;/key&gt;&lt;/foreign-keys&gt;&lt;ref-type name="Journal Article"&gt;17&lt;/ref-type&gt;&lt;contributors&gt;&lt;authors&gt;&lt;author&gt;Kurth, Ann E&lt;/author&gt;&lt;author&gt;Severynen, Anneleen&lt;/author&gt;&lt;author&gt;Spielberg, Freya&lt;/author&gt;&lt;/authors&gt;&lt;/contributors&gt;&lt;titles&gt;&lt;title&gt;Addressing unmet need for HIV testing in emergency care settings: a role for computer-facilitated rapid HIV testing?&lt;/title&gt;&lt;secondary-title&gt;AIDS education and prevention&lt;/secondary-title&gt;&lt;/titles&gt;&lt;periodical&gt;&lt;full-title&gt;AIDS education and prevention&lt;/full-title&gt;&lt;/periodical&gt;&lt;pages&gt;287-301&lt;/pages&gt;&lt;volume&gt;25&lt;/volume&gt;&lt;number&gt;4&lt;/number&gt;&lt;dates&gt;&lt;year&gt;2013&lt;/year&gt;&lt;/dates&gt;&lt;isbn&gt;0899-9546&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85FFEF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5C4825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C880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E41FC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6A4C91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AC3A4D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E96AC8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564D5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00EE4F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3DF965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and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ander&lt;/Author&gt;&lt;Year&gt;2014&lt;/Year&gt;&lt;RecNum&gt;59&lt;/RecNum&gt;&lt;DisplayText&gt;(58)&lt;/DisplayText&gt;&lt;record&gt;&lt;rec-number&gt;59&lt;/rec-number&gt;&lt;foreign-keys&gt;&lt;key app="EN" db-id="zr9x95sdfada0eefvxg5f5dy2prssr9zfzax" timestamp="1629130187"&gt;59&lt;/key&gt;&lt;/foreign-keys&gt;&lt;ref-type name="Journal Article"&gt;17&lt;/ref-type&gt;&lt;contributors&gt;&lt;authors&gt;&lt;author&gt;Lander, M&lt;/author&gt;&lt;author&gt;Tohani, A&lt;/author&gt;&lt;author&gt;Dias, A&lt;/author&gt;&lt;author&gt;O&amp;apos;Connell, R&lt;/author&gt;&lt;/authors&gt;&lt;/contributors&gt;&lt;titles&gt;&lt;title&gt;Assessing HIV testing in hepatitis: an audit of HIV testing uptake in a specialist hepatology clinic in an area of high prevalence for hepatitis B and C: P251&lt;/title&gt;&lt;secondary-title&gt;Hiv Medicine&lt;/secondary-title&gt;&lt;/titles&gt;&lt;periodical&gt;&lt;full-title&gt;Hiv Medicine&lt;/full-title&gt;&lt;/periodical&gt;&lt;pages&gt;96-97&lt;/pages&gt;&lt;volume&gt;15&lt;/volume&gt;&lt;dates&gt;&lt;year&gt;2014&lt;/year&gt;&lt;/dates&gt;&lt;isbn&gt;1464-26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39683E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4E428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55A1A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BECB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880CA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45A11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E52A3A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35CF42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C3AC165"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671BF8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eblanc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eblanc&lt;/Author&gt;&lt;Year&gt;2018&lt;/Year&gt;&lt;RecNum&gt;60&lt;/RecNum&gt;&lt;DisplayText&gt;(59)&lt;/DisplayText&gt;&lt;record&gt;&lt;rec-number&gt;60&lt;/rec-number&gt;&lt;foreign-keys&gt;&lt;key app="EN" db-id="zr9x95sdfada0eefvxg5f5dy2prssr9zfzax" timestamp="1629130203"&gt;60&lt;/key&gt;&lt;/foreign-keys&gt;&lt;ref-type name="Journal Article"&gt;17&lt;/ref-type&gt;&lt;contributors&gt;&lt;authors&gt;&lt;author&gt;Leblanc, Judith&lt;/author&gt;&lt;author&gt;Hejblum, Gilles&lt;/author&gt;&lt;author&gt;Costagliola, Dominique&lt;/author&gt;&lt;author&gt;Durand-Zaleski, Isabelle&lt;/author&gt;&lt;author&gt;Lert, France&lt;/author&gt;&lt;author&gt;de Truchis, Pierre&lt;/author&gt;&lt;author&gt;Verbeke, Geert&lt;/author&gt;&lt;author&gt;Rousseau, Alexandra&lt;/author&gt;&lt;author&gt;Piquet, Hélène&lt;/author&gt;&lt;author&gt;Simon, François&lt;/author&gt;&lt;/authors&gt;&lt;/contributors&gt;&lt;titles&gt;&lt;title&gt;Targeted HIV screening in eight emergency departments: the DICI-VIH cluster-randomized two-period crossover trial&lt;/title&gt;&lt;secondary-title&gt;Annals of emergency medicine&lt;/secondary-title&gt;&lt;/titles&gt;&lt;periodical&gt;&lt;full-title&gt;Annals of emergency medicine&lt;/full-title&gt;&lt;/periodical&gt;&lt;pages&gt;41-53. e9&lt;/pages&gt;&lt;volume&gt;72&lt;/volume&gt;&lt;number&gt;1&lt;/number&gt;&lt;dates&gt;&lt;year&gt;2018&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5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4CE616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C7CC5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9A9FCF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95AF32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2E6A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AFA9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108F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866D65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D6C016B"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51A13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eonard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eonard&lt;/Author&gt;&lt;Year&gt;2010&lt;/Year&gt;&lt;RecNum&gt;61&lt;/RecNum&gt;&lt;DisplayText&gt;(60)&lt;/DisplayText&gt;&lt;record&gt;&lt;rec-number&gt;61&lt;/rec-number&gt;&lt;foreign-keys&gt;&lt;key app="EN" db-id="zr9x95sdfada0eefvxg5f5dy2prssr9zfzax" timestamp="1629130229"&gt;61&lt;/key&gt;&lt;/foreign-keys&gt;&lt;ref-type name="Journal Article"&gt;17&lt;/ref-type&gt;&lt;contributors&gt;&lt;authors&gt;&lt;author&gt;Leonard, Lori&lt;/author&gt;&lt;author&gt;Berndtson, Kathryn&lt;/author&gt;&lt;author&gt;Matson, Pamela&lt;/author&gt;&lt;author&gt;Philbin, Morgan&lt;/author&gt;&lt;author&gt;Arrington-Sanders, Renata&lt;/author&gt;&lt;author&gt;Ellen, Jonathan M&lt;/author&gt;&lt;/authors&gt;&lt;/contributors&gt;&lt;titles&gt;&lt;title&gt;How physicians test: clinical practice guidelines and HIV screening practices with adolescent patients&lt;/title&gt;&lt;secondary-title&gt;AIDS Education and Prevention&lt;/secondary-title&gt;&lt;/titles&gt;&lt;periodical&gt;&lt;full-title&gt;AIDS education and prevention&lt;/full-title&gt;&lt;/periodical&gt;&lt;pages&gt;538-545&lt;/pages&gt;&lt;volume&gt;22&lt;/volume&gt;&lt;number&gt;6&lt;/number&gt;&lt;dates&gt;&lt;year&gt;2010&lt;/year&gt;&lt;/dates&gt;&lt;isbn&gt;0899-9546&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45B13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FC6E0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31709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E0852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60BDB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75A4D2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E4F86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BE0E2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070919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37F242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evi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evin&lt;/Author&gt;&lt;Year&gt;2012&lt;/Year&gt;&lt;RecNum&gt;62&lt;/RecNum&gt;&lt;DisplayText&gt;(61)&lt;/DisplayText&gt;&lt;record&gt;&lt;rec-number&gt;62&lt;/rec-number&gt;&lt;foreign-keys&gt;&lt;key app="EN" db-id="zr9x95sdfada0eefvxg5f5dy2prssr9zfzax" timestamp="1629130246"&gt;62&lt;/key&gt;&lt;/foreign-keys&gt;&lt;ref-type name="Journal Article"&gt;17&lt;/ref-type&gt;&lt;contributors&gt;&lt;authors&gt;&lt;author&gt;Levin, Michael&lt;/author&gt;&lt;author&gt;Mathema, Hlengani&lt;/author&gt;&lt;author&gt;Stinson, Kathryn&lt;/author&gt;&lt;author&gt;Jennings, Karen&lt;/author&gt;&lt;/authors&gt;&lt;/contributors&gt;&lt;titles&gt;&lt;title&gt;Acceptability, feasibility and impact of routine screening to detect undiagnosed HIV infection in 17-24-month-old children in the western sub-district of Cape Town&lt;/title&gt;&lt;secondary-title&gt;South African Medical Journal&lt;/secondary-title&gt;&lt;/titles&gt;&lt;periodical&gt;&lt;full-title&gt;South African Medical Journal&lt;/full-title&gt;&lt;/periodical&gt;&lt;pages&gt;245-248&lt;/pages&gt;&lt;volume&gt;102&lt;/volume&gt;&lt;number&gt;4&lt;/number&gt;&lt;dates&gt;&lt;year&gt;2012&lt;/year&gt;&lt;/dates&gt;&lt;isbn&gt;0256-957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F9A2A6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58B90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BE5F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863F47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DA76A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ABDE8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280FDA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98F10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76969D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98E3C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olekh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olekha&lt;/Author&gt;&lt;Year&gt;2014&lt;/Year&gt;&lt;RecNum&gt;63&lt;/RecNum&gt;&lt;DisplayText&gt;(62)&lt;/DisplayText&gt;&lt;record&gt;&lt;rec-number&gt;63&lt;/rec-number&gt;&lt;foreign-keys&gt;&lt;key app="EN" db-id="zr9x95sdfada0eefvxg5f5dy2prssr9zfzax" timestamp="1629130264"&gt;63&lt;/key&gt;&lt;/foreign-keys&gt;&lt;ref-type name="Journal Article"&gt;17&lt;/ref-type&gt;&lt;contributors&gt;&lt;authors&gt;&lt;author&gt;Lolekha, Rangsima&lt;/author&gt;&lt;author&gt;Kullerk, Nareeluck&lt;/author&gt;&lt;author&gt;Wolfe, Mitchell I&lt;/author&gt;&lt;author&gt;Klumthanom, Kanyarat&lt;/author&gt;&lt;author&gt;Singhagowin, Thapanaporn&lt;/author&gt;&lt;author&gt;Pattanasin, Sarika&lt;/author&gt;&lt;author&gt;Sombat, Potjaman&lt;/author&gt;&lt;author&gt;Naiwatanakul, Thananda&lt;/author&gt;&lt;author&gt;Leartvanangkul, Chailai&lt;/author&gt;&lt;author&gt;Voramongkol, Nipunporn&lt;/author&gt;&lt;/authors&gt;&lt;/contributors&gt;&lt;titles&gt;&lt;title&gt;Assessment of a couples HIV counseling and testing program for pregnant women and their partners in antenatal care (ANC) in 7 provinces, Thailand&lt;/title&gt;&lt;secondary-title&gt;BMC international health and human rights&lt;/secondary-title&gt;&lt;/titles&gt;&lt;periodical&gt;&lt;full-title&gt;BMC international health and human rights&lt;/full-title&gt;&lt;/periodical&gt;&lt;pages&gt;1-10&lt;/pages&gt;&lt;volume&gt;14&lt;/volume&gt;&lt;number&gt;1&lt;/number&gt;&lt;dates&gt;&lt;year&gt;2014&lt;/year&gt;&lt;/dates&gt;&lt;isbn&gt;1472-698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0A945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8EB77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C5AE9B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6C4B7F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D3733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1F742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5D0FD0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D880D0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5FC1EA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20E26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ubelchek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ubelchek&lt;/Author&gt;&lt;Year&gt;2011&lt;/Year&gt;&lt;RecNum&gt;64&lt;/RecNum&gt;&lt;DisplayText&gt;(63)&lt;/DisplayText&gt;&lt;record&gt;&lt;rec-number&gt;64&lt;/rec-number&gt;&lt;foreign-keys&gt;&lt;key app="EN" db-id="zr9x95sdfada0eefvxg5f5dy2prssr9zfzax" timestamp="1629130290"&gt;64&lt;/key&gt;&lt;/foreign-keys&gt;&lt;ref-type name="Journal Article"&gt;17&lt;/ref-type&gt;&lt;contributors&gt;&lt;authors&gt;&lt;author&gt;Lubelchek, Ronald J&lt;/author&gt;&lt;author&gt;Kroc, Karen A&lt;/author&gt;&lt;author&gt;Levine, David L&lt;/author&gt;&lt;author&gt;Beavis, Kathleen G&lt;/author&gt;&lt;author&gt;Roberts, Rebeca R&lt;/author&gt;&lt;/authors&gt;&lt;/contributors&gt;&lt;titles&gt;&lt;title&gt;Routine, rapid HIV testing of medicine service admissions in the emergency department&lt;/title&gt;&lt;secondary-title&gt;Annals of emergency medicine&lt;/secondary-title&gt;&lt;/titles&gt;&lt;periodical&gt;&lt;full-title&gt;Annals of emergency medicine&lt;/full-title&gt;&lt;/periodical&gt;&lt;pages&gt;S65-S70&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3F4AF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F96C6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7C002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C35A7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785A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127A4A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E522C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97484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3DD529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42FC9C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uca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ucas&lt;/Author&gt;&lt;Year&gt;2016&lt;/Year&gt;&lt;RecNum&gt;65&lt;/RecNum&gt;&lt;DisplayText&gt;(64)&lt;/DisplayText&gt;&lt;record&gt;&lt;rec-number&gt;65&lt;/rec-number&gt;&lt;foreign-keys&gt;&lt;key app="EN" db-id="zr9x95sdfada0eefvxg5f5dy2prssr9zfzax" timestamp="1629130308"&gt;65&lt;/key&gt;&lt;/foreign-keys&gt;&lt;ref-type name="Journal Article"&gt;17&lt;/ref-type&gt;&lt;contributors&gt;&lt;authors&gt;&lt;author&gt;Lucas, Kimberley D&lt;/author&gt;&lt;author&gt;Eckert, Valorie&lt;/author&gt;&lt;author&gt;Behrends, Czarina N&lt;/author&gt;&lt;author&gt;Wheeler, Charlotte&lt;/author&gt;&lt;author&gt;MacGowan, Robin J&lt;/author&gt;&lt;author&gt;Mohle-Boetani, Janet C&lt;/author&gt;&lt;/authors&gt;&lt;/contributors&gt;&lt;titles&gt;&lt;title&gt;Evaluation of routine HIV opt-out screening and continuum of care services following entry into eight prison reception centers—California, 2012&lt;/title&gt;&lt;secondary-title&gt;Morbidity and Mortality Weekly report&lt;/secondary-title&gt;&lt;/titles&gt;&lt;periodical&gt;&lt;full-title&gt;Morbidity and Mortality Weekly report&lt;/full-title&gt;&lt;/periodical&gt;&lt;pages&gt;178-181&lt;/pages&gt;&lt;volume&gt;65&lt;/volume&gt;&lt;number&gt;7&lt;/number&gt;&lt;dates&gt;&lt;year&gt;2016&lt;/year&gt;&lt;/dates&gt;&lt;isbn&gt;0149-219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85C8F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EB31B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6DFF03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80F053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347A7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F0241F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4A92E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967881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1DA34F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CB6628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uike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uiken&lt;/Author&gt;&lt;Year&gt;2017&lt;/Year&gt;&lt;RecNum&gt;66&lt;/RecNum&gt;&lt;DisplayText&gt;(65)&lt;/DisplayText&gt;&lt;record&gt;&lt;rec-number&gt;66&lt;/rec-number&gt;&lt;foreign-keys&gt;&lt;key app="EN" db-id="zr9x95sdfada0eefvxg5f5dy2prssr9zfzax" timestamp="1629130325"&gt;66&lt;/key&gt;&lt;/foreign-keys&gt;&lt;ref-type name="Journal Article"&gt;17&lt;/ref-type&gt;&lt;contributors&gt;&lt;authors&gt;&lt;author&gt;Luiken, GPM&lt;/author&gt;&lt;author&gt;Joore, IK&lt;/author&gt;&lt;author&gt;Taselaar, A&lt;/author&gt;&lt;author&gt;Schuit, SCE&lt;/author&gt;&lt;author&gt;Geerlings, SE&lt;/author&gt;&lt;author&gt;Govers, Annebel&lt;/author&gt;&lt;author&gt;Rood, PPM&lt;/author&gt;&lt;author&gt;Prins, JM&lt;/author&gt;&lt;author&gt;Nichols, BE&lt;/author&gt;&lt;author&gt;Verbon, Annelies&lt;/author&gt;&lt;/authors&gt;&lt;/contributors&gt;&lt;titles&gt;&lt;title&gt;Non-targeted HIV screening in emergency departments in the Netherlands&lt;/title&gt;&lt;secondary-title&gt;Neth J Med&lt;/secondary-title&gt;&lt;/titles&gt;&lt;periodical&gt;&lt;full-title&gt;Neth J Med&lt;/full-title&gt;&lt;/periodical&gt;&lt;pages&gt;386-93&lt;/pages&gt;&lt;volume&gt;75&lt;/volume&gt;&lt;number&gt;9&lt;/number&gt;&lt;dates&gt;&lt;year&gt;2017&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BEE3ED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DEE87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2C253D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17B6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CCAB4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7796B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8166C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F57AE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44C530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B2E7B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yon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yons&lt;/Author&gt;&lt;Year&gt;2005&lt;/Year&gt;&lt;RecNum&gt;67&lt;/RecNum&gt;&lt;DisplayText&gt;(66)&lt;/DisplayText&gt;&lt;record&gt;&lt;rec-number&gt;67&lt;/rec-number&gt;&lt;foreign-keys&gt;&lt;key app="EN" db-id="zr9x95sdfada0eefvxg5f5dy2prssr9zfzax" timestamp="1629130340"&gt;67&lt;/key&gt;&lt;/foreign-keys&gt;&lt;ref-type name="Journal Article"&gt;17&lt;/ref-type&gt;&lt;contributors&gt;&lt;authors&gt;&lt;author&gt;Lyons, Michael S&lt;/author&gt;&lt;author&gt;Lindsell, Christopher J&lt;/author&gt;&lt;author&gt;Ledyard, Holly K&lt;/author&gt;&lt;author&gt;Frame, Peter T&lt;/author&gt;&lt;author&gt;Trott, Alexander T&lt;/author&gt;&lt;/authors&gt;&lt;/contributors&gt;&lt;titles&gt;&lt;title&gt;Emergency department HIV testing and counseling: an ongoing experience in a low-prevalence area&lt;/title&gt;&lt;secondary-title&gt;Annals of emergency medicine&lt;/secondary-title&gt;&lt;/titles&gt;&lt;periodical&gt;&lt;full-title&gt;Annals of emergency medicine&lt;/full-title&gt;&lt;/periodical&gt;&lt;pages&gt;22-28&lt;/pages&gt;&lt;volume&gt;46&lt;/volume&gt;&lt;number&gt;1&lt;/number&gt;&lt;dates&gt;&lt;year&gt;2005&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13C89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A61551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309354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4CF4C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A573A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F7C7E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612828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F25B2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D08E91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F1A25F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Lys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Lyss&lt;/Author&gt;&lt;Year&gt;2007&lt;/Year&gt;&lt;RecNum&gt;68&lt;/RecNum&gt;&lt;DisplayText&gt;(67)&lt;/DisplayText&gt;&lt;record&gt;&lt;rec-number&gt;68&lt;/rec-number&gt;&lt;foreign-keys&gt;&lt;key app="EN" db-id="zr9x95sdfada0eefvxg5f5dy2prssr9zfzax" timestamp="1629130356"&gt;68&lt;/key&gt;&lt;/foreign-keys&gt;&lt;ref-type name="Journal Article"&gt;17&lt;/ref-type&gt;&lt;contributors&gt;&lt;authors&gt;&lt;author&gt;Lyss, Sheryl B&lt;/author&gt;&lt;author&gt;Branson, Bernard M&lt;/author&gt;&lt;author&gt;Kroc, Karen A&lt;/author&gt;&lt;author&gt;Couture, Eileen F&lt;/author&gt;&lt;author&gt;Newman, Daniel R&lt;/author&gt;&lt;author&gt;Weinstein, Robert A&lt;/author&gt;&lt;/authors&gt;&lt;/contributors&gt;&lt;titles&gt;&lt;title&gt;Detecting unsuspected HIV infection with a rapid whole-blood HIV test in an urban emergency department&lt;/title&gt;&lt;secondary-title&gt;JAIDS Journal of Acquired Immune Deficiency Syndromes&lt;/secondary-title&gt;&lt;/titles&gt;&lt;periodical&gt;&lt;full-title&gt;JAIDS Journal of Acquired Immune Deficiency Syndromes&lt;/full-title&gt;&lt;/periodical&gt;&lt;pages&gt;435-442&lt;/pages&gt;&lt;volume&gt;44&lt;/volume&gt;&lt;number&gt;4&lt;/number&gt;&lt;dates&gt;&lt;year&gt;2007&lt;/year&gt;&lt;/dates&gt;&lt;isbn&gt;1525-413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92F0FD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D80151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5B690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7DC6EA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E8E6A3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88CAB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7AF39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83B7BC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683026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9E423F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alaju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alaju&lt;/Author&gt;&lt;Year&gt;2012&lt;/Year&gt;&lt;RecNum&gt;69&lt;/RecNum&gt;&lt;DisplayText&gt;(68)&lt;/DisplayText&gt;&lt;record&gt;&lt;rec-number&gt;69&lt;/rec-number&gt;&lt;foreign-keys&gt;&lt;key app="EN" db-id="zr9x95sdfada0eefvxg5f5dy2prssr9zfzax" timestamp="1629130459"&gt;69&lt;/key&gt;&lt;/foreign-keys&gt;&lt;ref-type name="Journal Article"&gt;17&lt;/ref-type&gt;&lt;contributors&gt;&lt;authors&gt;&lt;author&gt;Malaju, Marelign Tilahun&lt;/author&gt;&lt;author&gt;Alene, Getu Degu&lt;/author&gt;&lt;/authors&gt;&lt;/contributors&gt;&lt;titles&gt;&lt;title&gt;Assessment of utilization of provider-initiated HIV testing and counseling as an intervention for prevention of mother to child transmission of HIV and associated factors among pregnant women in Gondar town, North West Ethiopia&lt;/title&gt;&lt;secondary-title&gt;BMC public health&lt;/secondary-title&gt;&lt;/titles&gt;&lt;periodical&gt;&lt;full-title&gt;BMC public health&lt;/full-title&gt;&lt;/periodical&gt;&lt;pages&gt;1-8&lt;/pages&gt;&lt;volume&gt;12&lt;/volume&gt;&lt;number&gt;1&lt;/number&gt;&lt;dates&gt;&lt;year&gt;2012&lt;/year&gt;&lt;/dates&gt;&lt;isbn&gt;1471-2458&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0440B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D78236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4F2099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66DF6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994CAA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2E717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C36FB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0A1B3F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6C4072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B00B95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anjez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anjezi&lt;/Author&gt;&lt;Year&gt;2016&lt;/Year&gt;&lt;RecNum&gt;70&lt;/RecNum&gt;&lt;DisplayText&gt;(69)&lt;/DisplayText&gt;&lt;record&gt;&lt;rec-number&gt;70&lt;/rec-number&gt;&lt;foreign-keys&gt;&lt;key app="EN" db-id="zr9x95sdfada0eefvxg5f5dy2prssr9zfzax" timestamp="1629130542"&gt;70&lt;/key&gt;&lt;/foreign-keys&gt;&lt;ref-type name="Journal Article"&gt;17&lt;/ref-type&gt;&lt;contributors&gt;&lt;authors&gt;&lt;author&gt;Manjezi, N&lt;/author&gt;&lt;author&gt;Fatti, G&lt;/author&gt;&lt;author&gt;Mothibi, E&lt;/author&gt;&lt;author&gt;Shaikh, N&lt;/author&gt;&lt;author&gt;Oyebanji, O&lt;/author&gt;&lt;author&gt;Grimwood, A&lt;/author&gt;&lt;/authors&gt;&lt;/contributors&gt;&lt;titles&gt;&lt;title&gt;WEAE0104 [LINE SEPARATOR] Index client trailing: a home‐based HIV counselling and testing strategy to identify and link people living with HIV to treatment&lt;/title&gt;&lt;secondary-title&gt;Journal of the International Aids Society&lt;/secondary-title&gt;&lt;/titles&gt;&lt;periodical&gt;&lt;full-title&gt;Journal of the International AIDS Society&lt;/full-title&gt;&lt;/periodical&gt;&lt;volume&gt;19&lt;/volume&gt;&lt;dates&gt;&lt;year&gt;2016&lt;/year&gt;&lt;/dates&gt;&lt;isbn&gt;1758-265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6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5D2D26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3DDF80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580289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0A2D83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24E87C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9BAF10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3BD3AF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D8BC9A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D439A1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95323D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eht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ehta&lt;/Author&gt;&lt;Year&gt;2007&lt;/Year&gt;&lt;RecNum&gt;71&lt;/RecNum&gt;&lt;DisplayText&gt;(70)&lt;/DisplayText&gt;&lt;record&gt;&lt;rec-number&gt;71&lt;/rec-number&gt;&lt;foreign-keys&gt;&lt;key app="EN" db-id="zr9x95sdfada0eefvxg5f5dy2prssr9zfzax" timestamp="1629130561"&gt;71&lt;/key&gt;&lt;/foreign-keys&gt;&lt;ref-type name="Journal Article"&gt;17&lt;/ref-type&gt;&lt;contributors&gt;&lt;authors&gt;&lt;author&gt;Mehta, Supriya D&lt;/author&gt;&lt;author&gt;Hall, Jonathan&lt;/author&gt;&lt;author&gt;Lyss, Sheryl B&lt;/author&gt;&lt;author&gt;Skolnik, Paul R&lt;/author&gt;&lt;author&gt;Pealer, Lisa N&lt;/author&gt;&lt;author&gt;Kharasch, Sigmund&lt;/author&gt;&lt;/authors&gt;&lt;/contributors&gt;&lt;titles&gt;&lt;title&gt;Adult and pediatric emergency department sexually transmitted disease and HIV screening: programmatic overview and outcomes&lt;/title&gt;&lt;secondary-title&gt;Academic emergency medicine&lt;/secondary-title&gt;&lt;/titles&gt;&lt;periodical&gt;&lt;full-title&gt;Academic Emergency Medicine&lt;/full-title&gt;&lt;/periodical&gt;&lt;pages&gt;250-258&lt;/pages&gt;&lt;volume&gt;14&lt;/volume&gt;&lt;number&gt;3&lt;/number&gt;&lt;dates&gt;&lt;year&gt;2007&lt;/year&gt;&lt;/dates&gt;&lt;isbn&gt;1069-65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59272D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4CF2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8F3B8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FA3F5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5D175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556496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4B40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3F4468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0B0F46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57A47E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enach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enacho&lt;/Author&gt;&lt;Year&gt;2013&lt;/Year&gt;&lt;RecNum&gt;72&lt;/RecNum&gt;&lt;DisplayText&gt;(71)&lt;/DisplayText&gt;&lt;record&gt;&lt;rec-number&gt;72&lt;/rec-number&gt;&lt;foreign-keys&gt;&lt;key app="EN" db-id="zr9x95sdfada0eefvxg5f5dy2prssr9zfzax" timestamp="1629130584"&gt;72&lt;/key&gt;&lt;/foreign-keys&gt;&lt;ref-type name="Journal Article"&gt;17&lt;/ref-type&gt;&lt;contributors&gt;&lt;authors&gt;&lt;author&gt;Menacho, I&lt;/author&gt;&lt;author&gt;Sequeira, E&lt;/author&gt;&lt;author&gt;Muns, M&lt;/author&gt;&lt;author&gt;Barba, O&lt;/author&gt;&lt;author&gt;Leal, L&lt;/author&gt;&lt;author&gt;Clusa, T&lt;/author&gt;&lt;author&gt;Fernandez, E&lt;/author&gt;&lt;author&gt;Moreno, L&lt;/author&gt;&lt;author&gt;Raben, D&lt;/author&gt;&lt;author&gt;Lundgren, J&lt;/author&gt;&lt;/authors&gt;&lt;/contributors&gt;&lt;titles&gt;&lt;title&gt;Comparison of two HIV testing strategies in primary care centres: indicator‐condition‐guided testing vs. testing of those with non‐indicator conditions&lt;/title&gt;&lt;secondary-title&gt;HIV medicine&lt;/secondary-title&gt;&lt;/titles&gt;&lt;periodical&gt;&lt;full-title&gt;Hiv Medicine&lt;/full-title&gt;&lt;/periodical&gt;&lt;pages&gt;33-37&lt;/pages&gt;&lt;volume&gt;14&lt;/volume&gt;&lt;dates&gt;&lt;year&gt;2013&lt;/year&gt;&lt;/dates&gt;&lt;isbn&gt;1464-26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F255E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7B7AD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88B8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40AE5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1182FD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7EF7F6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9F8674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99E80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FF76D7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F9D70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onto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ontoy&lt;/Author&gt;&lt;Year&gt;2012&lt;/Year&gt;&lt;RecNum&gt;73&lt;/RecNum&gt;&lt;DisplayText&gt;(72)&lt;/DisplayText&gt;&lt;record&gt;&lt;rec-number&gt;73&lt;/rec-number&gt;&lt;foreign-keys&gt;&lt;key app="EN" db-id="zr9x95sdfada0eefvxg5f5dy2prssr9zfzax" timestamp="1629130601"&gt;73&lt;/key&gt;&lt;/foreign-keys&gt;&lt;ref-type name="Journal Article"&gt;17&lt;/ref-type&gt;&lt;contributors&gt;&lt;authors&gt;&lt;author&gt;Montoy, JC&lt;/author&gt;&lt;author&gt;Kaplan, BC&lt;/author&gt;&lt;author&gt;Dow, WH&lt;/author&gt;&lt;/authors&gt;&lt;/contributors&gt;&lt;titles&gt;&lt;title&gt;225 Can a Universal HIV Screening Policy Accomplish Targeted Testing? Results from a Trial of Monetary Incentives&lt;/title&gt;&lt;secondary-title&gt;Annals of Emergency Medicine&lt;/secondary-title&gt;&lt;/titles&gt;&lt;periodical&gt;&lt;full-title&gt;Annals of emergency medicine&lt;/full-title&gt;&lt;/periodical&gt;&lt;pages&gt;S82&lt;/pages&gt;&lt;volume&gt;60&lt;/volume&gt;&lt;number&gt;4&lt;/number&gt;&lt;dates&gt;&lt;year&gt;2012&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5E48CB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BF72EC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4C99F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0BB31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9E2F8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371F8E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666556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EE69BE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E279597"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22E6C4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wembo-Tambw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wembo-Tambwe&lt;/Author&gt;&lt;Year&gt;2013&lt;/Year&gt;&lt;RecNum&gt;74&lt;/RecNum&gt;&lt;DisplayText&gt;(73)&lt;/DisplayText&gt;&lt;record&gt;&lt;rec-number&gt;74&lt;/rec-number&gt;&lt;foreign-keys&gt;&lt;key app="EN" db-id="zr9x95sdfada0eefvxg5f5dy2prssr9zfzax" timestamp="1629130618"&gt;74&lt;/key&gt;&lt;/foreign-keys&gt;&lt;ref-type name="Journal Article"&gt;17&lt;/ref-type&gt;&lt;contributors&gt;&lt;authors&gt;&lt;author&gt;Mwembo-Tambwe, AN&lt;/author&gt;&lt;author&gt;Kalenga, MK&lt;/author&gt;&lt;author&gt;Donnen, P&lt;/author&gt;&lt;author&gt;Humblet, P&lt;/author&gt;&lt;author&gt;Chenge, M&lt;/author&gt;&lt;author&gt;Dramaix, M&lt;/author&gt;&lt;author&gt;Buekens, P&lt;/author&gt;&lt;/authors&gt;&lt;/contributors&gt;&lt;titles&gt;&lt;title&gt;HIV testing among women in delivery rooms in Lubumbashi, Democratic Republic of the Congo: a catch-up strategy for prevention of mother-to-child transmission&lt;/title&gt;&lt;secondary-title&gt;Revue d&amp;apos;epidemiologie et de sante publique&lt;/secondary-title&gt;&lt;/titles&gt;&lt;periodical&gt;&lt;full-title&gt;Revue d&amp;apos;epidemiologie et de sante publique&lt;/full-title&gt;&lt;/periodical&gt;&lt;pages&gt;21-27&lt;/pages&gt;&lt;volume&gt;61&lt;/volume&gt;&lt;number&gt;1&lt;/number&gt;&lt;dates&gt;&lt;year&gt;2013&lt;/year&gt;&lt;/dates&gt;&lt;isbn&gt;0398-762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9FDC7A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7E1FB6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377A5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002869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F2E7B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0AF1CA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8EC45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B43AB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C835CB3"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FA28A5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Myers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Myers&lt;/Author&gt;&lt;Year&gt;2009&lt;/Year&gt;&lt;RecNum&gt;75&lt;/RecNum&gt;&lt;DisplayText&gt;(74)&lt;/DisplayText&gt;&lt;record&gt;&lt;rec-number&gt;75&lt;/rec-number&gt;&lt;foreign-keys&gt;&lt;key app="EN" db-id="zr9x95sdfada0eefvxg5f5dy2prssr9zfzax" timestamp="1629130647"&gt;75&lt;/key&gt;&lt;/foreign-keys&gt;&lt;ref-type name="Journal Article"&gt;17&lt;/ref-type&gt;&lt;contributors&gt;&lt;authors&gt;&lt;author&gt;Myers, Janet J&lt;/author&gt;&lt;author&gt;Modica, Cheryl&lt;/author&gt;&lt;author&gt;Dufour, Mi-Suk Kang&lt;/author&gt;&lt;author&gt;Bernstein, Caryn&lt;/author&gt;&lt;author&gt;McNamara, Kathleen&lt;/author&gt;&lt;/authors&gt;&lt;/contributors&gt;&lt;titles&gt;&lt;title&gt;Routine rapid HIV screening in six community health centers serving populations at risk&lt;/title&gt;&lt;secondary-title&gt;Journal of general internal medicine&lt;/secondary-title&gt;&lt;/titles&gt;&lt;periodical&gt;&lt;full-title&gt;Journal of general internal medicine&lt;/full-title&gt;&lt;/periodical&gt;&lt;pages&gt;1269&lt;/pages&gt;&lt;volume&gt;24&lt;/volume&gt;&lt;number&gt;12&lt;/number&gt;&lt;dates&gt;&lt;year&gt;2009&lt;/year&gt;&lt;/dates&gt;&lt;isbn&gt;0884-873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9A0EB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D713F0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8AA7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E36DB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98C2E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1E0B8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523EA9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DEB72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A3439D3"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688222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Nakigudd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Nakigudde&lt;/Author&gt;&lt;Year&gt;2014&lt;/Year&gt;&lt;RecNum&gt;76&lt;/RecNum&gt;&lt;DisplayText&gt;(75)&lt;/DisplayText&gt;&lt;record&gt;&lt;rec-number&gt;76&lt;/rec-number&gt;&lt;foreign-keys&gt;&lt;key app="EN" db-id="zr9x95sdfada0eefvxg5f5dy2prssr9zfzax" timestamp="1629130666"&gt;76&lt;/key&gt;&lt;/foreign-keys&gt;&lt;ref-type name="Journal Article"&gt;17&lt;/ref-type&gt;&lt;contributors&gt;&lt;authors&gt;&lt;author&gt;Nakigudde, R&lt;/author&gt;&lt;author&gt;Kabunga, GN&lt;/author&gt;&lt;author&gt;Sekyondwa, M&lt;/author&gt;&lt;author&gt;Kawuma, E&lt;/author&gt;&lt;author&gt;Karamagi, Y&lt;/author&gt;&lt;author&gt;Odiit, M&lt;/author&gt;&lt;author&gt;Nalubega, J&lt;/author&gt;&lt;author&gt;Mukasa, BNM&lt;/author&gt;&lt;/authors&gt;&lt;/contributors&gt;&lt;titles&gt;&lt;title&gt;Targeted HIV testing of children in the care of HIV positive adults, a gateway to the HIV positive child: The Mildmay, Uganda experience&lt;/title&gt;&lt;secondary-title&gt;International Journal of Infectious Diseases&lt;/secondary-title&gt;&lt;/titles&gt;&lt;periodical&gt;&lt;full-title&gt;International Journal of Infectious Diseases&lt;/full-title&gt;&lt;/periodical&gt;&lt;pages&gt;406&lt;/pages&gt;&lt;volume&gt;21&lt;/volume&gt;&lt;dates&gt;&lt;year&gt;2014&lt;/year&gt;&lt;/dates&gt;&lt;isbn&gt;1201-971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F933E5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ECC23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7A6AF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B668F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AB424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D1B2B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6733C3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DDAB3E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82F086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09B213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Naugl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Naugle&lt;/Author&gt;&lt;Year&gt;2020&lt;/Year&gt;&lt;RecNum&gt;77&lt;/RecNum&gt;&lt;DisplayText&gt;(76)&lt;/DisplayText&gt;&lt;record&gt;&lt;rec-number&gt;77&lt;/rec-number&gt;&lt;foreign-keys&gt;&lt;key app="EN" db-id="zr9x95sdfada0eefvxg5f5dy2prssr9zfzax" timestamp="1629380257"&gt;77&lt;/key&gt;&lt;/foreign-keys&gt;&lt;ref-type name="Journal Article"&gt;17&lt;/ref-type&gt;&lt;contributors&gt;&lt;authors&gt;&lt;author&gt;Naugle, Danielle A&lt;/author&gt;&lt;author&gt;Dosso, Abdul&lt;/author&gt;&lt;author&gt;Tibbels, Natalie J&lt;/author&gt;&lt;author&gt;Van Lith, Lynn M&lt;/author&gt;&lt;author&gt;Hendrickson, Zoé M&lt;/author&gt;&lt;author&gt;Kouadio, Anne M&lt;/author&gt;&lt;author&gt;Kra, Walter&lt;/author&gt;&lt;author&gt;Kamara, Diarra&lt;/author&gt;&lt;author&gt;Dailly-Ajavon, Patricia&lt;/author&gt;&lt;author&gt;Cissé, Adama&lt;/author&gt;&lt;/authors&gt;&lt;/contributors&gt;&lt;titles&gt;&lt;title&gt;Addressing Uptake of HIV Testing and Linkage to Care Among Men in Côte d&amp;apos;Ivoire: An Evaluation of the Brothers for Life Program Implementation&lt;/title&gt;&lt;secondary-title&gt;JAIDS Journal of Acquired Immune Deficiency Syndromes&lt;/secondary-title&gt;&lt;/titles&gt;&lt;periodical&gt;&lt;full-title&gt;JAIDS Journal of Acquired Immune Deficiency Syndromes&lt;/full-title&gt;&lt;/periodical&gt;&lt;pages&gt;480-487&lt;/pages&gt;&lt;volume&gt;84&lt;/volume&gt;&lt;number&gt;5&lt;/number&gt;&lt;dates&gt;&lt;year&gt;2020&lt;/year&gt;&lt;/dates&gt;&lt;isbn&gt;1525-413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A55A1A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2774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EB62D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E082C0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A8EBE1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11EA0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EF06D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8A189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19A002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F616BD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Nelw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Nelwan&lt;/Author&gt;&lt;Year&gt;2016&lt;/Year&gt;&lt;RecNum&gt;78&lt;/RecNum&gt;&lt;DisplayText&gt;(77)&lt;/DisplayText&gt;&lt;record&gt;&lt;rec-number&gt;78&lt;/rec-number&gt;&lt;foreign-keys&gt;&lt;key app="EN" db-id="zr9x95sdfada0eefvxg5f5dy2prssr9zfzax" timestamp="1629380279"&gt;78&lt;/key&gt;&lt;/foreign-keys&gt;&lt;ref-type name="Journal Article"&gt;17&lt;/ref-type&gt;&lt;contributors&gt;&lt;authors&gt;&lt;author&gt;Nelwan, Erni Juwita&lt;/author&gt;&lt;author&gt;Isa, Ahmad&lt;/author&gt;&lt;author&gt;Alisjahbana, Bachti&lt;/author&gt;&lt;author&gt;Triani, Nurlita&lt;/author&gt;&lt;author&gt;Djamaris, Iqbal&lt;/author&gt;&lt;author&gt;Djaja, Ilham&lt;/author&gt;&lt;author&gt;Pohan, Herdiman T&lt;/author&gt;&lt;author&gt;Zwanikken, Prisca&lt;/author&gt;&lt;author&gt;Van Crevel, Reinout&lt;/author&gt;&lt;author&gt;Van Der Ven, Andre&lt;/author&gt;&lt;/authors&gt;&lt;/contributors&gt;&lt;titles&gt;&lt;title&gt;Routine or targeted HIV screening of Indonesian prisoners&lt;/title&gt;&lt;secondary-title&gt;International journal of prisoner health&lt;/secondary-title&gt;&lt;/titles&gt;&lt;periodical&gt;&lt;full-title&gt;International journal of prisoner health&lt;/full-title&gt;&lt;/periodical&gt;&lt;dates&gt;&lt;year&gt;2016&lt;/year&gt;&lt;/dates&gt;&lt;isbn&gt;1744-920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77237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3C505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87F1B7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F4DB42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05AC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BC4781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B3EF4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933C1A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899DC8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tcPr>
          <w:p w14:paraId="5C04F7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lastRenderedPageBreak/>
              <w:t xml:space="preserve">Nsirim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Nsirim&lt;/Author&gt;&lt;Year&gt;2018&lt;/Year&gt;&lt;RecNum&gt;79&lt;/RecNum&gt;&lt;DisplayText&gt;(78)&lt;/DisplayText&gt;&lt;record&gt;&lt;rec-number&gt;79&lt;/rec-number&gt;&lt;foreign-keys&gt;&lt;key app="EN" db-id="zr9x95sdfada0eefvxg5f5dy2prssr9zfzax" timestamp="1629380298"&gt;79&lt;/key&gt;&lt;/foreign-keys&gt;&lt;ref-type name="Journal Article"&gt;17&lt;/ref-type&gt;&lt;contributors&gt;&lt;authors&gt;&lt;author&gt;Nsirim, Reward&lt;/author&gt;&lt;author&gt;Ugochukwu, Golibe&lt;/author&gt;&lt;author&gt;Onuoha, Maxwell&lt;/author&gt;&lt;author&gt;Okoroezi, Ikechukwu&lt;/author&gt;&lt;author&gt;Ani, Chiwetalu&lt;/author&gt;&lt;author&gt;Peters, Ezinne&lt;/author&gt;&lt;/authors&gt;&lt;/contributors&gt;&lt;titles&gt;&lt;title&gt;Effectiveness of provider-initiated testing and counseling in increasing HIV testing and counselling utilization and HIV detection rates in Ebonyi State, South-Eastern Nigeria&lt;/title&gt;&lt;secondary-title&gt;International journal of STD &amp;amp; AIDS&lt;/secondary-title&gt;&lt;/titles&gt;&lt;periodical&gt;&lt;full-title&gt;International journal of STD &amp;amp; AIDS&lt;/full-title&gt;&lt;/periodical&gt;&lt;pages&gt;1362-1367&lt;/pages&gt;&lt;volume&gt;29&lt;/volume&gt;&lt;number&gt;14&lt;/number&gt;&lt;dates&gt;&lt;year&gt;2018&lt;/year&gt;&lt;/dates&gt;&lt;isbn&gt;0956-462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tcPr>
          <w:p w14:paraId="4596708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37673B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0E52B19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15744F6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2A167F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3C17D9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7A0491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tcPr>
          <w:p w14:paraId="1C4686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61112B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1AD401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Nun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Nunn&lt;/Author&gt;&lt;Year&gt;2016&lt;/Year&gt;&lt;RecNum&gt;80&lt;/RecNum&gt;&lt;DisplayText&gt;(79)&lt;/DisplayText&gt;&lt;record&gt;&lt;rec-number&gt;80&lt;/rec-number&gt;&lt;foreign-keys&gt;&lt;key app="EN" db-id="zr9x95sdfada0eefvxg5f5dy2prssr9zfzax" timestamp="1629380326"&gt;80&lt;/key&gt;&lt;/foreign-keys&gt;&lt;ref-type name="Journal Article"&gt;17&lt;/ref-type&gt;&lt;contributors&gt;&lt;authors&gt;&lt;author&gt;Nunn, Amy&lt;/author&gt;&lt;author&gt;Towey, Caitlin&lt;/author&gt;&lt;author&gt;Chan, Philip A&lt;/author&gt;&lt;author&gt;Parker, Sharon&lt;/author&gt;&lt;author&gt;Nichols, Emily&lt;/author&gt;&lt;author&gt;Oleskey, Patrick&lt;/author&gt;&lt;author&gt;Yolken, Annajane&lt;/author&gt;&lt;author&gt;Harvey, Julia&lt;/author&gt;&lt;author&gt;Banerjee, Geetanjoli&lt;/author&gt;&lt;author&gt;Stopka, Thomas&lt;/author&gt;&lt;/authors&gt;&lt;/contributors&gt;&lt;titles&gt;&lt;title&gt;Routine HIV screening in an urban community health center: results from a geographically focused implementation science program&lt;/title&gt;&lt;secondary-title&gt;Public Health Reports&lt;/secondary-title&gt;&lt;/titles&gt;&lt;periodical&gt;&lt;full-title&gt;Public Health Reports&lt;/full-title&gt;&lt;/periodical&gt;&lt;pages&gt;30-40&lt;/pages&gt;&lt;volume&gt;131&lt;/volume&gt;&lt;number&gt;1_suppl&lt;/number&gt;&lt;dates&gt;&lt;year&gt;2016&lt;/year&gt;&lt;/dates&gt;&lt;isbn&gt;0033-354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7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E809C8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701CFA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B87B64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06954D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E927D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2A9DAC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93B4B0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2B934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EF1D19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80758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Ogb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Ogbo&lt;/Author&gt;&lt;Year&gt;2017&lt;/Year&gt;&lt;RecNum&gt;81&lt;/RecNum&gt;&lt;DisplayText&gt;(80)&lt;/DisplayText&gt;&lt;record&gt;&lt;rec-number&gt;81&lt;/rec-number&gt;&lt;foreign-keys&gt;&lt;key app="EN" db-id="zr9x95sdfada0eefvxg5f5dy2prssr9zfzax" timestamp="1629380344"&gt;81&lt;/key&gt;&lt;/foreign-keys&gt;&lt;ref-type name="Journal Article"&gt;17&lt;/ref-type&gt;&lt;contributors&gt;&lt;authors&gt;&lt;author&gt;Ogbo, Felix A&lt;/author&gt;&lt;author&gt;Mogaji, Andrew&lt;/author&gt;&lt;author&gt;Ogeleka, Pascal&lt;/author&gt;&lt;author&gt;Agho, Kingsley E&lt;/author&gt;&lt;author&gt;Idoko, John&lt;/author&gt;&lt;author&gt;Tule, Terver Zua&lt;/author&gt;&lt;author&gt;Page, Andrew&lt;/author&gt;&lt;/authors&gt;&lt;/contributors&gt;&lt;titles&gt;&lt;title&gt;Assessment of provider-initiated HIV screening in Nigeria with sub-Saharan African comparison&lt;/title&gt;&lt;secondary-title&gt;BMC health services research&lt;/secondary-title&gt;&lt;/titles&gt;&lt;periodical&gt;&lt;full-title&gt;BMC health services research&lt;/full-title&gt;&lt;/periodical&gt;&lt;pages&gt;1-8&lt;/pages&gt;&lt;volume&gt;17&lt;/volume&gt;&lt;number&gt;1&lt;/number&gt;&lt;dates&gt;&lt;year&gt;2017&lt;/year&gt;&lt;/dates&gt;&lt;isbn&gt;1472-69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CE9B99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D82518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B7EFA1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4C3D5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4D9DA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49099F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A70860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9D1C1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53C308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E0231D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Osori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Osorio&lt;/Author&gt;&lt;Year&gt;2017&lt;/Year&gt;&lt;RecNum&gt;82&lt;/RecNum&gt;&lt;DisplayText&gt;(81)&lt;/DisplayText&gt;&lt;record&gt;&lt;rec-number&gt;82&lt;/rec-number&gt;&lt;foreign-keys&gt;&lt;key app="EN" db-id="zr9x95sdfada0eefvxg5f5dy2prssr9zfzax" timestamp="1629380363"&gt;82&lt;/key&gt;&lt;/foreign-keys&gt;&lt;ref-type name="Journal Article"&gt;17&lt;/ref-type&gt;&lt;contributors&gt;&lt;authors&gt;&lt;author&gt;Osorio, Georgina&lt;/author&gt;&lt;author&gt;Hoenigl, Martin&lt;/author&gt;&lt;author&gt;Quartarolo, Jennifer&lt;/author&gt;&lt;author&gt;Barger, Khamisah&lt;/author&gt;&lt;author&gt;Morris, Sheldon R&lt;/author&gt;&lt;author&gt;Reed, Sharon L&lt;/author&gt;&lt;author&gt;Lee, Joshua&lt;/author&gt;&lt;author&gt;Little, Susan J&lt;/author&gt;&lt;/authors&gt;&lt;/contributors&gt;&lt;titles&gt;&lt;title&gt;Evaluation of opt-out inpatient HIV screening at an urban teaching hospital&lt;/title&gt;&lt;secondary-title&gt;AIDS care&lt;/secondary-title&gt;&lt;/titles&gt;&lt;periodical&gt;&lt;full-title&gt;AIDS care&lt;/full-title&gt;&lt;/periodical&gt;&lt;pages&gt;1014-1018&lt;/pages&gt;&lt;volume&gt;29&lt;/volume&gt;&lt;number&gt;8&lt;/number&gt;&lt;dates&gt;&lt;year&gt;2017&lt;/year&gt;&lt;/dates&gt;&lt;isbn&gt;0954-0121&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53E26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C50FA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9D104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986B2B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F82C3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682199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81BF1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30A827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FF60A1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11F6D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alfreem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Palfreeman&lt;/Author&gt;&lt;Year&gt;2013&lt;/Year&gt;&lt;RecNum&gt;83&lt;/RecNum&gt;&lt;DisplayText&gt;(82)&lt;/DisplayText&gt;&lt;record&gt;&lt;rec-number&gt;83&lt;/rec-number&gt;&lt;foreign-keys&gt;&lt;key app="EN" db-id="zr9x95sdfada0eefvxg5f5dy2prssr9zfzax" timestamp="1629380380"&gt;83&lt;/key&gt;&lt;/foreign-keys&gt;&lt;ref-type name="Journal Article"&gt;17&lt;/ref-type&gt;&lt;contributors&gt;&lt;authors&gt;&lt;author&gt;Palfreeman, Adrian&lt;/author&gt;&lt;author&gt;Nyatsanza, Farai&lt;/author&gt;&lt;author&gt;Farn, Helen&lt;/author&gt;&lt;author&gt;McKinnon, Graham&lt;/author&gt;&lt;author&gt;Schober, Paul&lt;/author&gt;&lt;author&gt;McNally, Paul&lt;/author&gt;&lt;/authors&gt;&lt;/contributors&gt;&lt;titles&gt;&lt;title&gt;HIV testing for acute medical admissions: evaluation of a pilot study in Leicester, England&lt;/title&gt;&lt;secondary-title&gt;Sexually transmitted infections&lt;/secondary-title&gt;&lt;/titles&gt;&lt;periodical&gt;&lt;full-title&gt;Sexually transmitted infections&lt;/full-title&gt;&lt;/periodical&gt;&lt;pages&gt;308-310&lt;/pages&gt;&lt;volume&gt;89&lt;/volume&gt;&lt;number&gt;4&lt;/number&gt;&lt;dates&gt;&lt;year&gt;2013&lt;/year&gt;&lt;/dates&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DC851A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8F104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139248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3A6EF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4C098C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BB205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78324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D2503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6836A7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CEDECE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ant Pa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Pai&lt;/Author&gt;&lt;Year&gt;2019&lt;/Year&gt;&lt;RecNum&gt;84&lt;/RecNum&gt;&lt;DisplayText&gt;(83)&lt;/DisplayText&gt;&lt;record&gt;&lt;rec-number&gt;84&lt;/rec-number&gt;&lt;foreign-keys&gt;&lt;key app="EN" db-id="zr9x95sdfada0eefvxg5f5dy2prssr9zfzax" timestamp="1629380406"&gt;84&lt;/key&gt;&lt;/foreign-keys&gt;&lt;ref-type name="Journal Article"&gt;17&lt;/ref-type&gt;&lt;contributors&gt;&lt;authors&gt;&lt;author&gt;Pai, Nitika Pant&lt;/author&gt;&lt;author&gt;Daher, Jana&lt;/author&gt;&lt;author&gt;Prashanth, HR&lt;/author&gt;&lt;author&gt;Shetty, Achal&lt;/author&gt;&lt;author&gt;Sahni, Rani Diana&lt;/author&gt;&lt;author&gt;Kannangai, Rajesh&lt;/author&gt;&lt;author&gt;Abraham, Priya&lt;/author&gt;&lt;author&gt;Isaac, Rita&lt;/author&gt;&lt;/authors&gt;&lt;/contributors&gt;&lt;titles&gt;&lt;title&gt;Will an innovative connected AideSmart! app-based multiplex, point-of-care screening strategy for HIV and related coinfections affect timely quality antenatal screening of rural Indian women? Results from a cross-sectional study in India&lt;/title&gt;&lt;secondary-title&gt;Sexually transmitted infections&lt;/secondary-title&gt;&lt;/titles&gt;&lt;periodical&gt;&lt;full-title&gt;Sexually transmitted infections&lt;/full-title&gt;&lt;/periodical&gt;&lt;pages&gt;133-139&lt;/pages&gt;&lt;volume&gt;95&lt;/volume&gt;&lt;number&gt;2&lt;/number&gt;&lt;dates&gt;&lt;year&gt;2019&lt;/year&gt;&lt;/dates&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EA6E82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2633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89B72E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9436A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7016E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CFDAE5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B152A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5FDD93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52FD245"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A988D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ant Pa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Pant Pai&lt;/Author&gt;&lt;Year&gt;2013&lt;/Year&gt;&lt;RecNum&gt;85&lt;/RecNum&gt;&lt;DisplayText&gt;(84)&lt;/DisplayText&gt;&lt;record&gt;&lt;rec-number&gt;85&lt;/rec-number&gt;&lt;foreign-keys&gt;&lt;key app="EN" db-id="zr9x95sdfada0eefvxg5f5dy2prssr9zfzax" timestamp="1629380435"&gt;85&lt;/key&gt;&lt;/foreign-keys&gt;&lt;ref-type name="Journal Article"&gt;17&lt;/ref-type&gt;&lt;contributors&gt;&lt;authors&gt;&lt;author&gt;Pant Pai, Nitika&lt;/author&gt;&lt;author&gt;Behlim, Tarannum&lt;/author&gt;&lt;author&gt;Abrahams, Lameze&lt;/author&gt;&lt;author&gt;Vadnais, Caroline&lt;/author&gt;&lt;author&gt;Shivkumar, Sushmita&lt;/author&gt;&lt;author&gt;Pillay, Sabrina&lt;/author&gt;&lt;author&gt;Binder, Anke&lt;/author&gt;&lt;author&gt;Deli-Houssein, Roni&lt;/author&gt;&lt;author&gt;Engel, Nora&lt;/author&gt;&lt;author&gt;Joseph, Lawrence&lt;/author&gt;&lt;/authors&gt;&lt;/contributors&gt;&lt;titles&gt;&lt;title&gt;Will an unsupervised self-testing strategy for HIV work in health care workers of South Africa? A cross sectional pilot feasibility study&lt;/title&gt;&lt;secondary-title&gt;PloS one&lt;/secondary-title&gt;&lt;/titles&gt;&lt;periodical&gt;&lt;full-title&gt;PloS one&lt;/full-title&gt;&lt;/periodical&gt;&lt;pages&gt;e79772&lt;/pages&gt;&lt;volume&gt;8&lt;/volume&gt;&lt;number&gt;11&lt;/number&gt;&lt;dates&gt;&lt;year&gt;2013&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96932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BF4FB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D62F9F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91BB5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70F8BC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A7230A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9C23F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C09207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C9F707D"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6A274C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ontiff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Beasley&lt;/Author&gt;&lt;Year&gt;2015&lt;/Year&gt;&lt;RecNum&gt;86&lt;/RecNum&gt;&lt;DisplayText&gt;(85)&lt;/DisplayText&gt;&lt;record&gt;&lt;rec-number&gt;86&lt;/rec-number&gt;&lt;foreign-keys&gt;&lt;key app="EN" db-id="zr9x95sdfada0eefvxg5f5dy2prssr9zfzax" timestamp="1629380461"&gt;86&lt;/key&gt;&lt;/foreign-keys&gt;&lt;ref-type name="Conference Proceedings"&gt;10&lt;/ref-type&gt;&lt;contributors&gt;&lt;authors&gt;&lt;author&gt;Beasley, Dawn&lt;/author&gt;&lt;author&gt;Pontiff, Kyle&lt;/author&gt;&lt;author&gt;Bolton, Michael&lt;/author&gt;&lt;/authors&gt;&lt;/contributors&gt;&lt;titles&gt;&lt;title&gt;Program Evaluation of Routine HIV Screening in the Emergency Department&lt;/title&gt;&lt;secondary-title&gt;Open Forum Infectious Diseases&lt;/secondary-title&gt;&lt;/titles&gt;&lt;pages&gt;381&lt;/pages&gt;&lt;volume&gt;2&lt;/volume&gt;&lt;number&gt;suppl_1&lt;/number&gt;&lt;dates&gt;&lt;year&gt;2015&lt;/year&gt;&lt;/dates&gt;&lt;publisher&gt;Infectious Diseases Society of America&lt;/publisher&gt;&lt;isbn&gt;2328-8957&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166329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8AE6A0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625318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BE901D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4F8AF8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372DC1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872E0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A20851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DFC7567"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BAB6C2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rekk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Prekker&lt;/Author&gt;&lt;Year&gt;2015&lt;/Year&gt;&lt;RecNum&gt;87&lt;/RecNum&gt;&lt;DisplayText&gt;(86)&lt;/DisplayText&gt;&lt;record&gt;&lt;rec-number&gt;87&lt;/rec-number&gt;&lt;foreign-keys&gt;&lt;key app="EN" db-id="zr9x95sdfada0eefvxg5f5dy2prssr9zfzax" timestamp="1629380482"&gt;87&lt;/key&gt;&lt;/foreign-keys&gt;&lt;ref-type name="Journal Article"&gt;17&lt;/ref-type&gt;&lt;contributors&gt;&lt;authors&gt;&lt;author&gt;Prekker, Matthew E&lt;/author&gt;&lt;author&gt;Gary, Brandi M&lt;/author&gt;&lt;author&gt;Patel, Roma&lt;/author&gt;&lt;author&gt;Olives, Travis&lt;/author&gt;&lt;author&gt;Driver, Brian&lt;/author&gt;&lt;author&gt;Dunlop, Stephen J&lt;/author&gt;&lt;author&gt;Miner, James R&lt;/author&gt;&lt;author&gt;Gordon, Sarah&lt;/author&gt;&lt;author&gt;Schut, Ronald&lt;/author&gt;&lt;author&gt;Gray, Richard O&lt;/author&gt;&lt;/authors&gt;&lt;/contributors&gt;&lt;titles&gt;&lt;title&gt;A comparison of routine, opt-out HIV screening with the expected yield from physician-directed HIV testing in the ED&lt;/title&gt;&lt;secondary-title&gt;The American journal of emergency medicine&lt;/secondary-title&gt;&lt;/titles&gt;&lt;periodical&gt;&lt;full-title&gt;The American journal of emergency medicine&lt;/full-title&gt;&lt;/periodical&gt;&lt;pages&gt;506-511&lt;/pages&gt;&lt;volume&gt;33&lt;/volume&gt;&lt;number&gt;4&lt;/number&gt;&lt;dates&gt;&lt;year&gt;2015&lt;/year&gt;&lt;/dates&gt;&lt;isbn&gt;0735-6757&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A6056F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CF499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EA302D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B1D8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DC446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8382B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DDF69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ED1B43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B804F1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930EA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Prekk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Prekker&lt;/Author&gt;&lt;Year&gt;2011&lt;/Year&gt;&lt;RecNum&gt;88&lt;/RecNum&gt;&lt;DisplayText&gt;(87)&lt;/DisplayText&gt;&lt;record&gt;&lt;rec-number&gt;88&lt;/rec-number&gt;&lt;foreign-keys&gt;&lt;key app="EN" db-id="zr9x95sdfada0eefvxg5f5dy2prssr9zfzax" timestamp="1629380508"&gt;88&lt;/key&gt;&lt;/foreign-keys&gt;&lt;ref-type name="Journal Article"&gt;17&lt;/ref-type&gt;&lt;contributors&gt;&lt;authors&gt;&lt;author&gt;Prekker, Matthew&lt;/author&gt;&lt;author&gt;Gary, Brandi&lt;/author&gt;&lt;author&gt;Olives, Travis&lt;/author&gt;&lt;author&gt;Patel, Roma&lt;/author&gt;&lt;author&gt;Gordon, Sarah&lt;/author&gt;&lt;author&gt;Schut, Ronald&lt;/author&gt;&lt;author&gt;Gray, Richard&lt;/author&gt;&lt;/authors&gt;&lt;/contributors&gt;&lt;titles&gt;&lt;title&gt;Non-targeted Opt-out Screening Using Rapid Tests for Human Immunodeficiency Virus in the Emergency Department: A Comparison With Physician-directed Testing: 299&lt;/title&gt;&lt;secondary-title&gt;Academic Emergency Medicine&lt;/secondary-title&gt;&lt;/titles&gt;&lt;periodical&gt;&lt;full-title&gt;Academic Emergency Medicine&lt;/full-title&gt;&lt;/periodical&gt;&lt;volume&gt;18&lt;/volume&gt;&lt;dates&gt;&lt;year&gt;2011&lt;/year&gt;&lt;/dates&gt;&lt;isbn&gt;1069-65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494A0A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4E329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9CE9F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6BCAF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FB7D9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B246D6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F85A43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4F9BA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B503AB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46738E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am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aman&lt;/Author&gt;&lt;Year&gt;2015&lt;/Year&gt;&lt;RecNum&gt;89&lt;/RecNum&gt;&lt;DisplayText&gt;(88)&lt;/DisplayText&gt;&lt;record&gt;&lt;rec-number&gt;89&lt;/rec-number&gt;&lt;foreign-keys&gt;&lt;key app="EN" db-id="zr9x95sdfada0eefvxg5f5dy2prssr9zfzax" timestamp="1629380525"&gt;89&lt;/key&gt;&lt;/foreign-keys&gt;&lt;ref-type name="Journal Article"&gt;17&lt;/ref-type&gt;&lt;contributors&gt;&lt;authors&gt;&lt;author&gt;Raman, L&lt;/author&gt;&lt;author&gt;Duschl, J&lt;/author&gt;&lt;author&gt;Wallis, E&lt;/author&gt;&lt;author&gt;Orkin, C&lt;/author&gt;&lt;/authors&gt;&lt;/contributors&gt;&lt;titles&gt;&lt;title&gt;Effectiveness of opt-out HIV testing on a medical assessment unit in a high-prevalence area: P118&lt;/title&gt;&lt;secondary-title&gt;Hiv Medicine&lt;/secondary-title&gt;&lt;/titles&gt;&lt;periodical&gt;&lt;full-title&gt;Hiv Medicine&lt;/full-title&gt;&lt;/periodical&gt;&lt;volume&gt;16&lt;/volume&gt;&lt;dates&gt;&lt;year&gt;2015&lt;/year&gt;&lt;/dates&gt;&lt;isbn&gt;1464-26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6FE4F5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53634D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B94ED9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B6BDED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45103C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30A8DB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6EB3D3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998F0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534326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FE875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ibeir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da Costa Ribeiro&lt;/Author&gt;&lt;Year&gt;2015&lt;/Year&gt;&lt;RecNum&gt;90&lt;/RecNum&gt;&lt;DisplayText&gt;(89)&lt;/DisplayText&gt;&lt;record&gt;&lt;rec-number&gt;90&lt;/rec-number&gt;&lt;foreign-keys&gt;&lt;key app="EN" db-id="zr9x95sdfada0eefvxg5f5dy2prssr9zfzax" timestamp="1629380550"&gt;90&lt;/key&gt;&lt;/foreign-keys&gt;&lt;ref-type name="Journal Article"&gt;17&lt;/ref-type&gt;&lt;contributors&gt;&lt;authors&gt;&lt;author&gt;da Costa Ribeiro, Luciana Viana&lt;/author&gt;&lt;author&gt;Sabidó, Meritxell&lt;/author&gt;&lt;author&gt;Galbán, Enrique&lt;/author&gt;&lt;author&gt;de Oliveira Guerra, Jorge Augusto&lt;/author&gt;&lt;author&gt;Mabey, David&lt;/author&gt;&lt;author&gt;Peeling, Rosanna W&lt;/author&gt;&lt;author&gt;Benzaken, Adele Schwartz&lt;/author&gt;&lt;/authors&gt;&lt;/contributors&gt;&lt;titles&gt;&lt;title&gt;Home-based counseling and testing for HIV and syphilis–an evaluation of acceptability and quality control, in remote Amazonas State, Brazil&lt;/title&gt;&lt;secondary-title&gt;Sexually transmitted infections&lt;/secondary-title&gt;&lt;/titles&gt;&lt;periodical&gt;&lt;full-title&gt;Sexually transmitted infections&lt;/full-title&gt;&lt;/periodical&gt;&lt;pages&gt;94-96&lt;/pages&gt;&lt;volume&gt;91&lt;/volume&gt;&lt;number&gt;2&lt;/number&gt;&lt;dates&gt;&lt;year&gt;2015&lt;/year&gt;&lt;/dates&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8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3EE1B2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093D23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F3C9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0774E8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C0C730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4A683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31668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DB008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21C8110"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tcPr>
          <w:p w14:paraId="6E7F5D0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odriguez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odriguez&lt;/Author&gt;&lt;Year&gt;2016&lt;/Year&gt;&lt;RecNum&gt;91&lt;/RecNum&gt;&lt;DisplayText&gt;(90)&lt;/DisplayText&gt;&lt;record&gt;&lt;rec-number&gt;91&lt;/rec-number&gt;&lt;foreign-keys&gt;&lt;key app="EN" db-id="zr9x95sdfada0eefvxg5f5dy2prssr9zfzax" timestamp="1629380576"&gt;91&lt;/key&gt;&lt;/foreign-keys&gt;&lt;ref-type name="Journal Article"&gt;17&lt;/ref-type&gt;&lt;contributors&gt;&lt;authors&gt;&lt;author&gt;Rodriguez, Vanessa&lt;/author&gt;&lt;author&gt;Lester, Deborah&lt;/author&gt;&lt;author&gt;Connelly-Flores, Alison&lt;/author&gt;&lt;author&gt;Barsanti, Franco A&lt;/author&gt;&lt;author&gt;Hernandez, Paloma&lt;/author&gt;&lt;/authors&gt;&lt;/contributors&gt;&lt;titles&gt;&lt;title&gt;Integrating routine HIV screening in the New York City community health center collaborative&lt;/title&gt;&lt;secondary-title&gt;Public Health Reports&lt;/secondary-title&gt;&lt;/titles&gt;&lt;periodical&gt;&lt;full-title&gt;Public Health Reports&lt;/full-title&gt;&lt;/periodical&gt;&lt;pages&gt;11-20&lt;/pages&gt;&lt;volume&gt;131&lt;/volume&gt;&lt;number&gt;1_suppl&lt;/number&gt;&lt;dates&gt;&lt;year&gt;2016&lt;/year&gt;&lt;/dates&gt;&lt;isbn&gt;0033-354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tcPr>
          <w:p w14:paraId="2720E93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34A0308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0071CE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29037EF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0629B4C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0908F16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3720BF1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tcPr>
          <w:p w14:paraId="7E5085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5ABFC9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A903F6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ose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osen&lt;/Author&gt;&lt;Year&gt;2016&lt;/Year&gt;&lt;RecNum&gt;92&lt;/RecNum&gt;&lt;DisplayText&gt;(91)&lt;/DisplayText&gt;&lt;record&gt;&lt;rec-number&gt;92&lt;/rec-number&gt;&lt;foreign-keys&gt;&lt;key app="EN" db-id="zr9x95sdfada0eefvxg5f5dy2prssr9zfzax" timestamp="1629380605"&gt;92&lt;/key&gt;&lt;/foreign-keys&gt;&lt;ref-type name="Journal Article"&gt;17&lt;/ref-type&gt;&lt;contributors&gt;&lt;authors&gt;&lt;author&gt;Rosen, David L&lt;/author&gt;&lt;author&gt;Wohl, David A&lt;/author&gt;&lt;author&gt;Golin, Carol E&lt;/author&gt;&lt;author&gt;Rigdon, Joseph&lt;/author&gt;&lt;author&gt;May, Jeanine&lt;/author&gt;&lt;author&gt;White, Becky L&lt;/author&gt;&lt;author&gt;Leone, Peter A&lt;/author&gt;&lt;author&gt;Hudgens, Michael G&lt;/author&gt;&lt;author&gt;Bowling, James Michael&lt;/author&gt;&lt;/authors&gt;&lt;/contributors&gt;&lt;titles&gt;&lt;title&gt;Comparing HIV case detection in prison during opt-in vs. opt-out testing policies&lt;/title&gt;&lt;secondary-title&gt;Journal of acquired immune deficiency syndromes (1999)&lt;/secondary-title&gt;&lt;/titles&gt;&lt;periodical&gt;&lt;full-title&gt;Journal of acquired immune deficiency syndromes (1999)&lt;/full-title&gt;&lt;/periodical&gt;&lt;pages&gt;e85&lt;/pages&gt;&lt;volume&gt;71&lt;/volume&gt;&lt;number&gt;3&lt;/number&gt;&lt;dates&gt;&lt;year&gt;2016&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ADDC86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95E24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B9D0A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2B58F7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A4D3B9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FF30F2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A983C9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D58E09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D4D6DCB"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206AFA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ussell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ussell&lt;/Author&gt;&lt;Year&gt;2016&lt;/Year&gt;&lt;RecNum&gt;93&lt;/RecNum&gt;&lt;DisplayText&gt;(92)&lt;/DisplayText&gt;&lt;record&gt;&lt;rec-number&gt;93&lt;/rec-number&gt;&lt;foreign-keys&gt;&lt;key app="EN" db-id="zr9x95sdfada0eefvxg5f5dy2prssr9zfzax" timestamp="1629380641"&gt;93&lt;/key&gt;&lt;/foreign-keys&gt;&lt;ref-type name="Generic"&gt;13&lt;/ref-type&gt;&lt;contributors&gt;&lt;authors&gt;&lt;author&gt;Russell, Sophie&lt;/author&gt;&lt;author&gt;Vernon, Stuart&lt;/author&gt;&lt;author&gt;Carson, Amy&lt;/author&gt;&lt;author&gt;Harris, Danielle&lt;/author&gt;&lt;author&gt;Wheeler, Helen&lt;/author&gt;&lt;/authors&gt;&lt;/contributors&gt;&lt;titles&gt;&lt;title&gt;P127 HIV testing: are the targets off target?&lt;/title&gt;&lt;/titles&gt;&lt;dates&gt;&lt;year&gt;2016&lt;/year&gt;&lt;/dates&gt;&lt;publisher&gt;BMJ Publishing Group Ltd&lt;/publisher&gt;&lt;isbn&gt;1368-497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58DA8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68DF8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F72E6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5FA7D1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59E39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21CEB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A93DD9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5A95C7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015520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E79C4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Russ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Russo&lt;/Author&gt;&lt;Year&gt;2016&lt;/Year&gt;&lt;RecNum&gt;96&lt;/RecNum&gt;&lt;DisplayText&gt;(93)&lt;/DisplayText&gt;&lt;record&gt;&lt;rec-number&gt;96&lt;/rec-number&gt;&lt;foreign-keys&gt;&lt;key app="EN" db-id="zr9x95sdfada0eefvxg5f5dy2prssr9zfzax" timestamp="1629380800"&gt;96&lt;/key&gt;&lt;/foreign-keys&gt;&lt;ref-type name="Journal Article"&gt;17&lt;/ref-type&gt;&lt;contributors&gt;&lt;authors&gt;&lt;author&gt;Russo, Gianluca&lt;/author&gt;&lt;author&gt;Vita, Serena&lt;/author&gt;&lt;author&gt;Miglietta, Alessandro&lt;/author&gt;&lt;author&gt;Terrazzini, Nadia&lt;/author&gt;&lt;author&gt;Sannella, Alessandra&lt;/author&gt;&lt;author&gt;Vullo, Vincenzo&lt;/author&gt;&lt;/authors&gt;&lt;/contributors&gt;&lt;titles&gt;&lt;title&gt;Health profile and disease determinants among asylum seekers: a cross-sectional retrospective study from an Italian reception centre&lt;/title&gt;&lt;secondary-title&gt;Journal of Public Health&lt;/secondary-title&gt;&lt;/titles&gt;&lt;periodical&gt;&lt;full-title&gt;Journal of Public Health&lt;/full-title&gt;&lt;/periodical&gt;&lt;pages&gt;212-222&lt;/pages&gt;&lt;volume&gt;38&lt;/volume&gt;&lt;number&gt;2&lt;/number&gt;&lt;dates&gt;&lt;year&gt;2016&lt;/year&gt;&lt;/dates&gt;&lt;isbn&gt;1741-385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071BF4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6C4B2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30C6D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DBC56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02FF7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B37AE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240FB8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1FF09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FC1080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CF7A13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ankoff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ankoff&lt;/Author&gt;&lt;Year&gt;2010&lt;/Year&gt;&lt;RecNum&gt;94&lt;/RecNum&gt;&lt;DisplayText&gt;(94)&lt;/DisplayText&gt;&lt;record&gt;&lt;rec-number&gt;94&lt;/rec-number&gt;&lt;foreign-keys&gt;&lt;key app="EN" db-id="zr9x95sdfada0eefvxg5f5dy2prssr9zfzax" timestamp="1629380688"&gt;94&lt;/key&gt;&lt;/foreign-keys&gt;&lt;ref-type name="Journal Article"&gt;17&lt;/ref-type&gt;&lt;contributors&gt;&lt;authors&gt;&lt;author&gt;Sankoff, Jeffrey&lt;/author&gt;&lt;author&gt;Caruso, E&lt;/author&gt;&lt;author&gt;Bender, Brooke&lt;/author&gt;&lt;author&gt;Haukoos, J&lt;/author&gt;&lt;author&gt;Denver, ED&lt;/author&gt;&lt;/authors&gt;&lt;/contributors&gt;&lt;titles&gt;&lt;title&gt;216: Acceptance of Free Routine Opt-Out Rapid HIV Screening In the Emergency Department: Assessment of Race/Ethnicity and Payer Status&lt;/title&gt;&lt;secondary-title&gt;Annals of Emergency Medicine&lt;/secondary-title&gt;&lt;/titles&gt;&lt;periodical&gt;&lt;full-title&gt;Annals of emergency medicine&lt;/full-title&gt;&lt;/periodical&gt;&lt;pages&gt;S71&lt;/pages&gt;&lt;volume&gt;56&lt;/volume&gt;&lt;number&gt;3&lt;/number&gt;&lt;dates&gt;&lt;year&gt;2010&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2F0A5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50271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9C96FB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FCF205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817615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3FD72D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D2B52B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211CBB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AE840C5"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B5D67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atti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attin&lt;/Author&gt;&lt;Year&gt;2011&lt;/Year&gt;&lt;RecNum&gt;95&lt;/RecNum&gt;&lt;DisplayText&gt;(95)&lt;/DisplayText&gt;&lt;record&gt;&lt;rec-number&gt;95&lt;/rec-number&gt;&lt;foreign-keys&gt;&lt;key app="EN" db-id="zr9x95sdfada0eefvxg5f5dy2prssr9zfzax" timestamp="1629380717"&gt;95&lt;/key&gt;&lt;/foreign-keys&gt;&lt;ref-type name="Journal Article"&gt;17&lt;/ref-type&gt;&lt;contributors&gt;&lt;authors&gt;&lt;author&gt;Sattin, Richard W&lt;/author&gt;&lt;author&gt;Wilde, James A&lt;/author&gt;&lt;author&gt;Freeman, Arin E&lt;/author&gt;&lt;author&gt;Miller, Kelly M&lt;/author&gt;&lt;author&gt;Dias, James K&lt;/author&gt;&lt;/authors&gt;&lt;/contributors&gt;&lt;titles&gt;&lt;title&gt;Rapid HIV testing in a southeastern emergency department serving a semiurban-semirural adolescent and adult population&lt;/title&gt;&lt;secondary-title&gt;Annals of emergency medicine&lt;/secondary-title&gt;&lt;/titles&gt;&lt;periodical&gt;&lt;full-title&gt;Annals of emergency medicine&lt;/full-title&gt;&lt;/periodical&gt;&lt;pages&gt;S60-S64&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96428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26BAD9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EECD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F5CCC5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16EC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88B63F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685B7F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2F061E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0E95DD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B09905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au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au&lt;/Author&gt;&lt;Year&gt;2016&lt;/Year&gt;&lt;RecNum&gt;97&lt;/RecNum&gt;&lt;DisplayText&gt;(96)&lt;/DisplayText&gt;&lt;record&gt;&lt;rec-number&gt;97&lt;/rec-number&gt;&lt;foreign-keys&gt;&lt;key app="EN" db-id="zr9x95sdfada0eefvxg5f5dy2prssr9zfzax" timestamp="1629380874"&gt;97&lt;/key&gt;&lt;/foreign-keys&gt;&lt;ref-type name="Journal Article"&gt;17&lt;/ref-type&gt;&lt;contributors&gt;&lt;authors&gt;&lt;author&gt;Sau, Mealiny Sokun&lt;/author&gt;&lt;author&gt;Balamane, Maya&lt;/author&gt;&lt;author&gt;Lurie, Mark&lt;/author&gt;&lt;author&gt;Harwell, Joseph&lt;/author&gt;&lt;author&gt;Welle, Emily&lt;/author&gt;&lt;author&gt;Mean, Chhivun&lt;/author&gt;&lt;author&gt;Cu-Uvin, Susan&lt;/author&gt;&lt;/authors&gt;&lt;/contributors&gt;&lt;titles&gt;&lt;title&gt;Assessment of prevention of mother-to-child transmission HIV services in the Bantey Meanchey Province in Cambodia&lt;/title&gt;&lt;secondary-title&gt;Journal of the International Association of Providers of AIDS Care (JIAPAC)&lt;/secondary-title&gt;&lt;/titles&gt;&lt;periodical&gt;&lt;full-title&gt;Journal of the International Association of Providers of AIDS Care (JIAPAC)&lt;/full-title&gt;&lt;/periodical&gt;&lt;pages&gt;345-349&lt;/pages&gt;&lt;volume&gt;15&lt;/volume&gt;&lt;number&gt;4&lt;/number&gt;&lt;dates&gt;&lt;year&gt;2016&lt;/year&gt;&lt;/dates&gt;&lt;isbn&gt;2325-957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8F3647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C61598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DB39F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F09316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EBA603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F0AFA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32C470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4AE61C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475A1B3"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3C1DF7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chlesinge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chlesinger&lt;/Author&gt;&lt;Year&gt;2012&lt;/Year&gt;&lt;RecNum&gt;98&lt;/RecNum&gt;&lt;DisplayText&gt;(97)&lt;/DisplayText&gt;&lt;record&gt;&lt;rec-number&gt;98&lt;/rec-number&gt;&lt;foreign-keys&gt;&lt;key app="EN" db-id="zr9x95sdfada0eefvxg5f5dy2prssr9zfzax" timestamp="1629380897"&gt;98&lt;/key&gt;&lt;/foreign-keys&gt;&lt;ref-type name="Journal Article"&gt;17&lt;/ref-type&gt;&lt;contributors&gt;&lt;authors&gt;&lt;author&gt;Schlesinger, S&lt;/author&gt;&lt;author&gt;Arora, S&lt;/author&gt;&lt;author&gt;Menchine, M&lt;/author&gt;&lt;author&gt;Newton, K&lt;/author&gt;&lt;author&gt;Jacobson, K&lt;/author&gt;&lt;author&gt;Takayama, C&lt;/author&gt;&lt;author&gt;Sayles, J&lt;/author&gt;&lt;/authors&gt;&lt;/contributors&gt;&lt;titles&gt;&lt;title&gt;64 Routine, Non-Targeted Screening for HIV: Year One Findings of the “R/O HIV in the LAC+ USC ED” Program&lt;/title&gt;&lt;secondary-title&gt;Annals of Emergency Medicine&lt;/secondary-title&gt;&lt;/titles&gt;&lt;periodical&gt;&lt;full-title&gt;Annals of emergency medicine&lt;/full-title&gt;&lt;/periodical&gt;&lt;pages&gt;S24-S25&lt;/pages&gt;&lt;volume&gt;60&lt;/volume&gt;&lt;number&gt;4&lt;/number&gt;&lt;dates&gt;&lt;year&gt;2012&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FA5BFD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BCFB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159AA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4DA649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951B4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E8B016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5C22E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58398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72914A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FC93BE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chnall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chnall&lt;/Author&gt;&lt;Year&gt;2014&lt;/Year&gt;&lt;RecNum&gt;99&lt;/RecNum&gt;&lt;DisplayText&gt;(98)&lt;/DisplayText&gt;&lt;record&gt;&lt;rec-number&gt;99&lt;/rec-number&gt;&lt;foreign-keys&gt;&lt;key app="EN" db-id="zr9x95sdfada0eefvxg5f5dy2prssr9zfzax" timestamp="1629380915"&gt;99&lt;/key&gt;&lt;/foreign-keys&gt;&lt;ref-type name="Conference Proceedings"&gt;10&lt;/ref-type&gt;&lt;contributors&gt;&lt;authors&gt;&lt;author&gt;Schnall, Rebecca&lt;/author&gt;&lt;author&gt;Liu, Nan&lt;/author&gt;&lt;author&gt;Sperling, Jeremy&lt;/author&gt;&lt;author&gt;Green, Robert&lt;/author&gt;&lt;author&gt;Clark, Sunday&lt;/author&gt;&lt;author&gt;Vawdrey, David&lt;/author&gt;&lt;/authors&gt;&lt;/contributors&gt;&lt;titles&gt;&lt;title&gt;Impact of an Electronic Alert for Non-targeted HIV Screening in the Emergency Department&lt;/title&gt;&lt;secondary-title&gt;NURSING RESEARCH&lt;/secondary-title&gt;&lt;/titles&gt;&lt;pages&gt;E53-E54&lt;/pages&gt;&lt;volume&gt;63&lt;/volume&gt;&lt;number&gt;2&lt;/number&gt;&lt;dates&gt;&lt;year&gt;2014&lt;/year&gt;&lt;/dates&gt;&lt;publisher&gt;LIPPINCOTT WILLIAMS &amp;amp; WILKINS 530 WALNUT ST, PHILADELPHIA, PA 19106-3621 USA&lt;/publisher&gt;&lt;isbn&gt;0029-65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360CBC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19B01D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2A1FDC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B928E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07FBBF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F5B64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01DE9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683BE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2153A3B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E09FB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hih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hih&lt;/Author&gt;&lt;Year&gt;2015&lt;/Year&gt;&lt;RecNum&gt;101&lt;/RecNum&gt;&lt;DisplayText&gt;(99)&lt;/DisplayText&gt;&lt;record&gt;&lt;rec-number&gt;101&lt;/rec-number&gt;&lt;foreign-keys&gt;&lt;key app="EN" db-id="zr9x95sdfada0eefvxg5f5dy2prssr9zfzax" timestamp="1629380963"&gt;101&lt;/key&gt;&lt;/foreign-keys&gt;&lt;ref-type name="Journal Article"&gt;17&lt;/ref-type&gt;&lt;contributors&gt;&lt;authors&gt;&lt;author&gt;Shih, Hsin-I&lt;/author&gt;&lt;author&gt;Ko, Nai-Ying&lt;/author&gt;&lt;author&gt;Hsu, Hsiang-Chin&lt;/author&gt;&lt;author&gt;Wu, Chiu-Hui&lt;/author&gt;&lt;author&gt;Huang, Chien-Yu&lt;/author&gt;&lt;author&gt;Lee, Hsiu-Hsien&lt;/author&gt;&lt;author&gt;Wang, Shou-Wen&lt;/author&gt;&lt;author&gt;Wu, Chi-Jung&lt;/author&gt;&lt;author&gt;Chang, Chia-Ming&lt;/author&gt;&lt;author&gt;Ko, Wen-Chien&lt;/author&gt;&lt;/authors&gt;&lt;/contributors&gt;&lt;titles&gt;&lt;title&gt;Rapid Human Immunodeficiency Virus Screening in an Emergency Department in a Low HIV Seroprevalence Region&lt;/title&gt;&lt;secondary-title&gt;Japanese journal of infectious diseases&lt;/secondary-title&gt;&lt;/titles&gt;&lt;periodical&gt;&lt;full-title&gt;Japanese journal of infectious diseases&lt;/full-title&gt;&lt;/periodical&gt;&lt;pages&gt;JJID. 2014.088&lt;/pages&gt;&lt;dates&gt;&lt;year&gt;2015&lt;/year&gt;&lt;/dates&gt;&lt;isbn&gt;1344-630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9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00027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10284D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8AFD30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3F64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70400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F98E4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77B203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98F80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A168F56"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0BC02A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ilv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ilva&lt;/Author&gt;&lt;Year&gt;2007&lt;/Year&gt;&lt;RecNum&gt;102&lt;/RecNum&gt;&lt;DisplayText&gt;(100)&lt;/DisplayText&gt;&lt;record&gt;&lt;rec-number&gt;102&lt;/rec-number&gt;&lt;foreign-keys&gt;&lt;key app="EN" db-id="zr9x95sdfada0eefvxg5f5dy2prssr9zfzax" timestamp="1629380985"&gt;102&lt;/key&gt;&lt;/foreign-keys&gt;&lt;ref-type name="Journal Article"&gt;17&lt;/ref-type&gt;&lt;contributors&gt;&lt;authors&gt;&lt;author&gt;Silva, Abigail&lt;/author&gt;&lt;author&gt;Glick, Nancy R&lt;/author&gt;&lt;author&gt;Lyss, Sheryl B&lt;/author&gt;&lt;author&gt;Hutchinson, Angela B&lt;/author&gt;&lt;author&gt;Gift, Thomas L&lt;/author&gt;&lt;author&gt;Pealer, Lisa N&lt;/author&gt;&lt;author&gt;Broussard, Dawn&lt;/author&gt;&lt;author&gt;Whitman, Steven&lt;/author&gt;&lt;/authors&gt;&lt;/contributors&gt;&lt;titles&gt;&lt;title&gt;Implementing an HIV and sexually transmitted disease screening program in an emergency department&lt;/title&gt;&lt;secondary-title&gt;Annals of emergency medicine&lt;/secondary-title&gt;&lt;/titles&gt;&lt;periodical&gt;&lt;full-title&gt;Annals of emergency medicine&lt;/full-title&gt;&lt;/periodical&gt;&lt;pages&gt;564-572&lt;/pages&gt;&lt;volume&gt;49&lt;/volume&gt;&lt;number&gt;5&lt;/number&gt;&lt;dates&gt;&lt;year&gt;2007&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7BEF82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4435D3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75CE2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1616D9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1B65C1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BF7286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3D6000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3CB520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6D955862"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E85CA4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paulding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Control&lt;/Author&gt;&lt;Year&gt;2013&lt;/Year&gt;&lt;RecNum&gt;103&lt;/RecNum&gt;&lt;DisplayText&gt;(101)&lt;/DisplayText&gt;&lt;record&gt;&lt;rec-number&gt;103&lt;/rec-number&gt;&lt;foreign-keys&gt;&lt;key app="EN" db-id="zr9x95sdfada0eefvxg5f5dy2prssr9zfzax" timestamp="1629381014"&gt;103&lt;/key&gt;&lt;/foreign-keys&gt;&lt;ref-type name="Journal Article"&gt;17&lt;/ref-type&gt;&lt;contributors&gt;&lt;authors&gt;&lt;author&gt;Centers for Disease Control&lt;/author&gt;&lt;author&gt;Prevention&lt;/author&gt;&lt;/authors&gt;&lt;/contributors&gt;&lt;titles&gt;&lt;title&gt;Routine HIV screening during intake medical evaluation at a county Jail-Fulton County, Georgia, 2011-2012&lt;/title&gt;&lt;secondary-title&gt;MMWR. Morbidity and mortality weekly report&lt;/secondary-title&gt;&lt;/titles&gt;&lt;periodical&gt;&lt;full-title&gt;MMWR. Morbidity and mortality weekly report&lt;/full-title&gt;&lt;/periodical&gt;&lt;pages&gt;495-497&lt;/pages&gt;&lt;volume&gt;62&lt;/volume&gt;&lt;number&gt;24&lt;/number&gt;&lt;dates&gt;&lt;year&gt;2013&lt;/year&gt;&lt;/dates&gt;&lt;isbn&gt;1545-861X&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DAEFA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CBB141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FFEBB0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A5AD5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9CE27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4CCBA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D19ACC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D06812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592C45A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tcPr>
          <w:p w14:paraId="156C8FA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Strick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Strick&lt;/Author&gt;&lt;Year&gt;2011&lt;/Year&gt;&lt;RecNum&gt;25&lt;/RecNum&gt;&lt;DisplayText&gt;(25)&lt;/DisplayText&gt;&lt;record&gt;&lt;rec-number&gt;25&lt;/rec-number&gt;&lt;foreign-keys&gt;&lt;key app="EN" db-id="zr9x95sdfada0eefvxg5f5dy2prssr9zfzax" timestamp="1629128817"&gt;25&lt;/key&gt;&lt;/foreign-keys&gt;&lt;ref-type name="Journal Article"&gt;17&lt;/ref-type&gt;&lt;contributors&gt;&lt;authors&gt;&lt;author&gt;Strick, LB&lt;/author&gt;&lt;author&gt;MacGowan, RJ&lt;/author&gt;&lt;author&gt;Margolis, A&lt;/author&gt;&lt;author&gt;Belcher, L&lt;/author&gt;&lt;/authors&gt;&lt;/contributors&gt;&lt;titles&gt;&lt;title&gt;HIV screening of male inmates during prison intake medical evaluation—Washington, 2006-2010&lt;/title&gt;&lt;secondary-title&gt;Morb Mortal Wkly Rep&lt;/secondary-title&gt;&lt;/titles&gt;&lt;periodical&gt;&lt;full-title&gt;Morb Mortal Wkly Rep&lt;/full-title&gt;&lt;/periodical&gt;&lt;pages&gt;811-3&lt;/pages&gt;&lt;volume&gt;60&lt;/volume&gt;&lt;dates&gt;&lt;year&gt;2011&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2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tcPr>
          <w:p w14:paraId="00D0C5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642B12B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6378FB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334AA6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tcPr>
          <w:p w14:paraId="51EB126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422EA5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tcPr>
          <w:p w14:paraId="129BB13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tcPr>
          <w:p w14:paraId="79EB767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34127F5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279589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Takan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Takano&lt;/Author&gt;&lt;Year&gt;2018&lt;/Year&gt;&lt;RecNum&gt;105&lt;/RecNum&gt;&lt;DisplayText&gt;(102)&lt;/DisplayText&gt;&lt;record&gt;&lt;rec-number&gt;105&lt;/rec-number&gt;&lt;foreign-keys&gt;&lt;key app="EN" db-id="zr9x95sdfada0eefvxg5f5dy2prssr9zfzax" timestamp="1629381065"&gt;105&lt;/key&gt;&lt;/foreign-keys&gt;&lt;ref-type name="Journal Article"&gt;17&lt;/ref-type&gt;&lt;contributors&gt;&lt;authors&gt;&lt;author&gt;Takano, Misao&lt;/author&gt;&lt;author&gt;Iwahashi, Kohta&lt;/author&gt;&lt;author&gt;Satoh, Ikuo&lt;/author&gt;&lt;author&gt;Araki, Junko&lt;/author&gt;&lt;author&gt;Kinami, Takuya&lt;/author&gt;&lt;author&gt;Ikushima, Yuzuru&lt;/author&gt;&lt;author&gt;Fukuhara, Toshiya&lt;/author&gt;&lt;author&gt;Obinata, Hiroo&lt;/author&gt;&lt;author&gt;Nakayama, Yasuyo&lt;/author&gt;&lt;author&gt;Kikuchi, Yoshimi&lt;/author&gt;&lt;/authors&gt;&lt;/contributors&gt;&lt;titles&gt;&lt;title&gt;Assessment of HIV prevalence among MSM in Tokyo using self-collected dried blood spots delivered through the postal service&lt;/title&gt;&lt;secondary-title&gt;BMC infectious diseases&lt;/secondary-title&gt;&lt;/titles&gt;&lt;periodical&gt;&lt;full-title&gt;BMC infectious diseases&lt;/full-title&gt;&lt;/periodical&gt;&lt;pages&gt;1-7&lt;/pages&gt;&lt;volume&gt;18&lt;/volume&gt;&lt;number&gt;1&lt;/number&gt;&lt;dates&gt;&lt;year&gt;2018&lt;/year&gt;&lt;/dates&gt;&lt;isbn&gt;1471-233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544927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58E4F8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F8C9A2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02639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B2A1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DEF127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7A4914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F6580F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FFD5C7F"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4AB279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T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Tan&lt;/Author&gt;&lt;Year&gt;2015&lt;/Year&gt;&lt;RecNum&gt;106&lt;/RecNum&gt;&lt;DisplayText&gt;(103)&lt;/DisplayText&gt;&lt;record&gt;&lt;rec-number&gt;106&lt;/rec-number&gt;&lt;foreign-keys&gt;&lt;key app="EN" db-id="zr9x95sdfada0eefvxg5f5dy2prssr9zfzax" timestamp="1629381088"&gt;106&lt;/key&gt;&lt;/foreign-keys&gt;&lt;ref-type name="Journal Article"&gt;17&lt;/ref-type&gt;&lt;contributors&gt;&lt;authors&gt;&lt;author&gt;Tan, Xin Quan&lt;/author&gt;&lt;author&gt;Goh, Wei-Ping&lt;/author&gt;&lt;author&gt;Venkatachalam, Indumathi&lt;/author&gt;&lt;author&gt;Goh, Diana&lt;/author&gt;&lt;author&gt;Sridhar, Revathi&lt;/author&gt;&lt;author&gt;Chan, Hwang Ching&lt;/author&gt;&lt;author&gt;Archuleta, Sophia&lt;/author&gt;&lt;/authors&gt;&lt;/contributors&gt;&lt;titles&gt;&lt;title&gt;Evaluation of a HIV voluntary opt-out screening program in a Singapore hospital&lt;/title&gt;&lt;secondary-title&gt;Plos one&lt;/secondary-title&gt;&lt;/titles&gt;&lt;periodical&gt;&lt;full-title&gt;PloS one&lt;/full-title&gt;&lt;/periodical&gt;&lt;pages&gt;e0116987&lt;/pages&gt;&lt;volume&gt;10&lt;/volume&gt;&lt;number&gt;1&lt;/number&gt;&lt;dates&gt;&lt;year&gt;2015&lt;/year&gt;&lt;/dates&gt;&lt;isbn&gt;1932-620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51B55B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4B39F8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9FCB0D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E1A544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31ECAA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F524E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38FD8D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07DAA5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D00BE9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75D23C2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lastRenderedPageBreak/>
              <w:t xml:space="preserve">Tlams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Tlamsa&lt;/Author&gt;&lt;Year&gt;2016&lt;/Year&gt;&lt;RecNum&gt;107&lt;/RecNum&gt;&lt;DisplayText&gt;(104)&lt;/DisplayText&gt;&lt;record&gt;&lt;rec-number&gt;107&lt;/rec-number&gt;&lt;foreign-keys&gt;&lt;key app="EN" db-id="zr9x95sdfada0eefvxg5f5dy2prssr9zfzax" timestamp="1629381204"&gt;107&lt;/key&gt;&lt;/foreign-keys&gt;&lt;ref-type name="Conference Proceedings"&gt;10&lt;/ref-type&gt;&lt;contributors&gt;&lt;authors&gt;&lt;author&gt;Tlamsa, Aileen&lt;/author&gt;&lt;author&gt;Zucker, Jason&lt;/author&gt;&lt;author&gt;Cennimo, David&lt;/author&gt;&lt;author&gt;Sugalski, Gregory&lt;/author&gt;&lt;author&gt;Swaminathan, Shobha&lt;/author&gt;&lt;/authors&gt;&lt;/contributors&gt;&lt;titles&gt;&lt;title&gt;An Evaluation of Human Immunodeficiency Virus (HIV) Screening After Implementation of an Electronic Medical Record (EMR) Reminder&lt;/title&gt;&lt;secondary-title&gt;Open Forum Infectious Diseases&lt;/secondary-title&gt;&lt;/titles&gt;&lt;volume&gt;3&lt;/volume&gt;&lt;number&gt;suppl_1&lt;/number&gt;&lt;dates&gt;&lt;year&gt;2016&lt;/year&gt;&lt;/dates&gt;&lt;publisher&gt;Oxford University Press&lt;/publisher&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D5A20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94E63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C4F81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11D53F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0D2B89B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A4F20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8ADF53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4A51AC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623B621B"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609CD4E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Truong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Truong&lt;/Author&gt;&lt;Year&gt;2019&lt;/Year&gt;&lt;RecNum&gt;108&lt;/RecNum&gt;&lt;DisplayText&gt;(105)&lt;/DisplayText&gt;&lt;record&gt;&lt;rec-number&gt;108&lt;/rec-number&gt;&lt;foreign-keys&gt;&lt;key app="EN" db-id="zr9x95sdfada0eefvxg5f5dy2prssr9zfzax" timestamp="1629381227"&gt;108&lt;/key&gt;&lt;/foreign-keys&gt;&lt;ref-type name="Journal Article"&gt;17&lt;/ref-type&gt;&lt;contributors&gt;&lt;authors&gt;&lt;author&gt;Truong, Hong-Ha M&lt;/author&gt;&lt;author&gt;Akama, Eliud&lt;/author&gt;&lt;author&gt;Guzé, Mary A&lt;/author&gt;&lt;author&gt;Otieno, Frankline&lt;/author&gt;&lt;author&gt;Obunge, Duncan&lt;/author&gt;&lt;author&gt;Wandera, Esther&lt;/author&gt;&lt;author&gt;Nsengiyumva, Ntwali Placide&lt;/author&gt;&lt;author&gt;Obabo, Sammy&lt;/author&gt;&lt;author&gt;Bushman, Dena&lt;/author&gt;&lt;author&gt;Kadede, Kevin&lt;/author&gt;&lt;/authors&gt;&lt;/contributors&gt;&lt;titles&gt;&lt;title&gt;Implementation of a community-based hybrid HIV testing services program as a strategy to saturate testing coverage in western Kenya&lt;/title&gt;&lt;secondary-title&gt;Journal of acquired immune deficiency syndromes (1999)&lt;/secondary-title&gt;&lt;/titles&gt;&lt;periodical&gt;&lt;full-title&gt;Journal of acquired immune deficiency syndromes (1999)&lt;/full-title&gt;&lt;/periodical&gt;&lt;pages&gt;362&lt;/pages&gt;&lt;volume&gt;82&lt;/volume&gt;&lt;number&gt;4&lt;/number&gt;&lt;dates&gt;&lt;year&gt;2019&lt;/year&gt;&lt;/dates&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BA0ECF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7AFEFB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38CF30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15578A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3701FE8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28E37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4F1BEF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49371C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080638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1B2F81A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Valenti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Valenti&lt;/Author&gt;&lt;Year&gt;2012&lt;/Year&gt;&lt;RecNum&gt;109&lt;/RecNum&gt;&lt;DisplayText&gt;(106)&lt;/DisplayText&gt;&lt;record&gt;&lt;rec-number&gt;109&lt;/rec-number&gt;&lt;foreign-keys&gt;&lt;key app="EN" db-id="zr9x95sdfada0eefvxg5f5dy2prssr9zfzax" timestamp="1629381249"&gt;109&lt;/key&gt;&lt;/foreign-keys&gt;&lt;ref-type name="Journal Article"&gt;17&lt;/ref-type&gt;&lt;contributors&gt;&lt;authors&gt;&lt;author&gt;Valenti, Sharon E&lt;/author&gt;&lt;author&gt;Szpunar, Susan M&lt;/author&gt;&lt;author&gt;Saravolatz, Louis D&lt;/author&gt;&lt;author&gt;Johnson, Leonard B&lt;/author&gt;&lt;/authors&gt;&lt;/contributors&gt;&lt;titles&gt;&lt;title&gt;Routine HIV testing in primary care clinics: a study evaluating patient and provider acceptance&lt;/title&gt;&lt;secondary-title&gt;Journal of the Association of Nurses in AIDS Care&lt;/secondary-title&gt;&lt;/titles&gt;&lt;periodical&gt;&lt;full-title&gt;Journal of the Association of Nurses in AIDS Care&lt;/full-title&gt;&lt;/periodical&gt;&lt;pages&gt;87-91&lt;/pages&gt;&lt;volume&gt;23&lt;/volume&gt;&lt;number&gt;1&lt;/number&gt;&lt;dates&gt;&lt;year&gt;2012&lt;/year&gt;&lt;/dates&gt;&lt;isbn&gt;1055-329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88E717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BA47F4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B2DF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92E06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B0182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F9BA3B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0E3FCE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569A23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C830B8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8772C8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Velos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Veloso&lt;/Author&gt;&lt;Year&gt;2010&lt;/Year&gt;&lt;RecNum&gt;110&lt;/RecNum&gt;&lt;DisplayText&gt;(107)&lt;/DisplayText&gt;&lt;record&gt;&lt;rec-number&gt;110&lt;/rec-number&gt;&lt;foreign-keys&gt;&lt;key app="EN" db-id="zr9x95sdfada0eefvxg5f5dy2prssr9zfzax" timestamp="1629381275"&gt;110&lt;/key&gt;&lt;/foreign-keys&gt;&lt;ref-type name="Journal Article"&gt;17&lt;/ref-type&gt;&lt;contributors&gt;&lt;authors&gt;&lt;author&gt;Veloso, Valdiléa G&lt;/author&gt;&lt;author&gt;Bastos, Francisco I&lt;/author&gt;&lt;author&gt;Portela, Margareth Crisóstomo&lt;/author&gt;&lt;author&gt;Grinsztejn, Beatriz&lt;/author&gt;&lt;author&gt;João, Esau Custodio&lt;/author&gt;&lt;author&gt;Pilotto, Jose Henrique da Silva&lt;/author&gt;&lt;author&gt;Araújo, Ana Beatriz Busch&lt;/author&gt;&lt;author&gt;Santos, Breno Riegel&lt;/author&gt;&lt;author&gt;Fonseca, Rosana Campos da&lt;/author&gt;&lt;author&gt;Kreitchmann, Regis&lt;/author&gt;&lt;/authors&gt;&lt;/contributors&gt;&lt;titles&gt;&lt;title&gt;HIV rapid testing as a key strategy for prevention of mother-to-child transmission in Brazil&lt;/title&gt;&lt;secondary-title&gt;Revista de saude publica&lt;/secondary-title&gt;&lt;/titles&gt;&lt;periodical&gt;&lt;full-title&gt;Revista de saude publica&lt;/full-title&gt;&lt;/periodical&gt;&lt;pages&gt;803-811&lt;/pages&gt;&lt;volume&gt;44&lt;/volume&gt;&lt;dates&gt;&lt;year&gt;2010&lt;/year&gt;&lt;/dates&gt;&lt;isbn&gt;0034-8910&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EF4F66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69D13A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079F7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67E9CF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584A5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02864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8B51EB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768DA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AC57EF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A5F1BB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Vohr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Vohra&lt;/Author&gt;&lt;Year&gt;2013&lt;/Year&gt;&lt;RecNum&gt;111&lt;/RecNum&gt;&lt;DisplayText&gt;(108)&lt;/DisplayText&gt;&lt;record&gt;&lt;rec-number&gt;111&lt;/rec-number&gt;&lt;foreign-keys&gt;&lt;key app="EN" db-id="zr9x95sdfada0eefvxg5f5dy2prssr9zfzax" timestamp="1629381298"&gt;111&lt;/key&gt;&lt;/foreign-keys&gt;&lt;ref-type name="Journal Article"&gt;17&lt;/ref-type&gt;&lt;contributors&gt;&lt;authors&gt;&lt;author&gt;Vohra, Rishi&lt;/author&gt;&lt;author&gt;Egan, Daniel&lt;/author&gt;&lt;author&gt;Ahearn, Meghan&lt;/author&gt;&lt;author&gt;Wall, Eliot&lt;/author&gt;&lt;author&gt;Wiener, Dan&lt;/author&gt;&lt;/authors&gt;&lt;/contributors&gt;&lt;titles&gt;&lt;title&gt;Are High-Risk Patients More Likely to Say Yes to an Human Immunodeficiency Virus Test? An Evaluation of Emergency Department Patients in a Rapid Testing Program: 700&lt;/title&gt;&lt;secondary-title&gt;Academic Emergency Medicine&lt;/secondary-title&gt;&lt;/titles&gt;&lt;periodical&gt;&lt;full-title&gt;Academic Emergency Medicine&lt;/full-title&gt;&lt;/periodical&gt;&lt;volume&gt;20&lt;/volume&gt;&lt;dates&gt;&lt;year&gt;2013&lt;/year&gt;&lt;/dates&gt;&lt;isbn&gt;1069-65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DB6AF6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4746C5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16D48F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894A27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59288E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3FB84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31BB7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957DCF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60580F4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5A4DE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alensk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alensky&lt;/Author&gt;&lt;Year&gt;2008&lt;/Year&gt;&lt;RecNum&gt;133&lt;/RecNum&gt;&lt;DisplayText&gt;(109)&lt;/DisplayText&gt;&lt;record&gt;&lt;rec-number&gt;133&lt;/rec-number&gt;&lt;foreign-keys&gt;&lt;key app="EN" db-id="zr9x95sdfada0eefvxg5f5dy2prssr9zfzax" timestamp="1629383227"&gt;133&lt;/key&gt;&lt;/foreign-keys&gt;&lt;ref-type name="Journal Article"&gt;17&lt;/ref-type&gt;&lt;contributors&gt;&lt;authors&gt;&lt;author&gt;Walensky, Rochelle P&lt;/author&gt;&lt;author&gt;Arbelaez, Christian&lt;/author&gt;&lt;author&gt;Reichmann, William M&lt;/author&gt;&lt;author&gt;Walls, Ron M&lt;/author&gt;&lt;author&gt;Katz, Jeffrey N&lt;/author&gt;&lt;author&gt;Block, Brian L&lt;/author&gt;&lt;author&gt;Dooley, Matthew&lt;/author&gt;&lt;author&gt;Hetland, Adam&lt;/author&gt;&lt;author&gt;Kimmel, Simeon&lt;/author&gt;&lt;author&gt;Solomon, Jessica D&lt;/author&gt;&lt;/authors&gt;&lt;/contributors&gt;&lt;titles&gt;&lt;title&gt;Revising expectations from rapid HIV tests in the emergency department&lt;/title&gt;&lt;secondary-title&gt;Annals of internal medicine&lt;/secondary-title&gt;&lt;/titles&gt;&lt;periodical&gt;&lt;full-title&gt;Annals of internal medicine&lt;/full-title&gt;&lt;/periodical&gt;&lt;pages&gt;153-160&lt;/pages&gt;&lt;volume&gt;149&lt;/volume&gt;&lt;number&gt;3&lt;/number&gt;&lt;dates&gt;&lt;year&gt;2008&lt;/year&gt;&lt;/dates&gt;&lt;isbn&gt;0003-481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0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0FD03E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8A96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0B1C71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F30D5D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F8964D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4ED5E1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140ADF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95DD8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7BADD3F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D4E26E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ang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ang&lt;/Author&gt;&lt;Year&gt;2018&lt;/Year&gt;&lt;RecNum&gt;112&lt;/RecNum&gt;&lt;DisplayText&gt;(110)&lt;/DisplayText&gt;&lt;record&gt;&lt;rec-number&gt;112&lt;/rec-number&gt;&lt;foreign-keys&gt;&lt;key app="EN" db-id="zr9x95sdfada0eefvxg5f5dy2prssr9zfzax" timestamp="1629381319"&gt;112&lt;/key&gt;&lt;/foreign-keys&gt;&lt;ref-type name="Journal Article"&gt;17&lt;/ref-type&gt;&lt;contributors&gt;&lt;authors&gt;&lt;author&gt;Wang, Qian&lt;/author&gt;&lt;author&gt;Chan, Po-Lin&lt;/author&gt;&lt;author&gt;Newman, Lori M&lt;/author&gt;&lt;author&gt;Dou, Li-Xia&lt;/author&gt;&lt;author&gt;Wang, Xiao-Yan&lt;/author&gt;&lt;author&gt;Qiao, Ya-Ping&lt;/author&gt;&lt;author&gt;Su, Min&lt;/author&gt;&lt;author&gt;Chen, Xiang-Sheng&lt;/author&gt;&lt;author&gt;Jin, Xi&lt;/author&gt;&lt;author&gt;Wang, Ai-Ling&lt;/author&gt;&lt;/authors&gt;&lt;/contributors&gt;&lt;titles&gt;&lt;title&gt;Acceptability and feasibility of dual HIV and syphilis point-of-care testing for early detection of infection among pregnant women in China: a prospective study&lt;/title&gt;&lt;secondary-title&gt;BMJ open&lt;/secondary-title&gt;&lt;/titles&gt;&lt;periodical&gt;&lt;full-title&gt;BMJ open&lt;/full-title&gt;&lt;/periodical&gt;&lt;pages&gt;e020717&lt;/pages&gt;&lt;volume&gt;8&lt;/volume&gt;&lt;number&gt;10&lt;/number&gt;&lt;dates&gt;&lt;year&gt;2018&lt;/year&gt;&lt;/dates&gt;&lt;isbn&gt;2044-6055&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A3824A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6E394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3C11CE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27F339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4EC22D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20188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FD583B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1D2A528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BBE646C"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6A9CE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ang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ang&lt;/Author&gt;&lt;Year&gt;2020&lt;/Year&gt;&lt;RecNum&gt;113&lt;/RecNum&gt;&lt;DisplayText&gt;(111)&lt;/DisplayText&gt;&lt;record&gt;&lt;rec-number&gt;113&lt;/rec-number&gt;&lt;foreign-keys&gt;&lt;key app="EN" db-id="zr9x95sdfada0eefvxg5f5dy2prssr9zfzax" timestamp="1629381339"&gt;113&lt;/key&gt;&lt;/foreign-keys&gt;&lt;ref-type name="Journal Article"&gt;17&lt;/ref-type&gt;&lt;contributors&gt;&lt;authors&gt;&lt;author&gt;Wang, X&lt;/author&gt;&lt;author&gt;Tang, Z&lt;/author&gt;&lt;author&gt;Wu, Z&lt;/author&gt;&lt;author&gt;Nong, Q&lt;/author&gt;&lt;author&gt;Li, Y&lt;/author&gt;&lt;/authors&gt;&lt;/contributors&gt;&lt;titles&gt;&lt;title&gt;Promoting oral HIV self‐testing via the internet among men who have sex with men in China: a feasibility assessment&lt;/title&gt;&lt;secondary-title&gt;HIV medicine&lt;/secondary-title&gt;&lt;/titles&gt;&lt;periodical&gt;&lt;full-title&gt;Hiv Medicine&lt;/full-title&gt;&lt;/periodical&gt;&lt;pages&gt;322-333&lt;/pages&gt;&lt;volume&gt;21&lt;/volume&gt;&lt;number&gt;5&lt;/number&gt;&lt;dates&gt;&lt;year&gt;2020&lt;/year&gt;&lt;/dates&gt;&lt;isbn&gt;1464-2662&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1)</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B6D66C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F0BCD2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2C9751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59D776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FA7CE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896F65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274956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D94AD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B860AC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21F414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heatley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heatley&lt;/Author&gt;&lt;Year&gt;2011&lt;/Year&gt;&lt;RecNum&gt;114&lt;/RecNum&gt;&lt;DisplayText&gt;(112)&lt;/DisplayText&gt;&lt;record&gt;&lt;rec-number&gt;114&lt;/rec-number&gt;&lt;foreign-keys&gt;&lt;key app="EN" db-id="zr9x95sdfada0eefvxg5f5dy2prssr9zfzax" timestamp="1629381379"&gt;114&lt;/key&gt;&lt;/foreign-keys&gt;&lt;ref-type name="Journal Article"&gt;17&lt;/ref-type&gt;&lt;contributors&gt;&lt;authors&gt;&lt;author&gt;Wheatley, Matthew A&lt;/author&gt;&lt;author&gt;Copeland, Brittney&lt;/author&gt;&lt;author&gt;Shah, Bijal&lt;/author&gt;&lt;author&gt;Heilpern, Katherine&lt;/author&gt;&lt;author&gt;Del Rio, Carlos&lt;/author&gt;&lt;author&gt;Houry, Debra&lt;/author&gt;&lt;/authors&gt;&lt;/contributors&gt;&lt;titles&gt;&lt;title&gt;Efficacy of an emergency department-based HIV screening program in the Deep South&lt;/title&gt;&lt;secondary-title&gt;Journal of Urban Health&lt;/secondary-title&gt;&lt;/titles&gt;&lt;periodical&gt;&lt;full-title&gt;Journal of Urban Health&lt;/full-title&gt;&lt;/periodical&gt;&lt;pages&gt;1015-1019&lt;/pages&gt;&lt;volume&gt;88&lt;/volume&gt;&lt;number&gt;6&lt;/number&gt;&lt;dates&gt;&lt;year&gt;2011&lt;/year&gt;&lt;/dates&gt;&lt;isbn&gt;1468-286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2418038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84D325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491A9B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329D2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6761D4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C4F15E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106F25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28CB84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0C202B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0585AB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hit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hite&lt;/Author&gt;&lt;Year&gt;2010&lt;/Year&gt;&lt;RecNum&gt;115&lt;/RecNum&gt;&lt;DisplayText&gt;(113)&lt;/DisplayText&gt;&lt;record&gt;&lt;rec-number&gt;115&lt;/rec-number&gt;&lt;foreign-keys&gt;&lt;key app="EN" db-id="zr9x95sdfada0eefvxg5f5dy2prssr9zfzax" timestamp="1629381413"&gt;115&lt;/key&gt;&lt;/foreign-keys&gt;&lt;ref-type name="Journal Article"&gt;17&lt;/ref-type&gt;&lt;contributors&gt;&lt;authors&gt;&lt;author&gt;White, Douglas AE&lt;/author&gt;&lt;author&gt;Cheung, Paul T&lt;/author&gt;&lt;author&gt;Scribner, Alicia N&lt;/author&gt;&lt;author&gt;Frazee, Bradley W&lt;/author&gt;&lt;/authors&gt;&lt;/contributors&gt;&lt;titles&gt;&lt;title&gt;A comparison of HIV testing in the emergency department and urgent care&lt;/title&gt;&lt;secondary-title&gt;The Journal of emergency medicine&lt;/secondary-title&gt;&lt;/titles&gt;&lt;periodical&gt;&lt;full-title&gt;The Journal of emergency medicine&lt;/full-title&gt;&lt;/periodical&gt;&lt;pages&gt;521-528&lt;/pages&gt;&lt;volume&gt;39&lt;/volume&gt;&lt;number&gt;4&lt;/number&gt;&lt;dates&gt;&lt;year&gt;2010&lt;/year&gt;&lt;/dates&gt;&lt;isbn&gt;0736-4679&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3)</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489D2A4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06C7D3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D0BF45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EA91C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8B52A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93943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4DDD90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DDC1FF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3B12D64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DEF201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hit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hite&lt;/Author&gt;&lt;Year&gt;2009&lt;/Year&gt;&lt;RecNum&gt;116&lt;/RecNum&gt;&lt;DisplayText&gt;(114)&lt;/DisplayText&gt;&lt;record&gt;&lt;rec-number&gt;116&lt;/rec-number&gt;&lt;foreign-keys&gt;&lt;key app="EN" db-id="zr9x95sdfada0eefvxg5f5dy2prssr9zfzax" timestamp="1629381463"&gt;116&lt;/key&gt;&lt;/foreign-keys&gt;&lt;ref-type name="Journal Article"&gt;17&lt;/ref-type&gt;&lt;contributors&gt;&lt;authors&gt;&lt;author&gt;White, Douglas AE&lt;/author&gt;&lt;author&gt;Scribner, Alicia N&lt;/author&gt;&lt;author&gt;Schulden, Jeffrey D&lt;/author&gt;&lt;author&gt;Branson, Bernard M&lt;/author&gt;&lt;author&gt;Heffelfinger, James D&lt;/author&gt;&lt;/authors&gt;&lt;/contributors&gt;&lt;titles&gt;&lt;title&gt;Results of a rapid HIV screening and diagnostic testing program in an urban emergency department&lt;/title&gt;&lt;secondary-title&gt;Annals of emergency medicine&lt;/secondary-title&gt;&lt;/titles&gt;&lt;periodical&gt;&lt;full-title&gt;Annals of emergency medicine&lt;/full-title&gt;&lt;/periodical&gt;&lt;pages&gt;56-64&lt;/pages&gt;&lt;volume&gt;54&lt;/volume&gt;&lt;number&gt;1&lt;/number&gt;&lt;dates&gt;&lt;year&gt;2009&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4)</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9AEE4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585B8E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613232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739441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AF6494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564F1B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C9AE98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6DFDC24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D3443A8"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5CB3AD3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hit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hite&lt;/Author&gt;&lt;Year&gt;2011&lt;/Year&gt;&lt;RecNum&gt;117&lt;/RecNum&gt;&lt;DisplayText&gt;(115)&lt;/DisplayText&gt;&lt;record&gt;&lt;rec-number&gt;117&lt;/rec-number&gt;&lt;foreign-keys&gt;&lt;key app="EN" db-id="zr9x95sdfada0eefvxg5f5dy2prssr9zfzax" timestamp="1629381487"&gt;117&lt;/key&gt;&lt;/foreign-keys&gt;&lt;ref-type name="Journal Article"&gt;17&lt;/ref-type&gt;&lt;contributors&gt;&lt;authors&gt;&lt;author&gt;White, Douglas AE&lt;/author&gt;&lt;author&gt;Scribner, Alicia N&lt;/author&gt;&lt;author&gt;Vahidnia, Farnaz&lt;/author&gt;&lt;author&gt;Dideum, Patrick J&lt;/author&gt;&lt;author&gt;Gordon, Danielle M&lt;/author&gt;&lt;author&gt;Frazee, Bradley W&lt;/author&gt;&lt;author&gt;Voetsch, Andrew C&lt;/author&gt;&lt;author&gt;Heffelfinger, James D&lt;/author&gt;&lt;/authors&gt;&lt;/contributors&gt;&lt;titles&gt;&lt;title&gt;HIV screening in an urban emergency department: comparison of screening using an opt-in versus an opt-out approach&lt;/title&gt;&lt;secondary-title&gt;Annals of emergency medicine&lt;/secondary-title&gt;&lt;/titles&gt;&lt;periodical&gt;&lt;full-title&gt;Annals of emergency medicine&lt;/full-title&gt;&lt;/periodical&gt;&lt;pages&gt;S89-S95&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5)</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740943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26E0B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2B4E93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1646F3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50BC20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F1FB56D"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E7FEE7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5CED0DB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7FEEEF11"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914488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hite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hite&lt;/Author&gt;&lt;Year&gt;2018&lt;/Year&gt;&lt;RecNum&gt;118&lt;/RecNum&gt;&lt;DisplayText&gt;(116)&lt;/DisplayText&gt;&lt;record&gt;&lt;rec-number&gt;118&lt;/rec-number&gt;&lt;foreign-keys&gt;&lt;key app="EN" db-id="zr9x95sdfada0eefvxg5f5dy2prssr9zfzax" timestamp="1629381517"&gt;118&lt;/key&gt;&lt;/foreign-keys&gt;&lt;ref-type name="Journal Article"&gt;17&lt;/ref-type&gt;&lt;contributors&gt;&lt;authors&gt;&lt;author&gt;White, Douglas AE&lt;/author&gt;&lt;author&gt;Todorovic, Tamara&lt;/author&gt;&lt;author&gt;Petti, Mae L&lt;/author&gt;&lt;author&gt;Ellis, Kaitlin H&lt;/author&gt;&lt;author&gt;Anderson, Erik S&lt;/author&gt;&lt;/authors&gt;&lt;/contributors&gt;&lt;titles&gt;&lt;title&gt;A comparative effectiveness study of two nontargeted HIV and hepatitis C virus screening algorithms in an urban emergency department&lt;/title&gt;&lt;secondary-title&gt;Annals of emergency medicine&lt;/secondary-title&gt;&lt;/titles&gt;&lt;periodical&gt;&lt;full-title&gt;Annals of emergency medicine&lt;/full-title&gt;&lt;/periodical&gt;&lt;pages&gt;438-448&lt;/pages&gt;&lt;volume&gt;72&lt;/volume&gt;&lt;number&gt;4&lt;/number&gt;&lt;dates&gt;&lt;year&gt;2018&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6)</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A2ECA8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01D01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3C0FF2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E09E69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CE0241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DD6770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7A02E9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729214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742AB4E"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C5661A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Wilbur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Wilbur&lt;/Author&gt;&lt;Year&gt;2011&lt;/Year&gt;&lt;RecNum&gt;119&lt;/RecNum&gt;&lt;DisplayText&gt;(117)&lt;/DisplayText&gt;&lt;record&gt;&lt;rec-number&gt;119&lt;/rec-number&gt;&lt;foreign-keys&gt;&lt;key app="EN" db-id="zr9x95sdfada0eefvxg5f5dy2prssr9zfzax" timestamp="1629381582"&gt;119&lt;/key&gt;&lt;/foreign-keys&gt;&lt;ref-type name="Journal Article"&gt;17&lt;/ref-type&gt;&lt;contributors&gt;&lt;authors&gt;&lt;author&gt;Wilbur, Lee&lt;/author&gt;&lt;author&gt;Huffman, Gretchen&lt;/author&gt;&lt;author&gt;Lofton, Stephanie&lt;/author&gt;&lt;author&gt;Finnell, John T&lt;/author&gt;&lt;/authors&gt;&lt;/contributors&gt;&lt;titles&gt;&lt;title&gt;The use of a computer reminder system in an emergency department universal HIV screening program&lt;/title&gt;&lt;secondary-title&gt;Annals of emergency medicine&lt;/secondary-title&gt;&lt;/titles&gt;&lt;periodical&gt;&lt;full-title&gt;Annals of emergency medicine&lt;/full-title&gt;&lt;/periodical&gt;&lt;pages&gt;S71-S73. e1&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7)</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8EC1A1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4B255A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88BB07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1FDC12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EE82C5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BFAF05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04E2D31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0CC89D2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468BE75A"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3B28EA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Xia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Xia&lt;/Author&gt;&lt;Year&gt;2013&lt;/Year&gt;&lt;RecNum&gt;120&lt;/RecNum&gt;&lt;DisplayText&gt;(118)&lt;/DisplayText&gt;&lt;record&gt;&lt;rec-number&gt;120&lt;/rec-number&gt;&lt;foreign-keys&gt;&lt;key app="EN" db-id="zr9x95sdfada0eefvxg5f5dy2prssr9zfzax" timestamp="1629381620"&gt;120&lt;/key&gt;&lt;/foreign-keys&gt;&lt;ref-type name="Journal Article"&gt;17&lt;/ref-type&gt;&lt;contributors&gt;&lt;authors&gt;&lt;author&gt;Xia, Ying-Hua&lt;/author&gt;&lt;author&gt;Chen, Wen&lt;/author&gt;&lt;author&gt;Tucker, Joseph D&lt;/author&gt;&lt;author&gt;Wang, Charles&lt;/author&gt;&lt;author&gt;Ling, Li&lt;/author&gt;&lt;/authors&gt;&lt;/contributors&gt;&lt;titles&gt;&lt;title&gt;HIV and hepatitis C virus test uptake at methadone clinics in Southern China: opportunities for expanding detection of bloodborne infections&lt;/title&gt;&lt;secondary-title&gt;BMC Public Health&lt;/secondary-title&gt;&lt;/titles&gt;&lt;periodical&gt;&lt;full-title&gt;BMC public health&lt;/full-title&gt;&lt;/periodical&gt;&lt;pages&gt;1-8&lt;/pages&gt;&lt;volume&gt;13&lt;/volume&gt;&lt;number&gt;1&lt;/number&gt;&lt;dates&gt;&lt;year&gt;2013&lt;/year&gt;&lt;/dates&gt;&lt;isbn&gt;1471-2458&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8)</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41762C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60362CE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1965C9B4"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0F7B6C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A2D1AC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5F6966F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699FD251"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3545D4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0483B95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0037512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Yumo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Yumo&lt;/Author&gt;&lt;Year&gt;2018&lt;/Year&gt;&lt;RecNum&gt;121&lt;/RecNum&gt;&lt;DisplayText&gt;(119)&lt;/DisplayText&gt;&lt;record&gt;&lt;rec-number&gt;121&lt;/rec-number&gt;&lt;foreign-keys&gt;&lt;key app="EN" db-id="zr9x95sdfada0eefvxg5f5dy2prssr9zfzax" timestamp="1629381645"&gt;121&lt;/key&gt;&lt;/foreign-keys&gt;&lt;ref-type name="Journal Article"&gt;17&lt;/ref-type&gt;&lt;contributors&gt;&lt;authors&gt;&lt;author&gt;Yumo, Habakkuk Azinyui&lt;/author&gt;&lt;author&gt;Kuaban, Christopher&lt;/author&gt;&lt;author&gt;Ajeh, Rogers Awoh&lt;/author&gt;&lt;author&gt;Nji, Akindeh Mbuh&lt;/author&gt;&lt;author&gt;Nash, Denis&lt;/author&gt;&lt;author&gt;Kathryn, Anastos&lt;/author&gt;&lt;author&gt;Beissner, Marcus&lt;/author&gt;&lt;author&gt;Loescher, Thomas&lt;/author&gt;&lt;/authors&gt;&lt;/contributors&gt;&lt;titles&gt;&lt;title&gt;Active case finding: comparison of the acceptability, feasibility and effectiveness of targeted versus blanket provider-initiated-testing and counseling of HIV among children and adolescents in Cameroon&lt;/title&gt;&lt;secondary-title&gt;BMC pediatrics&lt;/secondary-title&gt;&lt;/titles&gt;&lt;periodical&gt;&lt;full-title&gt;BMC pediatrics&lt;/full-title&gt;&lt;/periodical&gt;&lt;pages&gt;1-9&lt;/pages&gt;&lt;volume&gt;18&lt;/volume&gt;&lt;number&gt;1&lt;/number&gt;&lt;dates&gt;&lt;year&gt;2018&lt;/year&gt;&lt;/dates&gt;&lt;isbn&gt;1471-2431&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19)</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652FDB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8062FB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2060C3D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3B45D27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0A8046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8BD05A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168FDB8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7E483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17C9E1E4"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4C6982D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Zhu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Zhu&lt;/Author&gt;&lt;Year&gt;2018&lt;/Year&gt;&lt;RecNum&gt;125&lt;/RecNum&gt;&lt;DisplayText&gt;(120)&lt;/DisplayText&gt;&lt;record&gt;&lt;rec-number&gt;125&lt;/rec-number&gt;&lt;foreign-keys&gt;&lt;key app="EN" db-id="zr9x95sdfada0eefvxg5f5dy2prssr9zfzax" timestamp="1629382138"&gt;125&lt;/key&gt;&lt;/foreign-keys&gt;&lt;ref-type name="Journal Article"&gt;17&lt;/ref-type&gt;&lt;contributors&gt;&lt;authors&gt;&lt;author&gt;Zhu, Weiming&lt;/author&gt;&lt;author&gt;Mumby, Kimberly&lt;/author&gt;&lt;author&gt;Dankerlui, Doreen&lt;/author&gt;&lt;author&gt;Manteuffel, Jake&lt;/author&gt;&lt;author&gt;Ham, Cal&lt;/author&gt;&lt;author&gt;Huang, Ya-Lin A&lt;/author&gt;&lt;author&gt;Peters, Philip J&lt;/author&gt;&lt;author&gt;Fakile, Yetunde F&lt;/author&gt;&lt;author&gt;Markowitz, Norman&lt;/author&gt;&lt;author&gt;Hoover, Karen W&lt;/author&gt;&lt;/authors&gt;&lt;/contributors&gt;&lt;titles&gt;&lt;title&gt;Evaluation of a rapid point-of-care HIV screening program in an emergency department setting in Detroit, Michigan&lt;/title&gt;&lt;secondary-title&gt;Journal of clinical virology: the official publication of the Pan American Society for Clinical Virology&lt;/secondary-title&gt;&lt;/titles&gt;&lt;periodical&gt;&lt;full-title&gt;Journal of clinical virology: the official publication of the Pan American Society for Clinical Virology&lt;/full-title&gt;&lt;/periodical&gt;&lt;pages&gt;11-12&lt;/pages&gt;&lt;volume&gt;106&lt;/volume&gt;&lt;dates&gt;&lt;year&gt;2018&lt;/year&gt;&lt;/dates&gt;&lt;isbn&gt;1873-5967&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20)</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06CC415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64F3E0B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B0120E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55815E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4F4C6288"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06CD6B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2A7720F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3738C42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r>
      <w:tr w:rsidR="0035581A" w:rsidRPr="00155522" w14:paraId="5D8708B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36EB938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Zimet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Zimet&lt;/Author&gt;&lt;Year&gt;2010&lt;/Year&gt;&lt;RecNum&gt;122&lt;/RecNum&gt;&lt;DisplayText&gt;(121)&lt;/DisplayText&gt;&lt;record&gt;&lt;rec-number&gt;122&lt;/rec-number&gt;&lt;foreign-keys&gt;&lt;key app="EN" db-id="zr9x95sdfada0eefvxg5f5dy2prssr9zfzax" timestamp="1629382038"&gt;122&lt;/key&gt;&lt;/foreign-keys&gt;&lt;ref-type name="Journal Article"&gt;17&lt;/ref-type&gt;&lt;contributors&gt;&lt;authors&gt;&lt;author&gt;Zimet, G.&lt;/author&gt;&lt;author&gt;Cox, A.&lt;/author&gt;&lt;author&gt;Cox, D.&lt;/author&gt;&lt;author&gt;Harezlak, J.&lt;/author&gt;&lt;author&gt;Mays, R.&lt;/author&gt;&lt;author&gt;Fife, R.&lt;/author&gt;&lt;author&gt;Fife, K.&lt;/author&gt;&lt;/authors&gt;&lt;/contributors&gt;&lt;titles&gt;&lt;title&gt;Rates and predictors of HIV testing among women attending Urban Health Clinics&lt;/title&gt;&lt;secondary-title&gt;Journal of the International Association of Physicians in AIDS Care&lt;/secondary-title&gt;&lt;/titles&gt;&lt;periodical&gt;&lt;full-title&gt;Journal of the International Association of Physicians in AIDS Care&lt;/full-title&gt;&lt;/periodical&gt;&lt;pages&gt;54&lt;/pages&gt;&lt;volume&gt;9&lt;/volume&gt;&lt;number&gt;1&lt;/number&gt;&lt;dates&gt;&lt;year&gt;2010&lt;/year&gt;&lt;/dates&gt;&lt;publisher&gt;SAGE Publications Inc.&lt;/publisher&gt;&lt;urls&gt;&lt;related-urls&gt;&lt;url&gt;https://journals.sagepub.com/doi/pdf/10.1177/1545109709356933&lt;/url&gt;&lt;/related-urls&gt;&lt;/urls&gt;&lt;electronic-resource-num&gt;http://dx.doi.org/10.1177/1545109709356933&lt;/electronic-resource-num&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21)</w:t>
            </w:r>
            <w:r w:rsidRPr="00155522">
              <w:rPr>
                <w:rFonts w:ascii="Times New Roman" w:eastAsia="Times New Roman" w:hAnsi="Times New Roman" w:cs="Times New Roman"/>
                <w:color w:val="000000"/>
                <w:sz w:val="20"/>
                <w:szCs w:val="20"/>
              </w:rPr>
              <w:fldChar w:fldCharType="end"/>
            </w:r>
            <w:r w:rsidRPr="00155522">
              <w:rPr>
                <w:rFonts w:ascii="Times New Roman" w:eastAsia="Times New Roman" w:hAnsi="Times New Roman" w:cs="Times New Roman"/>
                <w:color w:val="000000"/>
                <w:sz w:val="20"/>
                <w:szCs w:val="20"/>
              </w:rPr>
              <w:t xml:space="preserve"> </w:t>
            </w:r>
          </w:p>
        </w:tc>
        <w:tc>
          <w:tcPr>
            <w:tcW w:w="1316" w:type="dxa"/>
            <w:tcBorders>
              <w:top w:val="single" w:sz="4" w:space="0" w:color="8EA9DB"/>
              <w:left w:val="nil"/>
              <w:bottom w:val="single" w:sz="4" w:space="0" w:color="8EA9DB"/>
              <w:right w:val="nil"/>
            </w:tcBorders>
            <w:shd w:val="clear" w:color="auto" w:fill="auto"/>
            <w:noWrap/>
            <w:vAlign w:val="bottom"/>
            <w:hideMark/>
          </w:tcPr>
          <w:p w14:paraId="0686DE76"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7F110E7C"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C659F09"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7192FD00"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2F00D5F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4E1C82F3"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6D87C8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2A2EB94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r w:rsidR="0035581A" w:rsidRPr="00155522" w14:paraId="6418D169" w14:textId="77777777" w:rsidTr="00D009AF">
        <w:trPr>
          <w:trHeight w:val="320"/>
        </w:trPr>
        <w:tc>
          <w:tcPr>
            <w:tcW w:w="2015" w:type="dxa"/>
            <w:tcBorders>
              <w:top w:val="single" w:sz="4" w:space="0" w:color="8EA9DB"/>
              <w:left w:val="single" w:sz="4" w:space="0" w:color="8EA9DB"/>
              <w:bottom w:val="single" w:sz="4" w:space="0" w:color="8EA9DB"/>
              <w:right w:val="nil"/>
            </w:tcBorders>
            <w:shd w:val="clear" w:color="auto" w:fill="auto"/>
            <w:noWrap/>
            <w:vAlign w:val="bottom"/>
            <w:hideMark/>
          </w:tcPr>
          <w:p w14:paraId="20668DEE"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 xml:space="preserve">Zimmerman </w:t>
            </w:r>
            <w:r w:rsidRPr="00155522">
              <w:rPr>
                <w:rFonts w:ascii="Times New Roman" w:eastAsia="Times New Roman" w:hAnsi="Times New Roman" w:cs="Times New Roman"/>
                <w:color w:val="000000"/>
                <w:sz w:val="20"/>
                <w:szCs w:val="20"/>
              </w:rPr>
              <w:fldChar w:fldCharType="begin"/>
            </w:r>
            <w:r w:rsidRPr="00155522">
              <w:rPr>
                <w:rFonts w:ascii="Times New Roman" w:eastAsia="Times New Roman" w:hAnsi="Times New Roman" w:cs="Times New Roman"/>
                <w:color w:val="000000"/>
                <w:sz w:val="20"/>
                <w:szCs w:val="20"/>
              </w:rPr>
              <w:instrText xml:space="preserve"> ADDIN EN.CITE &lt;EndNote&gt;&lt;Cite&gt;&lt;Author&gt;Zimmerman&lt;/Author&gt;&lt;Year&gt;2010&lt;/Year&gt;&lt;RecNum&gt;123&lt;/RecNum&gt;&lt;DisplayText&gt;(122)&lt;/DisplayText&gt;&lt;record&gt;&lt;rec-number&gt;123&lt;/rec-number&gt;&lt;foreign-keys&gt;&lt;key app="EN" db-id="zr9x95sdfada0eefvxg5f5dy2prssr9zfzax" timestamp="1629382076"&gt;123&lt;/key&gt;&lt;/foreign-keys&gt;&lt;ref-type name="Journal Article"&gt;17&lt;/ref-type&gt;&lt;contributors&gt;&lt;authors&gt;&lt;author&gt;Zimmerman, Cindy&lt;/author&gt;&lt;author&gt;Thomas, Shakira&lt;/author&gt;&lt;author&gt;Batey, D&lt;/author&gt;&lt;author&gt;Hamlin, C&lt;/author&gt;&lt;author&gt;Ross-Davis, K&lt;/author&gt;&lt;author&gt;Cantor, R&lt;/author&gt;&lt;author&gt;Nevin, C&lt;/author&gt;&lt;author&gt;Willig, J&lt;/author&gt;&lt;author&gt;Hogan, Victoria&lt;/author&gt;&lt;/authors&gt;&lt;/contributors&gt;&lt;titles&gt;&lt;title&gt;HIV Testing in the Emergency Department: Pilot Testing and Qualitative Assessment of Patient Perceptions: 172&lt;/title&gt;&lt;secondary-title&gt;Academic Emergency Medicine&lt;/secondary-title&gt;&lt;/titles&gt;&lt;periodical&gt;&lt;full-title&gt;Academic Emergency Medicine&lt;/full-title&gt;&lt;/periodical&gt;&lt;volume&gt;17&lt;/volume&gt;&lt;number&gt;5&lt;/number&gt;&lt;dates&gt;&lt;year&gt;2010&lt;/year&gt;&lt;/dates&gt;&lt;isbn&gt;1069-6563&lt;/isbn&gt;&lt;urls&gt;&lt;/urls&gt;&lt;/record&gt;&lt;/Cite&gt;&lt;/EndNote&gt;</w:instrText>
            </w:r>
            <w:r w:rsidRPr="00155522">
              <w:rPr>
                <w:rFonts w:ascii="Times New Roman" w:eastAsia="Times New Roman" w:hAnsi="Times New Roman" w:cs="Times New Roman"/>
                <w:color w:val="000000"/>
                <w:sz w:val="20"/>
                <w:szCs w:val="20"/>
              </w:rPr>
              <w:fldChar w:fldCharType="separate"/>
            </w:r>
            <w:r w:rsidRPr="00155522">
              <w:rPr>
                <w:rFonts w:ascii="Times New Roman" w:eastAsia="Times New Roman" w:hAnsi="Times New Roman" w:cs="Times New Roman"/>
                <w:noProof/>
                <w:color w:val="000000"/>
                <w:sz w:val="20"/>
                <w:szCs w:val="20"/>
              </w:rPr>
              <w:t>(122)</w:t>
            </w:r>
            <w:r w:rsidRPr="00155522">
              <w:rPr>
                <w:rFonts w:ascii="Times New Roman" w:eastAsia="Times New Roman" w:hAnsi="Times New Roman" w:cs="Times New Roman"/>
                <w:color w:val="000000"/>
                <w:sz w:val="20"/>
                <w:szCs w:val="20"/>
              </w:rPr>
              <w:fldChar w:fldCharType="end"/>
            </w:r>
          </w:p>
        </w:tc>
        <w:tc>
          <w:tcPr>
            <w:tcW w:w="1316" w:type="dxa"/>
            <w:tcBorders>
              <w:top w:val="single" w:sz="4" w:space="0" w:color="8EA9DB"/>
              <w:left w:val="nil"/>
              <w:bottom w:val="single" w:sz="4" w:space="0" w:color="8EA9DB"/>
              <w:right w:val="nil"/>
            </w:tcBorders>
            <w:shd w:val="clear" w:color="auto" w:fill="auto"/>
            <w:noWrap/>
            <w:vAlign w:val="bottom"/>
            <w:hideMark/>
          </w:tcPr>
          <w:p w14:paraId="195FAC7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066741B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4251F5EF"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16" w:type="dxa"/>
            <w:tcBorders>
              <w:top w:val="single" w:sz="4" w:space="0" w:color="8EA9DB"/>
              <w:left w:val="nil"/>
              <w:bottom w:val="single" w:sz="4" w:space="0" w:color="8EA9DB"/>
              <w:right w:val="nil"/>
            </w:tcBorders>
            <w:shd w:val="clear" w:color="auto" w:fill="auto"/>
            <w:noWrap/>
            <w:vAlign w:val="bottom"/>
            <w:hideMark/>
          </w:tcPr>
          <w:p w14:paraId="5D54987B"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c>
          <w:tcPr>
            <w:tcW w:w="1316" w:type="dxa"/>
            <w:tcBorders>
              <w:top w:val="single" w:sz="4" w:space="0" w:color="8EA9DB"/>
              <w:left w:val="nil"/>
              <w:bottom w:val="single" w:sz="4" w:space="0" w:color="8EA9DB"/>
              <w:right w:val="nil"/>
            </w:tcBorders>
            <w:shd w:val="clear" w:color="auto" w:fill="auto"/>
            <w:noWrap/>
            <w:vAlign w:val="bottom"/>
            <w:hideMark/>
          </w:tcPr>
          <w:p w14:paraId="116A8B8A"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3F77F357"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N</w:t>
            </w:r>
          </w:p>
        </w:tc>
        <w:tc>
          <w:tcPr>
            <w:tcW w:w="1316" w:type="dxa"/>
            <w:tcBorders>
              <w:top w:val="single" w:sz="4" w:space="0" w:color="8EA9DB"/>
              <w:left w:val="nil"/>
              <w:bottom w:val="single" w:sz="4" w:space="0" w:color="8EA9DB"/>
              <w:right w:val="nil"/>
            </w:tcBorders>
            <w:shd w:val="clear" w:color="auto" w:fill="auto"/>
            <w:noWrap/>
            <w:vAlign w:val="bottom"/>
            <w:hideMark/>
          </w:tcPr>
          <w:p w14:paraId="77BF3202"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Y</w:t>
            </w:r>
          </w:p>
        </w:tc>
        <w:tc>
          <w:tcPr>
            <w:tcW w:w="1308" w:type="dxa"/>
            <w:tcBorders>
              <w:top w:val="single" w:sz="4" w:space="0" w:color="8EA9DB"/>
              <w:left w:val="nil"/>
              <w:bottom w:val="single" w:sz="4" w:space="0" w:color="8EA9DB"/>
              <w:right w:val="single" w:sz="4" w:space="0" w:color="8EA9DB"/>
            </w:tcBorders>
            <w:shd w:val="clear" w:color="auto" w:fill="auto"/>
            <w:noWrap/>
            <w:vAlign w:val="bottom"/>
            <w:hideMark/>
          </w:tcPr>
          <w:p w14:paraId="7CEE7C05" w14:textId="77777777" w:rsidR="0035581A" w:rsidRPr="00155522" w:rsidRDefault="0035581A" w:rsidP="00D009AF">
            <w:pPr>
              <w:rPr>
                <w:rFonts w:ascii="Times New Roman" w:eastAsia="Times New Roman" w:hAnsi="Times New Roman" w:cs="Times New Roman"/>
                <w:color w:val="000000"/>
                <w:sz w:val="20"/>
                <w:szCs w:val="20"/>
              </w:rPr>
            </w:pPr>
            <w:r w:rsidRPr="00155522">
              <w:rPr>
                <w:rFonts w:ascii="Times New Roman" w:eastAsia="Times New Roman" w:hAnsi="Times New Roman" w:cs="Times New Roman"/>
                <w:color w:val="000000"/>
                <w:sz w:val="20"/>
                <w:szCs w:val="20"/>
              </w:rPr>
              <w:t>U</w:t>
            </w:r>
          </w:p>
        </w:tc>
      </w:tr>
    </w:tbl>
    <w:p w14:paraId="2726A441" w14:textId="77777777" w:rsidR="0035581A" w:rsidRPr="00155522" w:rsidRDefault="0035581A" w:rsidP="0035581A">
      <w:pPr>
        <w:rPr>
          <w:rFonts w:ascii="Times New Roman" w:hAnsi="Times New Roman" w:cs="Times New Roman"/>
          <w:sz w:val="20"/>
          <w:szCs w:val="20"/>
        </w:rPr>
      </w:pPr>
    </w:p>
    <w:p w14:paraId="107815CD" w14:textId="77777777" w:rsidR="0035581A" w:rsidRPr="00155522" w:rsidRDefault="0035581A" w:rsidP="0035581A">
      <w:pPr>
        <w:rPr>
          <w:rFonts w:ascii="Times New Roman" w:hAnsi="Times New Roman" w:cs="Times New Roman"/>
          <w:sz w:val="20"/>
          <w:szCs w:val="20"/>
          <w:u w:val="single"/>
        </w:rPr>
      </w:pPr>
      <w:r w:rsidRPr="00155522">
        <w:rPr>
          <w:rFonts w:ascii="Times New Roman" w:hAnsi="Times New Roman" w:cs="Times New Roman"/>
          <w:sz w:val="20"/>
          <w:szCs w:val="20"/>
          <w:u w:val="single"/>
        </w:rPr>
        <w:t>Legend for table:</w:t>
      </w:r>
    </w:p>
    <w:p w14:paraId="69E9182F" w14:textId="77777777" w:rsidR="0035581A" w:rsidRPr="00155522" w:rsidRDefault="0035581A" w:rsidP="0035581A">
      <w:pPr>
        <w:rPr>
          <w:rFonts w:ascii="Times New Roman" w:hAnsi="Times New Roman" w:cs="Times New Roman"/>
          <w:sz w:val="20"/>
          <w:szCs w:val="20"/>
        </w:rPr>
      </w:pPr>
    </w:p>
    <w:p w14:paraId="2E51C48D"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the criteria for inclusion in the sample clearly defined?</w:t>
      </w:r>
    </w:p>
    <w:p w14:paraId="11EE2A45"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the study subjects and the setting described in detail?</w:t>
      </w:r>
    </w:p>
    <w:p w14:paraId="78D852C2"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as the exposure measured in a valid and reliable way?</w:t>
      </w:r>
    </w:p>
    <w:p w14:paraId="1DEBD770"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objective, standard criteria used for measurement of the condition?</w:t>
      </w:r>
    </w:p>
    <w:p w14:paraId="7BB49A02"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confounding factors identified?</w:t>
      </w:r>
    </w:p>
    <w:p w14:paraId="5A853304"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strategies to deal with confounding factors stated?</w:t>
      </w:r>
    </w:p>
    <w:p w14:paraId="4302F6B2"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ere the outcomes measured in a valid and reliable way?</w:t>
      </w:r>
    </w:p>
    <w:p w14:paraId="63BEE720" w14:textId="77777777" w:rsidR="0035581A" w:rsidRPr="00155522" w:rsidRDefault="0035581A" w:rsidP="0035581A">
      <w:pPr>
        <w:numPr>
          <w:ilvl w:val="0"/>
          <w:numId w:val="1"/>
        </w:numPr>
        <w:rPr>
          <w:rFonts w:ascii="Times New Roman" w:hAnsi="Times New Roman" w:cs="Times New Roman"/>
          <w:sz w:val="20"/>
          <w:szCs w:val="20"/>
        </w:rPr>
      </w:pPr>
      <w:r w:rsidRPr="00155522">
        <w:rPr>
          <w:rFonts w:ascii="Times New Roman" w:hAnsi="Times New Roman" w:cs="Times New Roman"/>
          <w:sz w:val="20"/>
          <w:szCs w:val="20"/>
        </w:rPr>
        <w:t>Was appropriate statistical analysis used?</w:t>
      </w:r>
    </w:p>
    <w:p w14:paraId="2DB59603" w14:textId="77777777" w:rsidR="0035581A" w:rsidRPr="00155522" w:rsidRDefault="0035581A" w:rsidP="0035581A">
      <w:pPr>
        <w:rPr>
          <w:rFonts w:ascii="Times New Roman" w:hAnsi="Times New Roman" w:cs="Times New Roman"/>
          <w:sz w:val="20"/>
          <w:szCs w:val="20"/>
        </w:rPr>
      </w:pPr>
    </w:p>
    <w:p w14:paraId="2A48AD55" w14:textId="77777777" w:rsidR="0035581A" w:rsidRPr="00155522" w:rsidRDefault="0035581A" w:rsidP="0035581A">
      <w:pPr>
        <w:rPr>
          <w:rFonts w:ascii="Times New Roman" w:hAnsi="Times New Roman" w:cs="Times New Roman"/>
          <w:sz w:val="20"/>
          <w:szCs w:val="20"/>
        </w:rPr>
      </w:pPr>
      <w:r w:rsidRPr="00155522">
        <w:rPr>
          <w:rFonts w:ascii="Times New Roman" w:hAnsi="Times New Roman" w:cs="Times New Roman"/>
          <w:sz w:val="20"/>
          <w:szCs w:val="20"/>
        </w:rPr>
        <w:t>Y – Yes</w:t>
      </w:r>
    </w:p>
    <w:p w14:paraId="412E7137" w14:textId="77777777" w:rsidR="0035581A" w:rsidRPr="00155522" w:rsidRDefault="0035581A" w:rsidP="0035581A">
      <w:pPr>
        <w:rPr>
          <w:rFonts w:ascii="Times New Roman" w:hAnsi="Times New Roman" w:cs="Times New Roman"/>
          <w:sz w:val="20"/>
          <w:szCs w:val="20"/>
        </w:rPr>
      </w:pPr>
      <w:r w:rsidRPr="00155522">
        <w:rPr>
          <w:rFonts w:ascii="Times New Roman" w:hAnsi="Times New Roman" w:cs="Times New Roman"/>
          <w:sz w:val="20"/>
          <w:szCs w:val="20"/>
        </w:rPr>
        <w:t>N – No</w:t>
      </w:r>
    </w:p>
    <w:p w14:paraId="2DBA34EE" w14:textId="77777777" w:rsidR="0035581A" w:rsidRPr="00155522" w:rsidRDefault="0035581A" w:rsidP="0035581A">
      <w:pPr>
        <w:rPr>
          <w:rFonts w:ascii="Times New Roman" w:hAnsi="Times New Roman" w:cs="Times New Roman"/>
          <w:sz w:val="20"/>
          <w:szCs w:val="20"/>
        </w:rPr>
      </w:pPr>
      <w:r w:rsidRPr="00155522">
        <w:rPr>
          <w:rFonts w:ascii="Times New Roman" w:hAnsi="Times New Roman" w:cs="Times New Roman"/>
          <w:sz w:val="20"/>
          <w:szCs w:val="20"/>
        </w:rPr>
        <w:t>U – Unclear</w:t>
      </w:r>
    </w:p>
    <w:p w14:paraId="5B8D6228" w14:textId="77777777" w:rsidR="0035581A" w:rsidRPr="00155522" w:rsidRDefault="0035581A" w:rsidP="0035581A">
      <w:pPr>
        <w:rPr>
          <w:rFonts w:ascii="Times New Roman" w:hAnsi="Times New Roman" w:cs="Times New Roman"/>
          <w:sz w:val="20"/>
          <w:szCs w:val="20"/>
        </w:rPr>
      </w:pPr>
      <w:r w:rsidRPr="00155522">
        <w:rPr>
          <w:rFonts w:ascii="Times New Roman" w:hAnsi="Times New Roman" w:cs="Times New Roman"/>
          <w:sz w:val="20"/>
          <w:szCs w:val="20"/>
        </w:rPr>
        <w:t>NA – Not applicable</w:t>
      </w:r>
    </w:p>
    <w:p w14:paraId="59FB6E3F" w14:textId="77777777" w:rsidR="0035581A" w:rsidRPr="00155522" w:rsidRDefault="0035581A" w:rsidP="0035581A">
      <w:pPr>
        <w:rPr>
          <w:rFonts w:ascii="Times New Roman" w:hAnsi="Times New Roman" w:cs="Times New Roman"/>
          <w:sz w:val="20"/>
          <w:szCs w:val="20"/>
        </w:rPr>
      </w:pPr>
    </w:p>
    <w:p w14:paraId="667E26D5" w14:textId="525907CF" w:rsidR="00557E69" w:rsidRPr="00155522" w:rsidRDefault="00557E69">
      <w:pPr>
        <w:rPr>
          <w:rFonts w:ascii="Times New Roman" w:hAnsi="Times New Roman" w:cs="Times New Roman"/>
          <w:sz w:val="20"/>
          <w:szCs w:val="20"/>
        </w:rPr>
      </w:pPr>
      <w:r w:rsidRPr="00155522">
        <w:rPr>
          <w:rFonts w:ascii="Times New Roman" w:hAnsi="Times New Roman" w:cs="Times New Roman"/>
          <w:sz w:val="20"/>
          <w:szCs w:val="20"/>
        </w:rPr>
        <w:br w:type="page"/>
      </w:r>
    </w:p>
    <w:p w14:paraId="4EDD8FD3" w14:textId="77777777" w:rsidR="0035581A" w:rsidRPr="00155522" w:rsidRDefault="00557E69" w:rsidP="0035581A">
      <w:pPr>
        <w:rPr>
          <w:rFonts w:ascii="Times New Roman" w:hAnsi="Times New Roman" w:cs="Times New Roman"/>
          <w:b/>
          <w:bCs/>
          <w:sz w:val="20"/>
          <w:szCs w:val="20"/>
        </w:rPr>
      </w:pPr>
      <w:r w:rsidRPr="00155522">
        <w:rPr>
          <w:rFonts w:ascii="Times New Roman" w:hAnsi="Times New Roman" w:cs="Times New Roman"/>
          <w:b/>
          <w:bCs/>
          <w:sz w:val="20"/>
          <w:szCs w:val="20"/>
        </w:rPr>
        <w:lastRenderedPageBreak/>
        <w:t>Supplementary Table 2 Quality assessment for cohort studies</w:t>
      </w:r>
    </w:p>
    <w:tbl>
      <w:tblPr>
        <w:tblW w:w="14175" w:type="dxa"/>
        <w:tblLook w:val="04A0" w:firstRow="1" w:lastRow="0" w:firstColumn="1" w:lastColumn="0" w:noHBand="0" w:noVBand="1"/>
      </w:tblPr>
      <w:tblGrid>
        <w:gridCol w:w="1418"/>
        <w:gridCol w:w="1134"/>
        <w:gridCol w:w="1418"/>
        <w:gridCol w:w="1418"/>
        <w:gridCol w:w="1418"/>
        <w:gridCol w:w="1418"/>
        <w:gridCol w:w="1418"/>
        <w:gridCol w:w="1418"/>
        <w:gridCol w:w="1418"/>
        <w:gridCol w:w="1418"/>
        <w:gridCol w:w="1418"/>
        <w:gridCol w:w="1418"/>
      </w:tblGrid>
      <w:tr w:rsidR="00557E69" w:rsidRPr="00155522" w14:paraId="3FA1DC6B" w14:textId="77777777" w:rsidTr="00D009AF">
        <w:trPr>
          <w:trHeight w:val="320"/>
        </w:trPr>
        <w:tc>
          <w:tcPr>
            <w:tcW w:w="1418" w:type="dxa"/>
            <w:tcBorders>
              <w:top w:val="single" w:sz="4" w:space="0" w:color="5B9BD5"/>
              <w:left w:val="nil"/>
              <w:bottom w:val="single" w:sz="4" w:space="0" w:color="5B9BD5"/>
              <w:right w:val="nil"/>
            </w:tcBorders>
            <w:shd w:val="clear" w:color="auto" w:fill="auto"/>
            <w:noWrap/>
            <w:vAlign w:val="bottom"/>
            <w:hideMark/>
          </w:tcPr>
          <w:p w14:paraId="572A7788"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Paper</w:t>
            </w:r>
          </w:p>
        </w:tc>
        <w:tc>
          <w:tcPr>
            <w:tcW w:w="1134" w:type="dxa"/>
            <w:tcBorders>
              <w:top w:val="single" w:sz="4" w:space="0" w:color="5B9BD5"/>
              <w:left w:val="nil"/>
              <w:bottom w:val="single" w:sz="4" w:space="0" w:color="5B9BD5"/>
              <w:right w:val="nil"/>
            </w:tcBorders>
            <w:shd w:val="clear" w:color="auto" w:fill="auto"/>
            <w:noWrap/>
            <w:vAlign w:val="bottom"/>
            <w:hideMark/>
          </w:tcPr>
          <w:p w14:paraId="1338926C"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w:t>
            </w:r>
          </w:p>
        </w:tc>
        <w:tc>
          <w:tcPr>
            <w:tcW w:w="1418" w:type="dxa"/>
            <w:tcBorders>
              <w:top w:val="single" w:sz="4" w:space="0" w:color="5B9BD5"/>
              <w:left w:val="nil"/>
              <w:bottom w:val="single" w:sz="4" w:space="0" w:color="5B9BD5"/>
              <w:right w:val="nil"/>
            </w:tcBorders>
            <w:shd w:val="clear" w:color="auto" w:fill="auto"/>
            <w:noWrap/>
            <w:vAlign w:val="bottom"/>
            <w:hideMark/>
          </w:tcPr>
          <w:p w14:paraId="7C55EFEE"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2</w:t>
            </w:r>
          </w:p>
        </w:tc>
        <w:tc>
          <w:tcPr>
            <w:tcW w:w="1418" w:type="dxa"/>
            <w:tcBorders>
              <w:top w:val="single" w:sz="4" w:space="0" w:color="5B9BD5"/>
              <w:left w:val="nil"/>
              <w:bottom w:val="single" w:sz="4" w:space="0" w:color="5B9BD5"/>
              <w:right w:val="nil"/>
            </w:tcBorders>
            <w:shd w:val="clear" w:color="auto" w:fill="auto"/>
            <w:noWrap/>
            <w:vAlign w:val="bottom"/>
            <w:hideMark/>
          </w:tcPr>
          <w:p w14:paraId="07E26E3B"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3</w:t>
            </w:r>
          </w:p>
        </w:tc>
        <w:tc>
          <w:tcPr>
            <w:tcW w:w="1418" w:type="dxa"/>
            <w:tcBorders>
              <w:top w:val="single" w:sz="4" w:space="0" w:color="5B9BD5"/>
              <w:left w:val="nil"/>
              <w:bottom w:val="single" w:sz="4" w:space="0" w:color="5B9BD5"/>
              <w:right w:val="nil"/>
            </w:tcBorders>
            <w:shd w:val="clear" w:color="auto" w:fill="auto"/>
            <w:noWrap/>
            <w:vAlign w:val="bottom"/>
            <w:hideMark/>
          </w:tcPr>
          <w:p w14:paraId="14AB8F26"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4</w:t>
            </w:r>
          </w:p>
        </w:tc>
        <w:tc>
          <w:tcPr>
            <w:tcW w:w="1418" w:type="dxa"/>
            <w:tcBorders>
              <w:top w:val="single" w:sz="4" w:space="0" w:color="5B9BD5"/>
              <w:left w:val="nil"/>
              <w:bottom w:val="single" w:sz="4" w:space="0" w:color="5B9BD5"/>
              <w:right w:val="nil"/>
            </w:tcBorders>
            <w:shd w:val="clear" w:color="auto" w:fill="auto"/>
            <w:noWrap/>
            <w:vAlign w:val="bottom"/>
            <w:hideMark/>
          </w:tcPr>
          <w:p w14:paraId="149F63BF"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5</w:t>
            </w:r>
          </w:p>
        </w:tc>
        <w:tc>
          <w:tcPr>
            <w:tcW w:w="1418" w:type="dxa"/>
            <w:tcBorders>
              <w:top w:val="single" w:sz="4" w:space="0" w:color="5B9BD5"/>
              <w:left w:val="nil"/>
              <w:bottom w:val="single" w:sz="4" w:space="0" w:color="5B9BD5"/>
              <w:right w:val="nil"/>
            </w:tcBorders>
            <w:shd w:val="clear" w:color="auto" w:fill="auto"/>
            <w:noWrap/>
            <w:vAlign w:val="bottom"/>
            <w:hideMark/>
          </w:tcPr>
          <w:p w14:paraId="41C2600B"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6</w:t>
            </w:r>
          </w:p>
        </w:tc>
        <w:tc>
          <w:tcPr>
            <w:tcW w:w="1418" w:type="dxa"/>
            <w:tcBorders>
              <w:top w:val="single" w:sz="4" w:space="0" w:color="5B9BD5"/>
              <w:left w:val="nil"/>
              <w:bottom w:val="single" w:sz="4" w:space="0" w:color="5B9BD5"/>
              <w:right w:val="nil"/>
            </w:tcBorders>
            <w:shd w:val="clear" w:color="auto" w:fill="auto"/>
            <w:noWrap/>
            <w:vAlign w:val="bottom"/>
            <w:hideMark/>
          </w:tcPr>
          <w:p w14:paraId="58EB4EAD"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7</w:t>
            </w:r>
          </w:p>
        </w:tc>
        <w:tc>
          <w:tcPr>
            <w:tcW w:w="1418" w:type="dxa"/>
            <w:tcBorders>
              <w:top w:val="single" w:sz="4" w:space="0" w:color="5B9BD5"/>
              <w:left w:val="nil"/>
              <w:bottom w:val="single" w:sz="4" w:space="0" w:color="5B9BD5"/>
              <w:right w:val="nil"/>
            </w:tcBorders>
            <w:shd w:val="clear" w:color="auto" w:fill="auto"/>
            <w:noWrap/>
            <w:vAlign w:val="bottom"/>
            <w:hideMark/>
          </w:tcPr>
          <w:p w14:paraId="56362407"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8</w:t>
            </w:r>
          </w:p>
        </w:tc>
        <w:tc>
          <w:tcPr>
            <w:tcW w:w="1418" w:type="dxa"/>
            <w:tcBorders>
              <w:top w:val="single" w:sz="4" w:space="0" w:color="5B9BD5"/>
              <w:left w:val="nil"/>
              <w:bottom w:val="single" w:sz="4" w:space="0" w:color="5B9BD5"/>
              <w:right w:val="nil"/>
            </w:tcBorders>
            <w:shd w:val="clear" w:color="auto" w:fill="auto"/>
            <w:noWrap/>
            <w:vAlign w:val="bottom"/>
            <w:hideMark/>
          </w:tcPr>
          <w:p w14:paraId="761110EF"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9</w:t>
            </w:r>
          </w:p>
        </w:tc>
        <w:tc>
          <w:tcPr>
            <w:tcW w:w="1418" w:type="dxa"/>
            <w:tcBorders>
              <w:top w:val="single" w:sz="4" w:space="0" w:color="5B9BD5"/>
              <w:left w:val="nil"/>
              <w:bottom w:val="single" w:sz="4" w:space="0" w:color="5B9BD5"/>
              <w:right w:val="nil"/>
            </w:tcBorders>
            <w:shd w:val="clear" w:color="auto" w:fill="auto"/>
            <w:noWrap/>
            <w:vAlign w:val="bottom"/>
            <w:hideMark/>
          </w:tcPr>
          <w:p w14:paraId="07C38C5A"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0</w:t>
            </w:r>
          </w:p>
        </w:tc>
        <w:tc>
          <w:tcPr>
            <w:tcW w:w="1418" w:type="dxa"/>
            <w:tcBorders>
              <w:top w:val="single" w:sz="4" w:space="0" w:color="5B9BD5"/>
              <w:left w:val="nil"/>
              <w:bottom w:val="single" w:sz="4" w:space="0" w:color="5B9BD5"/>
              <w:right w:val="nil"/>
            </w:tcBorders>
            <w:shd w:val="clear" w:color="auto" w:fill="auto"/>
            <w:noWrap/>
            <w:vAlign w:val="bottom"/>
            <w:hideMark/>
          </w:tcPr>
          <w:p w14:paraId="73EBFEFB" w14:textId="77777777" w:rsidR="00557E69" w:rsidRPr="00155522" w:rsidRDefault="00557E69"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1</w:t>
            </w:r>
          </w:p>
        </w:tc>
      </w:tr>
      <w:tr w:rsidR="00557E69" w:rsidRPr="00155522" w14:paraId="5D2D30A1" w14:textId="77777777" w:rsidTr="00D009AF">
        <w:trPr>
          <w:trHeight w:val="320"/>
        </w:trPr>
        <w:tc>
          <w:tcPr>
            <w:tcW w:w="1418" w:type="dxa"/>
            <w:tcBorders>
              <w:top w:val="nil"/>
              <w:left w:val="nil"/>
              <w:bottom w:val="nil"/>
              <w:right w:val="nil"/>
            </w:tcBorders>
            <w:shd w:val="clear" w:color="DDEBF7" w:fill="DDEBF7"/>
            <w:noWrap/>
            <w:vAlign w:val="bottom"/>
            <w:hideMark/>
          </w:tcPr>
          <w:p w14:paraId="3F91CAD0" w14:textId="2C20075E"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Berhie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Berhie&lt;/Author&gt;&lt;Year&gt;2020&lt;/Year&gt;&lt;RecNum&gt;134&lt;/RecNum&gt;&lt;DisplayText&gt;(123)&lt;/DisplayText&gt;&lt;record&gt;&lt;rec-number&gt;134&lt;/rec-number&gt;&lt;foreign-keys&gt;&lt;key app="EN" db-id="zr9x95sdfada0eefvxg5f5dy2prssr9zfzax" timestamp="1629383258"&gt;134&lt;/key&gt;&lt;/foreign-keys&gt;&lt;ref-type name="Journal Article"&gt;17&lt;/ref-type&gt;&lt;contributors&gt;&lt;authors&gt;&lt;author&gt;Berhie, Saba H&lt;/author&gt;&lt;author&gt;Tsai, Stacy&lt;/author&gt;&lt;author&gt;Miller, Emily S&lt;/author&gt;&lt;author&gt;Garcia, Patricia&lt;/author&gt;&lt;author&gt;Yee, Lynn M&lt;/author&gt;&lt;/authors&gt;&lt;/contributors&gt;&lt;titles&gt;&lt;title&gt;667: Evaluation of state-mandated third-trimester repeat HIV testing in a single large tertiary care center&lt;/title&gt;&lt;secondary-title&gt;American Journal of Obstetrics &amp;amp; Gynecology&lt;/secondary-title&gt;&lt;/titles&gt;&lt;periodical&gt;&lt;full-title&gt;American Journal of Obstetrics &amp;amp; Gynecology&lt;/full-title&gt;&lt;/periodical&gt;&lt;pages&gt;S424&lt;/pages&gt;&lt;volume&gt;222&lt;/volume&gt;&lt;number&gt;1&lt;/number&gt;&lt;dates&gt;&lt;year&gt;2020&lt;/year&gt;&lt;/dates&gt;&lt;isbn&gt;0002-9378&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3)</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571E748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4668B57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3A062A9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199D8C1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4C14645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455B0FF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1812C5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38EA76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72B8CAD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3649C12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4684513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12164FE9" w14:textId="77777777" w:rsidTr="00D009AF">
        <w:trPr>
          <w:trHeight w:val="320"/>
        </w:trPr>
        <w:tc>
          <w:tcPr>
            <w:tcW w:w="1418" w:type="dxa"/>
            <w:tcBorders>
              <w:top w:val="nil"/>
              <w:left w:val="nil"/>
              <w:bottom w:val="nil"/>
              <w:right w:val="nil"/>
            </w:tcBorders>
            <w:shd w:val="clear" w:color="auto" w:fill="auto"/>
            <w:noWrap/>
            <w:vAlign w:val="bottom"/>
            <w:hideMark/>
          </w:tcPr>
          <w:p w14:paraId="29AF756B" w14:textId="1F331355"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DC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Strick&lt;/Author&gt;&lt;Year&gt;2011&lt;/Year&gt;&lt;RecNum&gt;25&lt;/RecNum&gt;&lt;DisplayText&gt;(25)&lt;/DisplayText&gt;&lt;record&gt;&lt;rec-number&gt;25&lt;/rec-number&gt;&lt;foreign-keys&gt;&lt;key app="EN" db-id="zr9x95sdfada0eefvxg5f5dy2prssr9zfzax" timestamp="1629128817"&gt;25&lt;/key&gt;&lt;/foreign-keys&gt;&lt;ref-type name="Journal Article"&gt;17&lt;/ref-type&gt;&lt;contributors&gt;&lt;authors&gt;&lt;author&gt;Strick, LB&lt;/author&gt;&lt;author&gt;MacGowan, RJ&lt;/author&gt;&lt;author&gt;Margolis, A&lt;/author&gt;&lt;author&gt;Belcher, L&lt;/author&gt;&lt;/authors&gt;&lt;/contributors&gt;&lt;titles&gt;&lt;title&gt;HIV screening of male inmates during prison intake medical evaluation—Washington, 2006-2010&lt;/title&gt;&lt;secondary-title&gt;Morb Mortal Wkly Rep&lt;/secondary-title&gt;&lt;/titles&gt;&lt;periodical&gt;&lt;full-title&gt;Morb Mortal Wkly Rep&lt;/full-title&gt;&lt;/periodical&gt;&lt;pages&gt;811-3&lt;/pages&gt;&lt;volume&gt;60&lt;/volume&gt;&lt;dates&gt;&lt;year&gt;2011&lt;/year&gt;&lt;/dates&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25)</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4B38570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B7044A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2D064D4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65CE6BE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3B0DC2E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19FBC15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A33CAE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5FFC5D5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6F95560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4F13183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2A94308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r>
      <w:tr w:rsidR="00557E69" w:rsidRPr="00155522" w14:paraId="1F8E6A7C" w14:textId="77777777" w:rsidTr="00D009AF">
        <w:trPr>
          <w:trHeight w:val="320"/>
        </w:trPr>
        <w:tc>
          <w:tcPr>
            <w:tcW w:w="1418" w:type="dxa"/>
            <w:tcBorders>
              <w:top w:val="nil"/>
              <w:left w:val="nil"/>
              <w:bottom w:val="nil"/>
              <w:right w:val="nil"/>
            </w:tcBorders>
            <w:shd w:val="clear" w:color="DDEBF7" w:fill="DDEBF7"/>
            <w:noWrap/>
            <w:vAlign w:val="bottom"/>
            <w:hideMark/>
          </w:tcPr>
          <w:p w14:paraId="7D045F34" w14:textId="0D649931"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Dominguez-Berjo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Domínguez‐Berjón&lt;/Author&gt;&lt;Year&gt;2017&lt;/Year&gt;&lt;RecNum&gt;137&lt;/RecNum&gt;&lt;DisplayText&gt;(124)&lt;/DisplayText&gt;&lt;record&gt;&lt;rec-number&gt;137&lt;/rec-number&gt;&lt;foreign-keys&gt;&lt;key app="EN" db-id="zr9x95sdfada0eefvxg5f5dy2prssr9zfzax" timestamp="1629383380"&gt;137&lt;/key&gt;&lt;/foreign-keys&gt;&lt;ref-type name="Journal Article"&gt;17&lt;/ref-type&gt;&lt;contributors&gt;&lt;authors&gt;&lt;author&gt;Domínguez‐Berjón, M Felicitas&lt;/author&gt;&lt;author&gt;Pichiule‐Castañeda, Myrian&lt;/author&gt;&lt;author&gt;García‐Riolobos, M Carmen&lt;/author&gt;&lt;author&gt;Esteban‐Vasallo, María D&lt;/author&gt;&lt;author&gt;Arenas‐González, Sonia M&lt;/author&gt;&lt;author&gt;Morán‐Arribas, Mónica&lt;/author&gt;&lt;author&gt;Verdejo‐Ortés, José&lt;/author&gt;&lt;author&gt;Zoni, Ana Clara&lt;/author&gt;&lt;author&gt;Álvarez‐Castillo, M Carmen&lt;/author&gt;&lt;author&gt;Astray, Jenaro&lt;/author&gt;&lt;/authors&gt;&lt;/contributors&gt;&lt;titles&gt;&lt;title&gt;A feasibility study for 3 strategies promoting HIV testing in primary health care in Madrid, Spain (ESTVIH project)&lt;/title&gt;&lt;secondary-title&gt;Journal of evaluation in clinical practice&lt;/secondary-title&gt;&lt;/titles&gt;&lt;periodical&gt;&lt;full-title&gt;Journal of evaluation in clinical practice&lt;/full-title&gt;&lt;/periodical&gt;&lt;pages&gt;1408-1414&lt;/pages&gt;&lt;volume&gt;23&lt;/volume&gt;&lt;number&gt;6&lt;/number&gt;&lt;dates&gt;&lt;year&gt;2017&lt;/year&gt;&lt;/dates&gt;&lt;isbn&gt;1356-129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4)</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2BC54B9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4AF2E4C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340AF1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4388FF2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79B1958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2CC1F00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722E96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0160131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DC945E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0D8C768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60AB1D4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7A232940" w14:textId="77777777" w:rsidTr="00D009AF">
        <w:trPr>
          <w:trHeight w:val="320"/>
        </w:trPr>
        <w:tc>
          <w:tcPr>
            <w:tcW w:w="1418" w:type="dxa"/>
            <w:tcBorders>
              <w:top w:val="nil"/>
              <w:left w:val="nil"/>
              <w:bottom w:val="nil"/>
              <w:right w:val="nil"/>
            </w:tcBorders>
            <w:shd w:val="clear" w:color="auto" w:fill="auto"/>
            <w:noWrap/>
            <w:vAlign w:val="bottom"/>
            <w:hideMark/>
          </w:tcPr>
          <w:p w14:paraId="3597D40A" w14:textId="55DCBF8A"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Felse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Felsen&lt;/Author&gt;&lt;Year&gt;2019&lt;/Year&gt;&lt;RecNum&gt;37&lt;/RecNum&gt;&lt;DisplayText&gt;(37)&lt;/DisplayText&gt;&lt;record&gt;&lt;rec-number&gt;37&lt;/rec-number&gt;&lt;foreign-keys&gt;&lt;key app="EN" db-id="zr9x95sdfada0eefvxg5f5dy2prssr9zfzax" timestamp="1629129250"&gt;37&lt;/key&gt;&lt;/foreign-keys&gt;&lt;ref-type name="Journal Article"&gt;17&lt;/ref-type&gt;&lt;contributors&gt;&lt;authors&gt;&lt;author&gt;Felsen, Uriel R&lt;/author&gt;&lt;author&gt;Torian, Lucia V&lt;/author&gt;&lt;author&gt;Futterman, Donna C&lt;/author&gt;&lt;author&gt;Stafford, Stephen&lt;/author&gt;&lt;author&gt;Xia, Qiang&lt;/author&gt;&lt;author&gt;Allan, David&lt;/author&gt;&lt;author&gt;Esses, David&lt;/author&gt;&lt;author&gt;Cunningham, Chinazo O&lt;/author&gt;&lt;author&gt;Weiss, Jeffrey M&lt;/author&gt;&lt;author&gt;Zingman, Barry S&lt;/author&gt;&lt;/authors&gt;&lt;/contributors&gt;&lt;titles&gt;&lt;title&gt;An expanded HIV screening strategy in the Emergency Department fails to identify most patients with undiagnosed infection: insights from a blinded serosurvey&lt;/title&gt;&lt;secondary-title&gt;AIDS care&lt;/secondary-title&gt;&lt;/titles&gt;&lt;periodical&gt;&lt;full-title&gt;AIDS care&lt;/full-title&gt;&lt;/periodical&gt;&lt;dates&gt;&lt;year&gt;2019&lt;/year&gt;&lt;/dates&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37)</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1CAE57E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770063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FAAA9F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14767F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0B6C0C2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4B1C02F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0CA9EDA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E0E330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31C8387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692BB5A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4CE4A1E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0A75CB43" w14:textId="77777777" w:rsidTr="00D009AF">
        <w:trPr>
          <w:trHeight w:val="300"/>
        </w:trPr>
        <w:tc>
          <w:tcPr>
            <w:tcW w:w="1418" w:type="dxa"/>
            <w:tcBorders>
              <w:top w:val="nil"/>
              <w:left w:val="nil"/>
              <w:bottom w:val="nil"/>
              <w:right w:val="nil"/>
            </w:tcBorders>
            <w:shd w:val="clear" w:color="DDEBF7" w:fill="DDEBF7"/>
            <w:noWrap/>
            <w:vAlign w:val="bottom"/>
            <w:hideMark/>
          </w:tcPr>
          <w:p w14:paraId="31F26766" w14:textId="6F08C5CB"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nki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nkin&lt;/Author&gt;&lt;Year&gt;2014&lt;/Year&gt;&lt;RecNum&gt;139&lt;/RecNum&gt;&lt;DisplayText&gt;(125)&lt;/DisplayText&gt;&lt;record&gt;&lt;rec-number&gt;139&lt;/rec-number&gt;&lt;foreign-keys&gt;&lt;key app="EN" db-id="zr9x95sdfada0eefvxg5f5dy2prssr9zfzax" timestamp="1629383439"&gt;139&lt;/key&gt;&lt;/foreign-keys&gt;&lt;ref-type name="Journal Article"&gt;17&lt;/ref-type&gt;&lt;contributors&gt;&lt;authors&gt;&lt;author&gt;Hankin, A&lt;/author&gt;&lt;author&gt;Freiman, H&lt;/author&gt;&lt;author&gt;Copeland, B&lt;/author&gt;&lt;author&gt;Shah, B&lt;/author&gt;&lt;/authors&gt;&lt;/contributors&gt;&lt;titles&gt;&lt;title&gt;186 A Comparison of Routine HIV Screening Strategies in a Large, Inner-City Emergency Department: Integrated versus Parallel Models&lt;/title&gt;&lt;secondary-title&gt;Annals of Emergency Medicine&lt;/secondary-title&gt;&lt;/titles&gt;&lt;periodical&gt;&lt;full-title&gt;Annals of emergency medicine&lt;/full-title&gt;&lt;/periodical&gt;&lt;pages&gt;S67&lt;/pages&gt;&lt;volume&gt;64&lt;/volume&gt;&lt;number&gt;4&lt;/number&gt;&lt;dates&gt;&lt;year&gt;2014&lt;/year&gt;&lt;/dates&gt;&lt;isbn&gt;0196-064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5)</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3B75844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6616C6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028914A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5FEACF1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4E189A6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20E920F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2AA3582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5779027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5860819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09579EE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0178984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r>
      <w:tr w:rsidR="00557E69" w:rsidRPr="00155522" w14:paraId="1595CCF3" w14:textId="77777777" w:rsidTr="00D009AF">
        <w:trPr>
          <w:trHeight w:val="320"/>
        </w:trPr>
        <w:tc>
          <w:tcPr>
            <w:tcW w:w="1418" w:type="dxa"/>
            <w:tcBorders>
              <w:top w:val="nil"/>
              <w:left w:val="nil"/>
              <w:bottom w:val="nil"/>
              <w:right w:val="nil"/>
            </w:tcBorders>
            <w:shd w:val="clear" w:color="auto" w:fill="auto"/>
            <w:noWrap/>
            <w:vAlign w:val="bottom"/>
            <w:hideMark/>
          </w:tcPr>
          <w:p w14:paraId="64036E0E" w14:textId="4DE48511"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ukoo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ukoos&lt;/Author&gt;&lt;Year&gt;2012&lt;/Year&gt;&lt;RecNum&gt;140&lt;/RecNum&gt;&lt;DisplayText&gt;(126)&lt;/DisplayText&gt;&lt;record&gt;&lt;rec-number&gt;140&lt;/rec-number&gt;&lt;foreign-keys&gt;&lt;key app="EN" db-id="zr9x95sdfada0eefvxg5f5dy2prssr9zfzax" timestamp="1629383492"&gt;140&lt;/key&gt;&lt;/foreign-keys&gt;&lt;ref-type name="Journal Article"&gt;17&lt;/ref-type&gt;&lt;contributors&gt;&lt;authors&gt;&lt;author&gt;Haukoos, Jason S&lt;/author&gt;&lt;author&gt;Hopkins, Emily&lt;/author&gt;&lt;author&gt;Bender, Brooke&lt;/author&gt;&lt;author&gt;Al‐Tayyib, Alia&lt;/author&gt;&lt;author&gt;Long, Jeremy&lt;/author&gt;&lt;author&gt;Harvey, Jeffrey&lt;/author&gt;&lt;author&gt;Irby, Jessica&lt;/author&gt;&lt;author&gt;Bakes, Katherine&lt;/author&gt;&lt;author&gt;Denver Emergency Department HIV Testing Research Consortium&lt;/author&gt;&lt;/authors&gt;&lt;/contributors&gt;&lt;titles&gt;&lt;title&gt;Use of kiosks and patient understanding of opt‐out and opt‐in consent for routine rapid human immunodeficiency virus screening in the emergency department&lt;/title&gt;&lt;secondary-title&gt;Academic Emergency Medicine&lt;/secondary-title&gt;&lt;/titles&gt;&lt;periodical&gt;&lt;full-title&gt;Academic Emergency Medicine&lt;/full-title&gt;&lt;/periodical&gt;&lt;pages&gt;287-293&lt;/pages&gt;&lt;volume&gt;19&lt;/volume&gt;&lt;number&gt;3&lt;/number&gt;&lt;dates&gt;&lt;year&gt;2012&lt;/year&gt;&lt;/dates&gt;&lt;isbn&gt;1069-6563&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6)</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72A1F49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A3099B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58529E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20A4DCB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6FB3CD2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5FD2B40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315230D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3929557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01C0A58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5699EF3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6A7B41B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28D85400" w14:textId="77777777" w:rsidTr="00D009AF">
        <w:trPr>
          <w:trHeight w:val="320"/>
        </w:trPr>
        <w:tc>
          <w:tcPr>
            <w:tcW w:w="1418" w:type="dxa"/>
            <w:tcBorders>
              <w:top w:val="nil"/>
              <w:left w:val="nil"/>
              <w:bottom w:val="nil"/>
              <w:right w:val="nil"/>
            </w:tcBorders>
            <w:shd w:val="clear" w:color="DDEBF7" w:fill="DDEBF7"/>
            <w:noWrap/>
            <w:vAlign w:val="bottom"/>
            <w:hideMark/>
          </w:tcPr>
          <w:p w14:paraId="2EE43F39" w14:textId="0A09F919"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ukoo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ukoos&lt;/Author&gt;&lt;Year&gt;2010&lt;/Year&gt;&lt;RecNum&gt;141&lt;/RecNum&gt;&lt;DisplayText&gt;(127)&lt;/DisplayText&gt;&lt;record&gt;&lt;rec-number&gt;141&lt;/rec-number&gt;&lt;foreign-keys&gt;&lt;key app="EN" db-id="zr9x95sdfada0eefvxg5f5dy2prssr9zfzax" timestamp="1629383517"&gt;141&lt;/key&gt;&lt;/foreign-keys&gt;&lt;ref-type name="Journal Article"&gt;17&lt;/ref-type&gt;&lt;contributors&gt;&lt;authors&gt;&lt;author&gt;Haukoos, Jason S&lt;/author&gt;&lt;author&gt;Hopkins, Emily&lt;/author&gt;&lt;author&gt;Conroy, Amy A&lt;/author&gt;&lt;author&gt;Silverman, Morgan&lt;/author&gt;&lt;author&gt;Byyny, Richard L&lt;/author&gt;&lt;author&gt;Eisert, Sheri&lt;/author&gt;&lt;author&gt;Thrun, Mark W&lt;/author&gt;&lt;author&gt;Wilson, Michael L&lt;/author&gt;&lt;author&gt;Hutchinson, Angela B&lt;/author&gt;&lt;author&gt;Forsyth, Jessica&lt;/author&gt;&lt;/authors&gt;&lt;/contributors&gt;&lt;titles&gt;&lt;title&gt;Routine opt-out rapid HIV screening and detection of HIV infection in emergency department patients&lt;/title&gt;&lt;secondary-title&gt;Jama&lt;/secondary-title&gt;&lt;/titles&gt;&lt;periodical&gt;&lt;full-title&gt;Jama&lt;/full-title&gt;&lt;/periodical&gt;&lt;pages&gt;284-292&lt;/pages&gt;&lt;volume&gt;304&lt;/volume&gt;&lt;number&gt;3&lt;/number&gt;&lt;dates&gt;&lt;year&gt;2010&lt;/year&gt;&lt;/dates&gt;&lt;isbn&gt;0098-748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7)</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055A495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73BC946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497032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061864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DDEBF7" w:fill="DDEBF7"/>
            <w:noWrap/>
            <w:vAlign w:val="bottom"/>
            <w:hideMark/>
          </w:tcPr>
          <w:p w14:paraId="48691CB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DDEBF7" w:fill="DDEBF7"/>
            <w:noWrap/>
            <w:vAlign w:val="bottom"/>
            <w:hideMark/>
          </w:tcPr>
          <w:p w14:paraId="037FB14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4C018D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8854D6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CF7B18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5624F9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47948C5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3F5ACD28" w14:textId="77777777" w:rsidTr="00D009AF">
        <w:trPr>
          <w:trHeight w:val="320"/>
        </w:trPr>
        <w:tc>
          <w:tcPr>
            <w:tcW w:w="1418" w:type="dxa"/>
            <w:tcBorders>
              <w:top w:val="nil"/>
              <w:left w:val="nil"/>
              <w:bottom w:val="nil"/>
              <w:right w:val="nil"/>
            </w:tcBorders>
            <w:shd w:val="clear" w:color="auto" w:fill="auto"/>
            <w:noWrap/>
            <w:vAlign w:val="bottom"/>
            <w:hideMark/>
          </w:tcPr>
          <w:p w14:paraId="0E1B438B" w14:textId="34DA1BC1"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ukoo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ukoos&lt;/Author&gt;&lt;Year&gt;2013&lt;/Year&gt;&lt;RecNum&gt;143&lt;/RecNum&gt;&lt;DisplayText&gt;(128)&lt;/DisplayText&gt;&lt;record&gt;&lt;rec-number&gt;143&lt;/rec-number&gt;&lt;foreign-keys&gt;&lt;key app="EN" db-id="zr9x95sdfada0eefvxg5f5dy2prssr9zfzax" timestamp="1629383889"&gt;143&lt;/key&gt;&lt;/foreign-keys&gt;&lt;ref-type name="Journal Article"&gt;17&lt;/ref-type&gt;&lt;contributors&gt;&lt;authors&gt;&lt;author&gt;Haukoos, Jason S&lt;/author&gt;&lt;author&gt;Hopkins, Emily&lt;/author&gt;&lt;author&gt;Bender, Brooke&lt;/author&gt;&lt;author&gt;Sasson, Comilla&lt;/author&gt;&lt;author&gt;Al-Tayyib, Alia A&lt;/author&gt;&lt;author&gt;Thrun, Mark W&lt;/author&gt;&lt;author&gt;Denver Emergency Department HIV Testing Research Consortium&lt;/author&gt;&lt;/authors&gt;&lt;/contributors&gt;&lt;titles&gt;&lt;title&gt;Comparison of enhanced targeted rapid HIV screening using the Denver HIV risk score to nontargeted rapid HIV screening in the emergency department&lt;/title&gt;&lt;secondary-title&gt;Annals of emergency medicine&lt;/secondary-title&gt;&lt;/titles&gt;&lt;periodical&gt;&lt;full-title&gt;Annals of emergency medicine&lt;/full-title&gt;&lt;/periodical&gt;&lt;pages&gt;353-361&lt;/pages&gt;&lt;volume&gt;61&lt;/volume&gt;&lt;number&gt;3&lt;/number&gt;&lt;dates&gt;&lt;year&gt;2013&lt;/year&gt;&lt;/dates&gt;&lt;isbn&gt;0196-064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8)</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46FAE02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2176C61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49911A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5F4621B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2087FCE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1BFD6C0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426210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25CE1D9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F5273C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4930D3D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713CAA3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1F18FAEA" w14:textId="77777777" w:rsidTr="00D009AF">
        <w:trPr>
          <w:trHeight w:val="320"/>
        </w:trPr>
        <w:tc>
          <w:tcPr>
            <w:tcW w:w="1418" w:type="dxa"/>
            <w:tcBorders>
              <w:top w:val="nil"/>
              <w:left w:val="nil"/>
              <w:bottom w:val="nil"/>
              <w:right w:val="nil"/>
            </w:tcBorders>
            <w:shd w:val="clear" w:color="DDEBF7" w:fill="DDEBF7"/>
            <w:noWrap/>
            <w:vAlign w:val="bottom"/>
            <w:hideMark/>
          </w:tcPr>
          <w:p w14:paraId="197D54F8" w14:textId="0EBEDD1C"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ukoo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ukoos&lt;/Author&gt;&lt;Year&gt;2013&lt;/Year&gt;&lt;RecNum&gt;144&lt;/RecNum&gt;&lt;DisplayText&gt;(129)&lt;/DisplayText&gt;&lt;record&gt;&lt;rec-number&gt;144&lt;/rec-number&gt;&lt;foreign-keys&gt;&lt;key app="EN" db-id="zr9x95sdfada0eefvxg5f5dy2prssr9zfzax" timestamp="1629383917"&gt;144&lt;/key&gt;&lt;/foreign-keys&gt;&lt;ref-type name="Journal Article"&gt;17&lt;/ref-type&gt;&lt;contributors&gt;&lt;authors&gt;&lt;author&gt;Haukoos, Jason S&lt;/author&gt;&lt;author&gt;Campbell, Jonathan D&lt;/author&gt;&lt;author&gt;Conroy, Amy A&lt;/author&gt;&lt;author&gt;Hopkins, Emily&lt;/author&gt;&lt;author&gt;Bucossi, Meggan M&lt;/author&gt;&lt;author&gt;Sasson, Comilla&lt;/author&gt;&lt;author&gt;Al-Tayyib, Alia A&lt;/author&gt;&lt;author&gt;Thrun, Mark W&lt;/author&gt;&lt;author&gt;Denver ED HIV Opt-Out Study Group&lt;/author&gt;&lt;/authors&gt;&lt;/contributors&gt;&lt;titles&gt;&lt;title&gt;Programmatic cost evaluation of nontargeted opt-out rapid HIV screening in the emergency department&lt;/title&gt;&lt;secondary-title&gt;PLoS One&lt;/secondary-title&gt;&lt;/titles&gt;&lt;periodical&gt;&lt;full-title&gt;PloS one&lt;/full-title&gt;&lt;/periodical&gt;&lt;pages&gt;e81565&lt;/pages&gt;&lt;volume&gt;8&lt;/volume&gt;&lt;number&gt;12&lt;/number&gt;&lt;dates&gt;&lt;year&gt;2013&lt;/year&gt;&lt;/dates&gt;&lt;isbn&gt;1932-6203&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29)</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783174F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1C616E3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0CE144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CEC37D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6D27035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0CB8822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1D656F0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761321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46CC62D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29F7D56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23C386D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41247C49" w14:textId="77777777" w:rsidTr="00D009AF">
        <w:trPr>
          <w:trHeight w:val="300"/>
        </w:trPr>
        <w:tc>
          <w:tcPr>
            <w:tcW w:w="1418" w:type="dxa"/>
            <w:tcBorders>
              <w:top w:val="nil"/>
              <w:left w:val="nil"/>
              <w:bottom w:val="nil"/>
              <w:right w:val="nil"/>
            </w:tcBorders>
            <w:shd w:val="clear" w:color="auto" w:fill="auto"/>
            <w:noWrap/>
            <w:vAlign w:val="bottom"/>
            <w:hideMark/>
          </w:tcPr>
          <w:p w14:paraId="1C5EB2CF" w14:textId="27691CA3"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echter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echter&lt;/Author&gt;&lt;Year&gt;2018&lt;/Year&gt;&lt;RecNum&gt;145&lt;/RecNum&gt;&lt;DisplayText&gt;(130)&lt;/DisplayText&gt;&lt;record&gt;&lt;rec-number&gt;145&lt;/rec-number&gt;&lt;foreign-keys&gt;&lt;key app="EN" db-id="zr9x95sdfada0eefvxg5f5dy2prssr9zfzax" timestamp="1629383940"&gt;145&lt;/key&gt;&lt;/foreign-keys&gt;&lt;ref-type name="Journal Article"&gt;17&lt;/ref-type&gt;&lt;contributors&gt;&lt;authors&gt;&lt;author&gt;Hechter, Rulin C&lt;/author&gt;&lt;author&gt;Bider-Canfield, Zoe&lt;/author&gt;&lt;author&gt;Towner, William&lt;/author&gt;&lt;/authors&gt;&lt;/contributors&gt;&lt;titles&gt;&lt;title&gt;Effect of an electronic alert on targeted HIV testing among high-risk populations&lt;/title&gt;&lt;secondary-title&gt;The Permanente Journal&lt;/secondary-title&gt;&lt;/titles&gt;&lt;periodical&gt;&lt;full-title&gt;The Permanente Journal&lt;/full-title&gt;&lt;/periodical&gt;&lt;volume&gt;22&lt;/volume&gt;&lt;dates&gt;&lt;year&gt;2018&lt;/year&gt;&lt;/dates&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0)</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77FE73D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77AE9AE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007978B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F19EF5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31006A3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auto" w:fill="auto"/>
            <w:noWrap/>
            <w:vAlign w:val="bottom"/>
            <w:hideMark/>
          </w:tcPr>
          <w:p w14:paraId="77F6FA4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58ED124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19E3BB9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50A12CE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5243B27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0A2178D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7E3EBFE4" w14:textId="77777777" w:rsidTr="00D009AF">
        <w:trPr>
          <w:trHeight w:val="320"/>
        </w:trPr>
        <w:tc>
          <w:tcPr>
            <w:tcW w:w="1418" w:type="dxa"/>
            <w:tcBorders>
              <w:top w:val="nil"/>
              <w:left w:val="nil"/>
              <w:bottom w:val="nil"/>
              <w:right w:val="nil"/>
            </w:tcBorders>
            <w:shd w:val="clear" w:color="DDEBF7" w:fill="DDEBF7"/>
            <w:noWrap/>
            <w:vAlign w:val="bottom"/>
            <w:hideMark/>
          </w:tcPr>
          <w:p w14:paraId="2FC0C341" w14:textId="5E874A03"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oxhaj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oxhaj&lt;/Author&gt;&lt;Year&gt;2011&lt;/Year&gt;&lt;RecNum&gt;146&lt;/RecNum&gt;&lt;DisplayText&gt;(131)&lt;/DisplayText&gt;&lt;record&gt;&lt;rec-number&gt;146&lt;/rec-number&gt;&lt;foreign-keys&gt;&lt;key app="EN" db-id="zr9x95sdfada0eefvxg5f5dy2prssr9zfzax" timestamp="1629384141"&gt;146&lt;/key&gt;&lt;/foreign-keys&gt;&lt;ref-type name="Journal Article"&gt;17&lt;/ref-type&gt;&lt;contributors&gt;&lt;authors&gt;&lt;author&gt;Hoxhaj, Shkelzen&lt;/author&gt;&lt;author&gt;Davila, Jessica A&lt;/author&gt;&lt;author&gt;Modi, Payal&lt;/author&gt;&lt;author&gt;Kachalia, Neal&lt;/author&gt;&lt;author&gt;Malone, Ken&lt;/author&gt;&lt;author&gt;Ruggerio, Michael C&lt;/author&gt;&lt;author&gt;Miertschin, Nancy&lt;/author&gt;&lt;author&gt;Brock, Patricia&lt;/author&gt;&lt;author&gt;Fisher, Angela&lt;/author&gt;&lt;author&gt;Mitts, Beau&lt;/author&gt;&lt;/authors&gt;&lt;/contributors&gt;&lt;titles&gt;&lt;title&gt;Using nonrapid HIV technology for routine, opt-out HIV screening in a high-volume urban emergency department&lt;/title&gt;&lt;secondary-title&gt;Annals of emergency medicine&lt;/secondary-title&gt;&lt;/titles&gt;&lt;periodical&gt;&lt;full-title&gt;Annals of emergency medicine&lt;/full-title&gt;&lt;/periodical&gt;&lt;pages&gt;S79-S84&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1)</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110F5A1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14FF4CF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13967B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324BCCB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20F9530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17F34FD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C4AE78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10A24DD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3D90F25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7CAEE20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5C2122B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1DE2AE67" w14:textId="77777777" w:rsidTr="00D009AF">
        <w:trPr>
          <w:trHeight w:val="320"/>
        </w:trPr>
        <w:tc>
          <w:tcPr>
            <w:tcW w:w="1418" w:type="dxa"/>
            <w:tcBorders>
              <w:top w:val="nil"/>
              <w:left w:val="nil"/>
              <w:bottom w:val="nil"/>
              <w:right w:val="nil"/>
            </w:tcBorders>
            <w:shd w:val="clear" w:color="auto" w:fill="auto"/>
            <w:noWrap/>
            <w:vAlign w:val="bottom"/>
            <w:hideMark/>
          </w:tcPr>
          <w:p w14:paraId="48548B1C" w14:textId="04012241"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Mahaja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Mahajan&lt;/Author&gt;&lt;Year&gt;2016&lt;/Year&gt;&lt;RecNum&gt;147&lt;/RecNum&gt;&lt;DisplayText&gt;(132)&lt;/DisplayText&gt;&lt;record&gt;&lt;rec-number&gt;147&lt;/rec-number&gt;&lt;foreign-keys&gt;&lt;key app="EN" db-id="zr9x95sdfada0eefvxg5f5dy2prssr9zfzax" timestamp="1629384168"&gt;147&lt;/key&gt;&lt;/foreign-keys&gt;&lt;ref-type name="Journal Article"&gt;17&lt;/ref-type&gt;&lt;contributors&gt;&lt;authors&gt;&lt;author&gt;Mahajan, Anish P&lt;/author&gt;&lt;author&gt;Kinsler, Janni J&lt;/author&gt;&lt;author&gt;Cunningham, William E&lt;/author&gt;&lt;author&gt;James, Saloniki&lt;/author&gt;&lt;author&gt;Makam, Lakshmi&lt;/author&gt;&lt;author&gt;Manchanda, Rishi&lt;/author&gt;&lt;author&gt;Shapiro, Martin F&lt;/author&gt;&lt;author&gt;Sayles, Jennifer N&lt;/author&gt;&lt;/authors&gt;&lt;/contributors&gt;&lt;titles&gt;&lt;title&gt;Does the centers for disease control and prevention’s recommendation of opt-out HIV screening impact the effect of stigma on HIV test acceptance?&lt;/title&gt;&lt;secondary-title&gt;AIDS and Behavior&lt;/secondary-title&gt;&lt;/titles&gt;&lt;periodical&gt;&lt;full-title&gt;AIDS and Behavior&lt;/full-title&gt;&lt;/periodical&gt;&lt;pages&gt;107-114&lt;/pages&gt;&lt;volume&gt;20&lt;/volume&gt;&lt;number&gt;1&lt;/number&gt;&lt;dates&gt;&lt;year&gt;2016&lt;/year&gt;&lt;/dates&gt;&lt;isbn&gt;1090-7165&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2)</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6E697F9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6051D76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3EC20A0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35066B9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5259F4D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6012C16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4A92A2C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767C5B2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auto" w:fill="auto"/>
            <w:noWrap/>
            <w:vAlign w:val="bottom"/>
            <w:hideMark/>
          </w:tcPr>
          <w:p w14:paraId="1BC1C85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742FEEC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6DE8FA9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29211760" w14:textId="77777777" w:rsidTr="00D009AF">
        <w:trPr>
          <w:trHeight w:val="320"/>
        </w:trPr>
        <w:tc>
          <w:tcPr>
            <w:tcW w:w="1418" w:type="dxa"/>
            <w:tcBorders>
              <w:top w:val="nil"/>
              <w:left w:val="nil"/>
              <w:bottom w:val="nil"/>
              <w:right w:val="nil"/>
            </w:tcBorders>
            <w:shd w:val="clear" w:color="DDEBF7" w:fill="DDEBF7"/>
            <w:noWrap/>
            <w:vAlign w:val="bottom"/>
            <w:hideMark/>
          </w:tcPr>
          <w:p w14:paraId="1C4971C6" w14:textId="38F714FB"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Mbopi-Keou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Mbopi-Keou&lt;/Author&gt;&lt;Year&gt;2010&lt;/Year&gt;&lt;RecNum&gt;148&lt;/RecNum&gt;&lt;DisplayText&gt;(133)&lt;/DisplayText&gt;&lt;record&gt;&lt;rec-number&gt;148&lt;/rec-number&gt;&lt;foreign-keys&gt;&lt;key app="EN" db-id="zr9x95sdfada0eefvxg5f5dy2prssr9zfzax" timestamp="1629384194"&gt;148&lt;/key&gt;&lt;/foreign-keys&gt;&lt;ref-type name="Journal Article"&gt;17&lt;/ref-type&gt;&lt;contributors&gt;&lt;authors&gt;&lt;author&gt;Mbopi-Keou, F-X&lt;/author&gt;&lt;author&gt;Kalla, GCM&lt;/author&gt;&lt;author&gt;Guiadem, R&lt;/author&gt;&lt;author&gt;Tchouamani, H&lt;/author&gt;&lt;author&gt;Mbele, R&lt;/author&gt;&lt;author&gt;Nkada, C&lt;/author&gt;&lt;author&gt;Voundi, E&lt;/author&gt;&lt;author&gt;Andze, G Ondobo&lt;/author&gt;&lt;author&gt;Takoungang, I&lt;/author&gt;&lt;author&gt;Bélec, L&lt;/author&gt;&lt;/authors&gt;&lt;/contributors&gt;&lt;titles&gt;&lt;title&gt;Large scale HIV survey in Cameroon by mass HIV testing mobile units: Evidence of HIV epidemic hot spot areas and high HIV vulnerability of women over time&lt;/title&gt;&lt;secondary-title&gt;International Journal of Infectious Diseases&lt;/secondary-title&gt;&lt;/titles&gt;&lt;periodical&gt;&lt;full-title&gt;International Journal of Infectious Diseases&lt;/full-title&gt;&lt;/periodical&gt;&lt;pages&gt;e79-e80&lt;/pages&gt;&lt;volume&gt;14&lt;/volume&gt;&lt;dates&gt;&lt;year&gt;2010&lt;/year&gt;&lt;/dates&gt;&lt;isbn&gt;1201-9712&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3)</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489E6FE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0138BD6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78C5E363"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5AB15329"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5FD03D8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52D685D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0AD982B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1418" w:type="dxa"/>
            <w:tcBorders>
              <w:top w:val="nil"/>
              <w:left w:val="nil"/>
              <w:bottom w:val="nil"/>
              <w:right w:val="nil"/>
            </w:tcBorders>
            <w:shd w:val="clear" w:color="DDEBF7" w:fill="DDEBF7"/>
            <w:noWrap/>
            <w:vAlign w:val="bottom"/>
            <w:hideMark/>
          </w:tcPr>
          <w:p w14:paraId="557878C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DDEBF7" w:fill="DDEBF7"/>
            <w:noWrap/>
            <w:vAlign w:val="bottom"/>
            <w:hideMark/>
          </w:tcPr>
          <w:p w14:paraId="09BD488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DDEBF7" w:fill="DDEBF7"/>
            <w:noWrap/>
            <w:vAlign w:val="bottom"/>
            <w:hideMark/>
          </w:tcPr>
          <w:p w14:paraId="3D94104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DDEBF7" w:fill="DDEBF7"/>
            <w:noWrap/>
            <w:vAlign w:val="bottom"/>
            <w:hideMark/>
          </w:tcPr>
          <w:p w14:paraId="744228B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r>
      <w:tr w:rsidR="00557E69" w:rsidRPr="00155522" w14:paraId="5A76FAA4" w14:textId="77777777" w:rsidTr="00D009AF">
        <w:trPr>
          <w:trHeight w:val="320"/>
        </w:trPr>
        <w:tc>
          <w:tcPr>
            <w:tcW w:w="1418" w:type="dxa"/>
            <w:tcBorders>
              <w:top w:val="nil"/>
              <w:left w:val="nil"/>
              <w:bottom w:val="nil"/>
              <w:right w:val="nil"/>
            </w:tcBorders>
            <w:shd w:val="clear" w:color="auto" w:fill="auto"/>
            <w:noWrap/>
            <w:vAlign w:val="bottom"/>
            <w:hideMark/>
          </w:tcPr>
          <w:p w14:paraId="758A9384" w14:textId="56F3C31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McGuire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McGuire&lt;/Author&gt;&lt;Year&gt;2016&lt;/Year&gt;&lt;RecNum&gt;149&lt;/RecNum&gt;&lt;DisplayText&gt;(134)&lt;/DisplayText&gt;&lt;record&gt;&lt;rec-number&gt;149&lt;/rec-number&gt;&lt;foreign-keys&gt;&lt;key app="EN" db-id="zr9x95sdfada0eefvxg5f5dy2prssr9zfzax" timestamp="1629384217"&gt;149&lt;/key&gt;&lt;/foreign-keys&gt;&lt;ref-type name="Journal Article"&gt;17&lt;/ref-type&gt;&lt;contributors&gt;&lt;authors&gt;&lt;author&gt;McGuire, Robert&lt;/author&gt;&lt;author&gt;Moore, Eric&lt;/author&gt;&lt;/authors&gt;&lt;/contributors&gt;&lt;titles&gt;&lt;title&gt;Using a configurable EMR and decision support tools to promote process integration for routine HIV screening in the emergency department&lt;/title&gt;&lt;secondary-title&gt;Journal of the American Medical Informatics Association&lt;/secondary-title&gt;&lt;/titles&gt;&lt;periodical&gt;&lt;full-title&gt;Journal of the American Medical Informatics Association&lt;/full-title&gt;&lt;/periodical&gt;&lt;pages&gt;396-401&lt;/pages&gt;&lt;volume&gt;23&lt;/volume&gt;&lt;number&gt;2&lt;/number&gt;&lt;dates&gt;&lt;year&gt;2016&lt;/year&gt;&lt;/dates&gt;&lt;isbn&gt;1527-974X&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4)</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auto" w:fill="auto"/>
            <w:noWrap/>
            <w:vAlign w:val="bottom"/>
            <w:hideMark/>
          </w:tcPr>
          <w:p w14:paraId="604A206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16C99CD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4F925E8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3D428338"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3BB0CB1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auto" w:fill="auto"/>
            <w:noWrap/>
            <w:vAlign w:val="bottom"/>
            <w:hideMark/>
          </w:tcPr>
          <w:p w14:paraId="086B2F3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12FECA8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53ACD22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2806B04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23A48D26"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nil"/>
              <w:right w:val="nil"/>
            </w:tcBorders>
            <w:shd w:val="clear" w:color="auto" w:fill="auto"/>
            <w:noWrap/>
            <w:vAlign w:val="bottom"/>
            <w:hideMark/>
          </w:tcPr>
          <w:p w14:paraId="7AC7B4F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4510F997" w14:textId="77777777" w:rsidTr="00D009AF">
        <w:trPr>
          <w:trHeight w:val="300"/>
        </w:trPr>
        <w:tc>
          <w:tcPr>
            <w:tcW w:w="1418" w:type="dxa"/>
            <w:tcBorders>
              <w:top w:val="nil"/>
              <w:left w:val="nil"/>
              <w:bottom w:val="nil"/>
              <w:right w:val="nil"/>
            </w:tcBorders>
            <w:shd w:val="clear" w:color="DDEBF7" w:fill="DDEBF7"/>
            <w:noWrap/>
            <w:vAlign w:val="bottom"/>
            <w:hideMark/>
          </w:tcPr>
          <w:p w14:paraId="217A505A" w14:textId="55F6879E"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Schrantz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Schrantz&lt;/Author&gt;&lt;Year&gt;2011&lt;/Year&gt;&lt;RecNum&gt;100&lt;/RecNum&gt;&lt;DisplayText&gt;(135)&lt;/DisplayText&gt;&lt;record&gt;&lt;rec-number&gt;100&lt;/rec-number&gt;&lt;foreign-keys&gt;&lt;key app="EN" db-id="zr9x95sdfada0eefvxg5f5dy2prssr9zfzax" timestamp="1629380945"&gt;100&lt;/key&gt;&lt;/foreign-keys&gt;&lt;ref-type name="Journal Article"&gt;17&lt;/ref-type&gt;&lt;contributors&gt;&lt;authors&gt;&lt;author&gt;Schrantz, Stephen J&lt;/author&gt;&lt;author&gt;Babcock, Christine A&lt;/author&gt;&lt;author&gt;Theodosis, Christian&lt;/author&gt;&lt;author&gt;Brown, Stephen&lt;/author&gt;&lt;author&gt;Mercer, Seth&lt;/author&gt;&lt;author&gt;Pillow, Malford T&lt;/author&gt;&lt;author&gt;Watts, Kathryn&lt;/author&gt;&lt;author&gt;Taylor, Michelle&lt;/author&gt;&lt;author&gt;Pitrak, David L&lt;/author&gt;&lt;/authors&gt;&lt;/contributors&gt;&lt;titles&gt;&lt;title&gt;A targeted, conventional assay, emergency department HIV testing program integrated with existing clinical procedures&lt;/title&gt;&lt;secondary-title&gt;Annals of emergency medicine&lt;/secondary-title&gt;&lt;/titles&gt;&lt;periodical&gt;&lt;full-title&gt;Annals of emergency medicine&lt;/full-title&gt;&lt;/periodical&gt;&lt;pages&gt;S85-S88. e1&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5)</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nil"/>
              <w:right w:val="nil"/>
            </w:tcBorders>
            <w:shd w:val="clear" w:color="DDEBF7" w:fill="DDEBF7"/>
            <w:noWrap/>
            <w:vAlign w:val="bottom"/>
            <w:hideMark/>
          </w:tcPr>
          <w:p w14:paraId="6C69605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1A0D22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31ABDE9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9872352"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4062B9C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267F1CCF"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7580E62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6D0B0FE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5C6F17A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nil"/>
              <w:right w:val="nil"/>
            </w:tcBorders>
            <w:shd w:val="clear" w:color="DDEBF7" w:fill="DDEBF7"/>
            <w:noWrap/>
            <w:vAlign w:val="bottom"/>
            <w:hideMark/>
          </w:tcPr>
          <w:p w14:paraId="2CEBDED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nil"/>
              <w:right w:val="nil"/>
            </w:tcBorders>
            <w:shd w:val="clear" w:color="DDEBF7" w:fill="DDEBF7"/>
            <w:noWrap/>
            <w:vAlign w:val="bottom"/>
            <w:hideMark/>
          </w:tcPr>
          <w:p w14:paraId="6FD121F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557E69" w:rsidRPr="00155522" w14:paraId="2747A143" w14:textId="77777777" w:rsidTr="00D009AF">
        <w:trPr>
          <w:trHeight w:val="300"/>
        </w:trPr>
        <w:tc>
          <w:tcPr>
            <w:tcW w:w="1418" w:type="dxa"/>
            <w:tcBorders>
              <w:top w:val="nil"/>
              <w:left w:val="nil"/>
              <w:bottom w:val="single" w:sz="4" w:space="0" w:color="5B9BD5"/>
              <w:right w:val="nil"/>
            </w:tcBorders>
            <w:shd w:val="clear" w:color="auto" w:fill="auto"/>
            <w:noWrap/>
            <w:vAlign w:val="bottom"/>
            <w:hideMark/>
          </w:tcPr>
          <w:p w14:paraId="3743EF3F" w14:textId="3A1973E8"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Yeganeh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Yeganeh&lt;/Author&gt;&lt;Year&gt;2014&lt;/Year&gt;&lt;RecNum&gt;150&lt;/RecNum&gt;&lt;DisplayText&gt;(136)&lt;/DisplayText&gt;&lt;record&gt;&lt;rec-number&gt;150&lt;/rec-number&gt;&lt;foreign-keys&gt;&lt;key app="EN" db-id="zr9x95sdfada0eefvxg5f5dy2prssr9zfzax" timestamp="1629384254"&gt;150&lt;/key&gt;&lt;/foreign-keys&gt;&lt;ref-type name="Journal Article"&gt;17&lt;/ref-type&gt;&lt;contributors&gt;&lt;authors&gt;&lt;author&gt;Yeganeh, Nava&lt;/author&gt;&lt;author&gt;Simon, Mariana&lt;/author&gt;&lt;author&gt;Dillavou, Claire&lt;/author&gt;&lt;author&gt;Varella, Ivana&lt;/author&gt;&lt;author&gt;Santos, Breno Riegel&lt;/author&gt;&lt;author&gt;Melo, Marineide&lt;/author&gt;&lt;author&gt;Fonseca, Rosana&lt;/author&gt;&lt;author&gt;Lira, Rita&lt;/author&gt;&lt;author&gt;Gorbach, Pamina&lt;/author&gt;&lt;author&gt;Nielsen-Saines, Karin&lt;/author&gt;&lt;/authors&gt;&lt;/contributors&gt;&lt;titles&gt;&lt;title&gt;HIV testing of male partners of pregnant women in Porto Alegre, Brazil: a potential strategy for reduction of HIV seroconversion during pregnancy&lt;/title&gt;&lt;secondary-title&gt;Aids Care&lt;/secondary-title&gt;&lt;/titles&gt;&lt;periodical&gt;&lt;full-title&gt;AIDS care&lt;/full-title&gt;&lt;/periodical&gt;&lt;pages&gt;790-794&lt;/pages&gt;&lt;volume&gt;26&lt;/volume&gt;&lt;number&gt;6&lt;/number&gt;&lt;dates&gt;&lt;year&gt;2014&lt;/year&gt;&lt;/dates&gt;&lt;isbn&gt;0954-0121&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6)</w:t>
            </w:r>
            <w:r w:rsidRPr="00155522">
              <w:rPr>
                <w:rFonts w:ascii="Times New Roman" w:eastAsia="Times New Roman" w:hAnsi="Times New Roman" w:cs="Times New Roman"/>
                <w:color w:val="2F75B5"/>
                <w:sz w:val="20"/>
                <w:szCs w:val="20"/>
              </w:rPr>
              <w:fldChar w:fldCharType="end"/>
            </w:r>
          </w:p>
        </w:tc>
        <w:tc>
          <w:tcPr>
            <w:tcW w:w="1134" w:type="dxa"/>
            <w:tcBorders>
              <w:top w:val="nil"/>
              <w:left w:val="nil"/>
              <w:bottom w:val="single" w:sz="4" w:space="0" w:color="5B9BD5"/>
              <w:right w:val="nil"/>
            </w:tcBorders>
            <w:shd w:val="clear" w:color="auto" w:fill="auto"/>
            <w:noWrap/>
            <w:vAlign w:val="bottom"/>
            <w:hideMark/>
          </w:tcPr>
          <w:p w14:paraId="443E121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single" w:sz="4" w:space="0" w:color="5B9BD5"/>
              <w:right w:val="nil"/>
            </w:tcBorders>
            <w:shd w:val="clear" w:color="auto" w:fill="auto"/>
            <w:noWrap/>
            <w:vAlign w:val="bottom"/>
            <w:hideMark/>
          </w:tcPr>
          <w:p w14:paraId="1C49AE4A"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single" w:sz="4" w:space="0" w:color="5B9BD5"/>
              <w:right w:val="nil"/>
            </w:tcBorders>
            <w:shd w:val="clear" w:color="auto" w:fill="auto"/>
            <w:noWrap/>
            <w:vAlign w:val="bottom"/>
            <w:hideMark/>
          </w:tcPr>
          <w:p w14:paraId="51B018DC"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1418" w:type="dxa"/>
            <w:tcBorders>
              <w:top w:val="nil"/>
              <w:left w:val="nil"/>
              <w:bottom w:val="single" w:sz="4" w:space="0" w:color="5B9BD5"/>
              <w:right w:val="nil"/>
            </w:tcBorders>
            <w:shd w:val="clear" w:color="auto" w:fill="auto"/>
            <w:noWrap/>
            <w:vAlign w:val="bottom"/>
            <w:hideMark/>
          </w:tcPr>
          <w:p w14:paraId="6BB690CD"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single" w:sz="4" w:space="0" w:color="5B9BD5"/>
              <w:right w:val="nil"/>
            </w:tcBorders>
            <w:shd w:val="clear" w:color="auto" w:fill="auto"/>
            <w:noWrap/>
            <w:vAlign w:val="bottom"/>
            <w:hideMark/>
          </w:tcPr>
          <w:p w14:paraId="55DE035B"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single" w:sz="4" w:space="0" w:color="5B9BD5"/>
              <w:right w:val="nil"/>
            </w:tcBorders>
            <w:shd w:val="clear" w:color="auto" w:fill="auto"/>
            <w:noWrap/>
            <w:vAlign w:val="bottom"/>
            <w:hideMark/>
          </w:tcPr>
          <w:p w14:paraId="41338FB4"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single" w:sz="4" w:space="0" w:color="5B9BD5"/>
              <w:right w:val="nil"/>
            </w:tcBorders>
            <w:shd w:val="clear" w:color="auto" w:fill="auto"/>
            <w:noWrap/>
            <w:vAlign w:val="bottom"/>
            <w:hideMark/>
          </w:tcPr>
          <w:p w14:paraId="721CB777"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single" w:sz="4" w:space="0" w:color="5B9BD5"/>
              <w:right w:val="nil"/>
            </w:tcBorders>
            <w:shd w:val="clear" w:color="auto" w:fill="auto"/>
            <w:noWrap/>
            <w:vAlign w:val="bottom"/>
            <w:hideMark/>
          </w:tcPr>
          <w:p w14:paraId="52B75095"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single" w:sz="4" w:space="0" w:color="5B9BD5"/>
              <w:right w:val="nil"/>
            </w:tcBorders>
            <w:shd w:val="clear" w:color="auto" w:fill="auto"/>
            <w:noWrap/>
            <w:vAlign w:val="bottom"/>
            <w:hideMark/>
          </w:tcPr>
          <w:p w14:paraId="5D9B43D0"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1418" w:type="dxa"/>
            <w:tcBorders>
              <w:top w:val="nil"/>
              <w:left w:val="nil"/>
              <w:bottom w:val="single" w:sz="4" w:space="0" w:color="5B9BD5"/>
              <w:right w:val="nil"/>
            </w:tcBorders>
            <w:shd w:val="clear" w:color="auto" w:fill="auto"/>
            <w:noWrap/>
            <w:vAlign w:val="bottom"/>
            <w:hideMark/>
          </w:tcPr>
          <w:p w14:paraId="28855AAE"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1418" w:type="dxa"/>
            <w:tcBorders>
              <w:top w:val="nil"/>
              <w:left w:val="nil"/>
              <w:bottom w:val="single" w:sz="4" w:space="0" w:color="5B9BD5"/>
              <w:right w:val="nil"/>
            </w:tcBorders>
            <w:shd w:val="clear" w:color="auto" w:fill="auto"/>
            <w:noWrap/>
            <w:vAlign w:val="bottom"/>
            <w:hideMark/>
          </w:tcPr>
          <w:p w14:paraId="1EF49011" w14:textId="77777777" w:rsidR="00557E69" w:rsidRPr="00155522" w:rsidRDefault="00557E69"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bl>
    <w:p w14:paraId="02024CF4" w14:textId="77777777" w:rsidR="00557E69" w:rsidRPr="00155522" w:rsidRDefault="00557E69" w:rsidP="00557E69">
      <w:pPr>
        <w:rPr>
          <w:rFonts w:ascii="Times New Roman" w:hAnsi="Times New Roman" w:cs="Times New Roman"/>
          <w:sz w:val="20"/>
          <w:szCs w:val="20"/>
        </w:rPr>
      </w:pPr>
    </w:p>
    <w:p w14:paraId="2D4ED64D" w14:textId="77777777" w:rsidR="00557E69" w:rsidRPr="00155522" w:rsidRDefault="00557E69" w:rsidP="00557E69">
      <w:pPr>
        <w:rPr>
          <w:rFonts w:ascii="Times New Roman" w:hAnsi="Times New Roman" w:cs="Times New Roman"/>
          <w:sz w:val="20"/>
          <w:szCs w:val="20"/>
        </w:rPr>
      </w:pPr>
      <w:r w:rsidRPr="00155522">
        <w:rPr>
          <w:rFonts w:ascii="Times New Roman" w:hAnsi="Times New Roman" w:cs="Times New Roman"/>
          <w:sz w:val="20"/>
          <w:szCs w:val="20"/>
          <w:u w:val="single"/>
        </w:rPr>
        <w:t>Legend for table</w:t>
      </w:r>
      <w:r w:rsidRPr="00155522">
        <w:rPr>
          <w:rFonts w:ascii="Times New Roman" w:hAnsi="Times New Roman" w:cs="Times New Roman"/>
          <w:sz w:val="20"/>
          <w:szCs w:val="20"/>
        </w:rPr>
        <w:t>:</w:t>
      </w:r>
    </w:p>
    <w:p w14:paraId="44802184" w14:textId="77777777" w:rsidR="00557E69" w:rsidRPr="00155522" w:rsidRDefault="00557E69" w:rsidP="00557E69">
      <w:pPr>
        <w:rPr>
          <w:rFonts w:ascii="Times New Roman" w:hAnsi="Times New Roman" w:cs="Times New Roman"/>
          <w:sz w:val="20"/>
          <w:szCs w:val="20"/>
        </w:rPr>
      </w:pPr>
    </w:p>
    <w:p w14:paraId="029291C2"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the two groups similar and recruited from the same population?</w:t>
      </w:r>
    </w:p>
    <w:p w14:paraId="4BEE79EC"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the exposures measured similarly to assign people to both exposed and unexposed groups?</w:t>
      </w:r>
    </w:p>
    <w:p w14:paraId="16C8204A"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as the exposure measured in a valid and reliable way?</w:t>
      </w:r>
    </w:p>
    <w:p w14:paraId="168B814A"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confounding factors identified?</w:t>
      </w:r>
    </w:p>
    <w:p w14:paraId="00EBB586"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strategies to deal with confounding factors stated?</w:t>
      </w:r>
    </w:p>
    <w:p w14:paraId="6D9F8DA6"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the groups/participants free of the outcome at the start of the study (or at the moment of exposure)?</w:t>
      </w:r>
    </w:p>
    <w:p w14:paraId="1D0A0D72"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ere the outcomes measured in a valid and reliable way?</w:t>
      </w:r>
    </w:p>
    <w:p w14:paraId="25B2A243"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as the follow up time reported and sufficient to be long enough for outcomes to occur?</w:t>
      </w:r>
    </w:p>
    <w:p w14:paraId="5107A1A1"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as follow up complete, and if not, were the reasons to loss to follow up described and explored?</w:t>
      </w:r>
    </w:p>
    <w:p w14:paraId="2CD08DA8"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lastRenderedPageBreak/>
        <w:t>Were strategies to address incomplete follow up utilized?</w:t>
      </w:r>
    </w:p>
    <w:p w14:paraId="57D73CA6" w14:textId="77777777" w:rsidR="00557E69" w:rsidRPr="00155522" w:rsidRDefault="00557E69" w:rsidP="00557E69">
      <w:pPr>
        <w:pStyle w:val="ListParagraph"/>
        <w:numPr>
          <w:ilvl w:val="0"/>
          <w:numId w:val="2"/>
        </w:numPr>
        <w:rPr>
          <w:rFonts w:ascii="Times New Roman" w:hAnsi="Times New Roman" w:cs="Times New Roman"/>
          <w:sz w:val="20"/>
          <w:szCs w:val="20"/>
        </w:rPr>
      </w:pPr>
      <w:r w:rsidRPr="00155522">
        <w:rPr>
          <w:rFonts w:ascii="Times New Roman" w:hAnsi="Times New Roman" w:cs="Times New Roman"/>
          <w:sz w:val="20"/>
          <w:szCs w:val="20"/>
        </w:rPr>
        <w:t>Was appropriate statistical analysis used?</w:t>
      </w:r>
    </w:p>
    <w:p w14:paraId="773E853E" w14:textId="77777777" w:rsidR="00557E69" w:rsidRPr="00155522" w:rsidRDefault="00557E69" w:rsidP="00557E69">
      <w:pPr>
        <w:rPr>
          <w:rFonts w:ascii="Times New Roman" w:hAnsi="Times New Roman" w:cs="Times New Roman"/>
          <w:sz w:val="20"/>
          <w:szCs w:val="20"/>
        </w:rPr>
      </w:pPr>
    </w:p>
    <w:p w14:paraId="348A8CAB" w14:textId="77777777" w:rsidR="00557E69" w:rsidRPr="00155522" w:rsidRDefault="00557E69" w:rsidP="00557E69">
      <w:pPr>
        <w:rPr>
          <w:rFonts w:ascii="Times New Roman" w:hAnsi="Times New Roman" w:cs="Times New Roman"/>
          <w:sz w:val="20"/>
          <w:szCs w:val="20"/>
        </w:rPr>
      </w:pPr>
      <w:r w:rsidRPr="00155522">
        <w:rPr>
          <w:rFonts w:ascii="Times New Roman" w:hAnsi="Times New Roman" w:cs="Times New Roman"/>
          <w:sz w:val="20"/>
          <w:szCs w:val="20"/>
        </w:rPr>
        <w:t>Y – Yes</w:t>
      </w:r>
    </w:p>
    <w:p w14:paraId="42433A63" w14:textId="77777777" w:rsidR="00557E69" w:rsidRPr="00155522" w:rsidRDefault="00557E69" w:rsidP="00557E69">
      <w:pPr>
        <w:rPr>
          <w:rFonts w:ascii="Times New Roman" w:hAnsi="Times New Roman" w:cs="Times New Roman"/>
          <w:sz w:val="20"/>
          <w:szCs w:val="20"/>
        </w:rPr>
      </w:pPr>
      <w:r w:rsidRPr="00155522">
        <w:rPr>
          <w:rFonts w:ascii="Times New Roman" w:hAnsi="Times New Roman" w:cs="Times New Roman"/>
          <w:sz w:val="20"/>
          <w:szCs w:val="20"/>
        </w:rPr>
        <w:t>N – No</w:t>
      </w:r>
    </w:p>
    <w:p w14:paraId="2823BFA2" w14:textId="77777777" w:rsidR="00557E69" w:rsidRPr="00155522" w:rsidRDefault="00557E69" w:rsidP="00557E69">
      <w:pPr>
        <w:rPr>
          <w:rFonts w:ascii="Times New Roman" w:hAnsi="Times New Roman" w:cs="Times New Roman"/>
          <w:sz w:val="20"/>
          <w:szCs w:val="20"/>
        </w:rPr>
      </w:pPr>
      <w:r w:rsidRPr="00155522">
        <w:rPr>
          <w:rFonts w:ascii="Times New Roman" w:hAnsi="Times New Roman" w:cs="Times New Roman"/>
          <w:sz w:val="20"/>
          <w:szCs w:val="20"/>
        </w:rPr>
        <w:t>NA – Not applicable</w:t>
      </w:r>
    </w:p>
    <w:p w14:paraId="7E7B7141" w14:textId="77777777" w:rsidR="00557E69" w:rsidRPr="00155522" w:rsidRDefault="00557E69" w:rsidP="00557E69">
      <w:pPr>
        <w:rPr>
          <w:rFonts w:ascii="Times New Roman" w:hAnsi="Times New Roman" w:cs="Times New Roman"/>
          <w:sz w:val="20"/>
          <w:szCs w:val="20"/>
        </w:rPr>
      </w:pPr>
      <w:r w:rsidRPr="00155522">
        <w:rPr>
          <w:rFonts w:ascii="Times New Roman" w:hAnsi="Times New Roman" w:cs="Times New Roman"/>
          <w:sz w:val="20"/>
          <w:szCs w:val="20"/>
        </w:rPr>
        <w:t>U - Unclear</w:t>
      </w:r>
    </w:p>
    <w:p w14:paraId="422FA300" w14:textId="5064CCF5" w:rsidR="00061D37" w:rsidRPr="00155522" w:rsidRDefault="00061D37">
      <w:pPr>
        <w:rPr>
          <w:rFonts w:ascii="Times New Roman" w:hAnsi="Times New Roman" w:cs="Times New Roman"/>
          <w:b/>
          <w:bCs/>
          <w:sz w:val="20"/>
          <w:szCs w:val="20"/>
        </w:rPr>
      </w:pPr>
      <w:r w:rsidRPr="00155522">
        <w:rPr>
          <w:rFonts w:ascii="Times New Roman" w:hAnsi="Times New Roman" w:cs="Times New Roman"/>
          <w:b/>
          <w:bCs/>
          <w:sz w:val="20"/>
          <w:szCs w:val="20"/>
        </w:rPr>
        <w:br w:type="page"/>
      </w:r>
    </w:p>
    <w:p w14:paraId="4617AE1E" w14:textId="072F1318" w:rsidR="00557E69" w:rsidRPr="00155522" w:rsidRDefault="00061D37" w:rsidP="0035581A">
      <w:pPr>
        <w:rPr>
          <w:rFonts w:ascii="Times New Roman" w:hAnsi="Times New Roman" w:cs="Times New Roman"/>
          <w:b/>
          <w:bCs/>
          <w:sz w:val="20"/>
          <w:szCs w:val="20"/>
        </w:rPr>
      </w:pPr>
      <w:r w:rsidRPr="00155522">
        <w:rPr>
          <w:rFonts w:ascii="Times New Roman" w:hAnsi="Times New Roman" w:cs="Times New Roman"/>
          <w:b/>
          <w:bCs/>
          <w:sz w:val="20"/>
          <w:szCs w:val="20"/>
        </w:rPr>
        <w:lastRenderedPageBreak/>
        <w:t>Supplementary Table 3 Quality assessment for randomized controlled trials</w:t>
      </w:r>
    </w:p>
    <w:tbl>
      <w:tblPr>
        <w:tblW w:w="14175" w:type="dxa"/>
        <w:tblLook w:val="04A0" w:firstRow="1" w:lastRow="0" w:firstColumn="1" w:lastColumn="0" w:noHBand="0" w:noVBand="1"/>
      </w:tblPr>
      <w:tblGrid>
        <w:gridCol w:w="1669"/>
        <w:gridCol w:w="962"/>
        <w:gridCol w:w="962"/>
        <w:gridCol w:w="962"/>
        <w:gridCol w:w="962"/>
        <w:gridCol w:w="962"/>
        <w:gridCol w:w="962"/>
        <w:gridCol w:w="962"/>
        <w:gridCol w:w="962"/>
        <w:gridCol w:w="962"/>
        <w:gridCol w:w="962"/>
        <w:gridCol w:w="962"/>
        <w:gridCol w:w="962"/>
        <w:gridCol w:w="962"/>
      </w:tblGrid>
      <w:tr w:rsidR="00061D37" w:rsidRPr="00155522" w14:paraId="07325598" w14:textId="77777777" w:rsidTr="00D009AF">
        <w:trPr>
          <w:trHeight w:val="320"/>
        </w:trPr>
        <w:tc>
          <w:tcPr>
            <w:tcW w:w="567" w:type="dxa"/>
            <w:tcBorders>
              <w:top w:val="single" w:sz="4" w:space="0" w:color="5B9BD5"/>
              <w:left w:val="nil"/>
              <w:bottom w:val="single" w:sz="4" w:space="0" w:color="5B9BD5"/>
              <w:right w:val="nil"/>
            </w:tcBorders>
            <w:shd w:val="clear" w:color="auto" w:fill="auto"/>
            <w:noWrap/>
            <w:vAlign w:val="bottom"/>
            <w:hideMark/>
          </w:tcPr>
          <w:p w14:paraId="6F727DBE"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Paper</w:t>
            </w:r>
          </w:p>
        </w:tc>
        <w:tc>
          <w:tcPr>
            <w:tcW w:w="567" w:type="dxa"/>
            <w:tcBorders>
              <w:top w:val="single" w:sz="4" w:space="0" w:color="5B9BD5"/>
              <w:left w:val="nil"/>
              <w:bottom w:val="single" w:sz="4" w:space="0" w:color="5B9BD5"/>
              <w:right w:val="nil"/>
            </w:tcBorders>
            <w:shd w:val="clear" w:color="auto" w:fill="auto"/>
            <w:noWrap/>
            <w:vAlign w:val="bottom"/>
            <w:hideMark/>
          </w:tcPr>
          <w:p w14:paraId="164EE7EC"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w:t>
            </w:r>
          </w:p>
        </w:tc>
        <w:tc>
          <w:tcPr>
            <w:tcW w:w="567" w:type="dxa"/>
            <w:tcBorders>
              <w:top w:val="single" w:sz="4" w:space="0" w:color="5B9BD5"/>
              <w:left w:val="nil"/>
              <w:bottom w:val="single" w:sz="4" w:space="0" w:color="5B9BD5"/>
              <w:right w:val="nil"/>
            </w:tcBorders>
            <w:shd w:val="clear" w:color="auto" w:fill="auto"/>
            <w:noWrap/>
            <w:vAlign w:val="bottom"/>
            <w:hideMark/>
          </w:tcPr>
          <w:p w14:paraId="6C2412FC"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2</w:t>
            </w:r>
          </w:p>
        </w:tc>
        <w:tc>
          <w:tcPr>
            <w:tcW w:w="567" w:type="dxa"/>
            <w:tcBorders>
              <w:top w:val="single" w:sz="4" w:space="0" w:color="5B9BD5"/>
              <w:left w:val="nil"/>
              <w:bottom w:val="single" w:sz="4" w:space="0" w:color="5B9BD5"/>
              <w:right w:val="nil"/>
            </w:tcBorders>
            <w:shd w:val="clear" w:color="auto" w:fill="auto"/>
            <w:noWrap/>
            <w:vAlign w:val="bottom"/>
            <w:hideMark/>
          </w:tcPr>
          <w:p w14:paraId="3EF94DF9"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3</w:t>
            </w:r>
          </w:p>
        </w:tc>
        <w:tc>
          <w:tcPr>
            <w:tcW w:w="567" w:type="dxa"/>
            <w:tcBorders>
              <w:top w:val="single" w:sz="4" w:space="0" w:color="5B9BD5"/>
              <w:left w:val="nil"/>
              <w:bottom w:val="single" w:sz="4" w:space="0" w:color="5B9BD5"/>
              <w:right w:val="nil"/>
            </w:tcBorders>
            <w:shd w:val="clear" w:color="auto" w:fill="auto"/>
            <w:noWrap/>
            <w:vAlign w:val="bottom"/>
            <w:hideMark/>
          </w:tcPr>
          <w:p w14:paraId="7D31302E"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4</w:t>
            </w:r>
          </w:p>
        </w:tc>
        <w:tc>
          <w:tcPr>
            <w:tcW w:w="567" w:type="dxa"/>
            <w:tcBorders>
              <w:top w:val="single" w:sz="4" w:space="0" w:color="5B9BD5"/>
              <w:left w:val="nil"/>
              <w:bottom w:val="single" w:sz="4" w:space="0" w:color="5B9BD5"/>
              <w:right w:val="nil"/>
            </w:tcBorders>
            <w:shd w:val="clear" w:color="auto" w:fill="auto"/>
            <w:noWrap/>
            <w:vAlign w:val="bottom"/>
            <w:hideMark/>
          </w:tcPr>
          <w:p w14:paraId="63125609"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5</w:t>
            </w:r>
          </w:p>
        </w:tc>
        <w:tc>
          <w:tcPr>
            <w:tcW w:w="567" w:type="dxa"/>
            <w:tcBorders>
              <w:top w:val="single" w:sz="4" w:space="0" w:color="5B9BD5"/>
              <w:left w:val="nil"/>
              <w:bottom w:val="single" w:sz="4" w:space="0" w:color="5B9BD5"/>
              <w:right w:val="nil"/>
            </w:tcBorders>
            <w:shd w:val="clear" w:color="auto" w:fill="auto"/>
            <w:noWrap/>
            <w:vAlign w:val="bottom"/>
            <w:hideMark/>
          </w:tcPr>
          <w:p w14:paraId="517B84E4"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6</w:t>
            </w:r>
          </w:p>
        </w:tc>
        <w:tc>
          <w:tcPr>
            <w:tcW w:w="567" w:type="dxa"/>
            <w:tcBorders>
              <w:top w:val="single" w:sz="4" w:space="0" w:color="5B9BD5"/>
              <w:left w:val="nil"/>
              <w:bottom w:val="single" w:sz="4" w:space="0" w:color="5B9BD5"/>
              <w:right w:val="nil"/>
            </w:tcBorders>
            <w:shd w:val="clear" w:color="auto" w:fill="auto"/>
            <w:noWrap/>
            <w:vAlign w:val="bottom"/>
            <w:hideMark/>
          </w:tcPr>
          <w:p w14:paraId="0AA5EEB5"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7</w:t>
            </w:r>
          </w:p>
        </w:tc>
        <w:tc>
          <w:tcPr>
            <w:tcW w:w="567" w:type="dxa"/>
            <w:tcBorders>
              <w:top w:val="single" w:sz="4" w:space="0" w:color="5B9BD5"/>
              <w:left w:val="nil"/>
              <w:bottom w:val="single" w:sz="4" w:space="0" w:color="5B9BD5"/>
              <w:right w:val="nil"/>
            </w:tcBorders>
            <w:shd w:val="clear" w:color="auto" w:fill="auto"/>
            <w:noWrap/>
            <w:vAlign w:val="bottom"/>
            <w:hideMark/>
          </w:tcPr>
          <w:p w14:paraId="1AC33AFF"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8</w:t>
            </w:r>
          </w:p>
        </w:tc>
        <w:tc>
          <w:tcPr>
            <w:tcW w:w="567" w:type="dxa"/>
            <w:tcBorders>
              <w:top w:val="single" w:sz="4" w:space="0" w:color="5B9BD5"/>
              <w:left w:val="nil"/>
              <w:bottom w:val="single" w:sz="4" w:space="0" w:color="5B9BD5"/>
              <w:right w:val="nil"/>
            </w:tcBorders>
            <w:shd w:val="clear" w:color="auto" w:fill="auto"/>
            <w:noWrap/>
            <w:vAlign w:val="bottom"/>
            <w:hideMark/>
          </w:tcPr>
          <w:p w14:paraId="4EBB06AD"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9</w:t>
            </w:r>
          </w:p>
        </w:tc>
        <w:tc>
          <w:tcPr>
            <w:tcW w:w="567" w:type="dxa"/>
            <w:tcBorders>
              <w:top w:val="single" w:sz="4" w:space="0" w:color="5B9BD5"/>
              <w:left w:val="nil"/>
              <w:bottom w:val="single" w:sz="4" w:space="0" w:color="5B9BD5"/>
              <w:right w:val="nil"/>
            </w:tcBorders>
            <w:shd w:val="clear" w:color="auto" w:fill="auto"/>
            <w:noWrap/>
            <w:vAlign w:val="bottom"/>
            <w:hideMark/>
          </w:tcPr>
          <w:p w14:paraId="77FC03F8"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0</w:t>
            </w:r>
          </w:p>
        </w:tc>
        <w:tc>
          <w:tcPr>
            <w:tcW w:w="567" w:type="dxa"/>
            <w:tcBorders>
              <w:top w:val="single" w:sz="4" w:space="0" w:color="5B9BD5"/>
              <w:left w:val="nil"/>
              <w:bottom w:val="single" w:sz="4" w:space="0" w:color="5B9BD5"/>
              <w:right w:val="nil"/>
            </w:tcBorders>
            <w:shd w:val="clear" w:color="auto" w:fill="auto"/>
            <w:noWrap/>
            <w:vAlign w:val="bottom"/>
            <w:hideMark/>
          </w:tcPr>
          <w:p w14:paraId="1A313B3B"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1</w:t>
            </w:r>
          </w:p>
        </w:tc>
        <w:tc>
          <w:tcPr>
            <w:tcW w:w="567" w:type="dxa"/>
            <w:tcBorders>
              <w:top w:val="single" w:sz="4" w:space="0" w:color="5B9BD5"/>
              <w:left w:val="nil"/>
              <w:bottom w:val="single" w:sz="4" w:space="0" w:color="5B9BD5"/>
              <w:right w:val="nil"/>
            </w:tcBorders>
            <w:shd w:val="clear" w:color="auto" w:fill="auto"/>
            <w:noWrap/>
            <w:vAlign w:val="bottom"/>
            <w:hideMark/>
          </w:tcPr>
          <w:p w14:paraId="6DB9FCE7"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2</w:t>
            </w:r>
          </w:p>
        </w:tc>
        <w:tc>
          <w:tcPr>
            <w:tcW w:w="567" w:type="dxa"/>
            <w:tcBorders>
              <w:top w:val="single" w:sz="4" w:space="0" w:color="5B9BD5"/>
              <w:left w:val="nil"/>
              <w:bottom w:val="single" w:sz="4" w:space="0" w:color="5B9BD5"/>
              <w:right w:val="nil"/>
            </w:tcBorders>
            <w:shd w:val="clear" w:color="auto" w:fill="auto"/>
            <w:noWrap/>
            <w:vAlign w:val="bottom"/>
            <w:hideMark/>
          </w:tcPr>
          <w:p w14:paraId="13282C25" w14:textId="77777777" w:rsidR="00061D37" w:rsidRPr="00155522" w:rsidRDefault="00061D37" w:rsidP="00D009AF">
            <w:pPr>
              <w:rPr>
                <w:rFonts w:ascii="Times New Roman" w:eastAsia="Times New Roman" w:hAnsi="Times New Roman" w:cs="Times New Roman"/>
                <w:b/>
                <w:bCs/>
                <w:color w:val="2F75B5"/>
                <w:sz w:val="20"/>
                <w:szCs w:val="20"/>
              </w:rPr>
            </w:pPr>
            <w:r w:rsidRPr="00155522">
              <w:rPr>
                <w:rFonts w:ascii="Times New Roman" w:eastAsia="Times New Roman" w:hAnsi="Times New Roman" w:cs="Times New Roman"/>
                <w:b/>
                <w:bCs/>
                <w:color w:val="2F75B5"/>
                <w:sz w:val="20"/>
                <w:szCs w:val="20"/>
              </w:rPr>
              <w:t>13</w:t>
            </w:r>
          </w:p>
        </w:tc>
      </w:tr>
      <w:tr w:rsidR="00061D37" w:rsidRPr="00155522" w14:paraId="0CB94049" w14:textId="77777777" w:rsidTr="00D009AF">
        <w:trPr>
          <w:trHeight w:val="320"/>
        </w:trPr>
        <w:tc>
          <w:tcPr>
            <w:tcW w:w="567" w:type="dxa"/>
            <w:tcBorders>
              <w:top w:val="nil"/>
              <w:left w:val="nil"/>
              <w:bottom w:val="nil"/>
              <w:right w:val="nil"/>
            </w:tcBorders>
            <w:shd w:val="clear" w:color="DDEBF7" w:fill="DDEBF7"/>
            <w:noWrap/>
            <w:vAlign w:val="bottom"/>
            <w:hideMark/>
          </w:tcPr>
          <w:p w14:paraId="310A6D01" w14:textId="6C394AFA"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haffi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Chaffin&lt;/Author&gt;&lt;Year&gt;2016&lt;/Year&gt;&lt;RecNum&gt;124&lt;/RecNum&gt;&lt;DisplayText&gt;(137)&lt;/DisplayText&gt;&lt;record&gt;&lt;rec-number&gt;124&lt;/rec-number&gt;&lt;foreign-keys&gt;&lt;key app="EN" db-id="zr9x95sdfada0eefvxg5f5dy2prssr9zfzax" timestamp="1629382098"&gt;124&lt;/key&gt;&lt;/foreign-keys&gt;&lt;ref-type name="Journal Article"&gt;17&lt;/ref-type&gt;&lt;contributors&gt;&lt;authors&gt;&lt;author&gt;Chaffin, M&lt;/author&gt;&lt;author&gt;Balachova, T&lt;/author&gt;&lt;author&gt;Shaboltas, A&lt;/author&gt;&lt;author&gt;Bohora, S&lt;/author&gt;&lt;author&gt;Batluk, J&lt;/author&gt;&lt;author&gt;Bonner, B&lt;/author&gt;&lt;author&gt;Skochilov, R&lt;/author&gt;&lt;author&gt;Uraeva, G&lt;/author&gt;&lt;/authors&gt;&lt;/contributors&gt;&lt;titles&gt;&lt;title&gt;Increasing HIV testing as a prevention strategy: a randomized trial of opt-in and opt-out HIV testing strategies among at-risk women&lt;/title&gt;&lt;secondary-title&gt;Alcoholism: Clinical and Experimental Research&lt;/secondary-title&gt;&lt;/titles&gt;&lt;periodical&gt;&lt;full-title&gt;Alcoholism: Clinical and Experimental Research&lt;/full-title&gt;&lt;/periodical&gt;&lt;pages&gt;60A&lt;/pages&gt;&lt;volume&gt;40&lt;/volume&gt;&lt;number&gt;S1&lt;/number&gt;&lt;dates&gt;&lt;year&gt;2016&lt;/year&gt;&lt;/dates&gt;&lt;isbn&gt;0145-6008&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7)</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DDEBF7" w:fill="DDEBF7"/>
            <w:noWrap/>
            <w:vAlign w:val="bottom"/>
            <w:hideMark/>
          </w:tcPr>
          <w:p w14:paraId="78048F75"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200826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489674E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4F101F4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388BF02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6B8A004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283AAA3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DA1FAB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7A1D2C4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4C38974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32115A6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5EC553A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5326A5F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6734D4C5" w14:textId="77777777" w:rsidTr="00D009AF">
        <w:trPr>
          <w:trHeight w:val="320"/>
        </w:trPr>
        <w:tc>
          <w:tcPr>
            <w:tcW w:w="567" w:type="dxa"/>
            <w:tcBorders>
              <w:top w:val="nil"/>
              <w:left w:val="nil"/>
              <w:bottom w:val="nil"/>
              <w:right w:val="nil"/>
            </w:tcBorders>
            <w:shd w:val="clear" w:color="auto" w:fill="auto"/>
            <w:noWrap/>
            <w:vAlign w:val="bottom"/>
            <w:hideMark/>
          </w:tcPr>
          <w:p w14:paraId="39E3DE4D" w14:textId="2A79494F"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hamie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Chamie&lt;/Author&gt;&lt;Year&gt;2020&lt;/Year&gt;&lt;RecNum&gt;126&lt;/RecNum&gt;&lt;DisplayText&gt;(138)&lt;/DisplayText&gt;&lt;record&gt;&lt;rec-number&gt;126&lt;/rec-number&gt;&lt;foreign-keys&gt;&lt;key app="EN" db-id="zr9x95sdfada0eefvxg5f5dy2prssr9zfzax" timestamp="1629382183"&gt;126&lt;/key&gt;&lt;/foreign-keys&gt;&lt;ref-type name="Journal Article"&gt;17&lt;/ref-type&gt;&lt;contributors&gt;&lt;authors&gt;&lt;author&gt;Chamie, Gabriel&lt;/author&gt;&lt;author&gt;Ndyabakira, Alex&lt;/author&gt;&lt;author&gt;Marson, Kara G&lt;/author&gt;&lt;author&gt;Emperador, Devy M&lt;/author&gt;&lt;author&gt;Kamya, Moses R&lt;/author&gt;&lt;author&gt;Havlir, Diane V&lt;/author&gt;&lt;author&gt;Kwarisiima, Dalsone&lt;/author&gt;&lt;author&gt;Thirumurthy, Harsha&lt;/author&gt;&lt;/authors&gt;&lt;/contributors&gt;&lt;titles&gt;&lt;title&gt;A pilot randomized trial of incentive strategies to promote HIV retesting in rural Uganda&lt;/title&gt;&lt;secondary-title&gt;PloS one&lt;/secondary-title&gt;&lt;/titles&gt;&lt;periodical&gt;&lt;full-title&gt;PloS one&lt;/full-title&gt;&lt;/periodical&gt;&lt;pages&gt;e0233600&lt;/pages&gt;&lt;volume&gt;15&lt;/volume&gt;&lt;number&gt;5&lt;/number&gt;&lt;dates&gt;&lt;year&gt;2020&lt;/year&gt;&lt;/dates&gt;&lt;isbn&gt;1932-6203&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8)</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auto" w:fill="auto"/>
            <w:noWrap/>
            <w:vAlign w:val="bottom"/>
            <w:hideMark/>
          </w:tcPr>
          <w:p w14:paraId="75D4092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626F636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6645183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03BFFAB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7701D91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1CF1C09D"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017713B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503B19C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0659EFF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4358C7C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3FF400D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0ED12E1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09E311F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4B761E7E" w14:textId="77777777" w:rsidTr="00D009AF">
        <w:trPr>
          <w:trHeight w:val="320"/>
        </w:trPr>
        <w:tc>
          <w:tcPr>
            <w:tcW w:w="567" w:type="dxa"/>
            <w:tcBorders>
              <w:top w:val="nil"/>
              <w:left w:val="nil"/>
              <w:bottom w:val="nil"/>
              <w:right w:val="nil"/>
            </w:tcBorders>
            <w:shd w:val="clear" w:color="DDEBF7" w:fill="DDEBF7"/>
            <w:noWrap/>
            <w:vAlign w:val="bottom"/>
            <w:hideMark/>
          </w:tcPr>
          <w:p w14:paraId="70D37190" w14:textId="75D14051"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hamie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Chamie&lt;/Author&gt;&lt;Year&gt;2017&lt;/Year&gt;&lt;RecNum&gt;127&lt;/RecNum&gt;&lt;DisplayText&gt;(139)&lt;/DisplayText&gt;&lt;record&gt;&lt;rec-number&gt;127&lt;/rec-number&gt;&lt;foreign-keys&gt;&lt;key app="EN" db-id="zr9x95sdfada0eefvxg5f5dy2prssr9zfzax" timestamp="1629382950"&gt;127&lt;/key&gt;&lt;/foreign-keys&gt;&lt;ref-type name="Journal Article"&gt;17&lt;/ref-type&gt;&lt;contributors&gt;&lt;authors&gt;&lt;author&gt;Chamie, G.&lt;/author&gt;&lt;author&gt;Schaffer, E.&lt;/author&gt;&lt;author&gt;Ndyabakira, A.&lt;/author&gt;&lt;author&gt;Emperador, D.&lt;/author&gt;&lt;author&gt;Kwarisiima, D.&lt;/author&gt;&lt;author&gt;Havlir, D. V.&lt;/author&gt;&lt;author&gt;Kahn, J.&lt;/author&gt;&lt;author&gt;Kamya, M. R.&lt;/author&gt;&lt;author&gt;Thirumurthy, H.&lt;/author&gt;&lt;/authors&gt;&lt;/contributors&gt;&lt;titles&gt;&lt;title&gt;A randomized trial of novel strategies to incentivize HIV testing among men in Uganda&lt;/title&gt;&lt;secondary-title&gt;Topics in Antiviral Medicine&lt;/secondary-title&gt;&lt;/titles&gt;&lt;periodical&gt;&lt;full-title&gt;Topics in Antiviral Medicine&lt;/full-title&gt;&lt;/periodical&gt;&lt;pages&gt;1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39)</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DDEBF7" w:fill="DDEBF7"/>
            <w:noWrap/>
            <w:vAlign w:val="bottom"/>
            <w:hideMark/>
          </w:tcPr>
          <w:p w14:paraId="7AB8A60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18C58EF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E0982E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7DEF991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BD17BD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5E8901F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491DE56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1AF69DD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02126A3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1781BEC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77FFF3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346E5FDC"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096038F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r>
      <w:tr w:rsidR="00061D37" w:rsidRPr="00155522" w14:paraId="776DB853" w14:textId="77777777" w:rsidTr="00D009AF">
        <w:trPr>
          <w:trHeight w:val="320"/>
        </w:trPr>
        <w:tc>
          <w:tcPr>
            <w:tcW w:w="567" w:type="dxa"/>
            <w:tcBorders>
              <w:top w:val="nil"/>
              <w:left w:val="nil"/>
              <w:bottom w:val="nil"/>
              <w:right w:val="nil"/>
            </w:tcBorders>
            <w:shd w:val="clear" w:color="auto" w:fill="auto"/>
            <w:noWrap/>
            <w:vAlign w:val="bottom"/>
            <w:hideMark/>
          </w:tcPr>
          <w:p w14:paraId="0D7C9B8C" w14:textId="62296295"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hesang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Chesang&lt;/Author&gt;&lt;Year&gt;2016&lt;/Year&gt;&lt;RecNum&gt;136&lt;/RecNum&gt;&lt;DisplayText&gt;(140)&lt;/DisplayText&gt;&lt;record&gt;&lt;rec-number&gt;136&lt;/rec-number&gt;&lt;foreign-keys&gt;&lt;key app="EN" db-id="zr9x95sdfada0eefvxg5f5dy2prssr9zfzax" timestamp="1629383350"&gt;136&lt;/key&gt;&lt;/foreign-keys&gt;&lt;ref-type name="Conference Proceedings"&gt;10&lt;/ref-type&gt;&lt;contributors&gt;&lt;authors&gt;&lt;author&gt;Chesang, Kipruto&lt;/author&gt;&lt;author&gt;Agot, Kawango&lt;/author&gt;&lt;author&gt;Kimani, Joshua&lt;/author&gt;&lt;author&gt;Muthumbi, Grace&lt;/author&gt;&lt;author&gt;Gichangi, Peter&lt;/author&gt;&lt;author&gt;Musyoki, Helgar&lt;/author&gt;&lt;author&gt;Onyango, Jacob&lt;/author&gt;&lt;author&gt;Mando, Raphael&lt;/author&gt;&lt;author&gt;Mukiri, Elosy&lt;/author&gt;&lt;author&gt;Odonde, Petronila&lt;/author&gt;&lt;/authors&gt;&lt;/contributors&gt;&lt;titles&gt;&lt;title&gt;Using Peer Educators to Scale-up HIV Oral Self-testing among Female Sex Workers: An Implementation Science Approach from Kenya&lt;/title&gt;&lt;secondary-title&gt;AIDS RESEARCH AND HUMAN RETROVIRUSES&lt;/secondary-title&gt;&lt;/titles&gt;&lt;periodical&gt;&lt;full-title&gt;AIDS research and human retroviruses&lt;/full-title&gt;&lt;/periodical&gt;&lt;pages&gt;65-65&lt;/pages&gt;&lt;volume&gt;32&lt;/volume&gt;&lt;dates&gt;&lt;year&gt;2016&lt;/year&gt;&lt;/dates&gt;&lt;publisher&gt;MARY ANN LIEBERT, INC 140 HUGUENOT STREET, 3RD FL, NEW ROCHELLE, NY 10801 USA&lt;/publisher&gt;&lt;isbn&gt;0889-2229&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0)</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auto" w:fill="auto"/>
            <w:noWrap/>
            <w:vAlign w:val="bottom"/>
            <w:hideMark/>
          </w:tcPr>
          <w:p w14:paraId="0068003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30DBD90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7D20AB3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6956545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2FEF9B4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1623BED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745C263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0E3351C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61D5A09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5B7F153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355D3CE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54F5B7DD"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719B8C9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r>
      <w:tr w:rsidR="00061D37" w:rsidRPr="00155522" w14:paraId="377C9722" w14:textId="77777777" w:rsidTr="00D009AF">
        <w:trPr>
          <w:trHeight w:val="320"/>
        </w:trPr>
        <w:tc>
          <w:tcPr>
            <w:tcW w:w="567" w:type="dxa"/>
            <w:tcBorders>
              <w:top w:val="nil"/>
              <w:left w:val="nil"/>
              <w:bottom w:val="nil"/>
              <w:right w:val="nil"/>
            </w:tcBorders>
            <w:shd w:val="clear" w:color="DDEBF7" w:fill="DDEBF7"/>
            <w:noWrap/>
            <w:vAlign w:val="bottom"/>
            <w:hideMark/>
          </w:tcPr>
          <w:p w14:paraId="474533F9" w14:textId="42ADD1A9"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Cowa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Cowan&lt;/Author&gt;&lt;Year&gt;2018&lt;/Year&gt;&lt;RecNum&gt;128&lt;/RecNum&gt;&lt;DisplayText&gt;(141)&lt;/DisplayText&gt;&lt;record&gt;&lt;rec-number&gt;128&lt;/rec-number&gt;&lt;foreign-keys&gt;&lt;key app="EN" db-id="zr9x95sdfada0eefvxg5f5dy2prssr9zfzax" timestamp="1629382978"&gt;128&lt;/key&gt;&lt;/foreign-keys&gt;&lt;ref-type name="Journal Article"&gt;17&lt;/ref-type&gt;&lt;contributors&gt;&lt;authors&gt;&lt;author&gt;Cowan, Frances M&lt;/author&gt;&lt;author&gt;Davey, Calum&lt;/author&gt;&lt;author&gt;Fearon, Elizabeth&lt;/author&gt;&lt;author&gt;Mushati, Phillis&lt;/author&gt;&lt;author&gt;Dirawo, Jeffrey&lt;/author&gt;&lt;author&gt;Chabata, Sungai&lt;/author&gt;&lt;author&gt;Cambiano, Valentina&lt;/author&gt;&lt;author&gt;Napierala, Sue&lt;/author&gt;&lt;author&gt;Hanisch, Dagmar&lt;/author&gt;&lt;author&gt;Wong-Gruenwald, Ramona&lt;/author&gt;&lt;/authors&gt;&lt;/contributors&gt;&lt;titles&gt;&lt;title&gt;Targeted combination prevention to support female sex workers in Zimbabwe accessing and adhering to antiretrovirals for treatment and prevention of HIV (SAPPH-IRe): a cluster-randomised trial&lt;/title&gt;&lt;secondary-title&gt;The lancet HIV&lt;/secondary-title&gt;&lt;/titles&gt;&lt;periodical&gt;&lt;full-title&gt;The lancet HIV&lt;/full-title&gt;&lt;/periodical&gt;&lt;pages&gt;e417-e426&lt;/pages&gt;&lt;volume&gt;5&lt;/volume&gt;&lt;number&gt;8&lt;/number&gt;&lt;dates&gt;&lt;year&gt;2018&lt;/year&gt;&lt;/dates&gt;&lt;isbn&gt;2352-3018&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1)</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DDEBF7" w:fill="DDEBF7"/>
            <w:noWrap/>
            <w:vAlign w:val="bottom"/>
            <w:hideMark/>
          </w:tcPr>
          <w:p w14:paraId="44E7BFF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9BCE8F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2F40F01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694879D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1C76861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A02220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0EE036F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4AA8919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3FE5559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5C1193F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29664C3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54869985"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4ABC5E5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2CA6C182" w14:textId="77777777" w:rsidTr="00D009AF">
        <w:trPr>
          <w:trHeight w:val="320"/>
        </w:trPr>
        <w:tc>
          <w:tcPr>
            <w:tcW w:w="567" w:type="dxa"/>
            <w:tcBorders>
              <w:top w:val="nil"/>
              <w:left w:val="nil"/>
              <w:bottom w:val="nil"/>
              <w:right w:val="nil"/>
            </w:tcBorders>
            <w:shd w:val="clear" w:color="auto" w:fill="auto"/>
            <w:noWrap/>
            <w:vAlign w:val="bottom"/>
            <w:hideMark/>
          </w:tcPr>
          <w:p w14:paraId="41BED788" w14:textId="172D2188"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Gillet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Gillet&lt;/Author&gt;&lt;Year&gt;2018&lt;/Year&gt;&lt;RecNum&gt;129&lt;/RecNum&gt;&lt;DisplayText&gt;(142)&lt;/DisplayText&gt;&lt;record&gt;&lt;rec-number&gt;129&lt;/rec-number&gt;&lt;foreign-keys&gt;&lt;key app="EN" db-id="zr9x95sdfada0eefvxg5f5dy2prssr9zfzax" timestamp="1629383075"&gt;129&lt;/key&gt;&lt;/foreign-keys&gt;&lt;ref-type name="Journal Article"&gt;17&lt;/ref-type&gt;&lt;contributors&gt;&lt;authors&gt;&lt;author&gt;Gillet, Cleo&lt;/author&gt;&lt;author&gt;Darling, Katharine EA&lt;/author&gt;&lt;author&gt;Senn, Nicolas&lt;/author&gt;&lt;author&gt;Cavassini, Matthias&lt;/author&gt;&lt;author&gt;Hugli, Olivier&lt;/author&gt;&lt;/authors&gt;&lt;/contributors&gt;&lt;titles&gt;&lt;title&gt;Targeted versus non-targeted HIV testing offered via electronic questionnaire in a Swiss emergency department: A randomized controlled study&lt;/title&gt;&lt;secondary-title&gt;PloS one&lt;/secondary-title&gt;&lt;/titles&gt;&lt;periodical&gt;&lt;full-title&gt;PloS one&lt;/full-title&gt;&lt;/periodical&gt;&lt;pages&gt;e0190767&lt;/pages&gt;&lt;volume&gt;13&lt;/volume&gt;&lt;number&gt;3&lt;/number&gt;&lt;dates&gt;&lt;year&gt;2018&lt;/year&gt;&lt;/dates&gt;&lt;isbn&gt;1932-6203&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2)</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auto" w:fill="auto"/>
            <w:noWrap/>
            <w:vAlign w:val="bottom"/>
            <w:hideMark/>
          </w:tcPr>
          <w:p w14:paraId="515F50A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50A4EA4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61BBC18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7AFCA39F"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491DF875"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567" w:type="dxa"/>
            <w:tcBorders>
              <w:top w:val="nil"/>
              <w:left w:val="nil"/>
              <w:bottom w:val="nil"/>
              <w:right w:val="nil"/>
            </w:tcBorders>
            <w:shd w:val="clear" w:color="auto" w:fill="auto"/>
            <w:noWrap/>
            <w:vAlign w:val="bottom"/>
            <w:hideMark/>
          </w:tcPr>
          <w:p w14:paraId="1DD1775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07DC58D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2B48085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0574D73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567" w:type="dxa"/>
            <w:tcBorders>
              <w:top w:val="nil"/>
              <w:left w:val="nil"/>
              <w:bottom w:val="nil"/>
              <w:right w:val="nil"/>
            </w:tcBorders>
            <w:shd w:val="clear" w:color="auto" w:fill="auto"/>
            <w:noWrap/>
            <w:vAlign w:val="bottom"/>
            <w:hideMark/>
          </w:tcPr>
          <w:p w14:paraId="6E70F1C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7DF8643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3D2974D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7A73198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70C04C55" w14:textId="77777777" w:rsidTr="00D009AF">
        <w:trPr>
          <w:trHeight w:val="320"/>
        </w:trPr>
        <w:tc>
          <w:tcPr>
            <w:tcW w:w="567" w:type="dxa"/>
            <w:tcBorders>
              <w:top w:val="nil"/>
              <w:left w:val="nil"/>
              <w:bottom w:val="nil"/>
              <w:right w:val="nil"/>
            </w:tcBorders>
            <w:shd w:val="clear" w:color="DDEBF7" w:fill="DDEBF7"/>
            <w:noWrap/>
            <w:vAlign w:val="bottom"/>
            <w:hideMark/>
          </w:tcPr>
          <w:p w14:paraId="145A6914" w14:textId="38BB25C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Haukoo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Haukoos&lt;/Author&gt;&lt;Year&gt;2017&lt;/Year&gt;&lt;RecNum&gt;130&lt;/RecNum&gt;&lt;DisplayText&gt;(143)&lt;/DisplayText&gt;&lt;record&gt;&lt;rec-number&gt;130&lt;/rec-number&gt;&lt;foreign-keys&gt;&lt;key app="EN" db-id="zr9x95sdfada0eefvxg5f5dy2prssr9zfzax" timestamp="1629383104"&gt;130&lt;/key&gt;&lt;/foreign-keys&gt;&lt;ref-type name="Journal Article"&gt;17&lt;/ref-type&gt;&lt;contributors&gt;&lt;authors&gt;&lt;author&gt;Haukoos, J&lt;/author&gt;&lt;author&gt;Lyons, M&lt;/author&gt;&lt;author&gt;Rothman, R&lt;/author&gt;&lt;/authors&gt;&lt;/contributors&gt;&lt;titles&gt;&lt;title&gt;The HIV Tested Trial: A Multi-center Pragmatic Randomized Comparison of HIV Screening Strategy Effectiveness inthe Emergency Department&lt;/title&gt;&lt;secondary-title&gt;Acad Emerg Med&lt;/secondary-title&gt;&lt;/titles&gt;&lt;periodical&gt;&lt;full-title&gt;Acad Emerg Med&lt;/full-title&gt;&lt;/periodical&gt;&lt;pages&gt;S42-3&lt;/pages&gt;&lt;volume&gt;24&lt;/volume&gt;&lt;number&gt;S1&lt;/number&gt;&lt;dates&gt;&lt;year&gt;2017&lt;/year&gt;&lt;/dates&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3)</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DDEBF7" w:fill="DDEBF7"/>
            <w:noWrap/>
            <w:vAlign w:val="bottom"/>
            <w:hideMark/>
          </w:tcPr>
          <w:p w14:paraId="6B7DD75D"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55BC065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294C25AD"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694E312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77C117DC"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45BD399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0756908D"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1EF4240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1716D9D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62B0CB6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3377F94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1CA2B78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DDEBF7" w:fill="DDEBF7"/>
            <w:noWrap/>
            <w:vAlign w:val="bottom"/>
            <w:hideMark/>
          </w:tcPr>
          <w:p w14:paraId="2967089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18FCF79D" w14:textId="77777777" w:rsidTr="00D009AF">
        <w:trPr>
          <w:trHeight w:val="300"/>
        </w:trPr>
        <w:tc>
          <w:tcPr>
            <w:tcW w:w="567" w:type="dxa"/>
            <w:tcBorders>
              <w:top w:val="nil"/>
              <w:left w:val="nil"/>
              <w:bottom w:val="nil"/>
              <w:right w:val="nil"/>
            </w:tcBorders>
            <w:shd w:val="clear" w:color="auto" w:fill="auto"/>
            <w:noWrap/>
            <w:vAlign w:val="bottom"/>
            <w:hideMark/>
          </w:tcPr>
          <w:p w14:paraId="1C3D58C9" w14:textId="608DB99B"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Kelvin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Kelvin&lt;/Author&gt;&lt;Year&gt;2018&lt;/Year&gt;&lt;RecNum&gt;131&lt;/RecNum&gt;&lt;DisplayText&gt;(144)&lt;/DisplayText&gt;&lt;record&gt;&lt;rec-number&gt;131&lt;/rec-number&gt;&lt;foreign-keys&gt;&lt;key app="EN" db-id="zr9x95sdfada0eefvxg5f5dy2prssr9zfzax" timestamp="1629383128"&gt;131&lt;/key&gt;&lt;/foreign-keys&gt;&lt;ref-type name="Journal Article"&gt;17&lt;/ref-type&gt;&lt;contributors&gt;&lt;authors&gt;&lt;author&gt;Kelvin, Elizabeth A&lt;/author&gt;&lt;author&gt;George, Gavin&lt;/author&gt;&lt;author&gt;Mwai, Eva&lt;/author&gt;&lt;author&gt;Nyaga, Eston N&lt;/author&gt;&lt;author&gt;Mantell, Joanne E&lt;/author&gt;&lt;author&gt;Romo, Matthew L&lt;/author&gt;&lt;author&gt;Odhiambo, Jacob O&lt;/author&gt;&lt;author&gt;Govender, Kaymarlin&lt;/author&gt;&lt;/authors&gt;&lt;/contributors&gt;&lt;titles&gt;&lt;title&gt;Offering self-administered oral HIV testing as a choice to truck drivers in Kenya: predictors of uptake and need for guidance while self-testing&lt;/title&gt;&lt;secondary-title&gt;AIDS and Behavior&lt;/secondary-title&gt;&lt;/titles&gt;&lt;periodical&gt;&lt;full-title&gt;AIDS and Behavior&lt;/full-title&gt;&lt;/periodical&gt;&lt;pages&gt;580-592&lt;/pages&gt;&lt;volume&gt;22&lt;/volume&gt;&lt;number&gt;2&lt;/number&gt;&lt;dates&gt;&lt;year&gt;2018&lt;/year&gt;&lt;/dates&gt;&lt;isbn&gt;1573-325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4)</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auto" w:fill="auto"/>
            <w:noWrap/>
            <w:vAlign w:val="bottom"/>
            <w:hideMark/>
          </w:tcPr>
          <w:p w14:paraId="7883CCE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735837A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1A5C8A3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6B302E6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327058D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1B0D180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auto" w:fill="auto"/>
            <w:noWrap/>
            <w:vAlign w:val="bottom"/>
            <w:hideMark/>
          </w:tcPr>
          <w:p w14:paraId="605FC245"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54ACC95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03B4637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U</w:t>
            </w:r>
          </w:p>
        </w:tc>
        <w:tc>
          <w:tcPr>
            <w:tcW w:w="567" w:type="dxa"/>
            <w:tcBorders>
              <w:top w:val="nil"/>
              <w:left w:val="nil"/>
              <w:bottom w:val="nil"/>
              <w:right w:val="nil"/>
            </w:tcBorders>
            <w:shd w:val="clear" w:color="auto" w:fill="auto"/>
            <w:noWrap/>
            <w:vAlign w:val="bottom"/>
            <w:hideMark/>
          </w:tcPr>
          <w:p w14:paraId="3A57F4A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5B51047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4E24BDE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auto" w:fill="auto"/>
            <w:noWrap/>
            <w:vAlign w:val="bottom"/>
            <w:hideMark/>
          </w:tcPr>
          <w:p w14:paraId="7296A9CC"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50F6802F" w14:textId="77777777" w:rsidTr="00D009AF">
        <w:trPr>
          <w:trHeight w:val="320"/>
        </w:trPr>
        <w:tc>
          <w:tcPr>
            <w:tcW w:w="567" w:type="dxa"/>
            <w:tcBorders>
              <w:top w:val="nil"/>
              <w:left w:val="nil"/>
              <w:bottom w:val="nil"/>
              <w:right w:val="nil"/>
            </w:tcBorders>
            <w:shd w:val="clear" w:color="DDEBF7" w:fill="DDEBF7"/>
            <w:noWrap/>
            <w:vAlign w:val="bottom"/>
            <w:hideMark/>
          </w:tcPr>
          <w:p w14:paraId="3BB4094B" w14:textId="1C27E0C2"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Lyons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Lyons&lt;/Author&gt;&lt;Year&gt;2013&lt;/Year&gt;&lt;RecNum&gt;132&lt;/RecNum&gt;&lt;DisplayText&gt;(145)&lt;/DisplayText&gt;&lt;record&gt;&lt;rec-number&gt;132&lt;/rec-number&gt;&lt;foreign-keys&gt;&lt;key app="EN" db-id="zr9x95sdfada0eefvxg5f5dy2prssr9zfzax" timestamp="1629383154"&gt;132&lt;/key&gt;&lt;/foreign-keys&gt;&lt;ref-type name="Journal Article"&gt;17&lt;/ref-type&gt;&lt;contributors&gt;&lt;authors&gt;&lt;author&gt;Lyons, Michael S&lt;/author&gt;&lt;author&gt;Lindsell, Christopher J&lt;/author&gt;&lt;author&gt;Ruffner, Andrew H&lt;/author&gt;&lt;author&gt;Wayne, D Beth&lt;/author&gt;&lt;author&gt;Hart, Kimberly W&lt;/author&gt;&lt;author&gt;Sperling, Matthew I&lt;/author&gt;&lt;author&gt;Trott, Alexander T&lt;/author&gt;&lt;author&gt;Fichtenbaum, Carl J&lt;/author&gt;&lt;/authors&gt;&lt;/contributors&gt;&lt;titles&gt;&lt;title&gt;Randomized comparison of universal and targeted HIV screening in the emergency department&lt;/title&gt;&lt;secondary-title&gt;Journal of acquired immune deficiency syndromes (1999)&lt;/secondary-title&gt;&lt;/titles&gt;&lt;periodical&gt;&lt;full-title&gt;Journal of acquired immune deficiency syndromes (1999)&lt;/full-title&gt;&lt;/periodical&gt;&lt;pages&gt;315&lt;/pages&gt;&lt;volume&gt;64&lt;/volume&gt;&lt;number&gt;3&lt;/number&gt;&lt;dates&gt;&lt;year&gt;2013&lt;/year&gt;&lt;/dates&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5)</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nil"/>
              <w:right w:val="nil"/>
            </w:tcBorders>
            <w:shd w:val="clear" w:color="DDEBF7" w:fill="DDEBF7"/>
            <w:noWrap/>
            <w:vAlign w:val="bottom"/>
            <w:hideMark/>
          </w:tcPr>
          <w:p w14:paraId="04D5522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6BC3AD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7E2B14B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55C58D1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16C172A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16587AB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nil"/>
              <w:right w:val="nil"/>
            </w:tcBorders>
            <w:shd w:val="clear" w:color="DDEBF7" w:fill="DDEBF7"/>
            <w:noWrap/>
            <w:vAlign w:val="bottom"/>
            <w:hideMark/>
          </w:tcPr>
          <w:p w14:paraId="5B677BBE"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2C02FEA4"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9EFB28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567" w:type="dxa"/>
            <w:tcBorders>
              <w:top w:val="nil"/>
              <w:left w:val="nil"/>
              <w:bottom w:val="nil"/>
              <w:right w:val="nil"/>
            </w:tcBorders>
            <w:shd w:val="clear" w:color="DDEBF7" w:fill="DDEBF7"/>
            <w:noWrap/>
            <w:vAlign w:val="bottom"/>
            <w:hideMark/>
          </w:tcPr>
          <w:p w14:paraId="4BA06318"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63067432"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9A49243"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nil"/>
              <w:right w:val="nil"/>
            </w:tcBorders>
            <w:shd w:val="clear" w:color="DDEBF7" w:fill="DDEBF7"/>
            <w:noWrap/>
            <w:vAlign w:val="bottom"/>
            <w:hideMark/>
          </w:tcPr>
          <w:p w14:paraId="098BBDA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r w:rsidR="00061D37" w:rsidRPr="00155522" w14:paraId="0F25205E" w14:textId="77777777" w:rsidTr="00D009AF">
        <w:trPr>
          <w:trHeight w:val="320"/>
        </w:trPr>
        <w:tc>
          <w:tcPr>
            <w:tcW w:w="567" w:type="dxa"/>
            <w:tcBorders>
              <w:top w:val="nil"/>
              <w:left w:val="nil"/>
              <w:bottom w:val="single" w:sz="4" w:space="0" w:color="5B9BD5"/>
              <w:right w:val="nil"/>
            </w:tcBorders>
            <w:shd w:val="clear" w:color="auto" w:fill="auto"/>
            <w:noWrap/>
            <w:vAlign w:val="bottom"/>
            <w:hideMark/>
          </w:tcPr>
          <w:p w14:paraId="1BA07BD8" w14:textId="2DB6B8E8"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 xml:space="preserve">Merchant </w:t>
            </w:r>
            <w:r w:rsidRPr="00155522">
              <w:rPr>
                <w:rFonts w:ascii="Times New Roman" w:eastAsia="Times New Roman" w:hAnsi="Times New Roman" w:cs="Times New Roman"/>
                <w:color w:val="2F75B5"/>
                <w:sz w:val="20"/>
                <w:szCs w:val="20"/>
              </w:rPr>
              <w:fldChar w:fldCharType="begin"/>
            </w:r>
            <w:r w:rsidR="00697189" w:rsidRPr="00155522">
              <w:rPr>
                <w:rFonts w:ascii="Times New Roman" w:eastAsia="Times New Roman" w:hAnsi="Times New Roman" w:cs="Times New Roman"/>
                <w:color w:val="2F75B5"/>
                <w:sz w:val="20"/>
                <w:szCs w:val="20"/>
              </w:rPr>
              <w:instrText xml:space="preserve"> ADDIN EN.CITE &lt;EndNote&gt;&lt;Cite&gt;&lt;Author&gt;Merchant&lt;/Author&gt;&lt;Year&gt;2011&lt;/Year&gt;&lt;RecNum&gt;151&lt;/RecNum&gt;&lt;DisplayText&gt;(146)&lt;/DisplayText&gt;&lt;record&gt;&lt;rec-number&gt;151&lt;/rec-number&gt;&lt;foreign-keys&gt;&lt;key app="EN" db-id="zr9x95sdfada0eefvxg5f5dy2prssr9zfzax" timestamp="1629384295"&gt;151&lt;/key&gt;&lt;/foreign-keys&gt;&lt;ref-type name="Journal Article"&gt;17&lt;/ref-type&gt;&lt;contributors&gt;&lt;authors&gt;&lt;author&gt;Merchant, Roland C&lt;/author&gt;&lt;author&gt;Clark, Melissa A&lt;/author&gt;&lt;author&gt;Langan IV, Thomas J&lt;/author&gt;&lt;author&gt;Mayer, Kenneth H&lt;/author&gt;&lt;author&gt;Seage III, George R&lt;/author&gt;&lt;author&gt;DeGruttola, Victor G&lt;/author&gt;&lt;/authors&gt;&lt;/contributors&gt;&lt;titles&gt;&lt;title&gt;Can computer-based feedback improve emergency department patient uptake of rapid HIV screening?&lt;/title&gt;&lt;secondary-title&gt;Annals of emergency medicine&lt;/secondary-title&gt;&lt;/titles&gt;&lt;periodical&gt;&lt;full-title&gt;Annals of emergency medicine&lt;/full-title&gt;&lt;/periodical&gt;&lt;pages&gt;S114-S119. e2&lt;/pages&gt;&lt;volume&gt;58&lt;/volume&gt;&lt;number&gt;1&lt;/number&gt;&lt;dates&gt;&lt;year&gt;2011&lt;/year&gt;&lt;/dates&gt;&lt;isbn&gt;0196-0644&lt;/isbn&gt;&lt;urls&gt;&lt;/urls&gt;&lt;/record&gt;&lt;/Cite&gt;&lt;/EndNote&gt;</w:instrText>
            </w:r>
            <w:r w:rsidRPr="00155522">
              <w:rPr>
                <w:rFonts w:ascii="Times New Roman" w:eastAsia="Times New Roman" w:hAnsi="Times New Roman" w:cs="Times New Roman"/>
                <w:color w:val="2F75B5"/>
                <w:sz w:val="20"/>
                <w:szCs w:val="20"/>
              </w:rPr>
              <w:fldChar w:fldCharType="separate"/>
            </w:r>
            <w:r w:rsidR="00697189" w:rsidRPr="00155522">
              <w:rPr>
                <w:rFonts w:ascii="Times New Roman" w:eastAsia="Times New Roman" w:hAnsi="Times New Roman" w:cs="Times New Roman"/>
                <w:noProof/>
                <w:color w:val="2F75B5"/>
                <w:sz w:val="20"/>
                <w:szCs w:val="20"/>
              </w:rPr>
              <w:t>(146)</w:t>
            </w:r>
            <w:r w:rsidRPr="00155522">
              <w:rPr>
                <w:rFonts w:ascii="Times New Roman" w:eastAsia="Times New Roman" w:hAnsi="Times New Roman" w:cs="Times New Roman"/>
                <w:color w:val="2F75B5"/>
                <w:sz w:val="20"/>
                <w:szCs w:val="20"/>
              </w:rPr>
              <w:fldChar w:fldCharType="end"/>
            </w:r>
          </w:p>
        </w:tc>
        <w:tc>
          <w:tcPr>
            <w:tcW w:w="567" w:type="dxa"/>
            <w:tcBorders>
              <w:top w:val="nil"/>
              <w:left w:val="nil"/>
              <w:bottom w:val="single" w:sz="4" w:space="0" w:color="5B9BD5"/>
              <w:right w:val="nil"/>
            </w:tcBorders>
            <w:shd w:val="clear" w:color="auto" w:fill="auto"/>
            <w:noWrap/>
            <w:vAlign w:val="bottom"/>
            <w:hideMark/>
          </w:tcPr>
          <w:p w14:paraId="76BBCF1A"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1E051D25"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453BE24B"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2565268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34839CE6"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single" w:sz="4" w:space="0" w:color="5B9BD5"/>
              <w:right w:val="nil"/>
            </w:tcBorders>
            <w:shd w:val="clear" w:color="auto" w:fill="auto"/>
            <w:noWrap/>
            <w:vAlign w:val="bottom"/>
            <w:hideMark/>
          </w:tcPr>
          <w:p w14:paraId="3827029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w:t>
            </w:r>
          </w:p>
        </w:tc>
        <w:tc>
          <w:tcPr>
            <w:tcW w:w="567" w:type="dxa"/>
            <w:tcBorders>
              <w:top w:val="nil"/>
              <w:left w:val="nil"/>
              <w:bottom w:val="single" w:sz="4" w:space="0" w:color="5B9BD5"/>
              <w:right w:val="nil"/>
            </w:tcBorders>
            <w:shd w:val="clear" w:color="auto" w:fill="auto"/>
            <w:noWrap/>
            <w:vAlign w:val="bottom"/>
            <w:hideMark/>
          </w:tcPr>
          <w:p w14:paraId="4B9A347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75DA9CA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5EB7B490"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NA</w:t>
            </w:r>
          </w:p>
        </w:tc>
        <w:tc>
          <w:tcPr>
            <w:tcW w:w="567" w:type="dxa"/>
            <w:tcBorders>
              <w:top w:val="nil"/>
              <w:left w:val="nil"/>
              <w:bottom w:val="single" w:sz="4" w:space="0" w:color="5B9BD5"/>
              <w:right w:val="nil"/>
            </w:tcBorders>
            <w:shd w:val="clear" w:color="auto" w:fill="auto"/>
            <w:noWrap/>
            <w:vAlign w:val="bottom"/>
            <w:hideMark/>
          </w:tcPr>
          <w:p w14:paraId="4896DDB1"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5EC39FEC"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11DB0BA9"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c>
          <w:tcPr>
            <w:tcW w:w="567" w:type="dxa"/>
            <w:tcBorders>
              <w:top w:val="nil"/>
              <w:left w:val="nil"/>
              <w:bottom w:val="single" w:sz="4" w:space="0" w:color="5B9BD5"/>
              <w:right w:val="nil"/>
            </w:tcBorders>
            <w:shd w:val="clear" w:color="auto" w:fill="auto"/>
            <w:noWrap/>
            <w:vAlign w:val="bottom"/>
            <w:hideMark/>
          </w:tcPr>
          <w:p w14:paraId="1B5B0D97" w14:textId="77777777" w:rsidR="00061D37" w:rsidRPr="00155522" w:rsidRDefault="00061D37" w:rsidP="00D009AF">
            <w:pPr>
              <w:rPr>
                <w:rFonts w:ascii="Times New Roman" w:eastAsia="Times New Roman" w:hAnsi="Times New Roman" w:cs="Times New Roman"/>
                <w:color w:val="2F75B5"/>
                <w:sz w:val="20"/>
                <w:szCs w:val="20"/>
              </w:rPr>
            </w:pPr>
            <w:r w:rsidRPr="00155522">
              <w:rPr>
                <w:rFonts w:ascii="Times New Roman" w:eastAsia="Times New Roman" w:hAnsi="Times New Roman" w:cs="Times New Roman"/>
                <w:color w:val="2F75B5"/>
                <w:sz w:val="20"/>
                <w:szCs w:val="20"/>
              </w:rPr>
              <w:t>Y</w:t>
            </w:r>
          </w:p>
        </w:tc>
      </w:tr>
    </w:tbl>
    <w:p w14:paraId="1E5766B4" w14:textId="77777777" w:rsidR="00061D37" w:rsidRPr="00155522" w:rsidRDefault="00061D37" w:rsidP="00061D37">
      <w:pPr>
        <w:rPr>
          <w:rFonts w:ascii="Times New Roman" w:hAnsi="Times New Roman" w:cs="Times New Roman"/>
          <w:sz w:val="20"/>
          <w:szCs w:val="20"/>
        </w:rPr>
      </w:pPr>
    </w:p>
    <w:p w14:paraId="1A0BD5D8" w14:textId="77777777" w:rsidR="00061D37" w:rsidRPr="00155522" w:rsidRDefault="00061D37" w:rsidP="00061D37">
      <w:pPr>
        <w:rPr>
          <w:rFonts w:ascii="Times New Roman" w:hAnsi="Times New Roman" w:cs="Times New Roman"/>
          <w:sz w:val="20"/>
          <w:szCs w:val="20"/>
        </w:rPr>
      </w:pPr>
    </w:p>
    <w:p w14:paraId="531779C3" w14:textId="77777777" w:rsidR="00061D37" w:rsidRPr="00155522" w:rsidRDefault="00061D37" w:rsidP="00061D37">
      <w:pPr>
        <w:rPr>
          <w:rFonts w:ascii="Times New Roman" w:hAnsi="Times New Roman" w:cs="Times New Roman"/>
          <w:sz w:val="20"/>
          <w:szCs w:val="20"/>
        </w:rPr>
      </w:pPr>
      <w:r w:rsidRPr="00155522">
        <w:rPr>
          <w:rFonts w:ascii="Times New Roman" w:hAnsi="Times New Roman" w:cs="Times New Roman"/>
          <w:sz w:val="20"/>
          <w:szCs w:val="20"/>
          <w:u w:val="single"/>
        </w:rPr>
        <w:t>Legend for table</w:t>
      </w:r>
      <w:r w:rsidRPr="00155522">
        <w:rPr>
          <w:rFonts w:ascii="Times New Roman" w:hAnsi="Times New Roman" w:cs="Times New Roman"/>
          <w:sz w:val="20"/>
          <w:szCs w:val="20"/>
        </w:rPr>
        <w:t>:</w:t>
      </w:r>
    </w:p>
    <w:p w14:paraId="46A713D1" w14:textId="77777777" w:rsidR="00061D37" w:rsidRPr="00155522" w:rsidRDefault="00061D37" w:rsidP="00061D37">
      <w:pPr>
        <w:rPr>
          <w:rFonts w:ascii="Times New Roman" w:hAnsi="Times New Roman" w:cs="Times New Roman"/>
          <w:sz w:val="20"/>
          <w:szCs w:val="20"/>
        </w:rPr>
      </w:pPr>
    </w:p>
    <w:p w14:paraId="12B01AEF"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as true randomization used for assignment of participants to treatment groups?</w:t>
      </w:r>
    </w:p>
    <w:p w14:paraId="09060CC8"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as allocation to treatment groups concealed?</w:t>
      </w:r>
    </w:p>
    <w:p w14:paraId="482512D9"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treatment groups similar at the baseline?</w:t>
      </w:r>
    </w:p>
    <w:p w14:paraId="5150DF87"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participants blind to treatment assignment?</w:t>
      </w:r>
    </w:p>
    <w:p w14:paraId="269C2FF0"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those delivering treatment blind to treatment assignment?</w:t>
      </w:r>
    </w:p>
    <w:p w14:paraId="50E7C142"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outcomes assessors blind to treatment assignment?</w:t>
      </w:r>
    </w:p>
    <w:p w14:paraId="65EDEE38"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treatment groups treated identically other than the intervention of interest?</w:t>
      </w:r>
    </w:p>
    <w:p w14:paraId="73D8D419"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as follow up complete and if not, were differences between groups in terms of their follow up adequately described and analyzed?</w:t>
      </w:r>
    </w:p>
    <w:p w14:paraId="604DC9A7"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participants analyzed in the groups to which they were randomized?</w:t>
      </w:r>
    </w:p>
    <w:p w14:paraId="233DEE33"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outcomes measured in the same way for treatment groups?</w:t>
      </w:r>
    </w:p>
    <w:p w14:paraId="19E7EEE6"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ere outcomes measured in a reliable way?</w:t>
      </w:r>
    </w:p>
    <w:p w14:paraId="71C4B542"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as appropriate statistical analysis used?</w:t>
      </w:r>
    </w:p>
    <w:p w14:paraId="226A9EAA" w14:textId="77777777" w:rsidR="00061D37" w:rsidRPr="00155522" w:rsidRDefault="00061D37" w:rsidP="00061D37">
      <w:pPr>
        <w:pStyle w:val="ListParagraph"/>
        <w:numPr>
          <w:ilvl w:val="0"/>
          <w:numId w:val="3"/>
        </w:numPr>
        <w:rPr>
          <w:rFonts w:ascii="Times New Roman" w:hAnsi="Times New Roman" w:cs="Times New Roman"/>
          <w:sz w:val="20"/>
          <w:szCs w:val="20"/>
        </w:rPr>
      </w:pPr>
      <w:r w:rsidRPr="00155522">
        <w:rPr>
          <w:rFonts w:ascii="Times New Roman" w:hAnsi="Times New Roman" w:cs="Times New Roman"/>
          <w:sz w:val="20"/>
          <w:szCs w:val="20"/>
        </w:rPr>
        <w:t>Was the trial design appropriate, and any deviations from the standard RCT design (individual randomization, parallel groups) accounted for in the conduct and analysis of the trial?</w:t>
      </w:r>
    </w:p>
    <w:p w14:paraId="6F5592A2" w14:textId="77777777" w:rsidR="00061D37" w:rsidRPr="00155522" w:rsidRDefault="00061D37" w:rsidP="00061D37">
      <w:pPr>
        <w:rPr>
          <w:rFonts w:ascii="Times New Roman" w:hAnsi="Times New Roman" w:cs="Times New Roman"/>
          <w:sz w:val="20"/>
          <w:szCs w:val="20"/>
        </w:rPr>
      </w:pPr>
    </w:p>
    <w:p w14:paraId="40E73781" w14:textId="77777777" w:rsidR="00061D37" w:rsidRPr="00155522" w:rsidRDefault="00061D37" w:rsidP="00061D37">
      <w:pPr>
        <w:rPr>
          <w:rFonts w:ascii="Times New Roman" w:hAnsi="Times New Roman" w:cs="Times New Roman"/>
          <w:sz w:val="20"/>
          <w:szCs w:val="20"/>
        </w:rPr>
      </w:pPr>
      <w:r w:rsidRPr="00155522">
        <w:rPr>
          <w:rFonts w:ascii="Times New Roman" w:hAnsi="Times New Roman" w:cs="Times New Roman"/>
          <w:sz w:val="20"/>
          <w:szCs w:val="20"/>
        </w:rPr>
        <w:t>Y = Yes</w:t>
      </w:r>
    </w:p>
    <w:p w14:paraId="01492403" w14:textId="77777777" w:rsidR="00061D37" w:rsidRPr="00155522" w:rsidRDefault="00061D37" w:rsidP="00061D37">
      <w:pPr>
        <w:rPr>
          <w:rFonts w:ascii="Times New Roman" w:hAnsi="Times New Roman" w:cs="Times New Roman"/>
          <w:sz w:val="20"/>
          <w:szCs w:val="20"/>
        </w:rPr>
      </w:pPr>
      <w:r w:rsidRPr="00155522">
        <w:rPr>
          <w:rFonts w:ascii="Times New Roman" w:hAnsi="Times New Roman" w:cs="Times New Roman"/>
          <w:sz w:val="20"/>
          <w:szCs w:val="20"/>
        </w:rPr>
        <w:t>N = No</w:t>
      </w:r>
    </w:p>
    <w:p w14:paraId="6DF739E4" w14:textId="77777777" w:rsidR="00061D37" w:rsidRPr="00155522" w:rsidRDefault="00061D37" w:rsidP="00061D37">
      <w:pPr>
        <w:rPr>
          <w:rFonts w:ascii="Times New Roman" w:hAnsi="Times New Roman" w:cs="Times New Roman"/>
          <w:sz w:val="20"/>
          <w:szCs w:val="20"/>
        </w:rPr>
      </w:pPr>
      <w:r w:rsidRPr="00155522">
        <w:rPr>
          <w:rFonts w:ascii="Times New Roman" w:hAnsi="Times New Roman" w:cs="Times New Roman"/>
          <w:sz w:val="20"/>
          <w:szCs w:val="20"/>
        </w:rPr>
        <w:t>U = Unclear</w:t>
      </w:r>
    </w:p>
    <w:p w14:paraId="4074BF83" w14:textId="77777777" w:rsidR="00061D37" w:rsidRPr="00155522" w:rsidRDefault="00061D37" w:rsidP="00061D37">
      <w:pPr>
        <w:rPr>
          <w:rFonts w:ascii="Times New Roman" w:hAnsi="Times New Roman" w:cs="Times New Roman"/>
          <w:sz w:val="20"/>
          <w:szCs w:val="20"/>
        </w:rPr>
      </w:pPr>
      <w:r w:rsidRPr="00155522">
        <w:rPr>
          <w:rFonts w:ascii="Times New Roman" w:hAnsi="Times New Roman" w:cs="Times New Roman"/>
          <w:sz w:val="20"/>
          <w:szCs w:val="20"/>
        </w:rPr>
        <w:lastRenderedPageBreak/>
        <w:t>NA = Not applicable</w:t>
      </w:r>
    </w:p>
    <w:p w14:paraId="33FC41BB" w14:textId="77777777" w:rsidR="00061D37" w:rsidRPr="00155522" w:rsidRDefault="00061D37" w:rsidP="0035581A">
      <w:pPr>
        <w:rPr>
          <w:rFonts w:ascii="Times New Roman" w:hAnsi="Times New Roman" w:cs="Times New Roman"/>
          <w:b/>
          <w:bCs/>
          <w:sz w:val="20"/>
          <w:szCs w:val="20"/>
        </w:rPr>
      </w:pPr>
    </w:p>
    <w:p w14:paraId="154AAB1C" w14:textId="77777777" w:rsidR="00557E69" w:rsidRPr="00155522" w:rsidRDefault="00557E69" w:rsidP="0035581A">
      <w:pPr>
        <w:rPr>
          <w:rFonts w:ascii="Times New Roman" w:hAnsi="Times New Roman" w:cs="Times New Roman"/>
          <w:b/>
          <w:bCs/>
          <w:sz w:val="20"/>
          <w:szCs w:val="20"/>
        </w:rPr>
      </w:pPr>
    </w:p>
    <w:p w14:paraId="3C8D75E1" w14:textId="388D06CD" w:rsidR="00557E69" w:rsidRPr="00155522" w:rsidRDefault="00557E69" w:rsidP="0035581A">
      <w:pPr>
        <w:rPr>
          <w:rFonts w:ascii="Times New Roman" w:hAnsi="Times New Roman" w:cs="Times New Roman"/>
          <w:b/>
          <w:bCs/>
          <w:sz w:val="20"/>
          <w:szCs w:val="20"/>
        </w:rPr>
        <w:sectPr w:rsidR="00557E69" w:rsidRPr="00155522" w:rsidSect="0035581A">
          <w:pgSz w:w="16838" w:h="11906" w:orient="landscape"/>
          <w:pgMar w:top="1440" w:right="1440" w:bottom="1440" w:left="1440" w:header="708" w:footer="708" w:gutter="0"/>
          <w:cols w:space="708"/>
          <w:docGrid w:linePitch="360"/>
        </w:sectPr>
      </w:pPr>
    </w:p>
    <w:p w14:paraId="1DC15F4D" w14:textId="77777777" w:rsidR="0035581A" w:rsidRPr="00155522" w:rsidRDefault="0035581A" w:rsidP="0035581A">
      <w:pPr>
        <w:rPr>
          <w:rFonts w:ascii="Times New Roman" w:hAnsi="Times New Roman" w:cs="Times New Roman"/>
          <w:sz w:val="20"/>
          <w:szCs w:val="20"/>
        </w:rPr>
      </w:pPr>
    </w:p>
    <w:p w14:paraId="29552BFB" w14:textId="77777777" w:rsidR="00697189" w:rsidRPr="00155522" w:rsidRDefault="0035581A" w:rsidP="00697189">
      <w:pPr>
        <w:pStyle w:val="EndNoteBibliography"/>
        <w:rPr>
          <w:rFonts w:ascii="Times New Roman" w:hAnsi="Times New Roman" w:cs="Times New Roman"/>
          <w:noProof/>
          <w:sz w:val="20"/>
          <w:szCs w:val="20"/>
        </w:rPr>
      </w:pPr>
      <w:r w:rsidRPr="00155522">
        <w:rPr>
          <w:rFonts w:ascii="Times New Roman" w:hAnsi="Times New Roman" w:cs="Times New Roman"/>
          <w:sz w:val="20"/>
          <w:szCs w:val="20"/>
        </w:rPr>
        <w:fldChar w:fldCharType="begin"/>
      </w:r>
      <w:r w:rsidRPr="00155522">
        <w:rPr>
          <w:rFonts w:ascii="Times New Roman" w:hAnsi="Times New Roman" w:cs="Times New Roman"/>
          <w:sz w:val="20"/>
          <w:szCs w:val="20"/>
        </w:rPr>
        <w:instrText xml:space="preserve"> ADDIN EN.REFLIST </w:instrText>
      </w:r>
      <w:r w:rsidRPr="00155522">
        <w:rPr>
          <w:rFonts w:ascii="Times New Roman" w:hAnsi="Times New Roman" w:cs="Times New Roman"/>
          <w:sz w:val="20"/>
          <w:szCs w:val="20"/>
        </w:rPr>
        <w:fldChar w:fldCharType="separate"/>
      </w:r>
      <w:r w:rsidR="00697189" w:rsidRPr="00155522">
        <w:rPr>
          <w:rFonts w:ascii="Times New Roman" w:hAnsi="Times New Roman" w:cs="Times New Roman"/>
          <w:noProof/>
          <w:sz w:val="20"/>
          <w:szCs w:val="20"/>
        </w:rPr>
        <w:t>1.</w:t>
      </w:r>
      <w:r w:rsidR="00697189" w:rsidRPr="00155522">
        <w:rPr>
          <w:rFonts w:ascii="Times New Roman" w:hAnsi="Times New Roman" w:cs="Times New Roman"/>
          <w:noProof/>
          <w:sz w:val="20"/>
          <w:szCs w:val="20"/>
        </w:rPr>
        <w:tab/>
        <w:t>Abramson A, MacHtinger E. Evaluation of HIV screening utility and practicability in an inpatient medicine ward setting. Journal of Hospital Medicine. 2011;6(4 SUPPL. 2):S1.</w:t>
      </w:r>
    </w:p>
    <w:p w14:paraId="54623D7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w:t>
      </w:r>
      <w:r w:rsidRPr="00155522">
        <w:rPr>
          <w:rFonts w:ascii="Times New Roman" w:hAnsi="Times New Roman" w:cs="Times New Roman"/>
          <w:noProof/>
          <w:sz w:val="20"/>
          <w:szCs w:val="20"/>
        </w:rPr>
        <w:tab/>
        <w:t>Ahmed A, Fattah S, McCallum A, Wood C, Kane S, Fleck A, et al. HIV testing in acute medicine; assessing the rates and barriers to testing in a busy Scottish acute medical unit: P140. Hiv Medicine. 2016;17.</w:t>
      </w:r>
    </w:p>
    <w:p w14:paraId="4B074F2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w:t>
      </w:r>
      <w:r w:rsidRPr="00155522">
        <w:rPr>
          <w:rFonts w:ascii="Times New Roman" w:hAnsi="Times New Roman" w:cs="Times New Roman"/>
          <w:noProof/>
          <w:sz w:val="20"/>
          <w:szCs w:val="20"/>
        </w:rPr>
        <w:tab/>
        <w:t>Allan-Blitz L-T, Herrera MC, Calvo GM, Vargas SK, Caceres CF, Klausner JD, et al. Venue-based HIV-testing: an effective screening strategy for high-risk populations in Lima, Peru. AIDS and Behavior. 2019;23(4):813-9.</w:t>
      </w:r>
    </w:p>
    <w:p w14:paraId="733D6BB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w:t>
      </w:r>
      <w:r w:rsidRPr="00155522">
        <w:rPr>
          <w:rFonts w:ascii="Times New Roman" w:hAnsi="Times New Roman" w:cs="Times New Roman"/>
          <w:noProof/>
          <w:sz w:val="20"/>
          <w:szCs w:val="20"/>
        </w:rPr>
        <w:tab/>
        <w:t>Amesty S, Crawford ND, Nandi V, Perez-Figueroa R, Rivera A, Sutton M, et al. Evaluation of pharmacy-based HIV testing in a high-risk New York City community. AIDS patient care and STDs. 2015;29(8):437-44.</w:t>
      </w:r>
    </w:p>
    <w:p w14:paraId="1391660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w:t>
      </w:r>
      <w:r w:rsidRPr="00155522">
        <w:rPr>
          <w:rFonts w:ascii="Times New Roman" w:hAnsi="Times New Roman" w:cs="Times New Roman"/>
          <w:noProof/>
          <w:sz w:val="20"/>
          <w:szCs w:val="20"/>
        </w:rPr>
        <w:tab/>
        <w:t>Anim M, Markert RJ, Okoye NE, Sabbagh W. HIV screening of patients presenting for routine medical care in a primary care setting. Journal of primary care &amp; community health. 2013;4(1):28-30.</w:t>
      </w:r>
    </w:p>
    <w:p w14:paraId="4428B60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w:t>
      </w:r>
      <w:r w:rsidRPr="00155522">
        <w:rPr>
          <w:rFonts w:ascii="Times New Roman" w:hAnsi="Times New Roman" w:cs="Times New Roman"/>
          <w:noProof/>
          <w:sz w:val="20"/>
          <w:szCs w:val="20"/>
        </w:rPr>
        <w:tab/>
        <w:t>Aparicio C, Mourez T, Simoneau G, Magnier J-D, Galichon B, Plaisance P, et al. Proposal of HIV, HBV and HCV targeted screening: short period feasibility study in a free-access outpatient medical structure. Presse medicale (Paris, France: 1983). 2012;41(10):e517-23.</w:t>
      </w:r>
    </w:p>
    <w:p w14:paraId="608EDC7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w:t>
      </w:r>
      <w:r w:rsidRPr="00155522">
        <w:rPr>
          <w:rFonts w:ascii="Times New Roman" w:hAnsi="Times New Roman" w:cs="Times New Roman"/>
          <w:noProof/>
          <w:sz w:val="20"/>
          <w:szCs w:val="20"/>
        </w:rPr>
        <w:tab/>
        <w:t>Aronson I, Cleland C, Rajan S, Marsch L, Bania T. Computer-based substance use reporting and acceptance of HIV testing among emergency department patients. AIDS and Behavior. 2020;24(2):475-83.</w:t>
      </w:r>
    </w:p>
    <w:p w14:paraId="0CC8A3B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w:t>
      </w:r>
      <w:r w:rsidRPr="00155522">
        <w:rPr>
          <w:rFonts w:ascii="Times New Roman" w:hAnsi="Times New Roman" w:cs="Times New Roman"/>
          <w:noProof/>
          <w:sz w:val="20"/>
          <w:szCs w:val="20"/>
        </w:rPr>
        <w:tab/>
        <w:t>Ayieko J, Chamie G, Balzer L, Kwarisiima D, Kabami J, Sang N, et al. Mobile, population-wide, hybrid HIV testing strategy increases number of children tested in rural Kenya and Uganda. The Pediatric infectious disease journal. 2018;37(12):1279.</w:t>
      </w:r>
    </w:p>
    <w:p w14:paraId="743850A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w:t>
      </w:r>
      <w:r w:rsidRPr="00155522">
        <w:rPr>
          <w:rFonts w:ascii="Times New Roman" w:hAnsi="Times New Roman" w:cs="Times New Roman"/>
          <w:noProof/>
          <w:sz w:val="20"/>
          <w:szCs w:val="20"/>
        </w:rPr>
        <w:tab/>
        <w:t>BABATUNDE OT, BABATUNDE LS, OYEDEJI OA, OWA JA. Acceptance of Human Immunodeficiency Virus Testing among Caregivers of Children using Provider-Initiated Testing and Counselling Strategy in Ido-ekiti, Nigeria: A Cross-sectional Study. Journal of Clinical &amp; Diagnostic Research. 2019;13(8).</w:t>
      </w:r>
    </w:p>
    <w:p w14:paraId="184D7E7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w:t>
      </w:r>
      <w:r w:rsidRPr="00155522">
        <w:rPr>
          <w:rFonts w:ascii="Times New Roman" w:hAnsi="Times New Roman" w:cs="Times New Roman"/>
          <w:noProof/>
          <w:sz w:val="20"/>
          <w:szCs w:val="20"/>
        </w:rPr>
        <w:tab/>
        <w:t>Baisley K, Doyle AM, Changalucha J, Maganja K, Watson-Jones D, Hayes R, et al. Uptake of voluntary counselling and testing among young people participating in an HIV prevention trial: comparison of opt-out and opt-in strategies. 2012.</w:t>
      </w:r>
    </w:p>
    <w:p w14:paraId="7DEF750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w:t>
      </w:r>
      <w:r w:rsidRPr="00155522">
        <w:rPr>
          <w:rFonts w:ascii="Times New Roman" w:hAnsi="Times New Roman" w:cs="Times New Roman"/>
          <w:noProof/>
          <w:sz w:val="20"/>
          <w:szCs w:val="20"/>
        </w:rPr>
        <w:tab/>
        <w:t>Batey DS, Hogan VL, Cantor R, Hamlin CM, Ross-Davis K, Nevin C, et al. Short communication routine HIV testing in the emergency department: assessment of patient perceptions. AIDS research and human retroviruses. 2012;28(4):352-6.</w:t>
      </w:r>
    </w:p>
    <w:p w14:paraId="5ACF8CD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w:t>
      </w:r>
      <w:r w:rsidRPr="00155522">
        <w:rPr>
          <w:rFonts w:ascii="Times New Roman" w:hAnsi="Times New Roman" w:cs="Times New Roman"/>
          <w:noProof/>
          <w:sz w:val="20"/>
          <w:szCs w:val="20"/>
        </w:rPr>
        <w:tab/>
        <w:t>Beckwith CG, Bazerman L, Cornwall AH, Patry E, Poshkus M, Fu J, et al. An evaluation of a routine opt-out rapid HIV testing program in a Rhode Island jail. AIDS education and prevention. 2011;23(3_supplement):96-109.</w:t>
      </w:r>
    </w:p>
    <w:p w14:paraId="4AC57764"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w:t>
      </w:r>
      <w:r w:rsidRPr="00155522">
        <w:rPr>
          <w:rFonts w:ascii="Times New Roman" w:hAnsi="Times New Roman" w:cs="Times New Roman"/>
          <w:noProof/>
          <w:sz w:val="20"/>
          <w:szCs w:val="20"/>
        </w:rPr>
        <w:tab/>
        <w:t>Ignacio RAB, Chu J, Power MC, Douaiher J, Lane JD, Collins JP, et al. Influence of providers and nurses on completion of non-targeted HIV screening in an urgent care setting. AIDS research and therapy. 2014;11(1):1-11.</w:t>
      </w:r>
    </w:p>
    <w:p w14:paraId="3DA67D4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w:t>
      </w:r>
      <w:r w:rsidRPr="00155522">
        <w:rPr>
          <w:rFonts w:ascii="Times New Roman" w:hAnsi="Times New Roman" w:cs="Times New Roman"/>
          <w:noProof/>
          <w:sz w:val="20"/>
          <w:szCs w:val="20"/>
        </w:rPr>
        <w:tab/>
        <w:t>Blackstock OJ, King JR, Mason RD, Lee CC, Mannheimer SB. Evaluation of a rapid HIV testing initiative in an urban, hospital-based dental clinic. AIDS patient care and STDS. 2010;24(12):781-5.</w:t>
      </w:r>
    </w:p>
    <w:p w14:paraId="1F406FF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5.</w:t>
      </w:r>
      <w:r w:rsidRPr="00155522">
        <w:rPr>
          <w:rFonts w:ascii="Times New Roman" w:hAnsi="Times New Roman" w:cs="Times New Roman"/>
          <w:noProof/>
          <w:sz w:val="20"/>
          <w:szCs w:val="20"/>
        </w:rPr>
        <w:tab/>
        <w:t>Boyer CB, Robles-Schrader GM, Li SX, Miller RL, Korelitz J, Price GN, et al. A comparison of network-based strategies for screening at-risk Hispanic/Latino adolescents and young adults for undiagnosed asymptomatic HIV infection. Journal of adolescent health. 2014;55(6):765-73.</w:t>
      </w:r>
    </w:p>
    <w:p w14:paraId="0F6C787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6.</w:t>
      </w:r>
      <w:r w:rsidRPr="00155522">
        <w:rPr>
          <w:rFonts w:ascii="Times New Roman" w:hAnsi="Times New Roman" w:cs="Times New Roman"/>
          <w:noProof/>
          <w:sz w:val="20"/>
          <w:szCs w:val="20"/>
        </w:rPr>
        <w:tab/>
        <w:t>Boyer CB, Hightow-Weidman L, Bethel J, Li SX, Henry-Reid L, Futterman D, et al. An assessment of the feasibility and acceptability of a friendship-based social network recruitment strategy to screen at-risk African American and Hispanic/Latina young women for HIV infection. JAMA pediatrics. 2013;167(3):289-96.</w:t>
      </w:r>
    </w:p>
    <w:p w14:paraId="24CBE70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7.</w:t>
      </w:r>
      <w:r w:rsidRPr="00155522">
        <w:rPr>
          <w:rFonts w:ascii="Times New Roman" w:hAnsi="Times New Roman" w:cs="Times New Roman"/>
          <w:noProof/>
          <w:sz w:val="20"/>
          <w:szCs w:val="20"/>
        </w:rPr>
        <w:tab/>
        <w:t>Brigstock-Barron O, Logan L, Sowerbutts H, Womack V, Osman M, Anderson J, et al., editors. Using epidemiology and collaborative funding to enable innovation in opportunistic screening to reduce the late diagnosis of HIV: interim results from a targeted primary care project in England (UK). JOURNAL OF THE INTERNATIONAL AIDS SOCIETY; 2016: JOHN WILEY &amp; SONS LTD THE ATRIUM, SOUTHERN GATE, CHICHESTER PO19 8SQ, W ….</w:t>
      </w:r>
    </w:p>
    <w:p w14:paraId="16B5749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8.</w:t>
      </w:r>
      <w:r w:rsidRPr="00155522">
        <w:rPr>
          <w:rFonts w:ascii="Times New Roman" w:hAnsi="Times New Roman" w:cs="Times New Roman"/>
          <w:noProof/>
          <w:sz w:val="20"/>
          <w:szCs w:val="20"/>
        </w:rPr>
        <w:tab/>
        <w:t>Brondani M, Chang S, Donnelly L. Assessing patients’ attitudes to opt-out HIV rapid screening in community dental clinics: a cross-sectional Canadian experience. BMC research notes. 2016;9(1):1-9.</w:t>
      </w:r>
    </w:p>
    <w:p w14:paraId="3BA3926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9.</w:t>
      </w:r>
      <w:r w:rsidRPr="00155522">
        <w:rPr>
          <w:rFonts w:ascii="Times New Roman" w:hAnsi="Times New Roman" w:cs="Times New Roman"/>
          <w:noProof/>
          <w:sz w:val="20"/>
          <w:szCs w:val="20"/>
        </w:rPr>
        <w:tab/>
        <w:t>Brown J, Shesser R, Simon G, Bahn M, Czarnogorski M, Kuo I, et al. Routine HIV screening in the emergency department using the new US Centers for Disease Control and Prevention Guidelines: results from a high-prevalence area. JAIDS Journal of Acquired Immune Deficiency Syndromes. 2007;46(4):395-401.</w:t>
      </w:r>
    </w:p>
    <w:p w14:paraId="71FD89E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0.</w:t>
      </w:r>
      <w:r w:rsidRPr="00155522">
        <w:rPr>
          <w:rFonts w:ascii="Times New Roman" w:hAnsi="Times New Roman" w:cs="Times New Roman"/>
          <w:noProof/>
          <w:sz w:val="20"/>
          <w:szCs w:val="20"/>
        </w:rPr>
        <w:tab/>
        <w:t>Bryce G, Wilkinson P, Nicholson S, Jeffery A, Hankins M, Jackson D. A study to assess the acceptability, feasibility and cost-effectiveness of universal HIV testing with newly registering patients (aged 16-59) in primary care. HIV Med. 2011;12:3-4.</w:t>
      </w:r>
    </w:p>
    <w:p w14:paraId="06BEDF5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1.</w:t>
      </w:r>
      <w:r w:rsidRPr="00155522">
        <w:rPr>
          <w:rFonts w:ascii="Times New Roman" w:hAnsi="Times New Roman" w:cs="Times New Roman"/>
          <w:noProof/>
          <w:sz w:val="20"/>
          <w:szCs w:val="20"/>
        </w:rPr>
        <w:tab/>
        <w:t>Buzi RS, Madanay FL, Smith PB. Integrating routine HIV testing into family planning clinics that treat adolescents and young adults. Public Health Reports. 2016;131(1_suppl):130-8.</w:t>
      </w:r>
    </w:p>
    <w:p w14:paraId="51B6DFC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22.</w:t>
      </w:r>
      <w:r w:rsidRPr="00155522">
        <w:rPr>
          <w:rFonts w:ascii="Times New Roman" w:hAnsi="Times New Roman" w:cs="Times New Roman"/>
          <w:noProof/>
          <w:sz w:val="20"/>
          <w:szCs w:val="20"/>
        </w:rPr>
        <w:tab/>
        <w:t>Casalino E, Bernot B, Bouchaud O, Alloui C, Choquet C, Bouvet E, et al. Twelve months of routine HIV screening in 6 emergency departments in the Paris area: results from the ANRS URDEP study. 2012.</w:t>
      </w:r>
    </w:p>
    <w:p w14:paraId="0228233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3.</w:t>
      </w:r>
      <w:r w:rsidRPr="00155522">
        <w:rPr>
          <w:rFonts w:ascii="Times New Roman" w:hAnsi="Times New Roman" w:cs="Times New Roman"/>
          <w:noProof/>
          <w:sz w:val="20"/>
          <w:szCs w:val="20"/>
        </w:rPr>
        <w:tab/>
        <w:t>Redondo LC, Ruíz M, Kostov B, Sequeira E, Noguera P, Herrero MA, et al. Indicator condition-guided HIV testing with an electronic prompt in primary healthcare: a before and after evaluation of an intervention. Sexually transmitted infections. 2019;95(4):238-43.</w:t>
      </w:r>
    </w:p>
    <w:p w14:paraId="0505C29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4.</w:t>
      </w:r>
      <w:r w:rsidRPr="00155522">
        <w:rPr>
          <w:rFonts w:ascii="Times New Roman" w:hAnsi="Times New Roman" w:cs="Times New Roman"/>
          <w:noProof/>
          <w:sz w:val="20"/>
          <w:szCs w:val="20"/>
        </w:rPr>
        <w:tab/>
        <w:t>Control CfD, Prevention. Rapid HIV testing in emergency departments--three US sites, January 2005-March 2006. MMWR Morbidity and mortality weekly report. 2007;56(24):597-601.</w:t>
      </w:r>
    </w:p>
    <w:p w14:paraId="6240604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5.</w:t>
      </w:r>
      <w:r w:rsidRPr="00155522">
        <w:rPr>
          <w:rFonts w:ascii="Times New Roman" w:hAnsi="Times New Roman" w:cs="Times New Roman"/>
          <w:noProof/>
          <w:sz w:val="20"/>
          <w:szCs w:val="20"/>
        </w:rPr>
        <w:tab/>
        <w:t>Strick L, MacGowan R, Margolis A, Belcher L. HIV screening of male inmates during prison intake medical evaluation—Washington, 2006-2010. Morb Mortal Wkly Rep. 2011;60:811-3.</w:t>
      </w:r>
    </w:p>
    <w:p w14:paraId="556EB68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6.</w:t>
      </w:r>
      <w:r w:rsidRPr="00155522">
        <w:rPr>
          <w:rFonts w:ascii="Times New Roman" w:hAnsi="Times New Roman" w:cs="Times New Roman"/>
          <w:noProof/>
          <w:sz w:val="20"/>
          <w:szCs w:val="20"/>
        </w:rPr>
        <w:tab/>
        <w:t>Chhagan MK, Kauchali S, Arpadi SM, Craib MH, Bah F, Stein Z, et al. Failure to test children of HIV‐infected mothers in South Africa: implications for HIV testing strategies for preschool children. Tropical Medicine &amp; International Health. 2011;16(12):1490-4.</w:t>
      </w:r>
    </w:p>
    <w:p w14:paraId="2A1749A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7.</w:t>
      </w:r>
      <w:r w:rsidRPr="00155522">
        <w:rPr>
          <w:rFonts w:ascii="Times New Roman" w:hAnsi="Times New Roman" w:cs="Times New Roman"/>
          <w:noProof/>
          <w:sz w:val="20"/>
          <w:szCs w:val="20"/>
        </w:rPr>
        <w:tab/>
        <w:t>Cochand L, Masserey E, Bodenmann P, Troillet N. Assessment of voluntary HIV screening for asylum seekers in two Swiss cantons. Swiss medical weekly. 2019;149(0708).</w:t>
      </w:r>
    </w:p>
    <w:p w14:paraId="0F3F6254"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8.</w:t>
      </w:r>
      <w:r w:rsidRPr="00155522">
        <w:rPr>
          <w:rFonts w:ascii="Times New Roman" w:hAnsi="Times New Roman" w:cs="Times New Roman"/>
          <w:noProof/>
          <w:sz w:val="20"/>
          <w:szCs w:val="20"/>
        </w:rPr>
        <w:tab/>
        <w:t>Kabami J, Chamie G, Kwarisiima D, Biira E, Ssebutinde P, Petersen M, et al. Evaluating the feasibility and uptake of a community‐led HIV testing and multi‐disease health campaign in rural Uganda. Journal of the International AIDS Society. 2017;20(1):21514.</w:t>
      </w:r>
    </w:p>
    <w:p w14:paraId="387B99E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29.</w:t>
      </w:r>
      <w:r w:rsidRPr="00155522">
        <w:rPr>
          <w:rFonts w:ascii="Times New Roman" w:hAnsi="Times New Roman" w:cs="Times New Roman"/>
          <w:noProof/>
          <w:sz w:val="20"/>
          <w:szCs w:val="20"/>
        </w:rPr>
        <w:tab/>
        <w:t>Coppola N, Alessio L, Gualdieri L, Pisaturo M, Sagnelli C, Caprio N, et al. A STRATEGY TO FAVOR THE ACCESS OF IRREGULAR AND REFUGEE MIGRANTS TO A SCREENING PROGRAM FOR HBV, HCV AND HIV INFECTION. Digestive and Liver Disease. 2015;47:e61-e2.</w:t>
      </w:r>
    </w:p>
    <w:p w14:paraId="3B0C7D3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0.</w:t>
      </w:r>
      <w:r w:rsidRPr="00155522">
        <w:rPr>
          <w:rFonts w:ascii="Times New Roman" w:hAnsi="Times New Roman" w:cs="Times New Roman"/>
          <w:noProof/>
          <w:sz w:val="20"/>
          <w:szCs w:val="20"/>
        </w:rPr>
        <w:tab/>
        <w:t>Costello J, Carpentier M, Sliney A, MacLeod C, Young K, Flanigan T. Evaluation of a nurse-initiated routine HIV testing pilot on a medical-surgical unit. Medsurg Nursing. 2016;25(1):36.</w:t>
      </w:r>
    </w:p>
    <w:p w14:paraId="75C5E01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1.</w:t>
      </w:r>
      <w:r w:rsidRPr="00155522">
        <w:rPr>
          <w:rFonts w:ascii="Times New Roman" w:hAnsi="Times New Roman" w:cs="Times New Roman"/>
          <w:noProof/>
          <w:sz w:val="20"/>
          <w:szCs w:val="20"/>
        </w:rPr>
        <w:tab/>
        <w:t>Cowan E, Leider J, Verma R, Perera T, Caban R, Rhee J, et al. Assessing the Effect of Being Offered Voluntary HIV Testing at the Nurse Triage Station in an Urban Hospital Emergency Department: 551. Academic Emergency Medicine. 2015;22.</w:t>
      </w:r>
    </w:p>
    <w:p w14:paraId="53E9DAF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2.</w:t>
      </w:r>
      <w:r w:rsidRPr="00155522">
        <w:rPr>
          <w:rFonts w:ascii="Times New Roman" w:hAnsi="Times New Roman" w:cs="Times New Roman"/>
          <w:noProof/>
          <w:sz w:val="20"/>
          <w:szCs w:val="20"/>
        </w:rPr>
        <w:tab/>
        <w:t>Crumby NS, Arrezola E, Brown EH, Brazzeal A, Sanchez TH. Experiences implementing a routine HIV screening program in two federally qualified health centers in the southern United States. Public Health Reports. 2016;131(1_suppl):21-9.</w:t>
      </w:r>
    </w:p>
    <w:p w14:paraId="5F4B581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3.</w:t>
      </w:r>
      <w:r w:rsidRPr="00155522">
        <w:rPr>
          <w:rFonts w:ascii="Times New Roman" w:hAnsi="Times New Roman" w:cs="Times New Roman"/>
          <w:noProof/>
          <w:sz w:val="20"/>
          <w:szCs w:val="20"/>
        </w:rPr>
        <w:tab/>
        <w:t>Cunningham CO, Doran B, DeLuca J, Dyksterhouse R, Asgary R, Sacajiu G. Routine opt-out HIV testing in an urban community health center. AIDS Patient Care and STDs. 2009;23(8):619-23.</w:t>
      </w:r>
    </w:p>
    <w:p w14:paraId="5501629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4.</w:t>
      </w:r>
      <w:r w:rsidRPr="00155522">
        <w:rPr>
          <w:rFonts w:ascii="Times New Roman" w:hAnsi="Times New Roman" w:cs="Times New Roman"/>
          <w:noProof/>
          <w:sz w:val="20"/>
          <w:szCs w:val="20"/>
        </w:rPr>
        <w:tab/>
        <w:t>d’Almeida KW, Kierzek G, de Truchis P, Le Vu S, Pateron D, Renaud B, et al. Modest public health impact of nontargeted human immunodeficiency virus screening in 29 emergency departments. Archives of internal medicine. 2012;172(1):12-20.</w:t>
      </w:r>
    </w:p>
    <w:p w14:paraId="16C007B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5.</w:t>
      </w:r>
      <w:r w:rsidRPr="00155522">
        <w:rPr>
          <w:rFonts w:ascii="Times New Roman" w:hAnsi="Times New Roman" w:cs="Times New Roman"/>
          <w:noProof/>
          <w:sz w:val="20"/>
          <w:szCs w:val="20"/>
        </w:rPr>
        <w:tab/>
        <w:t>Dalal S, Lee C-w, Farirai T, Schilsky A, Goldman T, Moore J, et al. Provider-initiated HIV testing and counseling: increased uptake in two public community health centers in South Africa and implications for scale-up. PloS one. 2011;6(11):e27293.</w:t>
      </w:r>
    </w:p>
    <w:p w14:paraId="2D6AE06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6.</w:t>
      </w:r>
      <w:r w:rsidRPr="00155522">
        <w:rPr>
          <w:rFonts w:ascii="Times New Roman" w:hAnsi="Times New Roman" w:cs="Times New Roman"/>
          <w:noProof/>
          <w:sz w:val="20"/>
          <w:szCs w:val="20"/>
        </w:rPr>
        <w:tab/>
        <w:t>Ezeanolue E, Gande N, Ekeh O. Routine HIV screening program in an urban outpatient setting. AIDS Read. 2010.</w:t>
      </w:r>
    </w:p>
    <w:p w14:paraId="363D930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7.</w:t>
      </w:r>
      <w:r w:rsidRPr="00155522">
        <w:rPr>
          <w:rFonts w:ascii="Times New Roman" w:hAnsi="Times New Roman" w:cs="Times New Roman"/>
          <w:noProof/>
          <w:sz w:val="20"/>
          <w:szCs w:val="20"/>
        </w:rPr>
        <w:tab/>
        <w:t>Felsen UR, Torian LV, Futterman DC, Stafford S, Xia Q, Allan D, et al. An expanded HIV screening strategy in the Emergency Department fails to identify most patients with undiagnosed infection: insights from a blinded serosurvey. AIDS care. 2019.</w:t>
      </w:r>
    </w:p>
    <w:p w14:paraId="38E957F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8.</w:t>
      </w:r>
      <w:r w:rsidRPr="00155522">
        <w:rPr>
          <w:rFonts w:ascii="Times New Roman" w:hAnsi="Times New Roman" w:cs="Times New Roman"/>
          <w:noProof/>
          <w:sz w:val="20"/>
          <w:szCs w:val="20"/>
        </w:rPr>
        <w:tab/>
        <w:t>Gbadamosi SO, Itanyi IU, Menson WNA, Olawepo JO, Bruno T, Ogidi AG, et al. Targeted HIV testing for male partners of HIV-positive pregnant women in a high prevalence setting in Nigeria. PloS one. 2019;14(1):e0211022.</w:t>
      </w:r>
    </w:p>
    <w:p w14:paraId="5BBB570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39.</w:t>
      </w:r>
      <w:r w:rsidRPr="00155522">
        <w:rPr>
          <w:rFonts w:ascii="Times New Roman" w:hAnsi="Times New Roman" w:cs="Times New Roman"/>
          <w:noProof/>
          <w:sz w:val="20"/>
          <w:szCs w:val="20"/>
        </w:rPr>
        <w:tab/>
        <w:t>Geoffroy E, Schell E, Jere J, Khozomba N. Going door-to-door to reach men and young people with HIV testing services to achieve the 90–90–90 treatment targets. Public health action. 2017;7(2):95-9.</w:t>
      </w:r>
    </w:p>
    <w:p w14:paraId="7A97D36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0.</w:t>
      </w:r>
      <w:r w:rsidRPr="00155522">
        <w:rPr>
          <w:rFonts w:ascii="Times New Roman" w:hAnsi="Times New Roman" w:cs="Times New Roman"/>
          <w:noProof/>
          <w:sz w:val="20"/>
          <w:szCs w:val="20"/>
        </w:rPr>
        <w:tab/>
        <w:t>Geren KI, Lovecchio F, Knight J, Fromm R, Moore E, Tomlinson C, et al. Identification of acute HIV infection using fourth-generation testing in an opt-out emergency department screening program. Annals of emergency medicine. 2014;64(5):537-46.</w:t>
      </w:r>
    </w:p>
    <w:p w14:paraId="1E54642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1.</w:t>
      </w:r>
      <w:r w:rsidRPr="00155522">
        <w:rPr>
          <w:rFonts w:ascii="Times New Roman" w:hAnsi="Times New Roman" w:cs="Times New Roman"/>
          <w:noProof/>
          <w:sz w:val="20"/>
          <w:szCs w:val="20"/>
        </w:rPr>
        <w:tab/>
        <w:t>Geren KI, Moore EO, Fromm RE, Hobohm D, Jenkins J, Jordan HL, et al. Algorithms and acute infections: Innovations in routine HIV screening. Topics in Antiviral Medicine. 2014;22(E-1):304-5.</w:t>
      </w:r>
    </w:p>
    <w:p w14:paraId="4B13E5C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2.</w:t>
      </w:r>
      <w:r w:rsidRPr="00155522">
        <w:rPr>
          <w:rFonts w:ascii="Times New Roman" w:hAnsi="Times New Roman" w:cs="Times New Roman"/>
          <w:noProof/>
          <w:sz w:val="20"/>
          <w:szCs w:val="20"/>
        </w:rPr>
        <w:tab/>
        <w:t>Gilbert M, Alvarez M, Krajden M, Buxton J, Lester R, Money D, et al. P3. 197 Uptake and Case Detection of Prenatal Screening of Maternal Syphilis, HIV and Hepatitis C, in British Columbia, Canada, 2007–2011. Sexually Transmitted Infections. 2013;89(Suppl 1):A209-A10.</w:t>
      </w:r>
    </w:p>
    <w:p w14:paraId="7749C05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3.</w:t>
      </w:r>
      <w:r w:rsidRPr="00155522">
        <w:rPr>
          <w:rFonts w:ascii="Times New Roman" w:hAnsi="Times New Roman" w:cs="Times New Roman"/>
          <w:noProof/>
          <w:sz w:val="20"/>
          <w:szCs w:val="20"/>
        </w:rPr>
        <w:tab/>
        <w:t>Gwadz M, Cleland CM, Perlman DC, Hagan H, Jenness SM, Leonard NR, et al. Public health benefit of peer-referral strategies for detecting undiagnosed HIV infection among high-risk heterosexuals in New York City. Journal of acquired immune deficiency syndromes (1999). 2017;74(5):499.</w:t>
      </w:r>
    </w:p>
    <w:p w14:paraId="608C26F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4.</w:t>
      </w:r>
      <w:r w:rsidRPr="00155522">
        <w:rPr>
          <w:rFonts w:ascii="Times New Roman" w:hAnsi="Times New Roman" w:cs="Times New Roman"/>
          <w:noProof/>
          <w:sz w:val="20"/>
          <w:szCs w:val="20"/>
        </w:rPr>
        <w:tab/>
        <w:t>Harmon JL, Collins-Ogle M, Bartlett JA, Thompson J, Barroso J. Integrating routine HIV screening into a primary care setting in rural North Carolina. Journal of the Association of Nurses in AIDS Care. 2014;25(1):70-82.</w:t>
      </w:r>
    </w:p>
    <w:p w14:paraId="3107014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45.</w:t>
      </w:r>
      <w:r w:rsidRPr="00155522">
        <w:rPr>
          <w:rFonts w:ascii="Times New Roman" w:hAnsi="Times New Roman" w:cs="Times New Roman"/>
          <w:noProof/>
          <w:sz w:val="20"/>
          <w:szCs w:val="20"/>
        </w:rPr>
        <w:tab/>
        <w:t>Hector J, Davies MA, Dekker-Boersema J, Aly MM, Abdala CA, Langa EBR, et al. Acceptability and performance of directly assisted HIV self-testing in adolescents in rural Mozambique. Tropical Medicine &amp; International Health. 2017;22:368-.</w:t>
      </w:r>
    </w:p>
    <w:p w14:paraId="7C449CC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6.</w:t>
      </w:r>
      <w:r w:rsidRPr="00155522">
        <w:rPr>
          <w:rFonts w:ascii="Times New Roman" w:hAnsi="Times New Roman" w:cs="Times New Roman"/>
          <w:noProof/>
          <w:sz w:val="20"/>
          <w:szCs w:val="20"/>
        </w:rPr>
        <w:tab/>
        <w:t>Hempling MC, Pakianathan M, Majewska W, Shields K, Davey S, Karim J. Pilot project evaluating hiv testing in ST george's emergency department. Emergency Medicine Journal. 2011;28(SUPPL. 1):A5.</w:t>
      </w:r>
    </w:p>
    <w:p w14:paraId="646BB26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7.</w:t>
      </w:r>
      <w:r w:rsidRPr="00155522">
        <w:rPr>
          <w:rFonts w:ascii="Times New Roman" w:hAnsi="Times New Roman" w:cs="Times New Roman"/>
          <w:noProof/>
          <w:sz w:val="20"/>
          <w:szCs w:val="20"/>
        </w:rPr>
        <w:tab/>
        <w:t>Hsieh Y, Gauvey-Kern M, Woodfield A. Novel Approach to Streamlining HIV Testing in the Emergency Department: Touch-Screen Kiosk Systems for Offering HIV Test and Risk Assessment. Academic Emergency Medicine. 2012;19:S294.</w:t>
      </w:r>
    </w:p>
    <w:p w14:paraId="7F125E0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8.</w:t>
      </w:r>
      <w:r w:rsidRPr="00155522">
        <w:rPr>
          <w:rFonts w:ascii="Times New Roman" w:hAnsi="Times New Roman" w:cs="Times New Roman"/>
          <w:noProof/>
          <w:sz w:val="20"/>
          <w:szCs w:val="20"/>
        </w:rPr>
        <w:tab/>
        <w:t>Hsieh Y-H. Evaluation of a Rapid HIV Screening Program in an Urban Academic Adult Emergency Department to Identify Individuals with Undiagnosed HIV Infection.</w:t>
      </w:r>
    </w:p>
    <w:p w14:paraId="369C54B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49.</w:t>
      </w:r>
      <w:r w:rsidRPr="00155522">
        <w:rPr>
          <w:rFonts w:ascii="Times New Roman" w:hAnsi="Times New Roman" w:cs="Times New Roman"/>
          <w:noProof/>
          <w:sz w:val="20"/>
          <w:szCs w:val="20"/>
        </w:rPr>
        <w:tab/>
        <w:t>Hurley H, Gawenus L, Gardner EM, Rowan S, editors. Relationship of Risk Screening to HIV and Viral Hepatitis Detection for Participants in a Colorado Narcotic Replacement Therapy Program. Open Forum Infectious Diseases; 2017: Oxford University Press US.</w:t>
      </w:r>
    </w:p>
    <w:p w14:paraId="4320DBB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0.</w:t>
      </w:r>
      <w:r w:rsidRPr="00155522">
        <w:rPr>
          <w:rFonts w:ascii="Times New Roman" w:hAnsi="Times New Roman" w:cs="Times New Roman"/>
          <w:noProof/>
          <w:sz w:val="20"/>
          <w:szCs w:val="20"/>
        </w:rPr>
        <w:tab/>
        <w:t>Ibrahim M, Maswabi K, Ajibola G, Moyo S, Hughes MD, Batlang O, et al. Targeted HIV testing at birth supported by low and predictable mother‐to‐child transmission risk in Botswana. Journal of the International AIDS Society. 2018;21(5):e25111.</w:t>
      </w:r>
    </w:p>
    <w:p w14:paraId="2E3003F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1.</w:t>
      </w:r>
      <w:r w:rsidRPr="00155522">
        <w:rPr>
          <w:rFonts w:ascii="Times New Roman" w:hAnsi="Times New Roman" w:cs="Times New Roman"/>
          <w:noProof/>
          <w:sz w:val="20"/>
          <w:szCs w:val="20"/>
        </w:rPr>
        <w:tab/>
        <w:t>Idris A, Elsamani E, Elnasri A. Sociodemographic predictors of acceptance of voluntary HIV testing among pregnant women in a large maternity hospital, Omdurman, Sudan. EMHJ-Eastern Mediterranean Health Journal. 2015;21(4):273-9.</w:t>
      </w:r>
    </w:p>
    <w:p w14:paraId="388686D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2.</w:t>
      </w:r>
      <w:r w:rsidRPr="00155522">
        <w:rPr>
          <w:rFonts w:ascii="Times New Roman" w:hAnsi="Times New Roman" w:cs="Times New Roman"/>
          <w:noProof/>
          <w:sz w:val="20"/>
          <w:szCs w:val="20"/>
        </w:rPr>
        <w:tab/>
        <w:t>Kancheya NG, Jordan AK, Zulu IS, Chanda D, Vermund SH. Improved HIV testing coverage after scale-up of antiretroviral therapy programs in urban Zambia: evidence from serial hospital surveillance. Medical journal of Zambia. 2010;37(2):71-7.</w:t>
      </w:r>
    </w:p>
    <w:p w14:paraId="4A4E521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3.</w:t>
      </w:r>
      <w:r w:rsidRPr="00155522">
        <w:rPr>
          <w:rFonts w:ascii="Times New Roman" w:hAnsi="Times New Roman" w:cs="Times New Roman"/>
          <w:noProof/>
          <w:sz w:val="20"/>
          <w:szCs w:val="20"/>
        </w:rPr>
        <w:tab/>
        <w:t>Kayigamba FR, Bakker MI, Lammers J, Mugisha V, Bagiruwigize E, Asiimwe A, et al. Provider-initiated HIV testing and counselling in Rwanda: acceptability among clinic attendees and workers, reasons for testing and predictors of testing. PloS one. 2014;9(4):e95459.</w:t>
      </w:r>
    </w:p>
    <w:p w14:paraId="0C09523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4.</w:t>
      </w:r>
      <w:r w:rsidRPr="00155522">
        <w:rPr>
          <w:rFonts w:ascii="Times New Roman" w:hAnsi="Times New Roman" w:cs="Times New Roman"/>
          <w:noProof/>
          <w:sz w:val="20"/>
          <w:szCs w:val="20"/>
        </w:rPr>
        <w:tab/>
        <w:t>Kennedy LA, Gordin FM, Kan VL. Assessing targeted screening and low rates of HIV testing. American journal of public health. 2010;100(9):1765-8.</w:t>
      </w:r>
    </w:p>
    <w:p w14:paraId="0F85BAC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5.</w:t>
      </w:r>
      <w:r w:rsidRPr="00155522">
        <w:rPr>
          <w:rFonts w:ascii="Times New Roman" w:hAnsi="Times New Roman" w:cs="Times New Roman"/>
          <w:noProof/>
          <w:sz w:val="20"/>
          <w:szCs w:val="20"/>
        </w:rPr>
        <w:tab/>
        <w:t>Khawcharoenporn T, Apisarnthanarak A, Phanuphak N. Active targeted HIV testing and linkage to care among men who have sex with men attending a gay sauna in Thailand. AIDS care. 2017;29(3):355-64.</w:t>
      </w:r>
    </w:p>
    <w:p w14:paraId="630A987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6.</w:t>
      </w:r>
      <w:r w:rsidRPr="00155522">
        <w:rPr>
          <w:rFonts w:ascii="Times New Roman" w:hAnsi="Times New Roman" w:cs="Times New Roman"/>
          <w:noProof/>
          <w:sz w:val="20"/>
          <w:szCs w:val="20"/>
        </w:rPr>
        <w:tab/>
        <w:t>Kinsler JJ, Sayles JN, Cunningham WE, Mahajan A. Preference for physician vs. nurse-initiated opt-out screening on HIV test acceptance. AIDS care. 2013;25(11):1442-5.</w:t>
      </w:r>
    </w:p>
    <w:p w14:paraId="4F8C7FA4"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7.</w:t>
      </w:r>
      <w:r w:rsidRPr="00155522">
        <w:rPr>
          <w:rFonts w:ascii="Times New Roman" w:hAnsi="Times New Roman" w:cs="Times New Roman"/>
          <w:noProof/>
          <w:sz w:val="20"/>
          <w:szCs w:val="20"/>
        </w:rPr>
        <w:tab/>
        <w:t>Kurth AE, Severynen A, Spielberg F. Addressing unmet need for HIV testing in emergency care settings: a role for computer-facilitated rapid HIV testing? AIDS education and prevention. 2013;25(4):287-301.</w:t>
      </w:r>
    </w:p>
    <w:p w14:paraId="782C711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8.</w:t>
      </w:r>
      <w:r w:rsidRPr="00155522">
        <w:rPr>
          <w:rFonts w:ascii="Times New Roman" w:hAnsi="Times New Roman" w:cs="Times New Roman"/>
          <w:noProof/>
          <w:sz w:val="20"/>
          <w:szCs w:val="20"/>
        </w:rPr>
        <w:tab/>
        <w:t>Lander M, Tohani A, Dias A, O'Connell R. Assessing HIV testing in hepatitis: an audit of HIV testing uptake in a specialist hepatology clinic in an area of high prevalence for hepatitis B and C: P251. Hiv Medicine. 2014;15:96-7.</w:t>
      </w:r>
    </w:p>
    <w:p w14:paraId="01E9BE7E"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59.</w:t>
      </w:r>
      <w:r w:rsidRPr="00155522">
        <w:rPr>
          <w:rFonts w:ascii="Times New Roman" w:hAnsi="Times New Roman" w:cs="Times New Roman"/>
          <w:noProof/>
          <w:sz w:val="20"/>
          <w:szCs w:val="20"/>
        </w:rPr>
        <w:tab/>
        <w:t>Leblanc J, Hejblum G, Costagliola D, Durand-Zaleski I, Lert F, de Truchis P, et al. Targeted HIV screening in eight emergency departments: the DICI-VIH cluster-randomized two-period crossover trial. Annals of emergency medicine. 2018;72(1):41-53. e9.</w:t>
      </w:r>
    </w:p>
    <w:p w14:paraId="031BE2D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0.</w:t>
      </w:r>
      <w:r w:rsidRPr="00155522">
        <w:rPr>
          <w:rFonts w:ascii="Times New Roman" w:hAnsi="Times New Roman" w:cs="Times New Roman"/>
          <w:noProof/>
          <w:sz w:val="20"/>
          <w:szCs w:val="20"/>
        </w:rPr>
        <w:tab/>
        <w:t>Leonard L, Berndtson K, Matson P, Philbin M, Arrington-Sanders R, Ellen JM. How physicians test: clinical practice guidelines and HIV screening practices with adolescent patients. AIDS Education and Prevention. 2010;22(6):538-45.</w:t>
      </w:r>
    </w:p>
    <w:p w14:paraId="13E6EF2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1.</w:t>
      </w:r>
      <w:r w:rsidRPr="00155522">
        <w:rPr>
          <w:rFonts w:ascii="Times New Roman" w:hAnsi="Times New Roman" w:cs="Times New Roman"/>
          <w:noProof/>
          <w:sz w:val="20"/>
          <w:szCs w:val="20"/>
        </w:rPr>
        <w:tab/>
        <w:t>Levin M, Mathema H, Stinson K, Jennings K. Acceptability, feasibility and impact of routine screening to detect undiagnosed HIV infection in 17-24-month-old children in the western sub-district of Cape Town. South African Medical Journal. 2012;102(4):245-8.</w:t>
      </w:r>
    </w:p>
    <w:p w14:paraId="3FF40F9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2.</w:t>
      </w:r>
      <w:r w:rsidRPr="00155522">
        <w:rPr>
          <w:rFonts w:ascii="Times New Roman" w:hAnsi="Times New Roman" w:cs="Times New Roman"/>
          <w:noProof/>
          <w:sz w:val="20"/>
          <w:szCs w:val="20"/>
        </w:rPr>
        <w:tab/>
        <w:t>Lolekha R, Kullerk N, Wolfe MI, Klumthanom K, Singhagowin T, Pattanasin S, et al. Assessment of a couples HIV counseling and testing program for pregnant women and their partners in antenatal care (ANC) in 7 provinces, Thailand. BMC international health and human rights. 2014;14(1):1-10.</w:t>
      </w:r>
    </w:p>
    <w:p w14:paraId="004D605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3.</w:t>
      </w:r>
      <w:r w:rsidRPr="00155522">
        <w:rPr>
          <w:rFonts w:ascii="Times New Roman" w:hAnsi="Times New Roman" w:cs="Times New Roman"/>
          <w:noProof/>
          <w:sz w:val="20"/>
          <w:szCs w:val="20"/>
        </w:rPr>
        <w:tab/>
        <w:t>Lubelchek RJ, Kroc KA, Levine DL, Beavis KG, Roberts RR. Routine, rapid HIV testing of medicine service admissions in the emergency department. Annals of emergency medicine. 2011;58(1):S65-S70.</w:t>
      </w:r>
    </w:p>
    <w:p w14:paraId="2D176EF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4.</w:t>
      </w:r>
      <w:r w:rsidRPr="00155522">
        <w:rPr>
          <w:rFonts w:ascii="Times New Roman" w:hAnsi="Times New Roman" w:cs="Times New Roman"/>
          <w:noProof/>
          <w:sz w:val="20"/>
          <w:szCs w:val="20"/>
        </w:rPr>
        <w:tab/>
        <w:t>Lucas KD, Eckert V, Behrends CN, Wheeler C, MacGowan RJ, Mohle-Boetani JC. Evaluation of routine HIV opt-out screening and continuum of care services following entry into eight prison reception centers—California, 2012. Morbidity and Mortality Weekly report. 2016;65(7):178-81.</w:t>
      </w:r>
    </w:p>
    <w:p w14:paraId="376938F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5.</w:t>
      </w:r>
      <w:r w:rsidRPr="00155522">
        <w:rPr>
          <w:rFonts w:ascii="Times New Roman" w:hAnsi="Times New Roman" w:cs="Times New Roman"/>
          <w:noProof/>
          <w:sz w:val="20"/>
          <w:szCs w:val="20"/>
        </w:rPr>
        <w:tab/>
        <w:t>Luiken G, Joore I, Taselaar A, Schuit S, Geerlings S, Govers A, et al. Non-targeted HIV screening in emergency departments in the Netherlands. Neth J Med. 2017;75(9):386-93.</w:t>
      </w:r>
    </w:p>
    <w:p w14:paraId="222F4F9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6.</w:t>
      </w:r>
      <w:r w:rsidRPr="00155522">
        <w:rPr>
          <w:rFonts w:ascii="Times New Roman" w:hAnsi="Times New Roman" w:cs="Times New Roman"/>
          <w:noProof/>
          <w:sz w:val="20"/>
          <w:szCs w:val="20"/>
        </w:rPr>
        <w:tab/>
        <w:t>Lyons MS, Lindsell CJ, Ledyard HK, Frame PT, Trott AT. Emergency department HIV testing and counseling: an ongoing experience in a low-prevalence area. Annals of emergency medicine. 2005;46(1):22-8.</w:t>
      </w:r>
    </w:p>
    <w:p w14:paraId="48C9D37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7.</w:t>
      </w:r>
      <w:r w:rsidRPr="00155522">
        <w:rPr>
          <w:rFonts w:ascii="Times New Roman" w:hAnsi="Times New Roman" w:cs="Times New Roman"/>
          <w:noProof/>
          <w:sz w:val="20"/>
          <w:szCs w:val="20"/>
        </w:rPr>
        <w:tab/>
        <w:t>Lyss SB, Branson BM, Kroc KA, Couture EF, Newman DR, Weinstein RA. Detecting unsuspected HIV infection with a rapid whole-blood HIV test in an urban emergency department. JAIDS Journal of Acquired Immune Deficiency Syndromes. 2007;44(4):435-42.</w:t>
      </w:r>
    </w:p>
    <w:p w14:paraId="2D6CB0A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68.</w:t>
      </w:r>
      <w:r w:rsidRPr="00155522">
        <w:rPr>
          <w:rFonts w:ascii="Times New Roman" w:hAnsi="Times New Roman" w:cs="Times New Roman"/>
          <w:noProof/>
          <w:sz w:val="20"/>
          <w:szCs w:val="20"/>
        </w:rPr>
        <w:tab/>
        <w:t>Malaju MT, Alene GD. Assessment of utilization of provider-initiated HIV testing and counseling as an intervention for prevention of mother to child transmission of HIV and associated factors among pregnant women in Gondar town, North West Ethiopia. BMC public health. 2012;12(1):1-8.</w:t>
      </w:r>
    </w:p>
    <w:p w14:paraId="55C9907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69.</w:t>
      </w:r>
      <w:r w:rsidRPr="00155522">
        <w:rPr>
          <w:rFonts w:ascii="Times New Roman" w:hAnsi="Times New Roman" w:cs="Times New Roman"/>
          <w:noProof/>
          <w:sz w:val="20"/>
          <w:szCs w:val="20"/>
        </w:rPr>
        <w:tab/>
        <w:t>Manjezi N, Fatti G, Mothibi E, Shaikh N, Oyebanji O, Grimwood A. WEAE0104 [LINE SEPARATOR] Index client trailing: a home‐based HIV counselling and testing strategy to identify and link people living with HIV to treatment. Journal of the International Aids Society. 2016;19.</w:t>
      </w:r>
    </w:p>
    <w:p w14:paraId="2588B88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0.</w:t>
      </w:r>
      <w:r w:rsidRPr="00155522">
        <w:rPr>
          <w:rFonts w:ascii="Times New Roman" w:hAnsi="Times New Roman" w:cs="Times New Roman"/>
          <w:noProof/>
          <w:sz w:val="20"/>
          <w:szCs w:val="20"/>
        </w:rPr>
        <w:tab/>
        <w:t>Mehta SD, Hall J, Lyss SB, Skolnik PR, Pealer LN, Kharasch S. Adult and pediatric emergency department sexually transmitted disease and HIV screening: programmatic overview and outcomes. Academic emergency medicine. 2007;14(3):250-8.</w:t>
      </w:r>
    </w:p>
    <w:p w14:paraId="70090DA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1.</w:t>
      </w:r>
      <w:r w:rsidRPr="00155522">
        <w:rPr>
          <w:rFonts w:ascii="Times New Roman" w:hAnsi="Times New Roman" w:cs="Times New Roman"/>
          <w:noProof/>
          <w:sz w:val="20"/>
          <w:szCs w:val="20"/>
        </w:rPr>
        <w:tab/>
        <w:t>Menacho I, Sequeira E, Muns M, Barba O, Leal L, Clusa T, et al. Comparison of two HIV testing strategies in primary care centres: indicator‐condition‐guided testing vs. testing of those with non‐indicator conditions. HIV medicine. 2013;14:33-7.</w:t>
      </w:r>
    </w:p>
    <w:p w14:paraId="52EC569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2.</w:t>
      </w:r>
      <w:r w:rsidRPr="00155522">
        <w:rPr>
          <w:rFonts w:ascii="Times New Roman" w:hAnsi="Times New Roman" w:cs="Times New Roman"/>
          <w:noProof/>
          <w:sz w:val="20"/>
          <w:szCs w:val="20"/>
        </w:rPr>
        <w:tab/>
        <w:t>Montoy J, Kaplan B, Dow W. 225 Can a Universal HIV Screening Policy Accomplish Targeted Testing? Results from a Trial of Monetary Incentives. Annals of Emergency Medicine. 2012;60(4):S82.</w:t>
      </w:r>
    </w:p>
    <w:p w14:paraId="28E0F2F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3.</w:t>
      </w:r>
      <w:r w:rsidRPr="00155522">
        <w:rPr>
          <w:rFonts w:ascii="Times New Roman" w:hAnsi="Times New Roman" w:cs="Times New Roman"/>
          <w:noProof/>
          <w:sz w:val="20"/>
          <w:szCs w:val="20"/>
        </w:rPr>
        <w:tab/>
        <w:t>Mwembo-Tambwe A, Kalenga M, Donnen P, Humblet P, Chenge M, Dramaix M, et al. HIV testing among women in delivery rooms in Lubumbashi, Democratic Republic of the Congo: a catch-up strategy for prevention of mother-to-child transmission. Revue d'epidemiologie et de sante publique. 2013;61(1):21-7.</w:t>
      </w:r>
    </w:p>
    <w:p w14:paraId="43531C8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4.</w:t>
      </w:r>
      <w:r w:rsidRPr="00155522">
        <w:rPr>
          <w:rFonts w:ascii="Times New Roman" w:hAnsi="Times New Roman" w:cs="Times New Roman"/>
          <w:noProof/>
          <w:sz w:val="20"/>
          <w:szCs w:val="20"/>
        </w:rPr>
        <w:tab/>
        <w:t>Myers JJ, Modica C, Dufour M-SK, Bernstein C, McNamara K. Routine rapid HIV screening in six community health centers serving populations at risk. Journal of general internal medicine. 2009;24(12):1269.</w:t>
      </w:r>
    </w:p>
    <w:p w14:paraId="745F177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5.</w:t>
      </w:r>
      <w:r w:rsidRPr="00155522">
        <w:rPr>
          <w:rFonts w:ascii="Times New Roman" w:hAnsi="Times New Roman" w:cs="Times New Roman"/>
          <w:noProof/>
          <w:sz w:val="20"/>
          <w:szCs w:val="20"/>
        </w:rPr>
        <w:tab/>
        <w:t>Nakigudde R, Kabunga G, Sekyondwa M, Kawuma E, Karamagi Y, Odiit M, et al. Targeted HIV testing of children in the care of HIV positive adults, a gateway to the HIV positive child: The Mildmay, Uganda experience. International Journal of Infectious Diseases. 2014;21:406.</w:t>
      </w:r>
    </w:p>
    <w:p w14:paraId="605A3FB4"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6.</w:t>
      </w:r>
      <w:r w:rsidRPr="00155522">
        <w:rPr>
          <w:rFonts w:ascii="Times New Roman" w:hAnsi="Times New Roman" w:cs="Times New Roman"/>
          <w:noProof/>
          <w:sz w:val="20"/>
          <w:szCs w:val="20"/>
        </w:rPr>
        <w:tab/>
        <w:t>Naugle DA, Dosso A, Tibbels NJ, Van Lith LM, Hendrickson ZM, Kouadio AM, et al. Addressing Uptake of HIV Testing and Linkage to Care Among Men in Côte d'Ivoire: An Evaluation of the Brothers for Life Program Implementation. JAIDS Journal of Acquired Immune Deficiency Syndromes. 2020;84(5):480-7.</w:t>
      </w:r>
    </w:p>
    <w:p w14:paraId="260C2EE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7.</w:t>
      </w:r>
      <w:r w:rsidRPr="00155522">
        <w:rPr>
          <w:rFonts w:ascii="Times New Roman" w:hAnsi="Times New Roman" w:cs="Times New Roman"/>
          <w:noProof/>
          <w:sz w:val="20"/>
          <w:szCs w:val="20"/>
        </w:rPr>
        <w:tab/>
        <w:t>Nelwan EJ, Isa A, Alisjahbana B, Triani N, Djamaris I, Djaja I, et al. Routine or targeted HIV screening of Indonesian prisoners. International journal of prisoner health. 2016.</w:t>
      </w:r>
    </w:p>
    <w:p w14:paraId="07050EEE"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8.</w:t>
      </w:r>
      <w:r w:rsidRPr="00155522">
        <w:rPr>
          <w:rFonts w:ascii="Times New Roman" w:hAnsi="Times New Roman" w:cs="Times New Roman"/>
          <w:noProof/>
          <w:sz w:val="20"/>
          <w:szCs w:val="20"/>
        </w:rPr>
        <w:tab/>
        <w:t>Nsirim R, Ugochukwu G, Onuoha M, Okoroezi I, Ani C, Peters E. Effectiveness of provider-initiated testing and counseling in increasing HIV testing and counselling utilization and HIV detection rates in Ebonyi State, South-Eastern Nigeria. International journal of STD &amp; AIDS. 2018;29(14):1362-7.</w:t>
      </w:r>
    </w:p>
    <w:p w14:paraId="11281CC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79.</w:t>
      </w:r>
      <w:r w:rsidRPr="00155522">
        <w:rPr>
          <w:rFonts w:ascii="Times New Roman" w:hAnsi="Times New Roman" w:cs="Times New Roman"/>
          <w:noProof/>
          <w:sz w:val="20"/>
          <w:szCs w:val="20"/>
        </w:rPr>
        <w:tab/>
        <w:t>Nunn A, Towey C, Chan PA, Parker S, Nichols E, Oleskey P, et al. Routine HIV screening in an urban community health center: results from a geographically focused implementation science program. Public Health Reports. 2016;131(1_suppl):30-40.</w:t>
      </w:r>
    </w:p>
    <w:p w14:paraId="46847E9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0.</w:t>
      </w:r>
      <w:r w:rsidRPr="00155522">
        <w:rPr>
          <w:rFonts w:ascii="Times New Roman" w:hAnsi="Times New Roman" w:cs="Times New Roman"/>
          <w:noProof/>
          <w:sz w:val="20"/>
          <w:szCs w:val="20"/>
        </w:rPr>
        <w:tab/>
        <w:t>Ogbo FA, Mogaji A, Ogeleka P, Agho KE, Idoko J, Tule TZ, et al. Assessment of provider-initiated HIV screening in Nigeria with sub-Saharan African comparison. BMC health services research. 2017;17(1):1-8.</w:t>
      </w:r>
    </w:p>
    <w:p w14:paraId="49A40C6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1.</w:t>
      </w:r>
      <w:r w:rsidRPr="00155522">
        <w:rPr>
          <w:rFonts w:ascii="Times New Roman" w:hAnsi="Times New Roman" w:cs="Times New Roman"/>
          <w:noProof/>
          <w:sz w:val="20"/>
          <w:szCs w:val="20"/>
        </w:rPr>
        <w:tab/>
        <w:t>Osorio G, Hoenigl M, Quartarolo J, Barger K, Morris SR, Reed SL, et al. Evaluation of opt-out inpatient HIV screening at an urban teaching hospital. AIDS care. 2017;29(8):1014-8.</w:t>
      </w:r>
    </w:p>
    <w:p w14:paraId="753C443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2.</w:t>
      </w:r>
      <w:r w:rsidRPr="00155522">
        <w:rPr>
          <w:rFonts w:ascii="Times New Roman" w:hAnsi="Times New Roman" w:cs="Times New Roman"/>
          <w:noProof/>
          <w:sz w:val="20"/>
          <w:szCs w:val="20"/>
        </w:rPr>
        <w:tab/>
        <w:t>Palfreeman A, Nyatsanza F, Farn H, McKinnon G, Schober P, McNally P. HIV testing for acute medical admissions: evaluation of a pilot study in Leicester, England. Sexually transmitted infections. 2013;89(4):308-10.</w:t>
      </w:r>
    </w:p>
    <w:p w14:paraId="3B51AEA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3.</w:t>
      </w:r>
      <w:r w:rsidRPr="00155522">
        <w:rPr>
          <w:rFonts w:ascii="Times New Roman" w:hAnsi="Times New Roman" w:cs="Times New Roman"/>
          <w:noProof/>
          <w:sz w:val="20"/>
          <w:szCs w:val="20"/>
        </w:rPr>
        <w:tab/>
        <w:t>Pai NP, Daher J, Prashanth H, Shetty A, Sahni RD, Kannangai R, et al. Will an innovative connected AideSmart! app-based multiplex, point-of-care screening strategy for HIV and related coinfections affect timely quality antenatal screening of rural Indian women? Results from a cross-sectional study in India. Sexually transmitted infections. 2019;95(2):133-9.</w:t>
      </w:r>
    </w:p>
    <w:p w14:paraId="36060C8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4.</w:t>
      </w:r>
      <w:r w:rsidRPr="00155522">
        <w:rPr>
          <w:rFonts w:ascii="Times New Roman" w:hAnsi="Times New Roman" w:cs="Times New Roman"/>
          <w:noProof/>
          <w:sz w:val="20"/>
          <w:szCs w:val="20"/>
        </w:rPr>
        <w:tab/>
        <w:t>Pant Pai N, Behlim T, Abrahams L, Vadnais C, Shivkumar S, Pillay S, et al. Will an unsupervised self-testing strategy for HIV work in health care workers of South Africa? A cross sectional pilot feasibility study. PloS one. 2013;8(11):e79772.</w:t>
      </w:r>
    </w:p>
    <w:p w14:paraId="319BC43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5.</w:t>
      </w:r>
      <w:r w:rsidRPr="00155522">
        <w:rPr>
          <w:rFonts w:ascii="Times New Roman" w:hAnsi="Times New Roman" w:cs="Times New Roman"/>
          <w:noProof/>
          <w:sz w:val="20"/>
          <w:szCs w:val="20"/>
        </w:rPr>
        <w:tab/>
        <w:t>Beasley D, Pontiff K, Bolton M, editors. Program Evaluation of Routine HIV Screening in the Emergency Department. Open Forum Infectious Diseases; 2015: Infectious Diseases Society of America.</w:t>
      </w:r>
    </w:p>
    <w:p w14:paraId="2239272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6.</w:t>
      </w:r>
      <w:r w:rsidRPr="00155522">
        <w:rPr>
          <w:rFonts w:ascii="Times New Roman" w:hAnsi="Times New Roman" w:cs="Times New Roman"/>
          <w:noProof/>
          <w:sz w:val="20"/>
          <w:szCs w:val="20"/>
        </w:rPr>
        <w:tab/>
        <w:t>Prekker ME, Gary BM, Patel R, Olives T, Driver B, Dunlop SJ, et al. A comparison of routine, opt-out HIV screening with the expected yield from physician-directed HIV testing in the ED. The American journal of emergency medicine. 2015;33(4):506-11.</w:t>
      </w:r>
    </w:p>
    <w:p w14:paraId="6B081B8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7.</w:t>
      </w:r>
      <w:r w:rsidRPr="00155522">
        <w:rPr>
          <w:rFonts w:ascii="Times New Roman" w:hAnsi="Times New Roman" w:cs="Times New Roman"/>
          <w:noProof/>
          <w:sz w:val="20"/>
          <w:szCs w:val="20"/>
        </w:rPr>
        <w:tab/>
        <w:t>Prekker M, Gary B, Olives T, Patel R, Gordon S, Schut R, et al. Non-targeted Opt-out Screening Using Rapid Tests for Human Immunodeficiency Virus in the Emergency Department: A Comparison With Physician-directed Testing: 299. Academic Emergency Medicine. 2011;18.</w:t>
      </w:r>
    </w:p>
    <w:p w14:paraId="2B17147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8.</w:t>
      </w:r>
      <w:r w:rsidRPr="00155522">
        <w:rPr>
          <w:rFonts w:ascii="Times New Roman" w:hAnsi="Times New Roman" w:cs="Times New Roman"/>
          <w:noProof/>
          <w:sz w:val="20"/>
          <w:szCs w:val="20"/>
        </w:rPr>
        <w:tab/>
        <w:t>Raman L, Duschl J, Wallis E, Orkin C. Effectiveness of opt-out HIV testing on a medical assessment unit in a high-prevalence area: P118. Hiv Medicine. 2015;16.</w:t>
      </w:r>
    </w:p>
    <w:p w14:paraId="415BD5C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89.</w:t>
      </w:r>
      <w:r w:rsidRPr="00155522">
        <w:rPr>
          <w:rFonts w:ascii="Times New Roman" w:hAnsi="Times New Roman" w:cs="Times New Roman"/>
          <w:noProof/>
          <w:sz w:val="20"/>
          <w:szCs w:val="20"/>
        </w:rPr>
        <w:tab/>
        <w:t>da Costa Ribeiro LV, Sabidó M, Galbán E, de Oliveira Guerra JA, Mabey D, Peeling RW, et al. Home-based counseling and testing for HIV and syphilis–an evaluation of acceptability and quality control, in remote Amazonas State, Brazil. Sexually transmitted infections. 2015;91(2):94-6.</w:t>
      </w:r>
    </w:p>
    <w:p w14:paraId="2916AF1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90.</w:t>
      </w:r>
      <w:r w:rsidRPr="00155522">
        <w:rPr>
          <w:rFonts w:ascii="Times New Roman" w:hAnsi="Times New Roman" w:cs="Times New Roman"/>
          <w:noProof/>
          <w:sz w:val="20"/>
          <w:szCs w:val="20"/>
        </w:rPr>
        <w:tab/>
        <w:t>Rodriguez V, Lester D, Connelly-Flores A, Barsanti FA, Hernandez P. Integrating routine HIV screening in the New York City community health center collaborative. Public Health Reports. 2016;131(1_suppl):11-20.</w:t>
      </w:r>
    </w:p>
    <w:p w14:paraId="0745A35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1.</w:t>
      </w:r>
      <w:r w:rsidRPr="00155522">
        <w:rPr>
          <w:rFonts w:ascii="Times New Roman" w:hAnsi="Times New Roman" w:cs="Times New Roman"/>
          <w:noProof/>
          <w:sz w:val="20"/>
          <w:szCs w:val="20"/>
        </w:rPr>
        <w:tab/>
        <w:t>Rosen DL, Wohl DA, Golin CE, Rigdon J, May J, White BL, et al. Comparing HIV case detection in prison during opt-in vs. opt-out testing policies. Journal of acquired immune deficiency syndromes (1999). 2016;71(3):e85.</w:t>
      </w:r>
    </w:p>
    <w:p w14:paraId="3F2A1CC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2.</w:t>
      </w:r>
      <w:r w:rsidRPr="00155522">
        <w:rPr>
          <w:rFonts w:ascii="Times New Roman" w:hAnsi="Times New Roman" w:cs="Times New Roman"/>
          <w:noProof/>
          <w:sz w:val="20"/>
          <w:szCs w:val="20"/>
        </w:rPr>
        <w:tab/>
        <w:t>Russell S, Vernon S, Carson A, Harris D, Wheeler H. P127 HIV testing: are the targets off target? : BMJ Publishing Group Ltd; 2016.</w:t>
      </w:r>
    </w:p>
    <w:p w14:paraId="7A1D0A6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3.</w:t>
      </w:r>
      <w:r w:rsidRPr="00155522">
        <w:rPr>
          <w:rFonts w:ascii="Times New Roman" w:hAnsi="Times New Roman" w:cs="Times New Roman"/>
          <w:noProof/>
          <w:sz w:val="20"/>
          <w:szCs w:val="20"/>
        </w:rPr>
        <w:tab/>
        <w:t>Russo G, Vita S, Miglietta A, Terrazzini N, Sannella A, Vullo V. Health profile and disease determinants among asylum seekers: a cross-sectional retrospective study from an Italian reception centre. Journal of Public Health. 2016;38(2):212-22.</w:t>
      </w:r>
    </w:p>
    <w:p w14:paraId="27962C1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4.</w:t>
      </w:r>
      <w:r w:rsidRPr="00155522">
        <w:rPr>
          <w:rFonts w:ascii="Times New Roman" w:hAnsi="Times New Roman" w:cs="Times New Roman"/>
          <w:noProof/>
          <w:sz w:val="20"/>
          <w:szCs w:val="20"/>
        </w:rPr>
        <w:tab/>
        <w:t>Sankoff J, Caruso E, Bender B, Haukoos J, Denver E. 216: Acceptance of Free Routine Opt-Out Rapid HIV Screening In the Emergency Department: Assessment of Race/Ethnicity and Payer Status. Annals of Emergency Medicine. 2010;56(3):S71.</w:t>
      </w:r>
    </w:p>
    <w:p w14:paraId="30ADA15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5.</w:t>
      </w:r>
      <w:r w:rsidRPr="00155522">
        <w:rPr>
          <w:rFonts w:ascii="Times New Roman" w:hAnsi="Times New Roman" w:cs="Times New Roman"/>
          <w:noProof/>
          <w:sz w:val="20"/>
          <w:szCs w:val="20"/>
        </w:rPr>
        <w:tab/>
        <w:t>Sattin RW, Wilde JA, Freeman AE, Miller KM, Dias JK. Rapid HIV testing in a southeastern emergency department serving a semiurban-semirural adolescent and adult population. Annals of emergency medicine. 2011;58(1):S60-S4.</w:t>
      </w:r>
    </w:p>
    <w:p w14:paraId="76D792F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6.</w:t>
      </w:r>
      <w:r w:rsidRPr="00155522">
        <w:rPr>
          <w:rFonts w:ascii="Times New Roman" w:hAnsi="Times New Roman" w:cs="Times New Roman"/>
          <w:noProof/>
          <w:sz w:val="20"/>
          <w:szCs w:val="20"/>
        </w:rPr>
        <w:tab/>
        <w:t>Sau MS, Balamane M, Lurie M, Harwell J, Welle E, Mean C, et al. Assessment of prevention of mother-to-child transmission HIV services in the Bantey Meanchey Province in Cambodia. Journal of the International Association of Providers of AIDS Care (JIAPAC). 2016;15(4):345-9.</w:t>
      </w:r>
    </w:p>
    <w:p w14:paraId="031B111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7.</w:t>
      </w:r>
      <w:r w:rsidRPr="00155522">
        <w:rPr>
          <w:rFonts w:ascii="Times New Roman" w:hAnsi="Times New Roman" w:cs="Times New Roman"/>
          <w:noProof/>
          <w:sz w:val="20"/>
          <w:szCs w:val="20"/>
        </w:rPr>
        <w:tab/>
        <w:t>Schlesinger S, Arora S, Menchine M, Newton K, Jacobson K, Takayama C, et al. 64 Routine, Non-Targeted Screening for HIV: Year One Findings of the “R/O HIV in the LAC+ USC ED” Program. Annals of Emergency Medicine. 2012;60(4):S24-S5.</w:t>
      </w:r>
    </w:p>
    <w:p w14:paraId="78ACD43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8.</w:t>
      </w:r>
      <w:r w:rsidRPr="00155522">
        <w:rPr>
          <w:rFonts w:ascii="Times New Roman" w:hAnsi="Times New Roman" w:cs="Times New Roman"/>
          <w:noProof/>
          <w:sz w:val="20"/>
          <w:szCs w:val="20"/>
        </w:rPr>
        <w:tab/>
        <w:t>Schnall R, Liu N, Sperling J, Green R, Clark S, Vawdrey D, editors. Impact of an Electronic Alert for Non-targeted HIV Screening in the Emergency Department. NURSING RESEARCH; 2014: LIPPINCOTT WILLIAMS &amp; WILKINS 530 WALNUT ST, PHILADELPHIA, PA 19106-3621 USA.</w:t>
      </w:r>
    </w:p>
    <w:p w14:paraId="6303AF3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99.</w:t>
      </w:r>
      <w:r w:rsidRPr="00155522">
        <w:rPr>
          <w:rFonts w:ascii="Times New Roman" w:hAnsi="Times New Roman" w:cs="Times New Roman"/>
          <w:noProof/>
          <w:sz w:val="20"/>
          <w:szCs w:val="20"/>
        </w:rPr>
        <w:tab/>
        <w:t>Shih H-I, Ko N-Y, Hsu H-C, Wu C-H, Huang C-Y, Lee H-H, et al. Rapid Human Immunodeficiency Virus Screening in an Emergency Department in a Low HIV Seroprevalence Region. Japanese journal of infectious diseases. 2015:JJID. 2014.088.</w:t>
      </w:r>
    </w:p>
    <w:p w14:paraId="5EFA0B0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0.</w:t>
      </w:r>
      <w:r w:rsidRPr="00155522">
        <w:rPr>
          <w:rFonts w:ascii="Times New Roman" w:hAnsi="Times New Roman" w:cs="Times New Roman"/>
          <w:noProof/>
          <w:sz w:val="20"/>
          <w:szCs w:val="20"/>
        </w:rPr>
        <w:tab/>
        <w:t>Silva A, Glick NR, Lyss SB, Hutchinson AB, Gift TL, Pealer LN, et al. Implementing an HIV and sexually transmitted disease screening program in an emergency department. Annals of emergency medicine. 2007;49(5):564-72.</w:t>
      </w:r>
    </w:p>
    <w:p w14:paraId="1071E5A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1.</w:t>
      </w:r>
      <w:r w:rsidRPr="00155522">
        <w:rPr>
          <w:rFonts w:ascii="Times New Roman" w:hAnsi="Times New Roman" w:cs="Times New Roman"/>
          <w:noProof/>
          <w:sz w:val="20"/>
          <w:szCs w:val="20"/>
        </w:rPr>
        <w:tab/>
        <w:t>Control CfD, Prevention. Routine HIV screening during intake medical evaluation at a county Jail-Fulton County, Georgia, 2011-2012. MMWR Morbidity and mortality weekly report. 2013;62(24):495-7.</w:t>
      </w:r>
    </w:p>
    <w:p w14:paraId="7739188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2.</w:t>
      </w:r>
      <w:r w:rsidRPr="00155522">
        <w:rPr>
          <w:rFonts w:ascii="Times New Roman" w:hAnsi="Times New Roman" w:cs="Times New Roman"/>
          <w:noProof/>
          <w:sz w:val="20"/>
          <w:szCs w:val="20"/>
        </w:rPr>
        <w:tab/>
        <w:t>Takano M, Iwahashi K, Satoh I, Araki J, Kinami T, Ikushima Y, et al. Assessment of HIV prevalence among MSM in Tokyo using self-collected dried blood spots delivered through the postal service. BMC infectious diseases. 2018;18(1):1-7.</w:t>
      </w:r>
    </w:p>
    <w:p w14:paraId="61B13BF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3.</w:t>
      </w:r>
      <w:r w:rsidRPr="00155522">
        <w:rPr>
          <w:rFonts w:ascii="Times New Roman" w:hAnsi="Times New Roman" w:cs="Times New Roman"/>
          <w:noProof/>
          <w:sz w:val="20"/>
          <w:szCs w:val="20"/>
        </w:rPr>
        <w:tab/>
        <w:t>Tan XQ, Goh W-P, Venkatachalam I, Goh D, Sridhar R, Chan HC, et al. Evaluation of a HIV voluntary opt-out screening program in a Singapore hospital. Plos one. 2015;10(1):e0116987.</w:t>
      </w:r>
    </w:p>
    <w:p w14:paraId="6C6A572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4.</w:t>
      </w:r>
      <w:r w:rsidRPr="00155522">
        <w:rPr>
          <w:rFonts w:ascii="Times New Roman" w:hAnsi="Times New Roman" w:cs="Times New Roman"/>
          <w:noProof/>
          <w:sz w:val="20"/>
          <w:szCs w:val="20"/>
        </w:rPr>
        <w:tab/>
        <w:t>Tlamsa A, Zucker J, Cennimo D, Sugalski G, Swaminathan S, editors. An Evaluation of Human Immunodeficiency Virus (HIV) Screening After Implementation of an Electronic Medical Record (EMR) Reminder. Open Forum Infectious Diseases; 2016: Oxford University Press.</w:t>
      </w:r>
    </w:p>
    <w:p w14:paraId="416F6A8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5.</w:t>
      </w:r>
      <w:r w:rsidRPr="00155522">
        <w:rPr>
          <w:rFonts w:ascii="Times New Roman" w:hAnsi="Times New Roman" w:cs="Times New Roman"/>
          <w:noProof/>
          <w:sz w:val="20"/>
          <w:szCs w:val="20"/>
        </w:rPr>
        <w:tab/>
        <w:t>Truong H-HM, Akama E, Guzé MA, Otieno F, Obunge D, Wandera E, et al. Implementation of a community-based hybrid HIV testing services program as a strategy to saturate testing coverage in western Kenya. Journal of acquired immune deficiency syndromes (1999). 2019;82(4):362.</w:t>
      </w:r>
    </w:p>
    <w:p w14:paraId="39A7130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6.</w:t>
      </w:r>
      <w:r w:rsidRPr="00155522">
        <w:rPr>
          <w:rFonts w:ascii="Times New Roman" w:hAnsi="Times New Roman" w:cs="Times New Roman"/>
          <w:noProof/>
          <w:sz w:val="20"/>
          <w:szCs w:val="20"/>
        </w:rPr>
        <w:tab/>
        <w:t>Valenti SE, Szpunar SM, Saravolatz LD, Johnson LB. Routine HIV testing in primary care clinics: a study evaluating patient and provider acceptance. Journal of the Association of Nurses in AIDS Care. 2012;23(1):87-91.</w:t>
      </w:r>
    </w:p>
    <w:p w14:paraId="5986E1B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7.</w:t>
      </w:r>
      <w:r w:rsidRPr="00155522">
        <w:rPr>
          <w:rFonts w:ascii="Times New Roman" w:hAnsi="Times New Roman" w:cs="Times New Roman"/>
          <w:noProof/>
          <w:sz w:val="20"/>
          <w:szCs w:val="20"/>
        </w:rPr>
        <w:tab/>
        <w:t>Veloso VG, Bastos FI, Portela MC, Grinsztejn B, João EC, Pilotto JHdS, et al. HIV rapid testing as a key strategy for prevention of mother-to-child transmission in Brazil. Revista de saude publica. 2010;44:803-11.</w:t>
      </w:r>
    </w:p>
    <w:p w14:paraId="69CFED4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8.</w:t>
      </w:r>
      <w:r w:rsidRPr="00155522">
        <w:rPr>
          <w:rFonts w:ascii="Times New Roman" w:hAnsi="Times New Roman" w:cs="Times New Roman"/>
          <w:noProof/>
          <w:sz w:val="20"/>
          <w:szCs w:val="20"/>
        </w:rPr>
        <w:tab/>
        <w:t>Vohra R, Egan D, Ahearn M, Wall E, Wiener D. Are High-Risk Patients More Likely to Say Yes to an Human Immunodeficiency Virus Test? An Evaluation of Emergency Department Patients in a Rapid Testing Program: 700. Academic Emergency Medicine. 2013;20.</w:t>
      </w:r>
    </w:p>
    <w:p w14:paraId="7CA82DB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09.</w:t>
      </w:r>
      <w:r w:rsidRPr="00155522">
        <w:rPr>
          <w:rFonts w:ascii="Times New Roman" w:hAnsi="Times New Roman" w:cs="Times New Roman"/>
          <w:noProof/>
          <w:sz w:val="20"/>
          <w:szCs w:val="20"/>
        </w:rPr>
        <w:tab/>
        <w:t>Walensky RP, Arbelaez C, Reichmann WM, Walls RM, Katz JN, Block BL, et al. Revising expectations from rapid HIV tests in the emergency department. Annals of internal medicine. 2008;149(3):153-60.</w:t>
      </w:r>
    </w:p>
    <w:p w14:paraId="02D3718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0.</w:t>
      </w:r>
      <w:r w:rsidRPr="00155522">
        <w:rPr>
          <w:rFonts w:ascii="Times New Roman" w:hAnsi="Times New Roman" w:cs="Times New Roman"/>
          <w:noProof/>
          <w:sz w:val="20"/>
          <w:szCs w:val="20"/>
        </w:rPr>
        <w:tab/>
        <w:t>Wang Q, Chan P-L, Newman LM, Dou L-X, Wang X-Y, Qiao Y-P, et al. Acceptability and feasibility of dual HIV and syphilis point-of-care testing for early detection of infection among pregnant women in China: a prospective study. BMJ open. 2018;8(10):e020717.</w:t>
      </w:r>
    </w:p>
    <w:p w14:paraId="3B91F51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111.</w:t>
      </w:r>
      <w:r w:rsidRPr="00155522">
        <w:rPr>
          <w:rFonts w:ascii="Times New Roman" w:hAnsi="Times New Roman" w:cs="Times New Roman"/>
          <w:noProof/>
          <w:sz w:val="20"/>
          <w:szCs w:val="20"/>
        </w:rPr>
        <w:tab/>
        <w:t>Wang X, Tang Z, Wu Z, Nong Q, Li Y. Promoting oral HIV self‐testing via the internet among men who have sex with men in China: a feasibility assessment. HIV medicine. 2020;21(5):322-33.</w:t>
      </w:r>
    </w:p>
    <w:p w14:paraId="4E90AC3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2.</w:t>
      </w:r>
      <w:r w:rsidRPr="00155522">
        <w:rPr>
          <w:rFonts w:ascii="Times New Roman" w:hAnsi="Times New Roman" w:cs="Times New Roman"/>
          <w:noProof/>
          <w:sz w:val="20"/>
          <w:szCs w:val="20"/>
        </w:rPr>
        <w:tab/>
        <w:t>Wheatley MA, Copeland B, Shah B, Heilpern K, Del Rio C, Houry D. Efficacy of an emergency department-based HIV screening program in the Deep South. Journal of Urban Health. 2011;88(6):1015-9.</w:t>
      </w:r>
    </w:p>
    <w:p w14:paraId="4664FAF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3.</w:t>
      </w:r>
      <w:r w:rsidRPr="00155522">
        <w:rPr>
          <w:rFonts w:ascii="Times New Roman" w:hAnsi="Times New Roman" w:cs="Times New Roman"/>
          <w:noProof/>
          <w:sz w:val="20"/>
          <w:szCs w:val="20"/>
        </w:rPr>
        <w:tab/>
        <w:t>White DA, Cheung PT, Scribner AN, Frazee BW. A comparison of HIV testing in the emergency department and urgent care. The Journal of emergency medicine. 2010;39(4):521-8.</w:t>
      </w:r>
    </w:p>
    <w:p w14:paraId="1C38472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4.</w:t>
      </w:r>
      <w:r w:rsidRPr="00155522">
        <w:rPr>
          <w:rFonts w:ascii="Times New Roman" w:hAnsi="Times New Roman" w:cs="Times New Roman"/>
          <w:noProof/>
          <w:sz w:val="20"/>
          <w:szCs w:val="20"/>
        </w:rPr>
        <w:tab/>
        <w:t>White DA, Scribner AN, Schulden JD, Branson BM, Heffelfinger JD. Results of a rapid HIV screening and diagnostic testing program in an urban emergency department. Annals of emergency medicine. 2009;54(1):56-64.</w:t>
      </w:r>
    </w:p>
    <w:p w14:paraId="0B68276E"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5.</w:t>
      </w:r>
      <w:r w:rsidRPr="00155522">
        <w:rPr>
          <w:rFonts w:ascii="Times New Roman" w:hAnsi="Times New Roman" w:cs="Times New Roman"/>
          <w:noProof/>
          <w:sz w:val="20"/>
          <w:szCs w:val="20"/>
        </w:rPr>
        <w:tab/>
        <w:t>White DA, Scribner AN, Vahidnia F, Dideum PJ, Gordon DM, Frazee BW, et al. HIV screening in an urban emergency department: comparison of screening using an opt-in versus an opt-out approach. Annals of emergency medicine. 2011;58(1):S89-S95.</w:t>
      </w:r>
    </w:p>
    <w:p w14:paraId="0C0C5F5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6.</w:t>
      </w:r>
      <w:r w:rsidRPr="00155522">
        <w:rPr>
          <w:rFonts w:ascii="Times New Roman" w:hAnsi="Times New Roman" w:cs="Times New Roman"/>
          <w:noProof/>
          <w:sz w:val="20"/>
          <w:szCs w:val="20"/>
        </w:rPr>
        <w:tab/>
        <w:t>White DA, Todorovic T, Petti ML, Ellis KH, Anderson ES. A comparative effectiveness study of two nontargeted HIV and hepatitis C virus screening algorithms in an urban emergency department. Annals of emergency medicine. 2018;72(4):438-48.</w:t>
      </w:r>
    </w:p>
    <w:p w14:paraId="073E33C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7.</w:t>
      </w:r>
      <w:r w:rsidRPr="00155522">
        <w:rPr>
          <w:rFonts w:ascii="Times New Roman" w:hAnsi="Times New Roman" w:cs="Times New Roman"/>
          <w:noProof/>
          <w:sz w:val="20"/>
          <w:szCs w:val="20"/>
        </w:rPr>
        <w:tab/>
        <w:t>Wilbur L, Huffman G, Lofton S, Finnell JT. The use of a computer reminder system in an emergency department universal HIV screening program. Annals of emergency medicine. 2011;58(1):S71-S3. e1.</w:t>
      </w:r>
    </w:p>
    <w:p w14:paraId="67E1AAA2"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8.</w:t>
      </w:r>
      <w:r w:rsidRPr="00155522">
        <w:rPr>
          <w:rFonts w:ascii="Times New Roman" w:hAnsi="Times New Roman" w:cs="Times New Roman"/>
          <w:noProof/>
          <w:sz w:val="20"/>
          <w:szCs w:val="20"/>
        </w:rPr>
        <w:tab/>
        <w:t>Xia Y-H, Chen W, Tucker JD, Wang C, Ling L. HIV and hepatitis C virus test uptake at methadone clinics in Southern China: opportunities for expanding detection of bloodborne infections. BMC Public Health. 2013;13(1):1-8.</w:t>
      </w:r>
    </w:p>
    <w:p w14:paraId="770BB0E9"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19.</w:t>
      </w:r>
      <w:r w:rsidRPr="00155522">
        <w:rPr>
          <w:rFonts w:ascii="Times New Roman" w:hAnsi="Times New Roman" w:cs="Times New Roman"/>
          <w:noProof/>
          <w:sz w:val="20"/>
          <w:szCs w:val="20"/>
        </w:rPr>
        <w:tab/>
        <w:t>Yumo HA, Kuaban C, Ajeh RA, Nji AM, Nash D, Kathryn A, et al. Active case finding: comparison of the acceptability, feasibility and effectiveness of targeted versus blanket provider-initiated-testing and counseling of HIV among children and adolescents in Cameroon. BMC pediatrics. 2018;18(1):1-9.</w:t>
      </w:r>
    </w:p>
    <w:p w14:paraId="151DBA7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0.</w:t>
      </w:r>
      <w:r w:rsidRPr="00155522">
        <w:rPr>
          <w:rFonts w:ascii="Times New Roman" w:hAnsi="Times New Roman" w:cs="Times New Roman"/>
          <w:noProof/>
          <w:sz w:val="20"/>
          <w:szCs w:val="20"/>
        </w:rPr>
        <w:tab/>
        <w:t>Zhu W, Mumby K, Dankerlui D, Manteuffel J, Ham C, Huang Y-LA, et al. Evaluation of a rapid point-of-care HIV screening program in an emergency department setting in Detroit, Michigan. Journal of clinical virology: the official publication of the Pan American Society for Clinical Virology. 2018;106:11-2.</w:t>
      </w:r>
    </w:p>
    <w:p w14:paraId="34D041B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1.</w:t>
      </w:r>
      <w:r w:rsidRPr="00155522">
        <w:rPr>
          <w:rFonts w:ascii="Times New Roman" w:hAnsi="Times New Roman" w:cs="Times New Roman"/>
          <w:noProof/>
          <w:sz w:val="20"/>
          <w:szCs w:val="20"/>
        </w:rPr>
        <w:tab/>
        <w:t>Zimet G, Cox A, Cox D, Harezlak J, Mays R, Fife R, et al. Rates and predictors of HIV testing among women attending Urban Health Clinics. Journal of the International Association of Physicians in AIDS Care. 2010;9(1):54.</w:t>
      </w:r>
    </w:p>
    <w:p w14:paraId="4F372F9B"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2.</w:t>
      </w:r>
      <w:r w:rsidRPr="00155522">
        <w:rPr>
          <w:rFonts w:ascii="Times New Roman" w:hAnsi="Times New Roman" w:cs="Times New Roman"/>
          <w:noProof/>
          <w:sz w:val="20"/>
          <w:szCs w:val="20"/>
        </w:rPr>
        <w:tab/>
        <w:t>Zimmerman C, Thomas S, Batey D, Hamlin C, Ross-Davis K, Cantor R, et al. HIV Testing in the Emergency Department: Pilot Testing and Qualitative Assessment of Patient Perceptions: 172. Academic Emergency Medicine. 2010;17(5).</w:t>
      </w:r>
    </w:p>
    <w:p w14:paraId="77BDE59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3.</w:t>
      </w:r>
      <w:r w:rsidRPr="00155522">
        <w:rPr>
          <w:rFonts w:ascii="Times New Roman" w:hAnsi="Times New Roman" w:cs="Times New Roman"/>
          <w:noProof/>
          <w:sz w:val="20"/>
          <w:szCs w:val="20"/>
        </w:rPr>
        <w:tab/>
        <w:t>Berhie SH, Tsai S, Miller ES, Garcia P, Yee LM. 667: Evaluation of state-mandated third-trimester repeat HIV testing in a single large tertiary care center. American Journal of Obstetrics &amp; Gynecology. 2020;222(1):S424.</w:t>
      </w:r>
    </w:p>
    <w:p w14:paraId="72ACA60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4.</w:t>
      </w:r>
      <w:r w:rsidRPr="00155522">
        <w:rPr>
          <w:rFonts w:ascii="Times New Roman" w:hAnsi="Times New Roman" w:cs="Times New Roman"/>
          <w:noProof/>
          <w:sz w:val="20"/>
          <w:szCs w:val="20"/>
        </w:rPr>
        <w:tab/>
        <w:t>Domínguez‐Berjón MF, Pichiule‐Castañeda M, García‐Riolobos MC, Esteban‐Vasallo MD, Arenas‐González SM, Morán‐Arribas M, et al. A feasibility study for 3 strategies promoting HIV testing in primary health care in Madrid, Spain (ESTVIH project). Journal of evaluation in clinical practice. 2017;23(6):1408-14.</w:t>
      </w:r>
    </w:p>
    <w:p w14:paraId="65EA28D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5.</w:t>
      </w:r>
      <w:r w:rsidRPr="00155522">
        <w:rPr>
          <w:rFonts w:ascii="Times New Roman" w:hAnsi="Times New Roman" w:cs="Times New Roman"/>
          <w:noProof/>
          <w:sz w:val="20"/>
          <w:szCs w:val="20"/>
        </w:rPr>
        <w:tab/>
        <w:t>Hankin A, Freiman H, Copeland B, Shah B. 186 A Comparison of Routine HIV Screening Strategies in a Large, Inner-City Emergency Department: Integrated versus Parallel Models. Annals of Emergency Medicine. 2014;64(4):S67.</w:t>
      </w:r>
    </w:p>
    <w:p w14:paraId="13D54EF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6.</w:t>
      </w:r>
      <w:r w:rsidRPr="00155522">
        <w:rPr>
          <w:rFonts w:ascii="Times New Roman" w:hAnsi="Times New Roman" w:cs="Times New Roman"/>
          <w:noProof/>
          <w:sz w:val="20"/>
          <w:szCs w:val="20"/>
        </w:rPr>
        <w:tab/>
        <w:t>Haukoos JS, Hopkins E, Bender B, Al‐Tayyib A, Long J, Harvey J, et al. Use of kiosks and patient understanding of opt‐out and opt‐in consent for routine rapid human immunodeficiency virus screening in the emergency department. Academic Emergency Medicine. 2012;19(3):287-93.</w:t>
      </w:r>
    </w:p>
    <w:p w14:paraId="11AEAC0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7.</w:t>
      </w:r>
      <w:r w:rsidRPr="00155522">
        <w:rPr>
          <w:rFonts w:ascii="Times New Roman" w:hAnsi="Times New Roman" w:cs="Times New Roman"/>
          <w:noProof/>
          <w:sz w:val="20"/>
          <w:szCs w:val="20"/>
        </w:rPr>
        <w:tab/>
        <w:t>Haukoos JS, Hopkins E, Conroy AA, Silverman M, Byyny RL, Eisert S, et al. Routine opt-out rapid HIV screening and detection of HIV infection in emergency department patients. Jama. 2010;304(3):284-92.</w:t>
      </w:r>
    </w:p>
    <w:p w14:paraId="6B618625"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8.</w:t>
      </w:r>
      <w:r w:rsidRPr="00155522">
        <w:rPr>
          <w:rFonts w:ascii="Times New Roman" w:hAnsi="Times New Roman" w:cs="Times New Roman"/>
          <w:noProof/>
          <w:sz w:val="20"/>
          <w:szCs w:val="20"/>
        </w:rPr>
        <w:tab/>
        <w:t>Haukoos JS, Hopkins E, Bender B, Sasson C, Al-Tayyib AA, Thrun MW, et al. Comparison of enhanced targeted rapid HIV screening using the Denver HIV risk score to nontargeted rapid HIV screening in the emergency department. Annals of emergency medicine. 2013;61(3):353-61.</w:t>
      </w:r>
    </w:p>
    <w:p w14:paraId="18A173F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29.</w:t>
      </w:r>
      <w:r w:rsidRPr="00155522">
        <w:rPr>
          <w:rFonts w:ascii="Times New Roman" w:hAnsi="Times New Roman" w:cs="Times New Roman"/>
          <w:noProof/>
          <w:sz w:val="20"/>
          <w:szCs w:val="20"/>
        </w:rPr>
        <w:tab/>
        <w:t>Haukoos JS, Campbell JD, Conroy AA, Hopkins E, Bucossi MM, Sasson C, et al. Programmatic cost evaluation of nontargeted opt-out rapid HIV screening in the emergency department. PLoS One. 2013;8(12):e81565.</w:t>
      </w:r>
    </w:p>
    <w:p w14:paraId="1F43273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0.</w:t>
      </w:r>
      <w:r w:rsidRPr="00155522">
        <w:rPr>
          <w:rFonts w:ascii="Times New Roman" w:hAnsi="Times New Roman" w:cs="Times New Roman"/>
          <w:noProof/>
          <w:sz w:val="20"/>
          <w:szCs w:val="20"/>
        </w:rPr>
        <w:tab/>
        <w:t>Hechter RC, Bider-Canfield Z, Towner W. Effect of an electronic alert on targeted HIV testing among high-risk populations. The Permanente Journal. 2018;22.</w:t>
      </w:r>
    </w:p>
    <w:p w14:paraId="6B9F351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1.</w:t>
      </w:r>
      <w:r w:rsidRPr="00155522">
        <w:rPr>
          <w:rFonts w:ascii="Times New Roman" w:hAnsi="Times New Roman" w:cs="Times New Roman"/>
          <w:noProof/>
          <w:sz w:val="20"/>
          <w:szCs w:val="20"/>
        </w:rPr>
        <w:tab/>
        <w:t>Hoxhaj S, Davila JA, Modi P, Kachalia N, Malone K, Ruggerio MC, et al. Using nonrapid HIV technology for routine, opt-out HIV screening in a high-volume urban emergency department. Annals of emergency medicine. 2011;58(1):S79-S84.</w:t>
      </w:r>
    </w:p>
    <w:p w14:paraId="1732391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2.</w:t>
      </w:r>
      <w:r w:rsidRPr="00155522">
        <w:rPr>
          <w:rFonts w:ascii="Times New Roman" w:hAnsi="Times New Roman" w:cs="Times New Roman"/>
          <w:noProof/>
          <w:sz w:val="20"/>
          <w:szCs w:val="20"/>
        </w:rPr>
        <w:tab/>
        <w:t>Mahajan AP, Kinsler JJ, Cunningham WE, James S, Makam L, Manchanda R, et al. Does the centers for disease control and prevention’s recommendation of opt-out HIV screening impact the effect of stigma on HIV test acceptance? AIDS and Behavior. 2016;20(1):107-14.</w:t>
      </w:r>
    </w:p>
    <w:p w14:paraId="379C07E3"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lastRenderedPageBreak/>
        <w:t>133.</w:t>
      </w:r>
      <w:r w:rsidRPr="00155522">
        <w:rPr>
          <w:rFonts w:ascii="Times New Roman" w:hAnsi="Times New Roman" w:cs="Times New Roman"/>
          <w:noProof/>
          <w:sz w:val="20"/>
          <w:szCs w:val="20"/>
        </w:rPr>
        <w:tab/>
        <w:t>Mbopi-Keou F-X, Kalla G, Guiadem R, Tchouamani H, Mbele R, Nkada C, et al. Large scale HIV survey in Cameroon by mass HIV testing mobile units: Evidence of HIV epidemic hot spot areas and high HIV vulnerability of women over time. International Journal of Infectious Diseases. 2010;14:e79-e80.</w:t>
      </w:r>
    </w:p>
    <w:p w14:paraId="062F500D"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4.</w:t>
      </w:r>
      <w:r w:rsidRPr="00155522">
        <w:rPr>
          <w:rFonts w:ascii="Times New Roman" w:hAnsi="Times New Roman" w:cs="Times New Roman"/>
          <w:noProof/>
          <w:sz w:val="20"/>
          <w:szCs w:val="20"/>
        </w:rPr>
        <w:tab/>
        <w:t>McGuire R, Moore E. Using a configurable EMR and decision support tools to promote process integration for routine HIV screening in the emergency department. Journal of the American Medical Informatics Association. 2016;23(2):396-401.</w:t>
      </w:r>
    </w:p>
    <w:p w14:paraId="4F54FB4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5.</w:t>
      </w:r>
      <w:r w:rsidRPr="00155522">
        <w:rPr>
          <w:rFonts w:ascii="Times New Roman" w:hAnsi="Times New Roman" w:cs="Times New Roman"/>
          <w:noProof/>
          <w:sz w:val="20"/>
          <w:szCs w:val="20"/>
        </w:rPr>
        <w:tab/>
        <w:t>Schrantz SJ, Babcock CA, Theodosis C, Brown S, Mercer S, Pillow MT, et al. A targeted, conventional assay, emergency department HIV testing program integrated with existing clinical procedures. Annals of emergency medicine. 2011;58(1):S85-S8. e1.</w:t>
      </w:r>
    </w:p>
    <w:p w14:paraId="0C0D664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6.</w:t>
      </w:r>
      <w:r w:rsidRPr="00155522">
        <w:rPr>
          <w:rFonts w:ascii="Times New Roman" w:hAnsi="Times New Roman" w:cs="Times New Roman"/>
          <w:noProof/>
          <w:sz w:val="20"/>
          <w:szCs w:val="20"/>
        </w:rPr>
        <w:tab/>
        <w:t>Yeganeh N, Simon M, Dillavou C, Varella I, Santos BR, Melo M, et al. HIV testing of male partners of pregnant women in Porto Alegre, Brazil: a potential strategy for reduction of HIV seroconversion during pregnancy. Aids Care. 2014;26(6):790-4.</w:t>
      </w:r>
    </w:p>
    <w:p w14:paraId="3468691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7.</w:t>
      </w:r>
      <w:r w:rsidRPr="00155522">
        <w:rPr>
          <w:rFonts w:ascii="Times New Roman" w:hAnsi="Times New Roman" w:cs="Times New Roman"/>
          <w:noProof/>
          <w:sz w:val="20"/>
          <w:szCs w:val="20"/>
        </w:rPr>
        <w:tab/>
        <w:t>Chaffin M, Balachova T, Shaboltas A, Bohora S, Batluk J, Bonner B, et al. Increasing HIV testing as a prevention strategy: a randomized trial of opt-in and opt-out HIV testing strategies among at-risk women. Alcoholism: Clinical and Experimental Research. 2016;40(S1):60A.</w:t>
      </w:r>
    </w:p>
    <w:p w14:paraId="02F79BF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8.</w:t>
      </w:r>
      <w:r w:rsidRPr="00155522">
        <w:rPr>
          <w:rFonts w:ascii="Times New Roman" w:hAnsi="Times New Roman" w:cs="Times New Roman"/>
          <w:noProof/>
          <w:sz w:val="20"/>
          <w:szCs w:val="20"/>
        </w:rPr>
        <w:tab/>
        <w:t>Chamie G, Ndyabakira A, Marson KG, Emperador DM, Kamya MR, Havlir DV, et al. A pilot randomized trial of incentive strategies to promote HIV retesting in rural Uganda. PloS one. 2020;15(5):e0233600.</w:t>
      </w:r>
    </w:p>
    <w:p w14:paraId="32E42720"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39.</w:t>
      </w:r>
      <w:r w:rsidRPr="00155522">
        <w:rPr>
          <w:rFonts w:ascii="Times New Roman" w:hAnsi="Times New Roman" w:cs="Times New Roman"/>
          <w:noProof/>
          <w:sz w:val="20"/>
          <w:szCs w:val="20"/>
        </w:rPr>
        <w:tab/>
        <w:t>Chamie G, Schaffer E, Ndyabakira A, Emperador D, Kwarisiima D, Havlir DV, et al. A randomized trial of novel strategies to incentivize HIV testing among men in Uganda. Topics in Antiviral Medicine. 2017;25(1 Supplement 1):15s.</w:t>
      </w:r>
    </w:p>
    <w:p w14:paraId="5012F67A"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0.</w:t>
      </w:r>
      <w:r w:rsidRPr="00155522">
        <w:rPr>
          <w:rFonts w:ascii="Times New Roman" w:hAnsi="Times New Roman" w:cs="Times New Roman"/>
          <w:noProof/>
          <w:sz w:val="20"/>
          <w:szCs w:val="20"/>
        </w:rPr>
        <w:tab/>
        <w:t>Chesang K, Agot K, Kimani J, Muthumbi G, Gichangi P, Musyoki H, et al., editors. Using Peer Educators to Scale-up HIV Oral Self-testing among Female Sex Workers: An Implementation Science Approach from Kenya. AIDS RESEARCH AND HUMAN RETROVIRUSES; 2016: MARY ANN LIEBERT, INC 140 HUGUENOT STREET, 3RD FL, NEW ROCHELLE, NY 10801 USA.</w:t>
      </w:r>
    </w:p>
    <w:p w14:paraId="62254381"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1.</w:t>
      </w:r>
      <w:r w:rsidRPr="00155522">
        <w:rPr>
          <w:rFonts w:ascii="Times New Roman" w:hAnsi="Times New Roman" w:cs="Times New Roman"/>
          <w:noProof/>
          <w:sz w:val="20"/>
          <w:szCs w:val="20"/>
        </w:rPr>
        <w:tab/>
        <w:t>Cowan FM, Davey C, Fearon E, Mushati P, Dirawo J, Chabata S, et al. Targeted combination prevention to support female sex workers in Zimbabwe accessing and adhering to antiretrovirals for treatment and prevention of HIV (SAPPH-IRe): a cluster-randomised trial. The lancet HIV. 2018;5(8):e417-e26.</w:t>
      </w:r>
    </w:p>
    <w:p w14:paraId="354561C8"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2.</w:t>
      </w:r>
      <w:r w:rsidRPr="00155522">
        <w:rPr>
          <w:rFonts w:ascii="Times New Roman" w:hAnsi="Times New Roman" w:cs="Times New Roman"/>
          <w:noProof/>
          <w:sz w:val="20"/>
          <w:szCs w:val="20"/>
        </w:rPr>
        <w:tab/>
        <w:t>Gillet C, Darling KE, Senn N, Cavassini M, Hugli O. Targeted versus non-targeted HIV testing offered via electronic questionnaire in a Swiss emergency department: A randomized controlled study. PloS one. 2018;13(3):e0190767.</w:t>
      </w:r>
    </w:p>
    <w:p w14:paraId="0E6D0E5C"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3.</w:t>
      </w:r>
      <w:r w:rsidRPr="00155522">
        <w:rPr>
          <w:rFonts w:ascii="Times New Roman" w:hAnsi="Times New Roman" w:cs="Times New Roman"/>
          <w:noProof/>
          <w:sz w:val="20"/>
          <w:szCs w:val="20"/>
        </w:rPr>
        <w:tab/>
        <w:t>Haukoos J, Lyons M, Rothman R. The HIV Tested Trial: A Multi-center Pragmatic Randomized Comparison of HIV Screening Strategy Effectiveness inthe Emergency Department. Acad Emerg Med. 2017;24(S1):S42-3.</w:t>
      </w:r>
    </w:p>
    <w:p w14:paraId="5E43773F"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4.</w:t>
      </w:r>
      <w:r w:rsidRPr="00155522">
        <w:rPr>
          <w:rFonts w:ascii="Times New Roman" w:hAnsi="Times New Roman" w:cs="Times New Roman"/>
          <w:noProof/>
          <w:sz w:val="20"/>
          <w:szCs w:val="20"/>
        </w:rPr>
        <w:tab/>
        <w:t>Kelvin EA, George G, Mwai E, Nyaga EN, Mantell JE, Romo ML, et al. Offering self-administered oral HIV testing as a choice to truck drivers in Kenya: predictors of uptake and need for guidance while self-testing. AIDS and Behavior. 2018;22(2):580-92.</w:t>
      </w:r>
    </w:p>
    <w:p w14:paraId="40E2D5C6"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5.</w:t>
      </w:r>
      <w:r w:rsidRPr="00155522">
        <w:rPr>
          <w:rFonts w:ascii="Times New Roman" w:hAnsi="Times New Roman" w:cs="Times New Roman"/>
          <w:noProof/>
          <w:sz w:val="20"/>
          <w:szCs w:val="20"/>
        </w:rPr>
        <w:tab/>
        <w:t>Lyons MS, Lindsell CJ, Ruffner AH, Wayne DB, Hart KW, Sperling MI, et al. Randomized comparison of universal and targeted HIV screening in the emergency department. Journal of acquired immune deficiency syndromes (1999). 2013;64(3):315.</w:t>
      </w:r>
    </w:p>
    <w:p w14:paraId="1B030447" w14:textId="77777777" w:rsidR="00697189" w:rsidRPr="00155522" w:rsidRDefault="00697189" w:rsidP="00697189">
      <w:pPr>
        <w:pStyle w:val="EndNoteBibliography"/>
        <w:rPr>
          <w:rFonts w:ascii="Times New Roman" w:hAnsi="Times New Roman" w:cs="Times New Roman"/>
          <w:noProof/>
          <w:sz w:val="20"/>
          <w:szCs w:val="20"/>
        </w:rPr>
      </w:pPr>
      <w:r w:rsidRPr="00155522">
        <w:rPr>
          <w:rFonts w:ascii="Times New Roman" w:hAnsi="Times New Roman" w:cs="Times New Roman"/>
          <w:noProof/>
          <w:sz w:val="20"/>
          <w:szCs w:val="20"/>
        </w:rPr>
        <w:t>146.</w:t>
      </w:r>
      <w:r w:rsidRPr="00155522">
        <w:rPr>
          <w:rFonts w:ascii="Times New Roman" w:hAnsi="Times New Roman" w:cs="Times New Roman"/>
          <w:noProof/>
          <w:sz w:val="20"/>
          <w:szCs w:val="20"/>
        </w:rPr>
        <w:tab/>
        <w:t>Merchant RC, Clark MA, Langan IV TJ, Mayer KH, Seage III GR, DeGruttola VG. Can computer-based feedback improve emergency department patient uptake of rapid HIV screening? Annals of emergency medicine. 2011;58(1):S114-S9. e2.</w:t>
      </w:r>
    </w:p>
    <w:p w14:paraId="4BEAD2F1" w14:textId="592FD4C9" w:rsidR="0035581A" w:rsidRPr="00155522" w:rsidRDefault="0035581A" w:rsidP="0035581A">
      <w:pPr>
        <w:rPr>
          <w:rFonts w:ascii="Times New Roman" w:hAnsi="Times New Roman" w:cs="Times New Roman"/>
          <w:sz w:val="20"/>
          <w:szCs w:val="20"/>
        </w:rPr>
      </w:pPr>
      <w:r w:rsidRPr="00155522">
        <w:rPr>
          <w:rFonts w:ascii="Times New Roman" w:hAnsi="Times New Roman" w:cs="Times New Roman"/>
          <w:sz w:val="20"/>
          <w:szCs w:val="20"/>
        </w:rPr>
        <w:fldChar w:fldCharType="end"/>
      </w:r>
    </w:p>
    <w:p w14:paraId="0AAB3268" w14:textId="77777777" w:rsidR="0035581A" w:rsidRPr="00155522" w:rsidRDefault="0035581A" w:rsidP="0035581A">
      <w:pPr>
        <w:rPr>
          <w:rFonts w:ascii="Times New Roman" w:hAnsi="Times New Roman" w:cs="Times New Roman"/>
          <w:sz w:val="20"/>
          <w:szCs w:val="20"/>
        </w:rPr>
      </w:pPr>
    </w:p>
    <w:p w14:paraId="18ED5EC2" w14:textId="77777777" w:rsidR="0035581A" w:rsidRPr="00155522" w:rsidRDefault="0035581A">
      <w:pPr>
        <w:rPr>
          <w:rFonts w:ascii="Times New Roman" w:hAnsi="Times New Roman" w:cs="Times New Roman"/>
          <w:sz w:val="20"/>
          <w:szCs w:val="20"/>
        </w:rPr>
      </w:pPr>
    </w:p>
    <w:sectPr w:rsidR="0035581A" w:rsidRPr="00155522" w:rsidSect="003558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65A66"/>
    <w:multiLevelType w:val="hybridMultilevel"/>
    <w:tmpl w:val="DFFC4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314546"/>
    <w:multiLevelType w:val="hybridMultilevel"/>
    <w:tmpl w:val="4BF8DABA"/>
    <w:lvl w:ilvl="0" w:tplc="9AE498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8A2649"/>
    <w:multiLevelType w:val="hybridMultilevel"/>
    <w:tmpl w:val="7D1C2DFE"/>
    <w:lvl w:ilvl="0" w:tplc="CEC4CF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6716"/>
    <w:rsid w:val="00041935"/>
    <w:rsid w:val="00047E64"/>
    <w:rsid w:val="0005256A"/>
    <w:rsid w:val="00061D37"/>
    <w:rsid w:val="00095BB6"/>
    <w:rsid w:val="000A4B2D"/>
    <w:rsid w:val="000C0890"/>
    <w:rsid w:val="000C4551"/>
    <w:rsid w:val="000C6540"/>
    <w:rsid w:val="000D7340"/>
    <w:rsid w:val="000E5297"/>
    <w:rsid w:val="000F6847"/>
    <w:rsid w:val="0010477F"/>
    <w:rsid w:val="0013141A"/>
    <w:rsid w:val="00136359"/>
    <w:rsid w:val="00155522"/>
    <w:rsid w:val="001625F6"/>
    <w:rsid w:val="001B5659"/>
    <w:rsid w:val="001C1200"/>
    <w:rsid w:val="001E6B0D"/>
    <w:rsid w:val="0021398B"/>
    <w:rsid w:val="0022207F"/>
    <w:rsid w:val="00240F81"/>
    <w:rsid w:val="00245714"/>
    <w:rsid w:val="00247A9C"/>
    <w:rsid w:val="002713DC"/>
    <w:rsid w:val="002A59D4"/>
    <w:rsid w:val="002C3970"/>
    <w:rsid w:val="002E0AF0"/>
    <w:rsid w:val="00302153"/>
    <w:rsid w:val="00306352"/>
    <w:rsid w:val="00312619"/>
    <w:rsid w:val="0031318A"/>
    <w:rsid w:val="00321E18"/>
    <w:rsid w:val="00323B12"/>
    <w:rsid w:val="0032626C"/>
    <w:rsid w:val="003507B9"/>
    <w:rsid w:val="0035293C"/>
    <w:rsid w:val="0035581A"/>
    <w:rsid w:val="00361858"/>
    <w:rsid w:val="003856CD"/>
    <w:rsid w:val="00392604"/>
    <w:rsid w:val="003A5483"/>
    <w:rsid w:val="003B4904"/>
    <w:rsid w:val="003C583B"/>
    <w:rsid w:val="003D1176"/>
    <w:rsid w:val="003E08BF"/>
    <w:rsid w:val="003E413B"/>
    <w:rsid w:val="003E6CEC"/>
    <w:rsid w:val="003F327B"/>
    <w:rsid w:val="003F6391"/>
    <w:rsid w:val="0040721A"/>
    <w:rsid w:val="004141B4"/>
    <w:rsid w:val="00445BB6"/>
    <w:rsid w:val="0045699D"/>
    <w:rsid w:val="00472EE4"/>
    <w:rsid w:val="00492833"/>
    <w:rsid w:val="00493564"/>
    <w:rsid w:val="004970DA"/>
    <w:rsid w:val="004A76DD"/>
    <w:rsid w:val="004B7334"/>
    <w:rsid w:val="004C7BA3"/>
    <w:rsid w:val="004D05B9"/>
    <w:rsid w:val="004E0779"/>
    <w:rsid w:val="004F21E0"/>
    <w:rsid w:val="005033BD"/>
    <w:rsid w:val="0052143A"/>
    <w:rsid w:val="0054140E"/>
    <w:rsid w:val="00544830"/>
    <w:rsid w:val="00555D6E"/>
    <w:rsid w:val="00557E69"/>
    <w:rsid w:val="00571051"/>
    <w:rsid w:val="00574A2E"/>
    <w:rsid w:val="00575989"/>
    <w:rsid w:val="005B62E9"/>
    <w:rsid w:val="005C2DB3"/>
    <w:rsid w:val="005F3413"/>
    <w:rsid w:val="005F4E76"/>
    <w:rsid w:val="00600A22"/>
    <w:rsid w:val="00653F85"/>
    <w:rsid w:val="006543A7"/>
    <w:rsid w:val="00661B22"/>
    <w:rsid w:val="00665480"/>
    <w:rsid w:val="00667B5A"/>
    <w:rsid w:val="00677E96"/>
    <w:rsid w:val="006803FE"/>
    <w:rsid w:val="006853AC"/>
    <w:rsid w:val="0069596A"/>
    <w:rsid w:val="00697189"/>
    <w:rsid w:val="006E3E1B"/>
    <w:rsid w:val="006E55D7"/>
    <w:rsid w:val="00717937"/>
    <w:rsid w:val="0072068F"/>
    <w:rsid w:val="00727EFF"/>
    <w:rsid w:val="00746099"/>
    <w:rsid w:val="00762DF3"/>
    <w:rsid w:val="00762FC9"/>
    <w:rsid w:val="00765ACC"/>
    <w:rsid w:val="00783ABF"/>
    <w:rsid w:val="007872FE"/>
    <w:rsid w:val="0079048E"/>
    <w:rsid w:val="00795D49"/>
    <w:rsid w:val="00796A7B"/>
    <w:rsid w:val="00823BF3"/>
    <w:rsid w:val="00854F2B"/>
    <w:rsid w:val="00876E14"/>
    <w:rsid w:val="0088739C"/>
    <w:rsid w:val="008900AB"/>
    <w:rsid w:val="008A0F07"/>
    <w:rsid w:val="008C0622"/>
    <w:rsid w:val="008D7974"/>
    <w:rsid w:val="008E43E9"/>
    <w:rsid w:val="008F46D9"/>
    <w:rsid w:val="008F4FF2"/>
    <w:rsid w:val="00900DF5"/>
    <w:rsid w:val="00914C31"/>
    <w:rsid w:val="00915305"/>
    <w:rsid w:val="009245CD"/>
    <w:rsid w:val="00924E63"/>
    <w:rsid w:val="00947389"/>
    <w:rsid w:val="0098616A"/>
    <w:rsid w:val="009A30EB"/>
    <w:rsid w:val="009B5C63"/>
    <w:rsid w:val="009C5E4A"/>
    <w:rsid w:val="009E31E1"/>
    <w:rsid w:val="009E4283"/>
    <w:rsid w:val="00A10308"/>
    <w:rsid w:val="00A45653"/>
    <w:rsid w:val="00A54169"/>
    <w:rsid w:val="00A5783A"/>
    <w:rsid w:val="00A6316D"/>
    <w:rsid w:val="00A75687"/>
    <w:rsid w:val="00A857F9"/>
    <w:rsid w:val="00A905DF"/>
    <w:rsid w:val="00A91BEB"/>
    <w:rsid w:val="00A95766"/>
    <w:rsid w:val="00AA4BBB"/>
    <w:rsid w:val="00AB00B4"/>
    <w:rsid w:val="00AD3108"/>
    <w:rsid w:val="00AF04C1"/>
    <w:rsid w:val="00AF3D6D"/>
    <w:rsid w:val="00B17F61"/>
    <w:rsid w:val="00B2420B"/>
    <w:rsid w:val="00B2614F"/>
    <w:rsid w:val="00B43167"/>
    <w:rsid w:val="00B510C9"/>
    <w:rsid w:val="00B7239A"/>
    <w:rsid w:val="00B7284C"/>
    <w:rsid w:val="00B85E21"/>
    <w:rsid w:val="00B91458"/>
    <w:rsid w:val="00BC07DB"/>
    <w:rsid w:val="00BC1531"/>
    <w:rsid w:val="00BD03E6"/>
    <w:rsid w:val="00BF736B"/>
    <w:rsid w:val="00C24DF5"/>
    <w:rsid w:val="00C454F4"/>
    <w:rsid w:val="00C55A30"/>
    <w:rsid w:val="00C6760D"/>
    <w:rsid w:val="00C82950"/>
    <w:rsid w:val="00CA07EB"/>
    <w:rsid w:val="00CB75E6"/>
    <w:rsid w:val="00CC1057"/>
    <w:rsid w:val="00CC408A"/>
    <w:rsid w:val="00CD4161"/>
    <w:rsid w:val="00CE0570"/>
    <w:rsid w:val="00CF7408"/>
    <w:rsid w:val="00D074BB"/>
    <w:rsid w:val="00D3377C"/>
    <w:rsid w:val="00D36716"/>
    <w:rsid w:val="00D40BB6"/>
    <w:rsid w:val="00D5503D"/>
    <w:rsid w:val="00D63948"/>
    <w:rsid w:val="00D63CDF"/>
    <w:rsid w:val="00DB7A0E"/>
    <w:rsid w:val="00DD5B2B"/>
    <w:rsid w:val="00DF64DE"/>
    <w:rsid w:val="00DF7A79"/>
    <w:rsid w:val="00E3365A"/>
    <w:rsid w:val="00E3460B"/>
    <w:rsid w:val="00E42156"/>
    <w:rsid w:val="00E422FF"/>
    <w:rsid w:val="00E42FE8"/>
    <w:rsid w:val="00E73161"/>
    <w:rsid w:val="00E73BA8"/>
    <w:rsid w:val="00EB5F46"/>
    <w:rsid w:val="00EB7D13"/>
    <w:rsid w:val="00ED7142"/>
    <w:rsid w:val="00F071E3"/>
    <w:rsid w:val="00F13AE4"/>
    <w:rsid w:val="00F37FE6"/>
    <w:rsid w:val="00F53790"/>
    <w:rsid w:val="00F67FD0"/>
    <w:rsid w:val="00F76ACD"/>
    <w:rsid w:val="00F92D97"/>
    <w:rsid w:val="00FD0D4B"/>
    <w:rsid w:val="00FD2AE7"/>
    <w:rsid w:val="00FF71D8"/>
    <w:rsid w:val="00FF76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D272A2"/>
  <w15:chartTrackingRefBased/>
  <w15:docId w15:val="{3811C690-1E86-6243-A44E-EC0B7CA97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5581A"/>
    <w:pPr>
      <w:jc w:val="center"/>
    </w:pPr>
    <w:rPr>
      <w:rFonts w:ascii="Calibri" w:hAnsi="Calibri" w:cs="Calibri"/>
      <w:lang w:val="en-AU"/>
    </w:rPr>
  </w:style>
  <w:style w:type="character" w:customStyle="1" w:styleId="EndNoteBibliographyTitleChar">
    <w:name w:val="EndNote Bibliography Title Char"/>
    <w:basedOn w:val="DefaultParagraphFont"/>
    <w:link w:val="EndNoteBibliographyTitle"/>
    <w:rsid w:val="0035581A"/>
    <w:rPr>
      <w:rFonts w:ascii="Calibri" w:hAnsi="Calibri" w:cs="Calibri"/>
      <w:lang w:val="en-AU"/>
    </w:rPr>
  </w:style>
  <w:style w:type="paragraph" w:customStyle="1" w:styleId="EndNoteBibliography">
    <w:name w:val="EndNote Bibliography"/>
    <w:basedOn w:val="Normal"/>
    <w:link w:val="EndNoteBibliographyChar"/>
    <w:rsid w:val="0035581A"/>
    <w:rPr>
      <w:rFonts w:ascii="Calibri" w:hAnsi="Calibri" w:cs="Calibri"/>
      <w:lang w:val="en-AU"/>
    </w:rPr>
  </w:style>
  <w:style w:type="character" w:customStyle="1" w:styleId="EndNoteBibliographyChar">
    <w:name w:val="EndNote Bibliography Char"/>
    <w:basedOn w:val="DefaultParagraphFont"/>
    <w:link w:val="EndNoteBibliography"/>
    <w:rsid w:val="0035581A"/>
    <w:rPr>
      <w:rFonts w:ascii="Calibri" w:hAnsi="Calibri" w:cs="Calibri"/>
      <w:lang w:val="en-AU"/>
    </w:rPr>
  </w:style>
  <w:style w:type="character" w:styleId="Hyperlink">
    <w:name w:val="Hyperlink"/>
    <w:basedOn w:val="DefaultParagraphFont"/>
    <w:uiPriority w:val="99"/>
    <w:unhideWhenUsed/>
    <w:rsid w:val="0035581A"/>
    <w:rPr>
      <w:color w:val="0563C1" w:themeColor="hyperlink"/>
      <w:u w:val="single"/>
    </w:rPr>
  </w:style>
  <w:style w:type="character" w:customStyle="1" w:styleId="BalloonTextChar">
    <w:name w:val="Balloon Text Char"/>
    <w:basedOn w:val="DefaultParagraphFont"/>
    <w:link w:val="BalloonText"/>
    <w:uiPriority w:val="99"/>
    <w:semiHidden/>
    <w:rsid w:val="0035581A"/>
    <w:rPr>
      <w:rFonts w:ascii="Times New Roman" w:hAnsi="Times New Roman" w:cs="Times New Roman"/>
      <w:sz w:val="18"/>
      <w:szCs w:val="18"/>
      <w:lang w:val="en-AU"/>
    </w:rPr>
  </w:style>
  <w:style w:type="paragraph" w:styleId="BalloonText">
    <w:name w:val="Balloon Text"/>
    <w:basedOn w:val="Normal"/>
    <w:link w:val="BalloonTextChar"/>
    <w:uiPriority w:val="99"/>
    <w:semiHidden/>
    <w:unhideWhenUsed/>
    <w:rsid w:val="0035581A"/>
    <w:rPr>
      <w:rFonts w:ascii="Times New Roman" w:hAnsi="Times New Roman" w:cs="Times New Roman"/>
      <w:sz w:val="18"/>
      <w:szCs w:val="18"/>
      <w:lang w:val="en-AU"/>
    </w:rPr>
  </w:style>
  <w:style w:type="paragraph" w:styleId="ListParagraph">
    <w:name w:val="List Paragraph"/>
    <w:basedOn w:val="Normal"/>
    <w:link w:val="ListParagraphChar"/>
    <w:uiPriority w:val="34"/>
    <w:qFormat/>
    <w:rsid w:val="0035581A"/>
    <w:pPr>
      <w:ind w:left="720"/>
      <w:contextualSpacing/>
    </w:pPr>
    <w:rPr>
      <w:lang w:val="en-AU"/>
    </w:rPr>
  </w:style>
  <w:style w:type="character" w:customStyle="1" w:styleId="ListParagraphChar">
    <w:name w:val="List Paragraph Char"/>
    <w:basedOn w:val="DefaultParagraphFont"/>
    <w:link w:val="ListParagraph"/>
    <w:uiPriority w:val="34"/>
    <w:rsid w:val="00557E6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9912</Words>
  <Characters>170500</Characters>
  <Application>Microsoft Office Word</Application>
  <DocSecurity>0</DocSecurity>
  <Lines>1420</Lines>
  <Paragraphs>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ng</dc:creator>
  <cp:keywords/>
  <dc:description/>
  <cp:lastModifiedBy>Jason Ong</cp:lastModifiedBy>
  <cp:revision>2</cp:revision>
  <dcterms:created xsi:type="dcterms:W3CDTF">2022-03-10T21:50:00Z</dcterms:created>
  <dcterms:modified xsi:type="dcterms:W3CDTF">2022-03-10T21:50:00Z</dcterms:modified>
</cp:coreProperties>
</file>